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90DF53" w14:textId="7C14D743" w:rsidR="00EA403F" w:rsidRPr="00EA403F" w:rsidRDefault="00EA403F" w:rsidP="00EA403F">
      <w:pPr>
        <w:tabs>
          <w:tab w:val="left" w:pos="540"/>
        </w:tabs>
        <w:spacing w:after="120" w:line="276" w:lineRule="auto"/>
        <w:jc w:val="center"/>
        <w:rPr>
          <w:rFonts w:ascii="Times New Roman" w:hAnsi="Times New Roman" w:cs="Times New Roman"/>
          <w:b/>
          <w:bCs/>
          <w:kern w:val="0"/>
          <w:sz w:val="32"/>
          <w:szCs w:val="32"/>
          <w:u w:val="single"/>
        </w:rPr>
      </w:pPr>
      <w:bookmarkStart w:id="0" w:name="OLE_LINK314"/>
      <w:bookmarkStart w:id="1" w:name="OLE_LINK315"/>
      <w:r w:rsidRPr="00EA403F">
        <w:rPr>
          <w:rFonts w:ascii="Times New Roman" w:hAnsi="Times New Roman" w:cs="Times New Roman"/>
          <w:b/>
          <w:bCs/>
          <w:kern w:val="0"/>
          <w:sz w:val="32"/>
          <w:szCs w:val="32"/>
          <w:u w:val="single"/>
        </w:rPr>
        <w:t>Supplementary Information</w:t>
      </w:r>
    </w:p>
    <w:p w14:paraId="26EDEC7C" w14:textId="40107975" w:rsidR="00C763C2" w:rsidRPr="004C7630" w:rsidRDefault="00A02A9D" w:rsidP="00FC05B9">
      <w:pPr>
        <w:pStyle w:val="ae"/>
        <w:spacing w:after="120"/>
        <w:jc w:val="center"/>
        <w:rPr>
          <w:lang w:eastAsia="zh-CN"/>
        </w:rPr>
      </w:pPr>
      <w:r w:rsidRPr="004C7630">
        <w:rPr>
          <w:lang w:eastAsia="zh-CN"/>
        </w:rPr>
        <w:t xml:space="preserve"> </w:t>
      </w:r>
      <w:r w:rsidR="00542D7A">
        <w:rPr>
          <w:lang w:eastAsia="zh-CN"/>
        </w:rPr>
        <w:t xml:space="preserve">Encoding arbitrary phase profiles to 2D diffraction orders with </w:t>
      </w:r>
      <w:r w:rsidR="00B025AB">
        <w:rPr>
          <w:lang w:eastAsia="zh-CN"/>
        </w:rPr>
        <w:t>controllable</w:t>
      </w:r>
      <w:r w:rsidR="00542D7A">
        <w:rPr>
          <w:lang w:eastAsia="zh-CN"/>
        </w:rPr>
        <w:t xml:space="preserve"> polarization states</w:t>
      </w:r>
    </w:p>
    <w:p w14:paraId="7227CCC2" w14:textId="198D095E" w:rsidR="00FC05B9" w:rsidRPr="004C7630" w:rsidRDefault="00FC05B9" w:rsidP="00FC05B9">
      <w:pPr>
        <w:pStyle w:val="ae"/>
        <w:spacing w:after="120"/>
        <w:jc w:val="center"/>
        <w:rPr>
          <w:rFonts w:ascii="Times New Roman" w:hAnsi="Times New Roman"/>
          <w:b w:val="0"/>
          <w:sz w:val="20"/>
          <w:lang w:val="en-US"/>
        </w:rPr>
      </w:pPr>
      <w:r w:rsidRPr="004C7630">
        <w:rPr>
          <w:rFonts w:ascii="Times New Roman" w:hAnsi="Times New Roman"/>
          <w:sz w:val="20"/>
        </w:rPr>
        <w:t>Ruizhe Zhao</w:t>
      </w:r>
      <w:r w:rsidRPr="004C7630">
        <w:rPr>
          <w:rFonts w:ascii="Times New Roman" w:hAnsi="Times New Roman"/>
          <w:sz w:val="20"/>
          <w:vertAlign w:val="superscript"/>
        </w:rPr>
        <w:t>1</w:t>
      </w:r>
      <w:r w:rsidR="005E1717" w:rsidRPr="004C7630">
        <w:rPr>
          <w:rFonts w:ascii="Times New Roman" w:hAnsi="Times New Roman"/>
          <w:sz w:val="20"/>
          <w:lang w:val="en-US"/>
        </w:rPr>
        <w:t>,</w:t>
      </w:r>
      <w:r w:rsidR="00936C95" w:rsidRPr="004C7630">
        <w:rPr>
          <w:rFonts w:ascii="Times New Roman" w:hAnsi="Times New Roman"/>
          <w:sz w:val="20"/>
          <w:lang w:val="en-US"/>
        </w:rPr>
        <w:t xml:space="preserve"> </w:t>
      </w:r>
      <w:proofErr w:type="spellStart"/>
      <w:r w:rsidR="004567F3" w:rsidRPr="004C7630">
        <w:rPr>
          <w:rFonts w:ascii="Times New Roman" w:hAnsi="Times New Roman"/>
          <w:sz w:val="20"/>
          <w:lang w:val="en-US"/>
        </w:rPr>
        <w:t>Xin</w:t>
      </w:r>
      <w:proofErr w:type="spellEnd"/>
      <w:r w:rsidR="004567F3" w:rsidRPr="004C7630">
        <w:rPr>
          <w:rFonts w:ascii="Times New Roman" w:hAnsi="Times New Roman"/>
          <w:sz w:val="20"/>
          <w:lang w:val="en-US"/>
        </w:rPr>
        <w:t xml:space="preserve"> Li</w:t>
      </w:r>
      <w:r w:rsidR="004567F3" w:rsidRPr="004C7630">
        <w:rPr>
          <w:rFonts w:ascii="Times New Roman" w:hAnsi="Times New Roman"/>
          <w:sz w:val="20"/>
          <w:vertAlign w:val="superscript"/>
          <w:lang w:val="en-US"/>
        </w:rPr>
        <w:t>1</w:t>
      </w:r>
      <w:r w:rsidR="004567F3" w:rsidRPr="004C7630">
        <w:rPr>
          <w:rFonts w:ascii="Times New Roman" w:hAnsi="Times New Roman"/>
          <w:b w:val="0"/>
          <w:sz w:val="20"/>
          <w:lang w:val="en-US"/>
        </w:rPr>
        <w:t xml:space="preserve">, </w:t>
      </w:r>
      <w:r w:rsidR="00126958" w:rsidRPr="004C7630">
        <w:rPr>
          <w:rFonts w:ascii="Times New Roman" w:hAnsi="Times New Roman"/>
          <w:sz w:val="20"/>
          <w:lang w:val="en-US"/>
        </w:rPr>
        <w:t>Guangzhou Geng</w:t>
      </w:r>
      <w:bookmarkStart w:id="2" w:name="OLE_LINK260"/>
      <w:bookmarkStart w:id="3" w:name="OLE_LINK261"/>
      <w:r w:rsidR="00D84133">
        <w:rPr>
          <w:rFonts w:ascii="Times New Roman" w:hAnsi="Times New Roman"/>
          <w:sz w:val="20"/>
          <w:vertAlign w:val="superscript"/>
          <w:lang w:val="en-US"/>
        </w:rPr>
        <w:t>2</w:t>
      </w:r>
      <w:r w:rsidR="00126958" w:rsidRPr="004C7630">
        <w:rPr>
          <w:rFonts w:ascii="Times New Roman" w:hAnsi="Times New Roman"/>
          <w:sz w:val="20"/>
          <w:lang w:val="en-US"/>
        </w:rPr>
        <w:t>,</w:t>
      </w:r>
      <w:bookmarkEnd w:id="2"/>
      <w:bookmarkEnd w:id="3"/>
      <w:r w:rsidR="00126958" w:rsidRPr="004C7630">
        <w:rPr>
          <w:rFonts w:ascii="Times New Roman" w:hAnsi="Times New Roman"/>
          <w:sz w:val="20"/>
          <w:lang w:val="en-US"/>
        </w:rPr>
        <w:t xml:space="preserve"> </w:t>
      </w:r>
      <w:proofErr w:type="spellStart"/>
      <w:r w:rsidR="00126958" w:rsidRPr="004C7630">
        <w:rPr>
          <w:rFonts w:ascii="Times New Roman" w:hAnsi="Times New Roman"/>
          <w:sz w:val="20"/>
          <w:lang w:val="en-US"/>
        </w:rPr>
        <w:t>Xiaowei</w:t>
      </w:r>
      <w:proofErr w:type="spellEnd"/>
      <w:r w:rsidR="00126958" w:rsidRPr="004C7630">
        <w:rPr>
          <w:rFonts w:ascii="Times New Roman" w:hAnsi="Times New Roman"/>
          <w:sz w:val="20"/>
          <w:lang w:val="en-US"/>
        </w:rPr>
        <w:t xml:space="preserve"> </w:t>
      </w:r>
      <w:r w:rsidR="00D84133" w:rsidRPr="004C7630">
        <w:rPr>
          <w:rFonts w:ascii="Times New Roman" w:hAnsi="Times New Roman"/>
          <w:sz w:val="20"/>
          <w:lang w:val="en-US"/>
        </w:rPr>
        <w:t>Li</w:t>
      </w:r>
      <w:r w:rsidR="00D84133">
        <w:rPr>
          <w:rFonts w:ascii="Times New Roman" w:hAnsi="Times New Roman"/>
          <w:sz w:val="20"/>
          <w:vertAlign w:val="superscript"/>
          <w:lang w:val="en-US"/>
        </w:rPr>
        <w:t>3</w:t>
      </w:r>
      <w:r w:rsidR="00126958" w:rsidRPr="004C7630">
        <w:rPr>
          <w:rFonts w:ascii="Times New Roman" w:hAnsi="Times New Roman"/>
          <w:sz w:val="20"/>
          <w:lang w:val="en-US"/>
        </w:rPr>
        <w:t>,</w:t>
      </w:r>
      <w:r w:rsidR="00A23E3A" w:rsidRPr="004C7630">
        <w:rPr>
          <w:rFonts w:ascii="Times New Roman" w:hAnsi="Times New Roman"/>
          <w:sz w:val="20"/>
          <w:lang w:eastAsia="zh-CN"/>
        </w:rPr>
        <w:t xml:space="preserve"> </w:t>
      </w:r>
      <w:proofErr w:type="spellStart"/>
      <w:r w:rsidR="00A23E3A" w:rsidRPr="004C7630">
        <w:rPr>
          <w:rFonts w:ascii="Times New Roman" w:hAnsi="Times New Roman"/>
          <w:sz w:val="20"/>
          <w:lang w:val="en-US"/>
        </w:rPr>
        <w:t>Junjie</w:t>
      </w:r>
      <w:proofErr w:type="spellEnd"/>
      <w:r w:rsidR="00A23E3A" w:rsidRPr="004C7630">
        <w:rPr>
          <w:rFonts w:ascii="Times New Roman" w:hAnsi="Times New Roman"/>
          <w:sz w:val="20"/>
          <w:lang w:val="en-US"/>
        </w:rPr>
        <w:t xml:space="preserve"> </w:t>
      </w:r>
      <w:r w:rsidR="00D84133" w:rsidRPr="004C7630">
        <w:rPr>
          <w:rFonts w:ascii="Times New Roman" w:hAnsi="Times New Roman"/>
          <w:sz w:val="20"/>
          <w:lang w:val="en-US"/>
        </w:rPr>
        <w:t>Li</w:t>
      </w:r>
      <w:r w:rsidR="00D84133">
        <w:rPr>
          <w:rFonts w:ascii="Times New Roman" w:hAnsi="Times New Roman"/>
          <w:sz w:val="20"/>
          <w:vertAlign w:val="superscript"/>
          <w:lang w:val="en-US"/>
        </w:rPr>
        <w:t>2</w:t>
      </w:r>
      <w:r w:rsidR="00065942" w:rsidRPr="004C7630">
        <w:rPr>
          <w:rFonts w:ascii="Times New Roman" w:hAnsi="Times New Roman"/>
          <w:sz w:val="20"/>
          <w:lang w:val="en-US"/>
        </w:rPr>
        <w:t>,</w:t>
      </w:r>
      <w:r w:rsidR="00065942" w:rsidRPr="004C7630">
        <w:rPr>
          <w:rFonts w:ascii="Times New Roman" w:hAnsi="Times New Roman"/>
          <w:sz w:val="20"/>
        </w:rPr>
        <w:t xml:space="preserve"> Yongtian Wang</w:t>
      </w:r>
      <w:r w:rsidR="00065942" w:rsidRPr="004C7630">
        <w:rPr>
          <w:rFonts w:ascii="Times New Roman" w:hAnsi="Times New Roman"/>
          <w:sz w:val="20"/>
          <w:vertAlign w:val="superscript"/>
        </w:rPr>
        <w:t>1</w:t>
      </w:r>
      <w:r w:rsidR="00065942" w:rsidRPr="004C7630">
        <w:rPr>
          <w:rFonts w:ascii="Times New Roman" w:hAnsi="Times New Roman" w:hint="eastAsia"/>
          <w:sz w:val="20"/>
          <w:lang w:val="en-US" w:eastAsia="zh-CN"/>
        </w:rPr>
        <w:t>,</w:t>
      </w:r>
      <w:r w:rsidR="00065942" w:rsidRPr="004C7630">
        <w:rPr>
          <w:rFonts w:ascii="Times New Roman" w:hAnsi="Times New Roman"/>
          <w:sz w:val="20"/>
          <w:lang w:val="en-US" w:eastAsia="zh-CN"/>
        </w:rPr>
        <w:t xml:space="preserve"> </w:t>
      </w:r>
      <w:proofErr w:type="spellStart"/>
      <w:r w:rsidRPr="004C7630">
        <w:rPr>
          <w:rFonts w:ascii="Times New Roman" w:hAnsi="Times New Roman"/>
          <w:sz w:val="20"/>
          <w:lang w:val="en-US"/>
        </w:rPr>
        <w:t>Lingling</w:t>
      </w:r>
      <w:proofErr w:type="spellEnd"/>
      <w:r w:rsidRPr="004C7630">
        <w:rPr>
          <w:rFonts w:ascii="Times New Roman" w:hAnsi="Times New Roman"/>
          <w:sz w:val="20"/>
          <w:lang w:val="en-US"/>
        </w:rPr>
        <w:t xml:space="preserve"> Huang</w:t>
      </w:r>
      <w:r w:rsidRPr="004C7630">
        <w:rPr>
          <w:rFonts w:ascii="Times New Roman" w:hAnsi="Times New Roman"/>
          <w:sz w:val="20"/>
          <w:vertAlign w:val="superscript"/>
          <w:lang w:val="en-US"/>
        </w:rPr>
        <w:t>1</w:t>
      </w:r>
      <w:r w:rsidR="00A73C81" w:rsidRPr="004C7630">
        <w:rPr>
          <w:rStyle w:val="ad"/>
          <w:rFonts w:ascii="Times New Roman" w:hAnsi="Times New Roman"/>
          <w:sz w:val="20"/>
          <w:lang w:val="en-US"/>
        </w:rPr>
        <w:footnoteReference w:id="1"/>
      </w:r>
    </w:p>
    <w:p w14:paraId="51B2ABFD" w14:textId="3BA9ADAC" w:rsidR="00E35D1B" w:rsidRPr="00A859E0" w:rsidRDefault="00D84133" w:rsidP="00D84133">
      <w:pPr>
        <w:widowControl/>
        <w:numPr>
          <w:ilvl w:val="0"/>
          <w:numId w:val="1"/>
        </w:numPr>
        <w:ind w:left="226" w:hanging="113"/>
        <w:contextualSpacing/>
        <w:jc w:val="center"/>
        <w:rPr>
          <w:rFonts w:ascii="Times New Roman" w:hAnsi="Times New Roman" w:cs="Times New Roman"/>
          <w:i/>
          <w:sz w:val="20"/>
        </w:rPr>
      </w:pPr>
      <w:bookmarkStart w:id="4" w:name="OLE_LINK316"/>
      <w:bookmarkStart w:id="5" w:name="OLE_LINK317"/>
      <w:bookmarkEnd w:id="0"/>
      <w:bookmarkEnd w:id="1"/>
      <w:r w:rsidRPr="00A859E0">
        <w:rPr>
          <w:rFonts w:ascii="Times New Roman" w:hAnsi="Times New Roman" w:cs="Times New Roman"/>
          <w:i/>
          <w:sz w:val="20"/>
        </w:rPr>
        <w:t>Beijing Engineering Research Center of Mixed Reality and Advanced Display</w:t>
      </w:r>
      <w:r w:rsidR="0065678C" w:rsidRPr="00A859E0">
        <w:rPr>
          <w:rFonts w:ascii="Times New Roman" w:hAnsi="Times New Roman" w:cs="Times New Roman"/>
          <w:i/>
          <w:sz w:val="20"/>
        </w:rPr>
        <w:t xml:space="preserve">, </w:t>
      </w:r>
      <w:r w:rsidR="00E35D1B" w:rsidRPr="00A859E0">
        <w:rPr>
          <w:rFonts w:ascii="Times New Roman" w:hAnsi="Times New Roman" w:cs="Times New Roman"/>
          <w:i/>
          <w:sz w:val="20"/>
        </w:rPr>
        <w:t xml:space="preserve">Key Laboratory of </w:t>
      </w:r>
      <w:proofErr w:type="spellStart"/>
      <w:r w:rsidR="00E35D1B" w:rsidRPr="00A859E0">
        <w:rPr>
          <w:rFonts w:ascii="Times New Roman" w:hAnsi="Times New Roman" w:cs="Times New Roman"/>
          <w:i/>
          <w:sz w:val="20"/>
        </w:rPr>
        <w:t>Photoelectronic</w:t>
      </w:r>
      <w:proofErr w:type="spellEnd"/>
      <w:r w:rsidR="00E35D1B" w:rsidRPr="00A859E0">
        <w:rPr>
          <w:rFonts w:ascii="Times New Roman" w:hAnsi="Times New Roman" w:cs="Times New Roman"/>
          <w:i/>
          <w:sz w:val="20"/>
        </w:rPr>
        <w:t xml:space="preserve"> Imaging Technology and System of Ministry of Education of China, School of Optics and Photonics, Beijing Institute of Technology, Beijing, 100081, China</w:t>
      </w:r>
    </w:p>
    <w:p w14:paraId="4120DFC6" w14:textId="07DA0834" w:rsidR="00126958" w:rsidRPr="004C7630" w:rsidRDefault="00126958" w:rsidP="00126958">
      <w:pPr>
        <w:pStyle w:val="af0"/>
        <w:numPr>
          <w:ilvl w:val="0"/>
          <w:numId w:val="1"/>
        </w:numPr>
        <w:spacing w:line="360" w:lineRule="auto"/>
        <w:ind w:firstLineChars="0"/>
        <w:jc w:val="center"/>
        <w:rPr>
          <w:rFonts w:ascii="Times New Roman" w:hAnsi="Times New Roman" w:cs="Times New Roman"/>
          <w:i/>
          <w:sz w:val="20"/>
        </w:rPr>
      </w:pPr>
      <w:r w:rsidRPr="004C7630">
        <w:rPr>
          <w:rFonts w:ascii="Times New Roman" w:hAnsi="Times New Roman" w:cs="Times New Roman"/>
          <w:i/>
          <w:sz w:val="20"/>
        </w:rPr>
        <w:t>Beijing National Laboratory for Condensed Matter Physics, Institute of Physics, The Chinese Academy of Sciences, Beijing, 100191, China</w:t>
      </w:r>
    </w:p>
    <w:p w14:paraId="762EC8FC" w14:textId="066A6B1B" w:rsidR="00DD4958" w:rsidRDefault="00126958" w:rsidP="00DD4958">
      <w:pPr>
        <w:pStyle w:val="af0"/>
        <w:numPr>
          <w:ilvl w:val="0"/>
          <w:numId w:val="1"/>
        </w:numPr>
        <w:spacing w:line="360" w:lineRule="auto"/>
        <w:ind w:firstLineChars="0"/>
        <w:jc w:val="center"/>
        <w:rPr>
          <w:rFonts w:ascii="Times New Roman" w:hAnsi="Times New Roman" w:cs="Times New Roman"/>
          <w:i/>
          <w:sz w:val="20"/>
        </w:rPr>
      </w:pPr>
      <w:r w:rsidRPr="004C7630">
        <w:rPr>
          <w:rFonts w:ascii="Times New Roman" w:hAnsi="Times New Roman" w:cs="Times New Roman"/>
          <w:i/>
          <w:sz w:val="20"/>
        </w:rPr>
        <w:t>Laser Micro/Nano-Fabrication Laboratory, School of Mechanical Engineering, Beijing Institute of Technology, Beijing 100081, China</w:t>
      </w:r>
    </w:p>
    <w:p w14:paraId="1240E4F5" w14:textId="77777777" w:rsidR="00EA403F" w:rsidRDefault="00EA403F" w:rsidP="00EA403F">
      <w:pPr>
        <w:spacing w:line="360" w:lineRule="auto"/>
        <w:ind w:left="360"/>
        <w:rPr>
          <w:rFonts w:ascii="Times New Roman" w:hAnsi="Times New Roman" w:cs="Times New Roman"/>
          <w:b/>
          <w:sz w:val="20"/>
        </w:rPr>
      </w:pPr>
    </w:p>
    <w:p w14:paraId="192C7A80" w14:textId="715265FA" w:rsidR="00EA403F" w:rsidRPr="00A05882" w:rsidRDefault="00EA403F" w:rsidP="00EA403F">
      <w:pPr>
        <w:pStyle w:val="af0"/>
        <w:numPr>
          <w:ilvl w:val="0"/>
          <w:numId w:val="6"/>
        </w:numPr>
        <w:spacing w:line="360" w:lineRule="auto"/>
        <w:ind w:firstLineChars="0"/>
        <w:rPr>
          <w:rFonts w:ascii="Times New Roman" w:hAnsi="Times New Roman" w:cs="Times New Roman"/>
          <w:b/>
          <w:sz w:val="24"/>
          <w:szCs w:val="24"/>
          <w:highlight w:val="yellow"/>
        </w:rPr>
      </w:pPr>
      <w:r w:rsidRPr="00A05882">
        <w:rPr>
          <w:rFonts w:ascii="Times New Roman" w:hAnsi="Times New Roman" w:cs="Times New Roman" w:hint="eastAsia"/>
          <w:b/>
          <w:sz w:val="24"/>
          <w:szCs w:val="24"/>
          <w:highlight w:val="yellow"/>
        </w:rPr>
        <w:t>Generating diffraction orders with arbitrary polarization states.</w:t>
      </w:r>
    </w:p>
    <w:bookmarkEnd w:id="4"/>
    <w:bookmarkEnd w:id="5"/>
    <w:p w14:paraId="139BF867" w14:textId="77777777" w:rsidR="00EA403F" w:rsidRPr="00A05882" w:rsidRDefault="00EA403F" w:rsidP="00EA403F">
      <w:pPr>
        <w:widowControl/>
        <w:autoSpaceDE w:val="0"/>
        <w:autoSpaceDN w:val="0"/>
        <w:adjustRightInd w:val="0"/>
        <w:spacing w:line="360" w:lineRule="auto"/>
        <w:ind w:firstLine="482"/>
        <w:contextualSpacing/>
        <w:rPr>
          <w:rFonts w:ascii="Times New Roman" w:eastAsia="Times New Roman" w:hAnsi="Times New Roman" w:cs="Times New Roman"/>
          <w:bCs/>
          <w:noProof/>
          <w:color w:val="000000"/>
          <w:kern w:val="0"/>
          <w:sz w:val="24"/>
          <w:szCs w:val="24"/>
          <w:highlight w:val="yellow"/>
          <w:lang w:val="en-GB"/>
        </w:rPr>
      </w:pPr>
      <w:r w:rsidRPr="00A05882">
        <w:rPr>
          <w:rFonts w:ascii="Times New Roman" w:hAnsi="Times New Roman" w:cs="Times New Roman"/>
          <w:bCs/>
          <w:noProof/>
          <w:color w:val="000000"/>
          <w:kern w:val="0"/>
          <w:sz w:val="24"/>
          <w:szCs w:val="24"/>
          <w:highlight w:val="yellow"/>
          <w:lang w:val="en-GB"/>
        </w:rPr>
        <w:t xml:space="preserve">The polarization state of each diffraction order is </w:t>
      </w:r>
      <w:r w:rsidRPr="00A05882">
        <w:rPr>
          <w:rFonts w:ascii="Times New Roman" w:eastAsia="Times New Roman" w:hAnsi="Times New Roman" w:cs="Times New Roman"/>
          <w:bCs/>
          <w:noProof/>
          <w:color w:val="000000"/>
          <w:kern w:val="0"/>
          <w:sz w:val="24"/>
          <w:szCs w:val="24"/>
          <w:highlight w:val="yellow"/>
          <w:lang w:val="en-GB"/>
        </w:rPr>
        <w:t>completely determined by its Fourier coefficients</w:t>
      </w:r>
      <w:r w:rsidRPr="00A05882">
        <w:rPr>
          <w:rFonts w:ascii="Times New Roman" w:hAnsi="Times New Roman" w:cs="Times New Roman" w:hint="eastAsia"/>
          <w:bCs/>
          <w:noProof/>
          <w:color w:val="000000"/>
          <w:kern w:val="0"/>
          <w:sz w:val="24"/>
          <w:szCs w:val="24"/>
          <w:highlight w:val="yellow"/>
          <w:lang w:val="en-GB"/>
        </w:rPr>
        <w:t xml:space="preserve"> </w:t>
      </w:r>
      <w:r w:rsidRPr="00A05882">
        <w:rPr>
          <w:rFonts w:ascii="Times New Roman" w:eastAsia="Times New Roman" w:hAnsi="Times New Roman" w:cs="Times New Roman"/>
          <w:bCs/>
          <w:i/>
          <w:noProof/>
          <w:color w:val="000000"/>
          <w:kern w:val="0"/>
          <w:sz w:val="24"/>
          <w:szCs w:val="24"/>
          <w:highlight w:val="yellow"/>
          <w:lang w:val="en-GB"/>
        </w:rPr>
        <w:t>c</w:t>
      </w:r>
      <w:r w:rsidRPr="00A05882">
        <w:rPr>
          <w:rFonts w:ascii="Times New Roman" w:eastAsia="Times New Roman" w:hAnsi="Times New Roman" w:cs="Times New Roman"/>
          <w:bCs/>
          <w:i/>
          <w:noProof/>
          <w:color w:val="000000"/>
          <w:kern w:val="0"/>
          <w:sz w:val="24"/>
          <w:szCs w:val="24"/>
          <w:highlight w:val="yellow"/>
          <w:vertAlign w:val="subscript"/>
          <w:lang w:val="en-GB"/>
        </w:rPr>
        <w:t>mn_x</w:t>
      </w:r>
      <w:r w:rsidRPr="00A05882">
        <w:rPr>
          <w:rFonts w:ascii="Times New Roman" w:eastAsia="Times New Roman" w:hAnsi="Times New Roman" w:cs="Times New Roman"/>
          <w:bCs/>
          <w:noProof/>
          <w:color w:val="000000"/>
          <w:kern w:val="0"/>
          <w:sz w:val="24"/>
          <w:szCs w:val="24"/>
          <w:highlight w:val="yellow"/>
          <w:lang w:val="en-GB"/>
        </w:rPr>
        <w:t xml:space="preserve"> and </w:t>
      </w:r>
      <w:r w:rsidRPr="00A05882">
        <w:rPr>
          <w:rFonts w:ascii="Times New Roman" w:eastAsia="Times New Roman" w:hAnsi="Times New Roman" w:cs="Times New Roman"/>
          <w:bCs/>
          <w:i/>
          <w:noProof/>
          <w:color w:val="000000"/>
          <w:kern w:val="0"/>
          <w:sz w:val="24"/>
          <w:szCs w:val="24"/>
          <w:highlight w:val="yellow"/>
          <w:lang w:val="en-GB"/>
        </w:rPr>
        <w:t>c</w:t>
      </w:r>
      <w:r w:rsidRPr="00A05882">
        <w:rPr>
          <w:rFonts w:ascii="Times New Roman" w:eastAsia="Times New Roman" w:hAnsi="Times New Roman" w:cs="Times New Roman"/>
          <w:bCs/>
          <w:i/>
          <w:noProof/>
          <w:color w:val="000000"/>
          <w:kern w:val="0"/>
          <w:sz w:val="24"/>
          <w:szCs w:val="24"/>
          <w:highlight w:val="yellow"/>
          <w:vertAlign w:val="subscript"/>
          <w:lang w:val="en-GB"/>
        </w:rPr>
        <w:t>mn_y</w:t>
      </w:r>
      <w:r w:rsidRPr="00A05882">
        <w:rPr>
          <w:rFonts w:ascii="Times New Roman" w:eastAsia="Times New Roman" w:hAnsi="Times New Roman" w:cs="Times New Roman"/>
          <w:bCs/>
          <w:noProof/>
          <w:color w:val="000000"/>
          <w:kern w:val="0"/>
          <w:sz w:val="24"/>
          <w:szCs w:val="24"/>
          <w:highlight w:val="yellow"/>
          <w:lang w:val="en-GB"/>
        </w:rPr>
        <w:t>.</w:t>
      </w:r>
      <w:r w:rsidRPr="00A05882">
        <w:rPr>
          <w:rFonts w:ascii="Times New Roman" w:hAnsi="Times New Roman" w:cs="Times New Roman" w:hint="eastAsia"/>
          <w:bCs/>
          <w:noProof/>
          <w:color w:val="000000"/>
          <w:kern w:val="0"/>
          <w:sz w:val="24"/>
          <w:szCs w:val="24"/>
          <w:highlight w:val="yellow"/>
          <w:lang w:val="en-GB"/>
        </w:rPr>
        <w:t xml:space="preserve"> </w:t>
      </w:r>
      <w:r w:rsidRPr="00A05882">
        <w:rPr>
          <w:rFonts w:ascii="Times New Roman" w:hAnsi="Times New Roman" w:cs="Times New Roman"/>
          <w:noProof/>
          <w:color w:val="000000"/>
          <w:kern w:val="0"/>
          <w:sz w:val="24"/>
          <w:szCs w:val="24"/>
          <w:highlight w:val="yellow"/>
        </w:rPr>
        <w:t xml:space="preserve">For an arbitrary polarization state </w:t>
      </w:r>
      <w:r w:rsidRPr="00A05882">
        <w:rPr>
          <w:rFonts w:ascii="Times New Roman" w:hAnsi="Times New Roman" w:cs="Times New Roman"/>
          <w:noProof/>
          <w:color w:val="000000"/>
          <w:kern w:val="0"/>
          <w:position w:val="-14"/>
          <w:sz w:val="24"/>
          <w:szCs w:val="24"/>
          <w:highlight w:val="yellow"/>
        </w:rPr>
        <w:object w:dxaOrig="360" w:dyaOrig="400" w14:anchorId="394152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4pt;height:20.1pt" o:ole="">
            <v:imagedata r:id="rId8" o:title=""/>
          </v:shape>
          <o:OLEObject Type="Embed" ProgID="Equation.DSMT4" ShapeID="_x0000_i1025" DrawAspect="Content" ObjectID="_1732090769" r:id="rId9"/>
        </w:object>
      </w:r>
      <w:r w:rsidRPr="00A05882">
        <w:rPr>
          <w:rFonts w:ascii="Times New Roman" w:hAnsi="Times New Roman" w:cs="Times New Roman"/>
          <w:noProof/>
          <w:color w:val="000000"/>
          <w:kern w:val="0"/>
          <w:sz w:val="24"/>
          <w:szCs w:val="24"/>
          <w:highlight w:val="yellow"/>
        </w:rPr>
        <w:t xml:space="preserve">, the corresponding Jones vector can be expressed as </w:t>
      </w:r>
      <w:r w:rsidRPr="00A05882">
        <w:rPr>
          <w:rFonts w:ascii="Times New Roman" w:eastAsia="Times New Roman" w:hAnsi="Times New Roman" w:cs="Times New Roman"/>
          <w:noProof/>
          <w:color w:val="000000"/>
          <w:kern w:val="0"/>
          <w:position w:val="-16"/>
          <w:sz w:val="24"/>
          <w:szCs w:val="24"/>
          <w:highlight w:val="yellow"/>
        </w:rPr>
        <w:object w:dxaOrig="2340" w:dyaOrig="480" w14:anchorId="1A0C84BF">
          <v:shape id="_x0000_i1026" type="#_x0000_t75" style="width:115.55pt;height:21.75pt" o:ole="">
            <v:imagedata r:id="rId10" o:title=""/>
          </v:shape>
          <o:OLEObject Type="Embed" ProgID="Equation.DSMT4" ShapeID="_x0000_i1026" DrawAspect="Content" ObjectID="_1732090770" r:id="rId11"/>
        </w:object>
      </w:r>
      <w:r w:rsidRPr="00A05882">
        <w:rPr>
          <w:rFonts w:ascii="Times New Roman" w:eastAsia="Times New Roman" w:hAnsi="Times New Roman" w:cs="Times New Roman"/>
          <w:noProof/>
          <w:color w:val="000000"/>
          <w:kern w:val="0"/>
          <w:sz w:val="24"/>
          <w:szCs w:val="24"/>
          <w:highlight w:val="yellow"/>
        </w:rPr>
        <w:t xml:space="preserve"> (-π ≤ </w:t>
      </w:r>
      <w:r w:rsidRPr="00A05882">
        <w:rPr>
          <w:rFonts w:ascii="Times New Roman" w:eastAsia="Times New Roman" w:hAnsi="Times New Roman" w:cs="Times New Roman"/>
          <w:i/>
          <w:noProof/>
          <w:color w:val="000000"/>
          <w:kern w:val="0"/>
          <w:sz w:val="24"/>
          <w:szCs w:val="24"/>
          <w:highlight w:val="yellow"/>
        </w:rPr>
        <w:t xml:space="preserve">χ </w:t>
      </w:r>
      <w:r w:rsidRPr="00A05882">
        <w:rPr>
          <w:rFonts w:ascii="Times New Roman" w:eastAsia="Times New Roman" w:hAnsi="Times New Roman" w:cs="Times New Roman"/>
          <w:noProof/>
          <w:color w:val="000000"/>
          <w:kern w:val="0"/>
          <w:sz w:val="24"/>
          <w:szCs w:val="24"/>
          <w:highlight w:val="yellow"/>
        </w:rPr>
        <w:t xml:space="preserve">≤ π, -π ≤ </w:t>
      </w:r>
      <w:r w:rsidRPr="00A05882">
        <w:rPr>
          <w:rFonts w:ascii="Times New Roman" w:eastAsia="Times New Roman" w:hAnsi="Times New Roman" w:cs="Times New Roman"/>
          <w:i/>
          <w:noProof/>
          <w:color w:val="000000"/>
          <w:kern w:val="0"/>
          <w:sz w:val="24"/>
          <w:szCs w:val="24"/>
          <w:highlight w:val="yellow"/>
        </w:rPr>
        <w:t>δ=</w:t>
      </w:r>
      <w:bookmarkStart w:id="6" w:name="OLE_LINK76"/>
      <w:bookmarkStart w:id="7" w:name="OLE_LINK77"/>
      <w:bookmarkStart w:id="8" w:name="OLE_LINK78"/>
      <w:bookmarkStart w:id="9" w:name="OLE_LINK79"/>
      <w:r w:rsidRPr="00A05882">
        <w:rPr>
          <w:rFonts w:ascii="Times New Roman" w:eastAsia="Times New Roman" w:hAnsi="Times New Roman" w:cs="Times New Roman"/>
          <w:i/>
          <w:noProof/>
          <w:color w:val="000000"/>
          <w:kern w:val="0"/>
          <w:sz w:val="24"/>
          <w:szCs w:val="24"/>
          <w:highlight w:val="yellow"/>
        </w:rPr>
        <w:t>δ</w:t>
      </w:r>
      <w:r w:rsidRPr="00A05882">
        <w:rPr>
          <w:rFonts w:ascii="Times New Roman" w:eastAsia="Times New Roman" w:hAnsi="Times New Roman" w:cs="Times New Roman"/>
          <w:i/>
          <w:noProof/>
          <w:color w:val="000000"/>
          <w:kern w:val="0"/>
          <w:sz w:val="24"/>
          <w:szCs w:val="24"/>
          <w:highlight w:val="yellow"/>
          <w:vertAlign w:val="subscript"/>
        </w:rPr>
        <w:t>y</w:t>
      </w:r>
      <w:bookmarkEnd w:id="6"/>
      <w:bookmarkEnd w:id="7"/>
      <w:bookmarkEnd w:id="8"/>
      <w:bookmarkEnd w:id="9"/>
      <w:r w:rsidRPr="00A05882">
        <w:rPr>
          <w:rFonts w:ascii="Times New Roman" w:eastAsia="Times New Roman" w:hAnsi="Times New Roman" w:cs="Times New Roman"/>
          <w:i/>
          <w:noProof/>
          <w:color w:val="000000"/>
          <w:kern w:val="0"/>
          <w:sz w:val="24"/>
          <w:szCs w:val="24"/>
          <w:highlight w:val="yellow"/>
          <w:vertAlign w:val="subscript"/>
        </w:rPr>
        <w:t xml:space="preserve"> </w:t>
      </w:r>
      <w:r w:rsidRPr="00A05882">
        <w:rPr>
          <w:rFonts w:ascii="Times New Roman" w:eastAsia="Times New Roman" w:hAnsi="Times New Roman" w:cs="Times New Roman"/>
          <w:noProof/>
          <w:color w:val="000000"/>
          <w:kern w:val="0"/>
          <w:sz w:val="24"/>
          <w:szCs w:val="24"/>
          <w:highlight w:val="yellow"/>
        </w:rPr>
        <w:t xml:space="preserve">- </w:t>
      </w:r>
      <w:r w:rsidRPr="00A05882">
        <w:rPr>
          <w:rFonts w:ascii="Times New Roman" w:eastAsia="Times New Roman" w:hAnsi="Times New Roman" w:cs="Times New Roman"/>
          <w:i/>
          <w:noProof/>
          <w:color w:val="000000"/>
          <w:kern w:val="0"/>
          <w:sz w:val="24"/>
          <w:szCs w:val="24"/>
          <w:highlight w:val="yellow"/>
        </w:rPr>
        <w:t>δ</w:t>
      </w:r>
      <w:r w:rsidRPr="00A05882">
        <w:rPr>
          <w:rFonts w:ascii="Times New Roman" w:eastAsia="Times New Roman" w:hAnsi="Times New Roman" w:cs="Times New Roman"/>
          <w:i/>
          <w:noProof/>
          <w:color w:val="000000"/>
          <w:kern w:val="0"/>
          <w:sz w:val="24"/>
          <w:szCs w:val="24"/>
          <w:highlight w:val="yellow"/>
          <w:vertAlign w:val="subscript"/>
        </w:rPr>
        <w:t xml:space="preserve">x </w:t>
      </w:r>
      <w:r w:rsidRPr="00A05882">
        <w:rPr>
          <w:rFonts w:ascii="Times New Roman" w:eastAsia="Times New Roman" w:hAnsi="Times New Roman" w:cs="Times New Roman"/>
          <w:noProof/>
          <w:color w:val="000000"/>
          <w:kern w:val="0"/>
          <w:sz w:val="24"/>
          <w:szCs w:val="24"/>
          <w:highlight w:val="yellow"/>
        </w:rPr>
        <w:t xml:space="preserve">≤ π) </w:t>
      </w:r>
      <w:r w:rsidRPr="00A05882">
        <w:rPr>
          <w:rFonts w:ascii="Times New Roman" w:eastAsia="宋体" w:hAnsi="Times New Roman" w:cs="Times New Roman"/>
          <w:bCs/>
          <w:noProof/>
          <w:color w:val="000000"/>
          <w:kern w:val="0"/>
          <w:sz w:val="24"/>
          <w:szCs w:val="24"/>
          <w:highlight w:val="yellow"/>
          <w:lang w:val="en-GB"/>
        </w:rPr>
        <w:t>in linear polarization basis</w:t>
      </w:r>
      <w:r w:rsidRPr="00A05882">
        <w:rPr>
          <w:rFonts w:ascii="Times New Roman" w:eastAsia="Times New Roman" w:hAnsi="Times New Roman" w:cs="Times New Roman"/>
          <w:noProof/>
          <w:color w:val="000000"/>
          <w:kern w:val="0"/>
          <w:sz w:val="24"/>
          <w:szCs w:val="24"/>
          <w:highlight w:val="yellow"/>
        </w:rPr>
        <w:t xml:space="preserve">. </w:t>
      </w:r>
      <w:r w:rsidRPr="00A05882">
        <w:rPr>
          <w:rFonts w:ascii="Times New Roman" w:hAnsi="Times New Roman" w:cs="Times New Roman"/>
          <w:bCs/>
          <w:noProof/>
          <w:color w:val="000000"/>
          <w:kern w:val="0"/>
          <w:sz w:val="24"/>
          <w:szCs w:val="24"/>
          <w:highlight w:val="yellow"/>
          <w:lang w:val="en-GB"/>
        </w:rPr>
        <w:t xml:space="preserve">Arbitrary polarization states with tailored azimuth and ellipticity angle can be generated in our scheme by manupulating the </w:t>
      </w:r>
      <w:r w:rsidRPr="00A05882">
        <w:rPr>
          <w:rFonts w:ascii="Times New Roman" w:eastAsia="Times New Roman" w:hAnsi="Times New Roman" w:cs="Times New Roman"/>
          <w:bCs/>
          <w:i/>
          <w:noProof/>
          <w:color w:val="000000"/>
          <w:kern w:val="0"/>
          <w:sz w:val="24"/>
          <w:szCs w:val="24"/>
          <w:highlight w:val="yellow"/>
          <w:lang w:val="en-GB"/>
        </w:rPr>
        <w:t>c</w:t>
      </w:r>
      <w:r w:rsidRPr="00A05882">
        <w:rPr>
          <w:rFonts w:ascii="Times New Roman" w:eastAsia="Times New Roman" w:hAnsi="Times New Roman" w:cs="Times New Roman"/>
          <w:bCs/>
          <w:i/>
          <w:noProof/>
          <w:color w:val="000000"/>
          <w:kern w:val="0"/>
          <w:sz w:val="24"/>
          <w:szCs w:val="24"/>
          <w:highlight w:val="yellow"/>
          <w:vertAlign w:val="subscript"/>
          <w:lang w:val="en-GB"/>
        </w:rPr>
        <w:t>mn_x</w:t>
      </w:r>
      <w:r w:rsidRPr="00A05882">
        <w:rPr>
          <w:rFonts w:ascii="Times New Roman" w:eastAsia="Times New Roman" w:hAnsi="Times New Roman" w:cs="Times New Roman"/>
          <w:bCs/>
          <w:noProof/>
          <w:color w:val="000000"/>
          <w:kern w:val="0"/>
          <w:sz w:val="24"/>
          <w:szCs w:val="24"/>
          <w:highlight w:val="yellow"/>
          <w:lang w:val="en-GB"/>
        </w:rPr>
        <w:t xml:space="preserve"> and </w:t>
      </w:r>
      <w:r w:rsidRPr="00A05882">
        <w:rPr>
          <w:rFonts w:ascii="Times New Roman" w:eastAsia="Times New Roman" w:hAnsi="Times New Roman" w:cs="Times New Roman"/>
          <w:bCs/>
          <w:i/>
          <w:noProof/>
          <w:color w:val="000000"/>
          <w:kern w:val="0"/>
          <w:sz w:val="24"/>
          <w:szCs w:val="24"/>
          <w:highlight w:val="yellow"/>
          <w:lang w:val="en-GB"/>
        </w:rPr>
        <w:t>c</w:t>
      </w:r>
      <w:r w:rsidRPr="00A05882">
        <w:rPr>
          <w:rFonts w:ascii="Times New Roman" w:eastAsia="Times New Roman" w:hAnsi="Times New Roman" w:cs="Times New Roman"/>
          <w:bCs/>
          <w:i/>
          <w:noProof/>
          <w:color w:val="000000"/>
          <w:kern w:val="0"/>
          <w:sz w:val="24"/>
          <w:szCs w:val="24"/>
          <w:highlight w:val="yellow"/>
          <w:vertAlign w:val="subscript"/>
          <w:lang w:val="en-GB"/>
        </w:rPr>
        <w:t xml:space="preserve">mn_y </w:t>
      </w:r>
      <w:r w:rsidRPr="00A05882">
        <w:rPr>
          <w:rFonts w:ascii="Times New Roman" w:eastAsia="Times New Roman" w:hAnsi="Times New Roman" w:cs="Times New Roman"/>
          <w:bCs/>
          <w:noProof/>
          <w:color w:val="000000"/>
          <w:kern w:val="0"/>
          <w:sz w:val="24"/>
          <w:szCs w:val="24"/>
          <w:highlight w:val="yellow"/>
          <w:lang w:val="en-GB"/>
        </w:rPr>
        <w:t>of each diffraction order</w:t>
      </w:r>
      <w:r w:rsidRPr="00A05882">
        <w:rPr>
          <w:rFonts w:ascii="Times New Roman" w:hAnsi="Times New Roman" w:cs="Times New Roman"/>
          <w:bCs/>
          <w:noProof/>
          <w:color w:val="000000"/>
          <w:kern w:val="0"/>
          <w:sz w:val="24"/>
          <w:szCs w:val="24"/>
          <w:highlight w:val="yellow"/>
          <w:lang w:val="en-GB"/>
        </w:rPr>
        <w:t>. For proving that our demonstrated scheme</w:t>
      </w:r>
      <w:r w:rsidRPr="00A05882">
        <w:rPr>
          <w:rFonts w:ascii="Times New Roman" w:hAnsi="Times New Roman" w:cs="Times New Roman"/>
          <w:noProof/>
          <w:kern w:val="0"/>
          <w:sz w:val="24"/>
          <w:szCs w:val="24"/>
          <w:highlight w:val="yellow"/>
        </w:rPr>
        <w:t xml:space="preserve"> is still effective for generating diffraction orders with circular and elliptical polarization states, we carry out a simulation of a designed metasurface based on </w:t>
      </w:r>
      <w:r w:rsidRPr="00A05882">
        <w:rPr>
          <w:rFonts w:ascii="Times New Roman,SimSun" w:eastAsia="Times New Roman,SimSun" w:hAnsi="Times New Roman,SimSun" w:cs="Times New Roman,SimSun"/>
          <w:noProof/>
          <w:color w:val="000000"/>
          <w:kern w:val="0"/>
          <w:sz w:val="24"/>
          <w:szCs w:val="24"/>
          <w:highlight w:val="yellow"/>
          <w:lang w:val="en-GB"/>
        </w:rPr>
        <w:t xml:space="preserve">finite difference time domain (FDTD) method. </w:t>
      </w:r>
      <w:r w:rsidRPr="00A05882">
        <w:rPr>
          <w:rFonts w:ascii="Times New Roman" w:hAnsi="Times New Roman" w:cs="Times New Roman"/>
          <w:noProof/>
          <w:kern w:val="0"/>
          <w:sz w:val="24"/>
          <w:szCs w:val="24"/>
          <w:highlight w:val="yellow"/>
          <w:lang w:val="en-GB"/>
        </w:rPr>
        <w:t>The simulated metasurface is composed of 60×60 supercells (size: 54×54 μm</w:t>
      </w:r>
      <w:r w:rsidRPr="00A05882">
        <w:rPr>
          <w:rFonts w:ascii="Times New Roman" w:hAnsi="Times New Roman" w:cs="Times New Roman"/>
          <w:noProof/>
          <w:kern w:val="0"/>
          <w:sz w:val="24"/>
          <w:szCs w:val="24"/>
          <w:highlight w:val="yellow"/>
          <w:vertAlign w:val="superscript"/>
          <w:lang w:val="en-GB"/>
        </w:rPr>
        <w:t>2</w:t>
      </w:r>
      <w:r w:rsidRPr="00A05882">
        <w:rPr>
          <w:rFonts w:ascii="Times New Roman" w:hAnsi="Times New Roman" w:cs="Times New Roman"/>
          <w:noProof/>
          <w:kern w:val="0"/>
          <w:sz w:val="24"/>
          <w:szCs w:val="24"/>
          <w:highlight w:val="yellow"/>
          <w:lang w:val="en-GB"/>
        </w:rPr>
        <w:t xml:space="preserve">). When 45° linearly polarized light illuminating on the designed metasurface, two holographic images (a square and a circle pattern) can be obtained in (-1,-1) and (+1,+1) diffracttion orders with left-handedness circular polarization (LCP) as well as </w:t>
      </w:r>
      <w:r w:rsidRPr="00A05882">
        <w:rPr>
          <w:rFonts w:ascii="Times New Roman" w:hAnsi="Times New Roman" w:cs="Times New Roman"/>
          <w:noProof/>
          <w:kern w:val="0"/>
          <w:sz w:val="24"/>
          <w:szCs w:val="24"/>
          <w:highlight w:val="yellow"/>
        </w:rPr>
        <w:t xml:space="preserve">elliptical polarization states. The corresponding Fourier coefficients of </w:t>
      </w:r>
      <w:r w:rsidRPr="00A05882">
        <w:rPr>
          <w:rFonts w:ascii="Times New Roman" w:hAnsi="Times New Roman" w:cs="Times New Roman"/>
          <w:noProof/>
          <w:kern w:val="0"/>
          <w:sz w:val="24"/>
          <w:szCs w:val="24"/>
          <w:highlight w:val="yellow"/>
        </w:rPr>
        <w:lastRenderedPageBreak/>
        <w:t>different orders can be expressed in the form on Jone vectors (</w:t>
      </w:r>
      <w:r w:rsidRPr="00A05882">
        <w:rPr>
          <w:rFonts w:ascii="Times New Roman" w:eastAsia="Times New Roman" w:hAnsi="Times New Roman" w:cs="Times New Roman"/>
          <w:noProof/>
          <w:color w:val="000000"/>
          <w:kern w:val="0"/>
          <w:position w:val="-14"/>
          <w:sz w:val="24"/>
          <w:szCs w:val="24"/>
          <w:highlight w:val="yellow"/>
        </w:rPr>
        <w:object w:dxaOrig="580" w:dyaOrig="440" w14:anchorId="6D4D5014">
          <v:shape id="_x0000_i1027" type="#_x0000_t75" style="width:28.45pt;height:21.75pt" o:ole="">
            <v:imagedata r:id="rId12" o:title=""/>
          </v:shape>
          <o:OLEObject Type="Embed" ProgID="Equation.DSMT4" ShapeID="_x0000_i1027" DrawAspect="Content" ObjectID="_1732090771" r:id="rId13"/>
        </w:object>
      </w:r>
      <w:r w:rsidRPr="00A05882">
        <w:rPr>
          <w:rFonts w:ascii="Times New Roman" w:eastAsia="Times New Roman" w:hAnsi="Times New Roman" w:cs="Times New Roman"/>
          <w:noProof/>
          <w:color w:val="000000"/>
          <w:kern w:val="0"/>
          <w:sz w:val="24"/>
          <w:szCs w:val="24"/>
          <w:highlight w:val="yellow"/>
        </w:rPr>
        <w:t xml:space="preserve"> and </w:t>
      </w:r>
      <w:r w:rsidRPr="00A05882">
        <w:rPr>
          <w:rFonts w:ascii="Times New Roman" w:hAnsi="Times New Roman" w:cs="Times New Roman"/>
          <w:noProof/>
          <w:color w:val="000000"/>
          <w:kern w:val="0"/>
          <w:position w:val="-16"/>
          <w:sz w:val="24"/>
          <w:szCs w:val="24"/>
          <w:highlight w:val="yellow"/>
        </w:rPr>
        <w:object w:dxaOrig="2900" w:dyaOrig="480" w14:anchorId="4A05EE0D">
          <v:shape id="_x0000_i1028" type="#_x0000_t75" style="width:142.35pt;height:21.75pt" o:ole="">
            <v:imagedata r:id="rId14" o:title=""/>
          </v:shape>
          <o:OLEObject Type="Embed" ProgID="Equation.DSMT4" ShapeID="_x0000_i1028" DrawAspect="Content" ObjectID="_1732090772" r:id="rId15"/>
        </w:object>
      </w:r>
      <w:r w:rsidRPr="00A05882">
        <w:rPr>
          <w:rFonts w:ascii="Times New Roman" w:hAnsi="Times New Roman" w:cs="Times New Roman"/>
          <w:noProof/>
          <w:kern w:val="0"/>
          <w:sz w:val="24"/>
          <w:szCs w:val="24"/>
          <w:highlight w:val="yellow"/>
        </w:rPr>
        <w:t xml:space="preserve">). The </w:t>
      </w:r>
      <w:r w:rsidRPr="00A05882">
        <w:rPr>
          <w:rFonts w:ascii="Times New Roman,SimSun" w:hAnsi="Times New Roman,SimSun" w:cs="Times New Roman,SimSun"/>
          <w:i/>
          <w:noProof/>
          <w:color w:val="000000"/>
          <w:kern w:val="0"/>
          <w:sz w:val="24"/>
          <w:szCs w:val="24"/>
          <w:highlight w:val="yellow"/>
        </w:rPr>
        <w:t>D</w:t>
      </w:r>
      <w:r w:rsidRPr="00A05882">
        <w:rPr>
          <w:rFonts w:ascii="Times New Roman,SimSun" w:hAnsi="Times New Roman,SimSun" w:cs="Times New Roman,SimSun"/>
          <w:i/>
          <w:noProof/>
          <w:color w:val="000000"/>
          <w:kern w:val="0"/>
          <w:sz w:val="24"/>
          <w:szCs w:val="24"/>
          <w:highlight w:val="yellow"/>
          <w:vertAlign w:val="subscript"/>
        </w:rPr>
        <w:t>x</w:t>
      </w:r>
      <w:r w:rsidRPr="00A05882">
        <w:rPr>
          <w:rFonts w:ascii="Times New Roman,SimSun" w:hAnsi="Times New Roman,SimSun" w:cs="Times New Roman,SimSun"/>
          <w:noProof/>
          <w:color w:val="000000"/>
          <w:kern w:val="0"/>
          <w:sz w:val="24"/>
          <w:szCs w:val="24"/>
          <w:highlight w:val="yellow"/>
        </w:rPr>
        <w:t xml:space="preserve"> and </w:t>
      </w:r>
      <w:r w:rsidRPr="00A05882">
        <w:rPr>
          <w:rFonts w:ascii="Times New Roman,SimSun" w:hAnsi="Times New Roman,SimSun" w:cs="Times New Roman,SimSun"/>
          <w:i/>
          <w:noProof/>
          <w:color w:val="000000"/>
          <w:kern w:val="0"/>
          <w:sz w:val="24"/>
          <w:szCs w:val="24"/>
          <w:highlight w:val="yellow"/>
        </w:rPr>
        <w:t>D</w:t>
      </w:r>
      <w:r w:rsidRPr="00A05882">
        <w:rPr>
          <w:rFonts w:ascii="Times New Roman,SimSun" w:hAnsi="Times New Roman,SimSun" w:cs="Times New Roman,SimSun"/>
          <w:i/>
          <w:noProof/>
          <w:color w:val="000000"/>
          <w:kern w:val="0"/>
          <w:sz w:val="24"/>
          <w:szCs w:val="24"/>
          <w:highlight w:val="yellow"/>
          <w:vertAlign w:val="subscript"/>
        </w:rPr>
        <w:t>y</w:t>
      </w:r>
      <w:r w:rsidRPr="00A05882">
        <w:rPr>
          <w:rFonts w:ascii="Times New Roman,SimSun" w:hAnsi="Times New Roman,SimSun" w:cs="Times New Roman,SimSun"/>
          <w:noProof/>
          <w:color w:val="000000"/>
          <w:kern w:val="0"/>
          <w:sz w:val="24"/>
          <w:szCs w:val="24"/>
          <w:highlight w:val="yellow"/>
        </w:rPr>
        <w:t xml:space="preserve"> in the simulation are set as 5.4 </w:t>
      </w:r>
      <w:r w:rsidRPr="00A05882">
        <w:rPr>
          <w:rFonts w:ascii="Times New Roman" w:hAnsi="Times New Roman" w:cs="Times New Roman"/>
          <w:noProof/>
          <w:kern w:val="0"/>
          <w:sz w:val="24"/>
          <w:szCs w:val="24"/>
          <w:highlight w:val="yellow"/>
          <w:lang w:val="en-GB"/>
        </w:rPr>
        <w:t>μm. The holograms (</w:t>
      </w:r>
      <w:r w:rsidRPr="00A05882">
        <w:rPr>
          <w:rFonts w:ascii="Times New Roman" w:hAnsi="Times New Roman" w:cs="Times New Roman"/>
          <w:noProof/>
          <w:color w:val="000000"/>
          <w:kern w:val="0"/>
          <w:position w:val="-12"/>
          <w:sz w:val="24"/>
          <w:szCs w:val="24"/>
          <w:highlight w:val="yellow"/>
        </w:rPr>
        <w:object w:dxaOrig="460" w:dyaOrig="380" w14:anchorId="608A3A05">
          <v:shape id="_x0000_i1029" type="#_x0000_t75" style="width:22.6pt;height:18.4pt" o:ole="">
            <v:imagedata r:id="rId16" o:title=""/>
          </v:shape>
          <o:OLEObject Type="Embed" ProgID="Equation.DSMT4" ShapeID="_x0000_i1029" DrawAspect="Content" ObjectID="_1732090773" r:id="rId17"/>
        </w:object>
      </w:r>
      <w:r w:rsidRPr="00A05882">
        <w:rPr>
          <w:rFonts w:ascii="Times New Roman" w:hAnsi="Times New Roman" w:cs="Times New Roman"/>
          <w:noProof/>
          <w:color w:val="000000"/>
          <w:kern w:val="0"/>
          <w:sz w:val="24"/>
          <w:szCs w:val="24"/>
          <w:highlight w:val="yellow"/>
        </w:rPr>
        <w:t xml:space="preserve"> and </w:t>
      </w:r>
      <w:r w:rsidRPr="00A05882">
        <w:rPr>
          <w:rFonts w:ascii="Times New Roman" w:hAnsi="Times New Roman" w:cs="Times New Roman"/>
          <w:noProof/>
          <w:color w:val="000000"/>
          <w:kern w:val="0"/>
          <w:position w:val="-12"/>
          <w:sz w:val="24"/>
          <w:szCs w:val="24"/>
          <w:highlight w:val="yellow"/>
        </w:rPr>
        <w:object w:dxaOrig="460" w:dyaOrig="380" w14:anchorId="31E0AEBB">
          <v:shape id="_x0000_i1030" type="#_x0000_t75" style="width:22.6pt;height:18.4pt" o:ole="">
            <v:imagedata r:id="rId18" o:title=""/>
          </v:shape>
          <o:OLEObject Type="Embed" ProgID="Equation.DSMT4" ShapeID="_x0000_i1030" DrawAspect="Content" ObjectID="_1732090774" r:id="rId19"/>
        </w:object>
      </w:r>
      <w:r w:rsidRPr="00A05882">
        <w:rPr>
          <w:rFonts w:ascii="Times New Roman" w:hAnsi="Times New Roman" w:cs="Times New Roman"/>
          <w:noProof/>
          <w:color w:val="000000"/>
          <w:kern w:val="0"/>
          <w:sz w:val="24"/>
          <w:szCs w:val="24"/>
          <w:highlight w:val="yellow"/>
        </w:rPr>
        <w:t xml:space="preserve">) </w:t>
      </w:r>
      <w:r w:rsidRPr="00A05882">
        <w:rPr>
          <w:rFonts w:ascii="Times New Roman" w:hAnsi="Times New Roman" w:cs="Times New Roman"/>
          <w:noProof/>
          <w:kern w:val="0"/>
          <w:sz w:val="24"/>
          <w:szCs w:val="24"/>
          <w:highlight w:val="yellow"/>
          <w:lang w:val="en-GB"/>
        </w:rPr>
        <w:t xml:space="preserve">for the diffraction order of (-1, -1) and (+1,+1) </w:t>
      </w:r>
      <w:r w:rsidRPr="00A05882">
        <w:rPr>
          <w:rFonts w:ascii="Times New Roman" w:hAnsi="Times New Roman" w:cs="Times New Roman"/>
          <w:noProof/>
          <w:color w:val="000000"/>
          <w:kern w:val="0"/>
          <w:sz w:val="24"/>
          <w:szCs w:val="24"/>
          <w:highlight w:val="yellow"/>
        </w:rPr>
        <w:t xml:space="preserve">are obtained based on traditional GS </w:t>
      </w:r>
      <w:r w:rsidRPr="00A05882">
        <w:rPr>
          <w:rFonts w:ascii="Times New Roman" w:hAnsi="Times New Roman" w:cs="Times New Roman"/>
          <w:noProof/>
          <w:kern w:val="0"/>
          <w:sz w:val="24"/>
          <w:szCs w:val="24"/>
          <w:highlight w:val="yellow"/>
          <w:lang w:val="en-GB"/>
        </w:rPr>
        <w:t>algorithm, respectively</w:t>
      </w:r>
      <w:r w:rsidRPr="00A05882">
        <w:rPr>
          <w:rFonts w:ascii="Times New Roman" w:hAnsi="Times New Roman" w:cs="Times New Roman"/>
          <w:noProof/>
          <w:color w:val="000000"/>
          <w:kern w:val="0"/>
          <w:sz w:val="24"/>
          <w:szCs w:val="24"/>
          <w:highlight w:val="yellow"/>
        </w:rPr>
        <w:t xml:space="preserve">. </w:t>
      </w:r>
      <w:r w:rsidRPr="00A05882">
        <w:rPr>
          <w:rFonts w:ascii="Times New Roman" w:hAnsi="Times New Roman" w:cs="Times New Roman"/>
          <w:noProof/>
          <w:kern w:val="0"/>
          <w:sz w:val="24"/>
          <w:szCs w:val="24"/>
          <w:highlight w:val="yellow"/>
          <w:lang w:val="en-GB"/>
        </w:rPr>
        <w:t xml:space="preserve">The desired </w:t>
      </w:r>
      <w:r w:rsidRPr="00A05882">
        <w:rPr>
          <w:rFonts w:ascii="Times New Roman" w:hAnsi="Times New Roman" w:cs="Times New Roman"/>
          <w:bCs/>
          <w:noProof/>
          <w:color w:val="000000"/>
          <w:kern w:val="0"/>
          <w:sz w:val="24"/>
          <w:szCs w:val="24"/>
          <w:highlight w:val="yellow"/>
          <w:lang w:val="en-GB"/>
        </w:rPr>
        <w:t xml:space="preserve">complex amplitude distribution </w:t>
      </w:r>
      <w:r w:rsidRPr="00A05882">
        <w:rPr>
          <w:rFonts w:ascii="Times New Roman" w:hAnsi="Times New Roman" w:cs="Times New Roman"/>
          <w:bCs/>
          <w:i/>
          <w:noProof/>
          <w:color w:val="000000"/>
          <w:kern w:val="0"/>
          <w:sz w:val="24"/>
          <w:szCs w:val="24"/>
          <w:highlight w:val="yellow"/>
          <w:lang w:val="en-GB"/>
        </w:rPr>
        <w:t>T</w:t>
      </w:r>
      <w:r w:rsidRPr="00A05882">
        <w:rPr>
          <w:rFonts w:ascii="Times New Roman" w:hAnsi="Times New Roman" w:cs="Times New Roman"/>
          <w:bCs/>
          <w:i/>
          <w:noProof/>
          <w:color w:val="000000"/>
          <w:kern w:val="0"/>
          <w:sz w:val="24"/>
          <w:szCs w:val="24"/>
          <w:highlight w:val="yellow"/>
          <w:vertAlign w:val="subscript"/>
          <w:lang w:val="en-GB"/>
        </w:rPr>
        <w:t>h_x</w:t>
      </w:r>
      <w:r w:rsidRPr="00A05882">
        <w:rPr>
          <w:rFonts w:ascii="Times New Roman" w:hAnsi="Times New Roman" w:cs="Times New Roman"/>
          <w:bCs/>
          <w:noProof/>
          <w:color w:val="000000"/>
          <w:kern w:val="0"/>
          <w:sz w:val="24"/>
          <w:szCs w:val="24"/>
          <w:highlight w:val="yellow"/>
          <w:lang w:val="en-GB"/>
        </w:rPr>
        <w:t xml:space="preserve"> and </w:t>
      </w:r>
      <w:r w:rsidRPr="00A05882">
        <w:rPr>
          <w:rFonts w:ascii="Times New Roman" w:hAnsi="Times New Roman" w:cs="Times New Roman"/>
          <w:bCs/>
          <w:i/>
          <w:noProof/>
          <w:color w:val="000000"/>
          <w:kern w:val="0"/>
          <w:sz w:val="24"/>
          <w:szCs w:val="24"/>
          <w:highlight w:val="yellow"/>
          <w:lang w:val="en-GB"/>
        </w:rPr>
        <w:t>T</w:t>
      </w:r>
      <w:r w:rsidRPr="00A05882">
        <w:rPr>
          <w:rFonts w:ascii="Times New Roman" w:hAnsi="Times New Roman" w:cs="Times New Roman"/>
          <w:bCs/>
          <w:i/>
          <w:noProof/>
          <w:color w:val="000000"/>
          <w:kern w:val="0"/>
          <w:sz w:val="24"/>
          <w:szCs w:val="24"/>
          <w:highlight w:val="yellow"/>
          <w:vertAlign w:val="subscript"/>
          <w:lang w:val="en-GB"/>
        </w:rPr>
        <w:t>h_y</w:t>
      </w:r>
      <w:r w:rsidRPr="00A05882">
        <w:rPr>
          <w:rFonts w:ascii="Times New Roman" w:hAnsi="Times New Roman" w:cs="Times New Roman"/>
          <w:bCs/>
          <w:noProof/>
          <w:color w:val="000000"/>
          <w:kern w:val="0"/>
          <w:sz w:val="24"/>
          <w:szCs w:val="24"/>
          <w:highlight w:val="yellow"/>
          <w:lang w:val="en-GB"/>
        </w:rPr>
        <w:t xml:space="preserve"> can be calculated by Eq. (1) and encoded to the designed metasurface based on the method that demonstrated in the maintext.</w:t>
      </w:r>
      <w:r w:rsidRPr="00A05882">
        <w:rPr>
          <w:rFonts w:ascii="Times New Roman" w:hAnsi="Times New Roman" w:cs="Times New Roman" w:hint="eastAsia"/>
          <w:noProof/>
          <w:kern w:val="0"/>
          <w:sz w:val="24"/>
          <w:szCs w:val="24"/>
          <w:highlight w:val="yellow"/>
        </w:rPr>
        <w:t xml:space="preserve"> </w:t>
      </w:r>
      <w:r w:rsidRPr="00A05882">
        <w:rPr>
          <w:rFonts w:ascii="Times New Roman" w:hAnsi="Times New Roman" w:cs="Times New Roman"/>
          <w:noProof/>
          <w:kern w:val="0"/>
          <w:sz w:val="24"/>
          <w:szCs w:val="24"/>
          <w:highlight w:val="yellow"/>
          <w:lang w:val="en-GB"/>
        </w:rPr>
        <w:t xml:space="preserve"> </w:t>
      </w:r>
    </w:p>
    <w:p w14:paraId="0639C461" w14:textId="4C555A66" w:rsidR="00EA403F" w:rsidRPr="00A05882" w:rsidRDefault="00EA403F" w:rsidP="00EA403F">
      <w:pPr>
        <w:spacing w:line="360" w:lineRule="auto"/>
        <w:ind w:firstLine="420"/>
        <w:rPr>
          <w:rFonts w:ascii="Times New Roman" w:eastAsia="Times New Roman" w:hAnsi="Times New Roman" w:cs="Times New Roman"/>
          <w:bCs/>
          <w:sz w:val="24"/>
          <w:szCs w:val="24"/>
          <w:highlight w:val="yellow"/>
          <w:lang w:val="en-GB"/>
        </w:rPr>
      </w:pPr>
      <w:r w:rsidRPr="00A05882">
        <w:rPr>
          <w:rFonts w:ascii="Times New Roman" w:eastAsia="宋体" w:hAnsi="Times New Roman" w:cs="Times New Roman"/>
          <w:sz w:val="24"/>
          <w:szCs w:val="24"/>
          <w:highlight w:val="yellow"/>
          <w:lang w:val="en-GB"/>
        </w:rPr>
        <w:t xml:space="preserve">In the simulation, </w:t>
      </w:r>
      <w:r w:rsidRPr="00A05882">
        <w:rPr>
          <w:rFonts w:ascii="Times New Roman" w:eastAsia="宋体" w:hAnsi="Times New Roman" w:cs="Times New Roman"/>
          <w:sz w:val="24"/>
          <w:szCs w:val="24"/>
          <w:highlight w:val="yellow"/>
        </w:rPr>
        <w:t xml:space="preserve">perfectly-matched-layer (PML) boundary conditions are set in the </w:t>
      </w:r>
      <w:r w:rsidRPr="00A05882">
        <w:rPr>
          <w:rFonts w:ascii="Times New Roman" w:eastAsia="宋体" w:hAnsi="Times New Roman" w:cs="Times New Roman"/>
          <w:i/>
          <w:sz w:val="24"/>
          <w:szCs w:val="24"/>
          <w:highlight w:val="yellow"/>
        </w:rPr>
        <w:t>x-, y-</w:t>
      </w:r>
      <w:r w:rsidRPr="00A05882">
        <w:rPr>
          <w:rFonts w:ascii="Times New Roman" w:eastAsia="宋体" w:hAnsi="Times New Roman" w:cs="Times New Roman"/>
          <w:sz w:val="24"/>
          <w:szCs w:val="24"/>
          <w:highlight w:val="yellow"/>
        </w:rPr>
        <w:t xml:space="preserve"> and </w:t>
      </w:r>
      <w:r w:rsidRPr="00A05882">
        <w:rPr>
          <w:rFonts w:ascii="Times New Roman" w:eastAsia="宋体" w:hAnsi="Times New Roman" w:cs="Times New Roman"/>
          <w:i/>
          <w:sz w:val="24"/>
          <w:szCs w:val="24"/>
          <w:highlight w:val="yellow"/>
        </w:rPr>
        <w:t>z-</w:t>
      </w:r>
      <w:r w:rsidRPr="00A05882">
        <w:rPr>
          <w:rFonts w:ascii="Times New Roman" w:eastAsia="宋体" w:hAnsi="Times New Roman" w:cs="Times New Roman"/>
          <w:sz w:val="24"/>
          <w:szCs w:val="24"/>
          <w:highlight w:val="yellow"/>
        </w:rPr>
        <w:t xml:space="preserve">directions. A 2D monitor is located several wavelengths away from the simulated metasurface in order to extract the distribution of the electromagnetic field. Then, the extracted distribution of electromagnetic field can be utilized to calculate the field distribution at the </w:t>
      </w:r>
      <w:proofErr w:type="spellStart"/>
      <w:r w:rsidRPr="00A05882">
        <w:rPr>
          <w:rFonts w:ascii="Times New Roman" w:eastAsia="宋体" w:hAnsi="Times New Roman" w:cs="Times New Roman"/>
          <w:sz w:val="24"/>
          <w:szCs w:val="24"/>
          <w:highlight w:val="yellow"/>
        </w:rPr>
        <w:t>Fouerier</w:t>
      </w:r>
      <w:proofErr w:type="spellEnd"/>
      <w:r w:rsidRPr="00A05882">
        <w:rPr>
          <w:rFonts w:ascii="Times New Roman" w:eastAsia="宋体" w:hAnsi="Times New Roman" w:cs="Times New Roman"/>
          <w:sz w:val="24"/>
          <w:szCs w:val="24"/>
          <w:highlight w:val="yellow"/>
        </w:rPr>
        <w:t xml:space="preserve"> plane based on far-field projection in FDTD. </w:t>
      </w:r>
      <w:r w:rsidRPr="00A05882">
        <w:rPr>
          <w:rFonts w:ascii="Times New Roman" w:eastAsia="宋体" w:hAnsi="Times New Roman" w:cs="Times New Roman"/>
          <w:sz w:val="24"/>
          <w:szCs w:val="24"/>
          <w:highlight w:val="yellow"/>
          <w:lang w:val="en-GB"/>
        </w:rPr>
        <w:t xml:space="preserve">The theoretical and simulated results of the reconstructed images under different polarization </w:t>
      </w:r>
      <w:proofErr w:type="spellStart"/>
      <w:r w:rsidRPr="00A05882">
        <w:rPr>
          <w:rFonts w:ascii="Times New Roman" w:eastAsia="宋体" w:hAnsi="Times New Roman" w:cs="Times New Roman"/>
          <w:sz w:val="24"/>
          <w:szCs w:val="24"/>
          <w:highlight w:val="yellow"/>
          <w:lang w:val="en-GB"/>
        </w:rPr>
        <w:t>analyzers</w:t>
      </w:r>
      <w:proofErr w:type="spellEnd"/>
      <w:r w:rsidRPr="00A05882">
        <w:rPr>
          <w:rFonts w:ascii="Times New Roman" w:eastAsia="宋体" w:hAnsi="Times New Roman" w:cs="Times New Roman"/>
          <w:sz w:val="24"/>
          <w:szCs w:val="24"/>
          <w:highlight w:val="yellow"/>
          <w:lang w:val="en-GB"/>
        </w:rPr>
        <w:t xml:space="preserve"> are shown in </w:t>
      </w:r>
      <w:r w:rsidRPr="00A05882">
        <w:rPr>
          <w:rFonts w:ascii="Times New Roman" w:eastAsia="宋体" w:hAnsi="Times New Roman" w:cs="Times New Roman"/>
          <w:b/>
          <w:sz w:val="24"/>
          <w:szCs w:val="24"/>
          <w:highlight w:val="yellow"/>
          <w:lang w:val="en-GB"/>
        </w:rPr>
        <w:t xml:space="preserve">Figure S1 (a)-(j). </w:t>
      </w:r>
      <w:r w:rsidRPr="00A05882">
        <w:rPr>
          <w:rFonts w:ascii="Times New Roman" w:eastAsia="宋体" w:hAnsi="Times New Roman" w:cs="Times New Roman"/>
          <w:sz w:val="24"/>
          <w:szCs w:val="24"/>
          <w:highlight w:val="yellow"/>
          <w:lang w:val="en-GB"/>
        </w:rPr>
        <w:t xml:space="preserve">Meanwhile, the polarization ellipses of the </w:t>
      </w:r>
      <w:proofErr w:type="spellStart"/>
      <w:r w:rsidRPr="00A05882">
        <w:rPr>
          <w:rFonts w:ascii="Times New Roman" w:eastAsia="宋体" w:hAnsi="Times New Roman" w:cs="Times New Roman"/>
          <w:sz w:val="24"/>
          <w:szCs w:val="24"/>
          <w:highlight w:val="yellow"/>
          <w:lang w:val="en-GB"/>
        </w:rPr>
        <w:t>reconstruacted</w:t>
      </w:r>
      <w:proofErr w:type="spellEnd"/>
      <w:r w:rsidRPr="00A05882">
        <w:rPr>
          <w:rFonts w:ascii="Times New Roman" w:eastAsia="宋体" w:hAnsi="Times New Roman" w:cs="Times New Roman"/>
          <w:sz w:val="24"/>
          <w:szCs w:val="24"/>
          <w:highlight w:val="yellow"/>
          <w:lang w:val="en-GB"/>
        </w:rPr>
        <w:t xml:space="preserve"> images are shown in </w:t>
      </w:r>
      <w:r w:rsidRPr="00A05882">
        <w:rPr>
          <w:rFonts w:ascii="Times New Roman" w:eastAsia="宋体" w:hAnsi="Times New Roman" w:cs="Times New Roman"/>
          <w:b/>
          <w:sz w:val="24"/>
          <w:szCs w:val="24"/>
          <w:highlight w:val="yellow"/>
          <w:lang w:val="en-GB"/>
        </w:rPr>
        <w:t>Figure S1 (l)-(m)</w:t>
      </w:r>
      <w:r w:rsidRPr="00A05882">
        <w:rPr>
          <w:rFonts w:ascii="Times New Roman" w:eastAsia="宋体" w:hAnsi="Times New Roman" w:cs="Times New Roman"/>
          <w:sz w:val="24"/>
          <w:szCs w:val="24"/>
          <w:highlight w:val="yellow"/>
          <w:lang w:val="en-GB"/>
        </w:rPr>
        <w:t xml:space="preserve">. The polarization ellipses are determined based on the </w:t>
      </w:r>
      <w:r w:rsidRPr="00A05882">
        <w:rPr>
          <w:rFonts w:ascii="Times New Roman" w:eastAsia="宋体" w:hAnsi="Times New Roman" w:cs="Times New Roman"/>
          <w:sz w:val="24"/>
          <w:szCs w:val="24"/>
          <w:highlight w:val="yellow"/>
        </w:rPr>
        <w:t xml:space="preserve">the simulated </w:t>
      </w:r>
      <w:r w:rsidRPr="00A05882">
        <w:rPr>
          <w:rFonts w:ascii="Times New Roman" w:eastAsia="宋体" w:hAnsi="Times New Roman" w:cs="Times New Roman"/>
          <w:i/>
          <w:sz w:val="24"/>
          <w:szCs w:val="24"/>
          <w:highlight w:val="yellow"/>
        </w:rPr>
        <w:t>E</w:t>
      </w:r>
      <w:r w:rsidRPr="00A05882">
        <w:rPr>
          <w:rFonts w:ascii="Times New Roman" w:eastAsia="宋体" w:hAnsi="Times New Roman" w:cs="Times New Roman"/>
          <w:i/>
          <w:sz w:val="24"/>
          <w:szCs w:val="24"/>
          <w:highlight w:val="yellow"/>
          <w:vertAlign w:val="subscript"/>
        </w:rPr>
        <w:t>x</w:t>
      </w:r>
      <w:r w:rsidRPr="00A05882">
        <w:rPr>
          <w:rFonts w:ascii="Times New Roman" w:eastAsia="宋体" w:hAnsi="Times New Roman" w:cs="Times New Roman"/>
          <w:sz w:val="24"/>
          <w:szCs w:val="24"/>
          <w:highlight w:val="yellow"/>
        </w:rPr>
        <w:t xml:space="preserve"> and </w:t>
      </w:r>
      <w:proofErr w:type="spellStart"/>
      <w:r w:rsidRPr="00A05882">
        <w:rPr>
          <w:rFonts w:ascii="Times New Roman" w:eastAsia="宋体" w:hAnsi="Times New Roman" w:cs="Times New Roman"/>
          <w:i/>
          <w:sz w:val="24"/>
          <w:szCs w:val="24"/>
          <w:highlight w:val="yellow"/>
        </w:rPr>
        <w:t>E</w:t>
      </w:r>
      <w:r w:rsidRPr="00A05882">
        <w:rPr>
          <w:rFonts w:ascii="Times New Roman" w:eastAsia="宋体" w:hAnsi="Times New Roman" w:cs="Times New Roman"/>
          <w:i/>
          <w:sz w:val="24"/>
          <w:szCs w:val="24"/>
          <w:highlight w:val="yellow"/>
          <w:vertAlign w:val="subscript"/>
        </w:rPr>
        <w:t>y</w:t>
      </w:r>
      <w:proofErr w:type="spellEnd"/>
      <w:r w:rsidRPr="00A05882">
        <w:rPr>
          <w:rFonts w:ascii="Times New Roman" w:eastAsia="宋体" w:hAnsi="Times New Roman" w:cs="Times New Roman"/>
          <w:sz w:val="24"/>
          <w:szCs w:val="24"/>
          <w:highlight w:val="yellow"/>
        </w:rPr>
        <w:t xml:space="preserve"> polarization component of the </w:t>
      </w:r>
      <w:proofErr w:type="spellStart"/>
      <w:r w:rsidRPr="00A05882">
        <w:rPr>
          <w:rFonts w:ascii="Times New Roman" w:eastAsia="宋体" w:hAnsi="Times New Roman" w:cs="Times New Roman"/>
          <w:sz w:val="24"/>
          <w:szCs w:val="24"/>
          <w:highlight w:val="yellow"/>
        </w:rPr>
        <w:t>reconstrcuted</w:t>
      </w:r>
      <w:proofErr w:type="spellEnd"/>
      <w:r w:rsidRPr="00A05882">
        <w:rPr>
          <w:rFonts w:ascii="Times New Roman" w:eastAsia="宋体" w:hAnsi="Times New Roman" w:cs="Times New Roman"/>
          <w:sz w:val="24"/>
          <w:szCs w:val="24"/>
          <w:highlight w:val="yellow"/>
        </w:rPr>
        <w:t xml:space="preserve"> images</w:t>
      </w:r>
      <w:r w:rsidRPr="00A05882">
        <w:rPr>
          <w:rFonts w:ascii="Times New Roman" w:eastAsia="宋体" w:hAnsi="Times New Roman" w:cs="Times New Roman"/>
          <w:b/>
          <w:sz w:val="24"/>
          <w:szCs w:val="24"/>
          <w:highlight w:val="yellow"/>
        </w:rPr>
        <w:t xml:space="preserve"> </w:t>
      </w:r>
      <w:r w:rsidRPr="00A05882">
        <w:rPr>
          <w:rFonts w:ascii="Times New Roman" w:eastAsia="宋体" w:hAnsi="Times New Roman" w:cs="Times New Roman"/>
          <w:sz w:val="24"/>
          <w:szCs w:val="24"/>
          <w:highlight w:val="yellow"/>
        </w:rPr>
        <w:t xml:space="preserve">and agree well with the target polarization ellipses. Therefore, the </w:t>
      </w:r>
      <w:proofErr w:type="spellStart"/>
      <w:r w:rsidRPr="00A05882">
        <w:rPr>
          <w:rFonts w:ascii="Times New Roman" w:eastAsia="宋体" w:hAnsi="Times New Roman" w:cs="Times New Roman"/>
          <w:sz w:val="24"/>
          <w:szCs w:val="24"/>
          <w:highlight w:val="yellow"/>
        </w:rPr>
        <w:t>simualted</w:t>
      </w:r>
      <w:proofErr w:type="spellEnd"/>
      <w:r w:rsidRPr="00A05882">
        <w:rPr>
          <w:rFonts w:ascii="Times New Roman" w:eastAsia="宋体" w:hAnsi="Times New Roman" w:cs="Times New Roman"/>
          <w:sz w:val="24"/>
          <w:szCs w:val="24"/>
          <w:highlight w:val="yellow"/>
        </w:rPr>
        <w:t xml:space="preserve"> results shown in </w:t>
      </w:r>
      <w:r w:rsidRPr="00A05882">
        <w:rPr>
          <w:rFonts w:ascii="Times New Roman" w:eastAsia="宋体" w:hAnsi="Times New Roman" w:cs="Times New Roman"/>
          <w:b/>
          <w:sz w:val="24"/>
          <w:szCs w:val="24"/>
          <w:highlight w:val="yellow"/>
        </w:rPr>
        <w:t>Figure S1</w:t>
      </w:r>
      <w:r w:rsidRPr="00A05882">
        <w:rPr>
          <w:rFonts w:ascii="Times New Roman" w:eastAsia="宋体" w:hAnsi="Times New Roman" w:cs="Times New Roman"/>
          <w:sz w:val="24"/>
          <w:szCs w:val="24"/>
          <w:highlight w:val="yellow"/>
        </w:rPr>
        <w:t xml:space="preserve"> successfully prove that our demonstrate method can encode</w:t>
      </w:r>
      <w:r w:rsidRPr="00A05882">
        <w:rPr>
          <w:rFonts w:ascii="Times New Roman" w:eastAsia="Times New Roman" w:hAnsi="Times New Roman" w:cs="Times New Roman"/>
          <w:bCs/>
          <w:sz w:val="24"/>
          <w:szCs w:val="24"/>
          <w:highlight w:val="yellow"/>
          <w:lang w:val="en-GB"/>
        </w:rPr>
        <w:t xml:space="preserve"> arbitrary phase profiles to different diffraction orders with controllable polarization states. The azimuth and </w:t>
      </w:r>
      <w:proofErr w:type="spellStart"/>
      <w:r w:rsidRPr="00A05882">
        <w:rPr>
          <w:rFonts w:ascii="Times New Roman" w:eastAsia="Times New Roman" w:hAnsi="Times New Roman" w:cs="Times New Roman"/>
          <w:bCs/>
          <w:sz w:val="24"/>
          <w:szCs w:val="24"/>
          <w:highlight w:val="yellow"/>
          <w:lang w:val="en-GB"/>
        </w:rPr>
        <w:t>ellipticity</w:t>
      </w:r>
      <w:proofErr w:type="spellEnd"/>
      <w:r w:rsidRPr="00A05882">
        <w:rPr>
          <w:rFonts w:ascii="Times New Roman" w:eastAsia="Times New Roman" w:hAnsi="Times New Roman" w:cs="Times New Roman"/>
          <w:bCs/>
          <w:sz w:val="24"/>
          <w:szCs w:val="24"/>
          <w:highlight w:val="yellow"/>
          <w:lang w:val="en-GB"/>
        </w:rPr>
        <w:t xml:space="preserve"> angles of each diffraction order can be manipulated arbitrarily.</w:t>
      </w:r>
    </w:p>
    <w:p w14:paraId="353E1CC6" w14:textId="77777777" w:rsidR="00D60892" w:rsidRPr="00A05882" w:rsidRDefault="00D60892" w:rsidP="00EA403F">
      <w:pPr>
        <w:spacing w:line="360" w:lineRule="auto"/>
        <w:ind w:firstLine="420"/>
        <w:rPr>
          <w:rFonts w:ascii="Times New Roman" w:eastAsia="Times New Roman" w:hAnsi="Times New Roman" w:cs="Times New Roman"/>
          <w:bCs/>
          <w:sz w:val="24"/>
          <w:szCs w:val="24"/>
          <w:highlight w:val="yellow"/>
          <w:lang w:val="en-GB"/>
        </w:rPr>
      </w:pPr>
    </w:p>
    <w:p w14:paraId="2B2863DF" w14:textId="00E86BD2" w:rsidR="00D60892" w:rsidRPr="00A05882" w:rsidRDefault="00D60892" w:rsidP="00D60892">
      <w:pPr>
        <w:pStyle w:val="af0"/>
        <w:numPr>
          <w:ilvl w:val="0"/>
          <w:numId w:val="6"/>
        </w:numPr>
        <w:spacing w:line="360" w:lineRule="auto"/>
        <w:ind w:firstLineChars="0"/>
        <w:rPr>
          <w:rFonts w:ascii="Times New Roman" w:hAnsi="Times New Roman" w:cs="Times New Roman"/>
          <w:b/>
          <w:sz w:val="24"/>
          <w:szCs w:val="24"/>
          <w:highlight w:val="yellow"/>
        </w:rPr>
      </w:pPr>
      <w:r w:rsidRPr="00A05882">
        <w:rPr>
          <w:rFonts w:ascii="Times New Roman" w:hAnsi="Times New Roman" w:cs="Times New Roman" w:hint="eastAsia"/>
          <w:b/>
          <w:sz w:val="24"/>
          <w:szCs w:val="24"/>
          <w:highlight w:val="yellow"/>
        </w:rPr>
        <w:t>The realization of amplitude-only and phase-o</w:t>
      </w:r>
      <w:r w:rsidRPr="00A05882">
        <w:rPr>
          <w:rFonts w:ascii="Times New Roman" w:hAnsi="Times New Roman" w:cs="Times New Roman"/>
          <w:b/>
          <w:sz w:val="24"/>
          <w:szCs w:val="24"/>
          <w:highlight w:val="yellow"/>
        </w:rPr>
        <w:t>nly modulation.</w:t>
      </w:r>
    </w:p>
    <w:p w14:paraId="5386B513" w14:textId="77777777" w:rsidR="00D60892" w:rsidRPr="00A05882" w:rsidRDefault="00D60892" w:rsidP="00190ECA">
      <w:pPr>
        <w:pStyle w:val="09BodyIndent"/>
        <w:spacing w:line="360" w:lineRule="auto"/>
        <w:ind w:firstLineChars="200" w:firstLine="480"/>
        <w:rPr>
          <w:highlight w:val="yellow"/>
          <w:shd w:val="clear" w:color="auto" w:fill="FFFFFF"/>
        </w:rPr>
      </w:pPr>
      <w:r w:rsidRPr="00A05882">
        <w:rPr>
          <w:bCs/>
          <w:highlight w:val="yellow"/>
        </w:rPr>
        <w:t xml:space="preserve">Our demonstrated method is based on the complex amplitude modulations of the two </w:t>
      </w:r>
      <w:r w:rsidRPr="00A05882">
        <w:rPr>
          <w:bCs/>
          <w:highlight w:val="yellow"/>
          <w:lang w:val="en-GB"/>
        </w:rPr>
        <w:t xml:space="preserve">orthogonal polarization channels of the metasurface. By utilizing the double-phase method, the complex amplitude modulations of two orthogonal polarization channels can be expressed by the sum of two unitary matrices </w:t>
      </w:r>
      <w:r w:rsidRPr="00A05882">
        <w:rPr>
          <w:bCs/>
          <w:i/>
          <w:highlight w:val="yellow"/>
          <w:lang w:val="en-GB"/>
        </w:rPr>
        <w:t>T</w:t>
      </w:r>
      <w:r w:rsidRPr="00A05882">
        <w:rPr>
          <w:bCs/>
          <w:i/>
          <w:highlight w:val="yellow"/>
          <w:vertAlign w:val="subscript"/>
          <w:lang w:val="en-GB"/>
        </w:rPr>
        <w:t>1</w:t>
      </w:r>
      <w:r w:rsidRPr="00A05882">
        <w:rPr>
          <w:bCs/>
          <w:highlight w:val="yellow"/>
          <w:lang w:val="en-GB"/>
        </w:rPr>
        <w:t xml:space="preserve"> and </w:t>
      </w:r>
      <w:r w:rsidRPr="00A05882">
        <w:rPr>
          <w:bCs/>
          <w:i/>
          <w:highlight w:val="yellow"/>
          <w:lang w:val="en-GB"/>
        </w:rPr>
        <w:t>T</w:t>
      </w:r>
      <w:r w:rsidRPr="00A05882">
        <w:rPr>
          <w:bCs/>
          <w:i/>
          <w:highlight w:val="yellow"/>
          <w:vertAlign w:val="subscript"/>
          <w:lang w:val="en-GB"/>
        </w:rPr>
        <w:t xml:space="preserve">2 </w:t>
      </w:r>
      <w:r w:rsidRPr="00A05882">
        <w:rPr>
          <w:bCs/>
          <w:highlight w:val="yellow"/>
          <w:lang w:val="en-GB"/>
        </w:rPr>
        <w:t xml:space="preserve">as expressed by Eq. (2) in the maintext. </w:t>
      </w:r>
      <w:r w:rsidRPr="00A05882">
        <w:rPr>
          <w:rFonts w:eastAsia="Times New Roman"/>
          <w:highlight w:val="yellow"/>
        </w:rPr>
        <w:t xml:space="preserve">Meanwhile, the diagonal and unitary matrix </w:t>
      </w:r>
      <w:r w:rsidRPr="00A05882">
        <w:rPr>
          <w:bCs/>
          <w:i/>
          <w:highlight w:val="yellow"/>
          <w:lang w:val="en-GB"/>
        </w:rPr>
        <w:t>T</w:t>
      </w:r>
      <w:r w:rsidRPr="00A05882">
        <w:rPr>
          <w:bCs/>
          <w:i/>
          <w:highlight w:val="yellow"/>
          <w:vertAlign w:val="subscript"/>
          <w:lang w:val="en-GB"/>
        </w:rPr>
        <w:t>1</w:t>
      </w:r>
      <w:r w:rsidRPr="00A05882">
        <w:rPr>
          <w:bCs/>
          <w:highlight w:val="yellow"/>
          <w:lang w:val="en-GB"/>
        </w:rPr>
        <w:t xml:space="preserve"> and </w:t>
      </w:r>
      <w:r w:rsidRPr="00A05882">
        <w:rPr>
          <w:bCs/>
          <w:i/>
          <w:highlight w:val="yellow"/>
          <w:lang w:val="en-GB"/>
        </w:rPr>
        <w:t>T</w:t>
      </w:r>
      <w:r w:rsidRPr="00A05882">
        <w:rPr>
          <w:bCs/>
          <w:i/>
          <w:highlight w:val="yellow"/>
          <w:vertAlign w:val="subscript"/>
          <w:lang w:val="en-GB"/>
        </w:rPr>
        <w:t>2</w:t>
      </w:r>
      <w:r w:rsidRPr="00A05882">
        <w:rPr>
          <w:bCs/>
          <w:highlight w:val="yellow"/>
          <w:lang w:val="en-GB"/>
        </w:rPr>
        <w:t xml:space="preserve"> can be easily realized by the lossless nanofin. The target phases </w:t>
      </w:r>
      <w:r w:rsidRPr="00A05882">
        <w:rPr>
          <w:bCs/>
          <w:position w:val="-12"/>
          <w:highlight w:val="yellow"/>
          <w:lang w:val="en-GB"/>
        </w:rPr>
        <w:object w:dxaOrig="279" w:dyaOrig="380" w14:anchorId="2438DA99">
          <v:shape id="_x0000_i1031" type="#_x0000_t75" style="width:14.25pt;height:18.4pt" o:ole="">
            <v:imagedata r:id="rId20" o:title=""/>
          </v:shape>
          <o:OLEObject Type="Embed" ProgID="Equation.DSMT4" ShapeID="_x0000_i1031" DrawAspect="Content" ObjectID="_1732090775" r:id="rId21"/>
        </w:object>
      </w:r>
      <w:r w:rsidRPr="00A05882">
        <w:rPr>
          <w:bCs/>
          <w:highlight w:val="yellow"/>
          <w:lang w:val="en-GB"/>
        </w:rPr>
        <w:t xml:space="preserve"> and </w:t>
      </w:r>
      <w:r w:rsidRPr="00A05882">
        <w:rPr>
          <w:bCs/>
          <w:position w:val="-12"/>
          <w:highlight w:val="yellow"/>
          <w:lang w:val="en-GB"/>
        </w:rPr>
        <w:object w:dxaOrig="300" w:dyaOrig="380" w14:anchorId="3426E75D">
          <v:shape id="_x0000_i1032" type="#_x0000_t75" style="width:15.05pt;height:18.4pt" o:ole="">
            <v:imagedata r:id="rId22" o:title=""/>
          </v:shape>
          <o:OLEObject Type="Embed" ProgID="Equation.DSMT4" ShapeID="_x0000_i1032" DrawAspect="Content" ObjectID="_1732090776" r:id="rId23"/>
        </w:object>
      </w:r>
      <w:r w:rsidRPr="00A05882">
        <w:rPr>
          <w:bCs/>
          <w:highlight w:val="yellow"/>
          <w:lang w:val="en-GB"/>
        </w:rPr>
        <w:t xml:space="preserve"> can be implemented </w:t>
      </w:r>
      <w:r w:rsidRPr="00A05882">
        <w:rPr>
          <w:bCs/>
          <w:highlight w:val="yellow"/>
          <w:lang w:val="en-GB"/>
        </w:rPr>
        <w:lastRenderedPageBreak/>
        <w:t xml:space="preserve">by nanofins with specific sizes based on propagation phases. Furthermore, such </w:t>
      </w:r>
      <w:r w:rsidRPr="00A05882">
        <w:rPr>
          <w:highlight w:val="yellow"/>
          <w:shd w:val="clear" w:color="auto" w:fill="FFFFFF"/>
        </w:rPr>
        <w:t xml:space="preserve">decomposition is still effective when the matrix </w:t>
      </w:r>
      <w:r w:rsidRPr="00A05882">
        <w:rPr>
          <w:i/>
          <w:highlight w:val="yellow"/>
          <w:shd w:val="clear" w:color="auto" w:fill="FFFFFF"/>
        </w:rPr>
        <w:t>T</w:t>
      </w:r>
      <w:r w:rsidRPr="00A05882">
        <w:rPr>
          <w:highlight w:val="yellow"/>
          <w:shd w:val="clear" w:color="auto" w:fill="FFFFFF"/>
        </w:rPr>
        <w:t xml:space="preserve"> contain amplitude-only or phase-only items. </w:t>
      </w:r>
    </w:p>
    <w:p w14:paraId="662BF6FC" w14:textId="51A0C329" w:rsidR="00D60892" w:rsidRPr="00A05882" w:rsidRDefault="00D60892" w:rsidP="00190ECA">
      <w:pPr>
        <w:spacing w:line="360" w:lineRule="auto"/>
        <w:ind w:firstLine="360"/>
        <w:rPr>
          <w:rFonts w:ascii="Times New Roman" w:eastAsia="宋体" w:hAnsi="Times New Roman" w:cs="Times New Roman"/>
          <w:sz w:val="24"/>
          <w:szCs w:val="24"/>
          <w:highlight w:val="yellow"/>
          <w:shd w:val="clear" w:color="auto" w:fill="FFFFFF"/>
        </w:rPr>
      </w:pPr>
      <w:r w:rsidRPr="00A05882">
        <w:rPr>
          <w:rFonts w:ascii="Times New Roman" w:eastAsia="宋体" w:hAnsi="Times New Roman" w:cs="Times New Roman"/>
          <w:sz w:val="24"/>
          <w:szCs w:val="24"/>
          <w:highlight w:val="yellow"/>
          <w:shd w:val="clear" w:color="auto" w:fill="FFFFFF"/>
        </w:rPr>
        <w:t xml:space="preserve">For proving that our proposed method can achieve either amplitude or phase modulation, we design a metasurface (50×50 </w:t>
      </w:r>
      <w:proofErr w:type="spellStart"/>
      <w:r w:rsidRPr="00A05882">
        <w:rPr>
          <w:rFonts w:ascii="Times New Roman" w:eastAsia="宋体" w:hAnsi="Times New Roman" w:cs="Times New Roman"/>
          <w:sz w:val="24"/>
          <w:szCs w:val="24"/>
          <w:highlight w:val="yellow"/>
          <w:lang w:val="en-GB"/>
        </w:rPr>
        <w:t>supercells</w:t>
      </w:r>
      <w:proofErr w:type="spellEnd"/>
      <w:r w:rsidRPr="00A05882">
        <w:rPr>
          <w:rFonts w:ascii="Times New Roman" w:eastAsia="宋体" w:hAnsi="Times New Roman" w:cs="Times New Roman"/>
          <w:sz w:val="24"/>
          <w:szCs w:val="24"/>
          <w:highlight w:val="yellow"/>
          <w:shd w:val="clear" w:color="auto" w:fill="FFFFFF"/>
        </w:rPr>
        <w:t xml:space="preserve">) with the capability of printing a binary star pattern in the real-space (amplitude-only modulation) and reconstructing a holographic image at the Fourier plane (phase-only modulation) in </w:t>
      </w:r>
      <w:proofErr w:type="spellStart"/>
      <w:r w:rsidRPr="00A05882">
        <w:rPr>
          <w:rFonts w:ascii="Times New Roman" w:eastAsia="宋体" w:hAnsi="Times New Roman" w:cs="Times New Roman"/>
          <w:i/>
          <w:sz w:val="24"/>
          <w:szCs w:val="24"/>
          <w:highlight w:val="yellow"/>
          <w:shd w:val="clear" w:color="auto" w:fill="FFFFFF"/>
        </w:rPr>
        <w:t>t</w:t>
      </w:r>
      <w:r w:rsidRPr="00A05882">
        <w:rPr>
          <w:rFonts w:ascii="Times New Roman" w:eastAsia="宋体" w:hAnsi="Times New Roman" w:cs="Times New Roman"/>
          <w:i/>
          <w:sz w:val="24"/>
          <w:szCs w:val="24"/>
          <w:highlight w:val="yellow"/>
          <w:shd w:val="clear" w:color="auto" w:fill="FFFFFF"/>
          <w:vertAlign w:val="subscript"/>
        </w:rPr>
        <w:t>xx</w:t>
      </w:r>
      <w:proofErr w:type="spellEnd"/>
      <w:r w:rsidRPr="00A05882">
        <w:rPr>
          <w:rFonts w:ascii="Times New Roman" w:eastAsia="宋体" w:hAnsi="Times New Roman" w:cs="Times New Roman"/>
          <w:sz w:val="24"/>
          <w:szCs w:val="24"/>
          <w:highlight w:val="yellow"/>
          <w:shd w:val="clear" w:color="auto" w:fill="FFFFFF"/>
        </w:rPr>
        <w:t xml:space="preserve"> and </w:t>
      </w:r>
      <w:proofErr w:type="spellStart"/>
      <w:r w:rsidRPr="00A05882">
        <w:rPr>
          <w:rFonts w:ascii="Times New Roman" w:eastAsia="宋体" w:hAnsi="Times New Roman" w:cs="Times New Roman"/>
          <w:i/>
          <w:sz w:val="24"/>
          <w:szCs w:val="24"/>
          <w:highlight w:val="yellow"/>
          <w:shd w:val="clear" w:color="auto" w:fill="FFFFFF"/>
        </w:rPr>
        <w:t>t</w:t>
      </w:r>
      <w:r w:rsidRPr="00A05882">
        <w:rPr>
          <w:rFonts w:ascii="Times New Roman" w:eastAsia="宋体" w:hAnsi="Times New Roman" w:cs="Times New Roman"/>
          <w:i/>
          <w:sz w:val="24"/>
          <w:szCs w:val="24"/>
          <w:highlight w:val="yellow"/>
          <w:shd w:val="clear" w:color="auto" w:fill="FFFFFF"/>
          <w:vertAlign w:val="subscript"/>
        </w:rPr>
        <w:t>yy</w:t>
      </w:r>
      <w:proofErr w:type="spellEnd"/>
      <w:r w:rsidRPr="00A05882">
        <w:rPr>
          <w:rFonts w:ascii="Times New Roman" w:eastAsia="宋体" w:hAnsi="Times New Roman" w:cs="Times New Roman"/>
          <w:sz w:val="24"/>
          <w:szCs w:val="24"/>
          <w:highlight w:val="yellow"/>
          <w:shd w:val="clear" w:color="auto" w:fill="FFFFFF"/>
        </w:rPr>
        <w:t xml:space="preserve"> polarization channels, respectively. The corresponding simulated results are shown in </w:t>
      </w:r>
      <w:r w:rsidRPr="00A05882">
        <w:rPr>
          <w:rFonts w:ascii="Times New Roman" w:eastAsia="宋体" w:hAnsi="Times New Roman" w:cs="Times New Roman"/>
          <w:b/>
          <w:sz w:val="24"/>
          <w:szCs w:val="24"/>
          <w:highlight w:val="yellow"/>
          <w:shd w:val="clear" w:color="auto" w:fill="FFFFFF"/>
        </w:rPr>
        <w:t>Figure S2</w:t>
      </w:r>
      <w:r w:rsidRPr="00A05882">
        <w:rPr>
          <w:rFonts w:ascii="Times New Roman" w:eastAsia="宋体" w:hAnsi="Times New Roman" w:cs="Times New Roman"/>
          <w:sz w:val="24"/>
          <w:szCs w:val="24"/>
          <w:highlight w:val="yellow"/>
          <w:shd w:val="clear" w:color="auto" w:fill="FFFFFF"/>
        </w:rPr>
        <w:t>.</w:t>
      </w:r>
    </w:p>
    <w:p w14:paraId="5BE4C8A6" w14:textId="77777777" w:rsidR="00C36172" w:rsidRPr="00A05882" w:rsidRDefault="00C36172" w:rsidP="00C36172">
      <w:pPr>
        <w:spacing w:line="360" w:lineRule="auto"/>
        <w:rPr>
          <w:rFonts w:ascii="Gilroy" w:eastAsia="宋体" w:hAnsi="Gilroy" w:cs="Times New Roman" w:hint="eastAsia"/>
          <w:sz w:val="24"/>
          <w:szCs w:val="24"/>
          <w:highlight w:val="yellow"/>
          <w:shd w:val="clear" w:color="auto" w:fill="FFFFFF"/>
        </w:rPr>
      </w:pPr>
    </w:p>
    <w:p w14:paraId="1E87FC1D" w14:textId="43F7103E" w:rsidR="00C36172" w:rsidRPr="00A05882" w:rsidRDefault="00C36172" w:rsidP="00C36172">
      <w:pPr>
        <w:pStyle w:val="af0"/>
        <w:numPr>
          <w:ilvl w:val="0"/>
          <w:numId w:val="6"/>
        </w:numPr>
        <w:spacing w:line="360" w:lineRule="auto"/>
        <w:ind w:firstLineChars="0"/>
        <w:rPr>
          <w:rFonts w:ascii="Times New Roman" w:hAnsi="Times New Roman" w:cs="Times New Roman"/>
          <w:b/>
          <w:sz w:val="24"/>
          <w:szCs w:val="24"/>
          <w:highlight w:val="yellow"/>
        </w:rPr>
      </w:pPr>
      <w:r w:rsidRPr="00A05882">
        <w:rPr>
          <w:rFonts w:ascii="Times New Roman" w:hAnsi="Times New Roman" w:cs="Times New Roman" w:hint="eastAsia"/>
          <w:b/>
          <w:sz w:val="24"/>
          <w:szCs w:val="24"/>
          <w:highlight w:val="yellow"/>
        </w:rPr>
        <w:t xml:space="preserve">The </w:t>
      </w:r>
      <w:r w:rsidRPr="00A05882">
        <w:rPr>
          <w:rFonts w:ascii="Times New Roman" w:hAnsi="Times New Roman" w:cs="Times New Roman"/>
          <w:b/>
          <w:sz w:val="24"/>
          <w:szCs w:val="24"/>
          <w:highlight w:val="yellow"/>
        </w:rPr>
        <w:t xml:space="preserve">maximum diffraction angle </w:t>
      </w:r>
      <w:r w:rsidR="00C4642F" w:rsidRPr="00A05882">
        <w:rPr>
          <w:rFonts w:ascii="Times New Roman" w:hAnsi="Times New Roman" w:cs="Times New Roman"/>
          <w:b/>
          <w:sz w:val="24"/>
          <w:szCs w:val="24"/>
          <w:highlight w:val="yellow"/>
        </w:rPr>
        <w:t>of</w:t>
      </w:r>
      <w:r w:rsidRPr="00A05882">
        <w:rPr>
          <w:rFonts w:ascii="Times New Roman" w:hAnsi="Times New Roman" w:cs="Times New Roman"/>
          <w:b/>
          <w:sz w:val="24"/>
          <w:szCs w:val="24"/>
          <w:highlight w:val="yellow"/>
        </w:rPr>
        <w:t xml:space="preserve"> our current scheme.</w:t>
      </w:r>
    </w:p>
    <w:p w14:paraId="3C8DA7B3" w14:textId="57667D90" w:rsidR="00C36172" w:rsidRPr="00A05882" w:rsidRDefault="00C36172" w:rsidP="00C36172">
      <w:pPr>
        <w:spacing w:line="360" w:lineRule="auto"/>
        <w:ind w:firstLine="420"/>
        <w:rPr>
          <w:rFonts w:ascii="Times New Roman,SimSun" w:hAnsi="Times New Roman,SimSun" w:cs="Times New Roman,SimSun" w:hint="eastAsia"/>
          <w:kern w:val="0"/>
          <w:sz w:val="24"/>
          <w:szCs w:val="24"/>
          <w:highlight w:val="yellow"/>
        </w:rPr>
      </w:pPr>
      <w:r w:rsidRPr="00A05882">
        <w:rPr>
          <w:rFonts w:ascii="Times New Roman" w:hAnsi="Times New Roman"/>
          <w:noProof/>
          <w:color w:val="000000"/>
          <w:kern w:val="0"/>
          <w:sz w:val="24"/>
          <w:szCs w:val="24"/>
          <w:highlight w:val="yellow"/>
        </w:rPr>
        <w:t xml:space="preserve">In our design, </w:t>
      </w:r>
      <w:r w:rsidRPr="00A05882">
        <w:rPr>
          <w:rFonts w:ascii="Times New Roman,SimSun" w:hAnsi="Times New Roman,SimSun" w:cs="Times New Roman,SimSun"/>
          <w:kern w:val="0"/>
          <w:sz w:val="24"/>
          <w:szCs w:val="24"/>
          <w:highlight w:val="yellow"/>
        </w:rPr>
        <w:t xml:space="preserve">the grating period </w:t>
      </w:r>
      <w:proofErr w:type="spellStart"/>
      <w:r w:rsidRPr="00A05882">
        <w:rPr>
          <w:rFonts w:ascii="Times New Roman,SimSun" w:hAnsi="Times New Roman,SimSun" w:cs="Times New Roman,SimSun"/>
          <w:i/>
          <w:kern w:val="0"/>
          <w:sz w:val="24"/>
          <w:szCs w:val="24"/>
          <w:highlight w:val="yellow"/>
        </w:rPr>
        <w:t>D</w:t>
      </w:r>
      <w:r w:rsidRPr="00A05882">
        <w:rPr>
          <w:rFonts w:ascii="Times New Roman,SimSun" w:hAnsi="Times New Roman,SimSun" w:cs="Times New Roman,SimSun"/>
          <w:i/>
          <w:kern w:val="0"/>
          <w:sz w:val="24"/>
          <w:szCs w:val="24"/>
          <w:highlight w:val="yellow"/>
          <w:vertAlign w:val="subscript"/>
        </w:rPr>
        <w:t>x</w:t>
      </w:r>
      <w:proofErr w:type="spellEnd"/>
      <w:r w:rsidRPr="00A05882">
        <w:rPr>
          <w:rFonts w:ascii="Times New Roman,SimSun" w:hAnsi="Times New Roman,SimSun" w:cs="Times New Roman,SimSun"/>
          <w:kern w:val="0"/>
          <w:sz w:val="24"/>
          <w:szCs w:val="24"/>
          <w:highlight w:val="yellow"/>
        </w:rPr>
        <w:t xml:space="preserve"> and </w:t>
      </w:r>
      <w:proofErr w:type="spellStart"/>
      <w:r w:rsidRPr="00A05882">
        <w:rPr>
          <w:rFonts w:ascii="Times New Roman,SimSun" w:hAnsi="Times New Roman,SimSun" w:cs="Times New Roman,SimSun"/>
          <w:i/>
          <w:kern w:val="0"/>
          <w:sz w:val="24"/>
          <w:szCs w:val="24"/>
          <w:highlight w:val="yellow"/>
        </w:rPr>
        <w:t>D</w:t>
      </w:r>
      <w:r w:rsidRPr="00A05882">
        <w:rPr>
          <w:rFonts w:ascii="Times New Roman,SimSun" w:hAnsi="Times New Roman,SimSun" w:cs="Times New Roman,SimSun"/>
          <w:i/>
          <w:kern w:val="0"/>
          <w:sz w:val="24"/>
          <w:szCs w:val="24"/>
          <w:highlight w:val="yellow"/>
          <w:vertAlign w:val="subscript"/>
        </w:rPr>
        <w:t>y</w:t>
      </w:r>
      <w:proofErr w:type="spellEnd"/>
      <w:r w:rsidRPr="00A05882">
        <w:rPr>
          <w:rFonts w:ascii="Times New Roman,SimSun" w:hAnsi="Times New Roman,SimSun" w:cs="Times New Roman,SimSun" w:hint="eastAsia"/>
          <w:kern w:val="0"/>
          <w:sz w:val="24"/>
          <w:szCs w:val="24"/>
          <w:highlight w:val="yellow"/>
        </w:rPr>
        <w:t xml:space="preserve"> </w:t>
      </w:r>
      <w:r w:rsidRPr="00A05882">
        <w:rPr>
          <w:rFonts w:ascii="Times New Roman,SimSun" w:hAnsi="Times New Roman,SimSun" w:cs="Times New Roman,SimSun"/>
          <w:kern w:val="0"/>
          <w:sz w:val="24"/>
          <w:szCs w:val="24"/>
          <w:highlight w:val="yellow"/>
        </w:rPr>
        <w:t xml:space="preserve">in </w:t>
      </w:r>
      <w:r w:rsidRPr="00A05882">
        <w:rPr>
          <w:rFonts w:ascii="Times New Roman,SimSun" w:hAnsi="Times New Roman,SimSun" w:cs="Times New Roman,SimSun"/>
          <w:i/>
          <w:kern w:val="0"/>
          <w:sz w:val="24"/>
          <w:szCs w:val="24"/>
          <w:highlight w:val="yellow"/>
        </w:rPr>
        <w:t>x</w:t>
      </w:r>
      <w:r w:rsidRPr="00A05882">
        <w:rPr>
          <w:rFonts w:ascii="Times New Roman,SimSun" w:hAnsi="Times New Roman,SimSun" w:cs="Times New Roman,SimSun"/>
          <w:kern w:val="0"/>
          <w:sz w:val="24"/>
          <w:szCs w:val="24"/>
          <w:highlight w:val="yellow"/>
        </w:rPr>
        <w:t xml:space="preserve">- and </w:t>
      </w:r>
      <w:r w:rsidRPr="00A05882">
        <w:rPr>
          <w:rFonts w:ascii="Times New Roman,SimSun" w:hAnsi="Times New Roman,SimSun" w:cs="Times New Roman,SimSun"/>
          <w:i/>
          <w:kern w:val="0"/>
          <w:sz w:val="24"/>
          <w:szCs w:val="24"/>
          <w:highlight w:val="yellow"/>
        </w:rPr>
        <w:t>y</w:t>
      </w:r>
      <w:r w:rsidRPr="00A05882">
        <w:rPr>
          <w:rFonts w:ascii="Times New Roman,SimSun" w:hAnsi="Times New Roman,SimSun" w:cs="Times New Roman,SimSun"/>
          <w:kern w:val="0"/>
          <w:sz w:val="24"/>
          <w:szCs w:val="24"/>
          <w:highlight w:val="yellow"/>
        </w:rPr>
        <w:t xml:space="preserve">-direction are set as 9 </w:t>
      </w:r>
      <w:proofErr w:type="spellStart"/>
      <w:r w:rsidRPr="00A05882">
        <w:rPr>
          <w:rFonts w:ascii="Times New Roman" w:hAnsi="Times New Roman"/>
          <w:kern w:val="0"/>
          <w:sz w:val="24"/>
          <w:szCs w:val="24"/>
          <w:highlight w:val="yellow"/>
        </w:rPr>
        <w:t>μ</w:t>
      </w:r>
      <w:r w:rsidRPr="00A05882">
        <w:rPr>
          <w:rFonts w:ascii="Times New Roman,SimSun" w:hAnsi="Times New Roman,SimSun" w:cs="Times New Roman,SimSun"/>
          <w:kern w:val="0"/>
          <w:sz w:val="24"/>
          <w:szCs w:val="24"/>
          <w:highlight w:val="yellow"/>
        </w:rPr>
        <w:t>m</w:t>
      </w:r>
      <w:proofErr w:type="spellEnd"/>
      <w:r w:rsidRPr="00A05882">
        <w:rPr>
          <w:rFonts w:ascii="Times New Roman,SimSun" w:hAnsi="Times New Roman,SimSun" w:cs="Times New Roman,SimSun"/>
          <w:kern w:val="0"/>
          <w:sz w:val="24"/>
          <w:szCs w:val="24"/>
          <w:highlight w:val="yellow"/>
        </w:rPr>
        <w:t xml:space="preserve"> in our scheme. And the corresponding diffraction angle </w:t>
      </w:r>
      <w:r w:rsidRPr="00A05882">
        <w:rPr>
          <w:rFonts w:ascii="Times New Roman" w:eastAsia="Times New Roman,SimSun" w:hAnsi="Times New Roman"/>
          <w:i/>
          <w:kern w:val="0"/>
          <w:sz w:val="24"/>
          <w:szCs w:val="24"/>
          <w:highlight w:val="yellow"/>
          <w:lang w:val="en-GB" w:eastAsia="ja-JP"/>
        </w:rPr>
        <w:t>α</w:t>
      </w:r>
      <w:r w:rsidRPr="00A05882">
        <w:rPr>
          <w:rFonts w:ascii="Times New Roman" w:eastAsia="Times New Roman,SimSun" w:hAnsi="Times New Roman"/>
          <w:i/>
          <w:kern w:val="0"/>
          <w:sz w:val="24"/>
          <w:szCs w:val="24"/>
          <w:highlight w:val="yellow"/>
          <w:vertAlign w:val="subscript"/>
          <w:lang w:val="en-GB" w:eastAsia="ja-JP"/>
        </w:rPr>
        <w:t>+3</w:t>
      </w:r>
      <w:proofErr w:type="gramStart"/>
      <w:r w:rsidRPr="00A05882">
        <w:rPr>
          <w:rFonts w:ascii="Times New Roman" w:eastAsia="Times New Roman,SimSun" w:hAnsi="Times New Roman"/>
          <w:i/>
          <w:kern w:val="0"/>
          <w:sz w:val="24"/>
          <w:szCs w:val="24"/>
          <w:highlight w:val="yellow"/>
          <w:vertAlign w:val="subscript"/>
          <w:lang w:val="en-GB" w:eastAsia="ja-JP"/>
        </w:rPr>
        <w:t>,+</w:t>
      </w:r>
      <w:proofErr w:type="gramEnd"/>
      <w:r w:rsidRPr="00A05882">
        <w:rPr>
          <w:rFonts w:ascii="Times New Roman" w:eastAsia="Times New Roman,SimSun" w:hAnsi="Times New Roman"/>
          <w:i/>
          <w:kern w:val="0"/>
          <w:sz w:val="24"/>
          <w:szCs w:val="24"/>
          <w:highlight w:val="yellow"/>
          <w:vertAlign w:val="subscript"/>
          <w:lang w:val="en-GB" w:eastAsia="ja-JP"/>
        </w:rPr>
        <w:t>3</w:t>
      </w:r>
      <w:r w:rsidRPr="00A05882">
        <w:rPr>
          <w:rFonts w:ascii="Times New Roman,SimSun" w:hAnsi="Times New Roman,SimSun" w:cs="Times New Roman,SimSun"/>
          <w:kern w:val="0"/>
          <w:sz w:val="24"/>
          <w:szCs w:val="24"/>
          <w:highlight w:val="yellow"/>
        </w:rPr>
        <w:t xml:space="preserve"> of highest diffraction order (+3, +3) is 24.87°. In the experiment, an objective lens is utilized to collect all the diffracted light from the metasurface. The numerical aperture (</w:t>
      </w:r>
      <w:r w:rsidRPr="00A05882">
        <w:rPr>
          <w:rFonts w:ascii="Times New Roman,SimSun" w:hAnsi="Times New Roman,SimSun" w:cs="Times New Roman,SimSun"/>
          <w:i/>
          <w:kern w:val="0"/>
          <w:sz w:val="24"/>
          <w:szCs w:val="24"/>
          <w:highlight w:val="yellow"/>
        </w:rPr>
        <w:t>NA</w:t>
      </w:r>
      <w:r w:rsidRPr="00A05882">
        <w:rPr>
          <w:rFonts w:ascii="Times New Roman,SimSun" w:hAnsi="Times New Roman,SimSun" w:cs="Times New Roman,SimSun"/>
          <w:kern w:val="0"/>
          <w:sz w:val="24"/>
          <w:szCs w:val="24"/>
          <w:highlight w:val="yellow"/>
        </w:rPr>
        <w:t>) of the hologram can be expressed as follow</w:t>
      </w:r>
      <w:r w:rsidR="00C4642F" w:rsidRPr="00A05882">
        <w:rPr>
          <w:rFonts w:ascii="Times New Roman,SimSun" w:hAnsi="Times New Roman,SimSun" w:cs="Times New Roman,SimSun"/>
          <w:kern w:val="0"/>
          <w:sz w:val="24"/>
          <w:szCs w:val="24"/>
          <w:highlight w:val="yellow"/>
        </w:rPr>
        <w:t xml:space="preserve"> (</w:t>
      </w:r>
      <w:r w:rsidR="00C4642F" w:rsidRPr="00A05882">
        <w:rPr>
          <w:rFonts w:ascii="Times New Roman,SimSun" w:hAnsi="Times New Roman,SimSun" w:cs="Times New Roman,SimSun"/>
          <w:i/>
          <w:kern w:val="0"/>
          <w:sz w:val="24"/>
          <w:szCs w:val="24"/>
          <w:highlight w:val="yellow"/>
        </w:rPr>
        <w:t>ref. 25</w:t>
      </w:r>
      <w:r w:rsidR="00C4642F" w:rsidRPr="00A05882">
        <w:rPr>
          <w:rFonts w:ascii="Times New Roman,SimSun" w:hAnsi="Times New Roman,SimSun" w:cs="Times New Roman,SimSun"/>
          <w:kern w:val="0"/>
          <w:sz w:val="24"/>
          <w:szCs w:val="24"/>
          <w:highlight w:val="yellow"/>
        </w:rPr>
        <w:t>)</w:t>
      </w:r>
      <w:r w:rsidRPr="00A05882">
        <w:rPr>
          <w:rFonts w:ascii="Times New Roman,SimSun" w:hAnsi="Times New Roman,SimSun" w:cs="Times New Roman,SimSun"/>
          <w:kern w:val="0"/>
          <w:sz w:val="24"/>
          <w:szCs w:val="24"/>
          <w:highlight w:val="yellow"/>
        </w:rPr>
        <w:t>:</w:t>
      </w:r>
    </w:p>
    <w:p w14:paraId="2167497B" w14:textId="2CC63375" w:rsidR="00C36172" w:rsidRPr="00A05882" w:rsidRDefault="00C36172" w:rsidP="00C36172">
      <w:pPr>
        <w:spacing w:line="360" w:lineRule="auto"/>
        <w:ind w:firstLine="420"/>
        <w:jc w:val="center"/>
        <w:rPr>
          <w:rFonts w:ascii="Times New Roman" w:hAnsi="Times New Roman"/>
          <w:noProof/>
          <w:color w:val="000000"/>
          <w:kern w:val="0"/>
          <w:sz w:val="24"/>
          <w:szCs w:val="24"/>
          <w:highlight w:val="yellow"/>
        </w:rPr>
      </w:pPr>
      <w:r w:rsidRPr="00A05882">
        <w:rPr>
          <w:kern w:val="0"/>
          <w:szCs w:val="24"/>
          <w:highlight w:val="yellow"/>
        </w:rPr>
        <w:t xml:space="preserve">                            </w:t>
      </w:r>
      <w:r w:rsidRPr="00A05882">
        <w:rPr>
          <w:kern w:val="0"/>
          <w:position w:val="-24"/>
          <w:szCs w:val="24"/>
          <w:highlight w:val="yellow"/>
        </w:rPr>
        <w:object w:dxaOrig="1359" w:dyaOrig="620" w14:anchorId="46AC0F99">
          <v:shape id="_x0000_i1033" type="#_x0000_t75" style="width:68.65pt;height:33.5pt" o:ole="">
            <v:imagedata r:id="rId24" o:title=""/>
          </v:shape>
          <o:OLEObject Type="Embed" ProgID="Equation.DSMT4" ShapeID="_x0000_i1033" DrawAspect="Content" ObjectID="_1732090777" r:id="rId25"/>
        </w:object>
      </w:r>
      <w:r w:rsidRPr="00A05882">
        <w:rPr>
          <w:kern w:val="0"/>
          <w:szCs w:val="24"/>
          <w:highlight w:val="yellow"/>
        </w:rPr>
        <w:t xml:space="preserve">                           </w:t>
      </w:r>
      <w:r w:rsidRPr="00A05882">
        <w:rPr>
          <w:rFonts w:ascii="Times New Roman,SimSun" w:hAnsi="Times New Roman,SimSun" w:cs="Times New Roman,SimSun"/>
          <w:kern w:val="0"/>
          <w:sz w:val="24"/>
          <w:szCs w:val="24"/>
          <w:highlight w:val="yellow"/>
        </w:rPr>
        <w:t xml:space="preserve">  (S1)</w:t>
      </w:r>
    </w:p>
    <w:p w14:paraId="127ACA27" w14:textId="7AD38AFE" w:rsidR="00C36172" w:rsidRPr="00A05882" w:rsidRDefault="00C36172" w:rsidP="00C36172">
      <w:pPr>
        <w:spacing w:line="360" w:lineRule="auto"/>
        <w:rPr>
          <w:rFonts w:ascii="Times New Roman" w:hAnsi="Times New Roman"/>
          <w:noProof/>
          <w:color w:val="000000"/>
          <w:kern w:val="0"/>
          <w:sz w:val="24"/>
          <w:szCs w:val="24"/>
          <w:highlight w:val="yellow"/>
        </w:rPr>
      </w:pPr>
      <w:r w:rsidRPr="00A05882">
        <w:rPr>
          <w:rFonts w:ascii="Times New Roman" w:hAnsi="Times New Roman"/>
          <w:noProof/>
          <w:color w:val="000000"/>
          <w:kern w:val="0"/>
          <w:sz w:val="24"/>
          <w:szCs w:val="24"/>
          <w:highlight w:val="yellow"/>
        </w:rPr>
        <w:t xml:space="preserve">where </w:t>
      </w:r>
      <w:r w:rsidRPr="00A05882">
        <w:rPr>
          <w:rFonts w:ascii="Times New Roman" w:hAnsi="Times New Roman"/>
          <w:i/>
          <w:noProof/>
          <w:color w:val="000000"/>
          <w:kern w:val="0"/>
          <w:sz w:val="24"/>
          <w:szCs w:val="24"/>
          <w:highlight w:val="yellow"/>
        </w:rPr>
        <w:t>N</w:t>
      </w:r>
      <w:r w:rsidRPr="00A05882">
        <w:rPr>
          <w:rFonts w:ascii="Times New Roman" w:hAnsi="Times New Roman"/>
          <w:noProof/>
          <w:color w:val="000000"/>
          <w:kern w:val="0"/>
          <w:sz w:val="24"/>
          <w:szCs w:val="24"/>
          <w:highlight w:val="yellow"/>
        </w:rPr>
        <w:t xml:space="preserve"> and </w:t>
      </w:r>
      <w:r w:rsidRPr="00A05882">
        <w:rPr>
          <w:rFonts w:ascii="Times New Roman" w:hAnsi="Times New Roman"/>
          <w:i/>
          <w:noProof/>
          <w:color w:val="000000"/>
          <w:kern w:val="0"/>
          <w:sz w:val="24"/>
          <w:szCs w:val="24"/>
          <w:highlight w:val="yellow"/>
        </w:rPr>
        <w:t>s</w:t>
      </w:r>
      <w:r w:rsidRPr="00A05882">
        <w:rPr>
          <w:rFonts w:ascii="Times New Roman" w:hAnsi="Times New Roman"/>
          <w:noProof/>
          <w:color w:val="000000"/>
          <w:kern w:val="0"/>
          <w:sz w:val="24"/>
          <w:szCs w:val="24"/>
          <w:highlight w:val="yellow"/>
        </w:rPr>
        <w:t xml:space="preserve"> refer the number of pixels and pixel size of metasurface, </w:t>
      </w:r>
      <w:bookmarkStart w:id="10" w:name="OLE_LINK202"/>
      <w:bookmarkStart w:id="11" w:name="OLE_LINK203"/>
      <w:r w:rsidRPr="00A05882">
        <w:rPr>
          <w:rFonts w:ascii="Times New Roman" w:hAnsi="Times New Roman"/>
          <w:noProof/>
          <w:color w:val="000000"/>
          <w:kern w:val="0"/>
          <w:sz w:val="24"/>
          <w:szCs w:val="24"/>
          <w:highlight w:val="yellow"/>
        </w:rPr>
        <w:t>respectively</w:t>
      </w:r>
      <w:bookmarkEnd w:id="10"/>
      <w:bookmarkEnd w:id="11"/>
      <w:r w:rsidRPr="00A05882">
        <w:rPr>
          <w:rFonts w:ascii="Times New Roman" w:hAnsi="Times New Roman"/>
          <w:noProof/>
          <w:color w:val="000000"/>
          <w:kern w:val="0"/>
          <w:sz w:val="24"/>
          <w:szCs w:val="24"/>
          <w:highlight w:val="yellow"/>
        </w:rPr>
        <w:t xml:space="preserve">, and </w:t>
      </w:r>
      <w:r w:rsidRPr="00A05882">
        <w:rPr>
          <w:rFonts w:ascii="Times New Roman" w:hAnsi="Times New Roman"/>
          <w:i/>
          <w:noProof/>
          <w:color w:val="000000"/>
          <w:kern w:val="0"/>
          <w:sz w:val="24"/>
          <w:szCs w:val="24"/>
          <w:highlight w:val="yellow"/>
        </w:rPr>
        <w:t xml:space="preserve">l </w:t>
      </w:r>
      <w:r w:rsidRPr="00A05882">
        <w:rPr>
          <w:rFonts w:ascii="Times New Roman" w:hAnsi="Times New Roman"/>
          <w:noProof/>
          <w:color w:val="000000"/>
          <w:kern w:val="0"/>
          <w:sz w:val="24"/>
          <w:szCs w:val="24"/>
          <w:highlight w:val="yellow"/>
        </w:rPr>
        <w:t>indicates the distance from a point of the original image to its center in the Fourier plane. In the process of designing the hologram, we need to guarantee all the desired images located inside the circle that represent the observing region of the objetive lens with specific NA(</w:t>
      </w:r>
      <w:r w:rsidRPr="00A05882">
        <w:rPr>
          <w:position w:val="-6"/>
          <w:highlight w:val="yellow"/>
        </w:rPr>
        <w:object w:dxaOrig="1420" w:dyaOrig="279" w14:anchorId="51DF322E">
          <v:shape id="_x0000_i1034" type="#_x0000_t75" style="width:70.35pt;height:14.25pt" o:ole="">
            <v:imagedata r:id="rId26" o:title=""/>
          </v:shape>
          <o:OLEObject Type="Embed" ProgID="Equation.DSMT4" ShapeID="_x0000_i1034" DrawAspect="Content" ObjectID="_1732090778" r:id="rId27"/>
        </w:object>
      </w:r>
      <w:r w:rsidRPr="00A05882">
        <w:rPr>
          <w:rFonts w:ascii="Times New Roman" w:hAnsi="Times New Roman"/>
          <w:noProof/>
          <w:color w:val="000000"/>
          <w:kern w:val="0"/>
          <w:sz w:val="24"/>
          <w:szCs w:val="24"/>
          <w:highlight w:val="yellow"/>
        </w:rPr>
        <w:t xml:space="preserve">) as illustrated in </w:t>
      </w:r>
      <w:r w:rsidRPr="00A05882">
        <w:rPr>
          <w:rFonts w:ascii="Times New Roman" w:hAnsi="Times New Roman"/>
          <w:b/>
          <w:noProof/>
          <w:color w:val="000000"/>
          <w:kern w:val="0"/>
          <w:sz w:val="24"/>
          <w:szCs w:val="24"/>
          <w:highlight w:val="yellow"/>
        </w:rPr>
        <w:t xml:space="preserve">Figure </w:t>
      </w:r>
      <w:r w:rsidR="00054D7D" w:rsidRPr="00A05882">
        <w:rPr>
          <w:rFonts w:ascii="Times New Roman" w:hAnsi="Times New Roman"/>
          <w:b/>
          <w:noProof/>
          <w:color w:val="000000"/>
          <w:kern w:val="0"/>
          <w:sz w:val="24"/>
          <w:szCs w:val="24"/>
          <w:highlight w:val="yellow"/>
        </w:rPr>
        <w:t>S3</w:t>
      </w:r>
      <w:r w:rsidRPr="00A05882">
        <w:rPr>
          <w:rFonts w:ascii="Times New Roman" w:hAnsi="Times New Roman"/>
          <w:b/>
          <w:noProof/>
          <w:color w:val="000000"/>
          <w:kern w:val="0"/>
          <w:sz w:val="24"/>
          <w:szCs w:val="24"/>
          <w:highlight w:val="yellow"/>
        </w:rPr>
        <w:t xml:space="preserve">. </w:t>
      </w:r>
    </w:p>
    <w:p w14:paraId="0BAA052D" w14:textId="0C67051B" w:rsidR="00C36172" w:rsidRPr="00A05882" w:rsidRDefault="00C36172" w:rsidP="00C36172">
      <w:pPr>
        <w:spacing w:line="360" w:lineRule="auto"/>
        <w:ind w:firstLine="420"/>
        <w:rPr>
          <w:rFonts w:ascii="Times New Roman" w:hAnsi="Times New Roman"/>
          <w:sz w:val="24"/>
          <w:szCs w:val="24"/>
          <w:highlight w:val="yellow"/>
        </w:rPr>
      </w:pPr>
      <w:r w:rsidRPr="00A05882">
        <w:rPr>
          <w:rFonts w:ascii="Times New Roman" w:hAnsi="Times New Roman"/>
          <w:sz w:val="24"/>
          <w:szCs w:val="24"/>
          <w:highlight w:val="yellow"/>
        </w:rPr>
        <w:t xml:space="preserve">Due to the period of the </w:t>
      </w:r>
      <w:proofErr w:type="spellStart"/>
      <w:r w:rsidRPr="00A05882">
        <w:rPr>
          <w:rFonts w:ascii="Times New Roman" w:hAnsi="Times New Roman"/>
          <w:sz w:val="24"/>
          <w:szCs w:val="24"/>
          <w:highlight w:val="yellow"/>
        </w:rPr>
        <w:t>supercell</w:t>
      </w:r>
      <w:proofErr w:type="spellEnd"/>
      <w:r w:rsidRPr="00A05882">
        <w:rPr>
          <w:rFonts w:ascii="Times New Roman" w:hAnsi="Times New Roman"/>
          <w:sz w:val="24"/>
          <w:szCs w:val="24"/>
          <w:highlight w:val="yellow"/>
        </w:rPr>
        <w:t xml:space="preserve"> is larger than the wavelength of incident light (</w:t>
      </w:r>
      <w:r w:rsidRPr="00A05882">
        <w:rPr>
          <w:rFonts w:ascii="Times New Roman,SimSun" w:eastAsia="Times New Roman,SimSun" w:hAnsi="Times New Roman,SimSun" w:cs="Times New Roman,SimSun"/>
          <w:i/>
          <w:sz w:val="24"/>
          <w:szCs w:val="24"/>
          <w:highlight w:val="yellow"/>
          <w:lang w:val="en-GB"/>
        </w:rPr>
        <w:t xml:space="preserve">s </w:t>
      </w:r>
      <w:r w:rsidRPr="00A05882">
        <w:rPr>
          <w:rFonts w:ascii="Times New Roman,SimSun" w:eastAsia="Times New Roman,SimSun" w:hAnsi="Times New Roman,SimSun" w:cs="Times New Roman,SimSun"/>
          <w:sz w:val="24"/>
          <w:szCs w:val="24"/>
          <w:highlight w:val="yellow"/>
          <w:lang w:val="en-GB"/>
        </w:rPr>
        <w:t>=2</w:t>
      </w:r>
      <w:r w:rsidRPr="00A05882">
        <w:rPr>
          <w:rFonts w:ascii="Times New Roman,SimSun" w:eastAsia="Times New Roman,SimSun" w:hAnsi="Times New Roman,SimSun" w:cs="Times New Roman,SimSun"/>
          <w:i/>
          <w:sz w:val="24"/>
          <w:szCs w:val="24"/>
          <w:highlight w:val="yellow"/>
          <w:lang w:val="en-GB"/>
        </w:rPr>
        <w:t>P</w:t>
      </w:r>
      <w:r w:rsidRPr="00A05882">
        <w:rPr>
          <w:rFonts w:ascii="Times New Roman,SimSun" w:eastAsia="Times New Roman,SimSun" w:hAnsi="Times New Roman,SimSun" w:cs="Times New Roman,SimSun"/>
          <w:sz w:val="24"/>
          <w:szCs w:val="24"/>
          <w:highlight w:val="yellow"/>
          <w:lang w:val="en-GB"/>
        </w:rPr>
        <w:t xml:space="preserve">=900 nm &gt; </w:t>
      </w:r>
      <w:r w:rsidRPr="00A05882">
        <w:rPr>
          <w:rFonts w:ascii="Times New Roman,SimSun" w:eastAsia="Times New Roman,SimSun" w:hAnsi="Times New Roman,SimSun" w:cs="Times New Roman,SimSun"/>
          <w:i/>
          <w:sz w:val="24"/>
          <w:szCs w:val="24"/>
          <w:highlight w:val="yellow"/>
          <w:lang w:val="en-GB"/>
        </w:rPr>
        <w:t>λ</w:t>
      </w:r>
      <w:r w:rsidRPr="00A05882">
        <w:rPr>
          <w:rFonts w:ascii="Times New Roman" w:hAnsi="Times New Roman"/>
          <w:sz w:val="24"/>
          <w:szCs w:val="24"/>
          <w:highlight w:val="yellow"/>
        </w:rPr>
        <w:t xml:space="preserve">), high order reconstructed images will appear in large diffraction angle. For such grating effect, the diffraction angle </w:t>
      </w:r>
      <w:r w:rsidRPr="00A05882">
        <w:rPr>
          <w:rFonts w:ascii="Times New Roman" w:hAnsi="Times New Roman"/>
          <w:i/>
          <w:sz w:val="24"/>
          <w:szCs w:val="24"/>
          <w:highlight w:val="yellow"/>
        </w:rPr>
        <w:sym w:font="Symbol" w:char="F062"/>
      </w:r>
      <w:r w:rsidRPr="00A05882">
        <w:rPr>
          <w:rFonts w:ascii="Times New Roman" w:hAnsi="Times New Roman"/>
          <w:i/>
          <w:sz w:val="24"/>
          <w:szCs w:val="24"/>
          <w:highlight w:val="yellow"/>
          <w:vertAlign w:val="subscript"/>
        </w:rPr>
        <w:t>q</w:t>
      </w:r>
      <w:r w:rsidRPr="00A05882">
        <w:rPr>
          <w:rFonts w:ascii="Times New Roman" w:hAnsi="Times New Roman"/>
          <w:sz w:val="24"/>
          <w:szCs w:val="24"/>
          <w:highlight w:val="yellow"/>
        </w:rPr>
        <w:t xml:space="preserve"> of high order reconstructed images in </w:t>
      </w:r>
      <w:r w:rsidRPr="00A05882">
        <w:rPr>
          <w:rFonts w:ascii="Times New Roman" w:hAnsi="Times New Roman"/>
          <w:i/>
          <w:sz w:val="24"/>
          <w:szCs w:val="24"/>
          <w:highlight w:val="yellow"/>
        </w:rPr>
        <w:t>x</w:t>
      </w:r>
      <w:r w:rsidRPr="00A05882">
        <w:rPr>
          <w:rFonts w:ascii="Times New Roman" w:hAnsi="Times New Roman"/>
          <w:sz w:val="24"/>
          <w:szCs w:val="24"/>
          <w:highlight w:val="yellow"/>
        </w:rPr>
        <w:t xml:space="preserve">- or </w:t>
      </w:r>
      <w:r w:rsidRPr="00A05882">
        <w:rPr>
          <w:rFonts w:ascii="Times New Roman" w:hAnsi="Times New Roman"/>
          <w:i/>
          <w:sz w:val="24"/>
          <w:szCs w:val="24"/>
          <w:highlight w:val="yellow"/>
        </w:rPr>
        <w:t>y</w:t>
      </w:r>
      <w:r w:rsidRPr="00A05882">
        <w:rPr>
          <w:rFonts w:ascii="Times New Roman" w:hAnsi="Times New Roman"/>
          <w:sz w:val="24"/>
          <w:szCs w:val="24"/>
          <w:highlight w:val="yellow"/>
        </w:rPr>
        <w:t>-direction can be expressed as follow</w:t>
      </w:r>
      <w:r w:rsidR="00581EC3" w:rsidRPr="00A05882">
        <w:rPr>
          <w:rFonts w:ascii="Times New Roman" w:hAnsi="Times New Roman"/>
          <w:sz w:val="24"/>
          <w:szCs w:val="24"/>
          <w:highlight w:val="yellow"/>
        </w:rPr>
        <w:t xml:space="preserve"> (</w:t>
      </w:r>
      <w:r w:rsidR="00581EC3" w:rsidRPr="00A05882">
        <w:rPr>
          <w:rFonts w:ascii="Times New Roman" w:hAnsi="Times New Roman"/>
          <w:i/>
          <w:sz w:val="24"/>
          <w:szCs w:val="24"/>
          <w:highlight w:val="yellow"/>
        </w:rPr>
        <w:t>ref. 42</w:t>
      </w:r>
      <w:r w:rsidR="00581EC3" w:rsidRPr="00A05882">
        <w:rPr>
          <w:rFonts w:ascii="Times New Roman" w:hAnsi="Times New Roman"/>
          <w:sz w:val="24"/>
          <w:szCs w:val="24"/>
          <w:highlight w:val="yellow"/>
        </w:rPr>
        <w:t>)</w:t>
      </w:r>
      <w:r w:rsidRPr="00A05882">
        <w:rPr>
          <w:rFonts w:ascii="Times New Roman" w:hAnsi="Times New Roman"/>
          <w:sz w:val="24"/>
          <w:szCs w:val="24"/>
          <w:highlight w:val="yellow"/>
        </w:rPr>
        <w:t>:</w:t>
      </w:r>
    </w:p>
    <w:p w14:paraId="14953C02" w14:textId="3D91B904" w:rsidR="00C36172" w:rsidRPr="00A05882" w:rsidRDefault="00C36172" w:rsidP="00C36172">
      <w:pPr>
        <w:spacing w:line="360" w:lineRule="auto"/>
        <w:ind w:firstLine="420"/>
        <w:jc w:val="center"/>
        <w:rPr>
          <w:rFonts w:ascii="Times New Roman" w:hAnsi="Times New Roman"/>
          <w:sz w:val="24"/>
          <w:szCs w:val="24"/>
          <w:highlight w:val="yellow"/>
        </w:rPr>
      </w:pPr>
      <w:r w:rsidRPr="00A05882">
        <w:rPr>
          <w:rFonts w:ascii="Times New Roman" w:hAnsi="Times New Roman"/>
          <w:sz w:val="24"/>
          <w:szCs w:val="24"/>
          <w:highlight w:val="yellow"/>
        </w:rPr>
        <w:t xml:space="preserve">              </w:t>
      </w:r>
      <w:r w:rsidRPr="00A05882">
        <w:rPr>
          <w:rFonts w:ascii="Times New Roman" w:hAnsi="Times New Roman"/>
          <w:position w:val="-28"/>
          <w:sz w:val="24"/>
          <w:szCs w:val="24"/>
          <w:highlight w:val="yellow"/>
        </w:rPr>
        <w:object w:dxaOrig="3739" w:dyaOrig="680" w14:anchorId="7A94E121">
          <v:shape id="_x0000_i1035" type="#_x0000_t75" style="width:187.55pt;height:32.65pt" o:ole="">
            <v:imagedata r:id="rId28" o:title=""/>
          </v:shape>
          <o:OLEObject Type="Embed" ProgID="Equation.DSMT4" ShapeID="_x0000_i1035" DrawAspect="Content" ObjectID="_1732090779" r:id="rId29"/>
        </w:object>
      </w:r>
      <w:r w:rsidRPr="00A05882">
        <w:rPr>
          <w:rFonts w:ascii="Times New Roman" w:hAnsi="Times New Roman"/>
          <w:sz w:val="24"/>
          <w:szCs w:val="24"/>
          <w:highlight w:val="yellow"/>
        </w:rPr>
        <w:t xml:space="preserve">                (</w:t>
      </w:r>
      <w:r w:rsidR="00054D7D" w:rsidRPr="00A05882">
        <w:rPr>
          <w:rFonts w:ascii="Times New Roman" w:hAnsi="Times New Roman"/>
          <w:sz w:val="24"/>
          <w:szCs w:val="24"/>
          <w:highlight w:val="yellow"/>
        </w:rPr>
        <w:t>S2</w:t>
      </w:r>
      <w:r w:rsidRPr="00A05882">
        <w:rPr>
          <w:rFonts w:ascii="Times New Roman" w:hAnsi="Times New Roman"/>
          <w:sz w:val="24"/>
          <w:szCs w:val="24"/>
          <w:highlight w:val="yellow"/>
        </w:rPr>
        <w:t>)</w:t>
      </w:r>
    </w:p>
    <w:p w14:paraId="3C2BD618" w14:textId="01292539" w:rsidR="00C36172" w:rsidRPr="00A05882" w:rsidRDefault="00C36172" w:rsidP="00C36172">
      <w:pPr>
        <w:spacing w:line="360" w:lineRule="auto"/>
        <w:ind w:firstLine="420"/>
        <w:rPr>
          <w:rFonts w:ascii="Times New Roman" w:eastAsia="Times New Roman,SimSun" w:hAnsi="Times New Roman"/>
          <w:kern w:val="0"/>
          <w:sz w:val="24"/>
          <w:szCs w:val="24"/>
          <w:highlight w:val="yellow"/>
          <w:lang w:val="en-GB" w:eastAsia="ja-JP"/>
        </w:rPr>
      </w:pPr>
      <w:r w:rsidRPr="00A05882">
        <w:rPr>
          <w:rFonts w:ascii="Times New Roman" w:hAnsi="Times New Roman"/>
          <w:sz w:val="24"/>
          <w:szCs w:val="24"/>
          <w:highlight w:val="yellow"/>
        </w:rPr>
        <w:t xml:space="preserve">Thus, the calculated diffraction angles of order </w:t>
      </w:r>
      <w:r w:rsidRPr="00A05882">
        <w:rPr>
          <w:rFonts w:ascii="Times New Roman" w:eastAsia="Times New Roman,SimSun" w:hAnsi="Times New Roman"/>
          <w:i/>
          <w:kern w:val="0"/>
          <w:sz w:val="24"/>
          <w:szCs w:val="24"/>
          <w:highlight w:val="yellow"/>
          <w:lang w:val="en-GB" w:eastAsia="ja-JP"/>
        </w:rPr>
        <w:t>β</w:t>
      </w:r>
      <w:r w:rsidRPr="00A05882">
        <w:rPr>
          <w:rFonts w:ascii="Times New Roman" w:eastAsia="Times New Roman,SimSun" w:hAnsi="Times New Roman"/>
          <w:i/>
          <w:kern w:val="0"/>
          <w:sz w:val="24"/>
          <w:szCs w:val="24"/>
          <w:highlight w:val="yellow"/>
          <w:vertAlign w:val="subscript"/>
          <w:lang w:val="en-GB" w:eastAsia="ja-JP"/>
        </w:rPr>
        <w:t>±1</w:t>
      </w:r>
      <w:proofErr w:type="gramStart"/>
      <w:r w:rsidRPr="00A05882">
        <w:rPr>
          <w:rFonts w:ascii="Times New Roman" w:eastAsia="Times New Roman,SimSun" w:hAnsi="Times New Roman"/>
          <w:i/>
          <w:kern w:val="0"/>
          <w:sz w:val="24"/>
          <w:szCs w:val="24"/>
          <w:highlight w:val="yellow"/>
          <w:vertAlign w:val="subscript"/>
          <w:lang w:val="en-GB" w:eastAsia="ja-JP"/>
        </w:rPr>
        <w:t>,0</w:t>
      </w:r>
      <w:proofErr w:type="gramEnd"/>
      <w:r w:rsidRPr="00A05882">
        <w:rPr>
          <w:rFonts w:ascii="Times New Roman" w:eastAsia="Times New Roman,SimSun" w:hAnsi="Times New Roman"/>
          <w:kern w:val="0"/>
          <w:sz w:val="24"/>
          <w:szCs w:val="24"/>
          <w:highlight w:val="yellow"/>
          <w:lang w:val="en-GB" w:eastAsia="ja-JP"/>
        </w:rPr>
        <w:t>/</w:t>
      </w:r>
      <w:r w:rsidRPr="00A05882">
        <w:rPr>
          <w:rFonts w:ascii="Times New Roman" w:eastAsia="Times New Roman,SimSun" w:hAnsi="Times New Roman"/>
          <w:i/>
          <w:kern w:val="0"/>
          <w:sz w:val="24"/>
          <w:szCs w:val="24"/>
          <w:highlight w:val="yellow"/>
          <w:lang w:val="en-GB" w:eastAsia="ja-JP"/>
        </w:rPr>
        <w:t>β</w:t>
      </w:r>
      <w:r w:rsidRPr="00A05882">
        <w:rPr>
          <w:rFonts w:ascii="Times New Roman" w:eastAsia="Times New Roman,SimSun" w:hAnsi="Times New Roman"/>
          <w:i/>
          <w:kern w:val="0"/>
          <w:sz w:val="24"/>
          <w:szCs w:val="24"/>
          <w:highlight w:val="yellow"/>
          <w:vertAlign w:val="subscript"/>
          <w:lang w:val="en-GB" w:eastAsia="ja-JP"/>
        </w:rPr>
        <w:t>0,±1</w:t>
      </w:r>
      <w:r w:rsidRPr="00A05882">
        <w:rPr>
          <w:rFonts w:ascii="Times New Roman" w:eastAsia="Times New Roman,SimSun" w:hAnsi="Times New Roman"/>
          <w:kern w:val="0"/>
          <w:sz w:val="24"/>
          <w:szCs w:val="24"/>
          <w:highlight w:val="yellow"/>
          <w:lang w:val="en-GB" w:eastAsia="ja-JP"/>
        </w:rPr>
        <w:t xml:space="preserve"> are (±62.73°, 0°)/(0°, </w:t>
      </w:r>
      <w:r w:rsidRPr="00A05882">
        <w:rPr>
          <w:rFonts w:ascii="Times New Roman" w:eastAsia="Times New Roman,SimSun" w:hAnsi="Times New Roman"/>
          <w:kern w:val="0"/>
          <w:sz w:val="24"/>
          <w:szCs w:val="24"/>
          <w:highlight w:val="yellow"/>
          <w:lang w:val="en-GB" w:eastAsia="ja-JP"/>
        </w:rPr>
        <w:lastRenderedPageBreak/>
        <w:t xml:space="preserve">±62.73°). For avoiding overlap between desired images located in </w:t>
      </w:r>
      <w:r w:rsidRPr="00A05882">
        <w:rPr>
          <w:rFonts w:ascii="Times New Roman" w:eastAsia="Times New Roman,SimSun" w:hAnsi="Times New Roman"/>
          <w:i/>
          <w:kern w:val="0"/>
          <w:sz w:val="24"/>
          <w:szCs w:val="24"/>
          <w:highlight w:val="yellow"/>
          <w:lang w:val="en-GB" w:eastAsia="ja-JP"/>
        </w:rPr>
        <w:t>β</w:t>
      </w:r>
      <w:r w:rsidRPr="00A05882">
        <w:rPr>
          <w:rFonts w:ascii="Times New Roman" w:eastAsia="Times New Roman,SimSun" w:hAnsi="Times New Roman"/>
          <w:i/>
          <w:kern w:val="0"/>
          <w:sz w:val="24"/>
          <w:szCs w:val="24"/>
          <w:highlight w:val="yellow"/>
          <w:vertAlign w:val="subscript"/>
          <w:lang w:val="en-GB" w:eastAsia="ja-JP"/>
        </w:rPr>
        <w:t>0</w:t>
      </w:r>
      <w:proofErr w:type="gramStart"/>
      <w:r w:rsidRPr="00A05882">
        <w:rPr>
          <w:rFonts w:ascii="Times New Roman" w:eastAsia="Times New Roman,SimSun" w:hAnsi="Times New Roman"/>
          <w:i/>
          <w:kern w:val="0"/>
          <w:sz w:val="24"/>
          <w:szCs w:val="24"/>
          <w:highlight w:val="yellow"/>
          <w:vertAlign w:val="subscript"/>
          <w:lang w:val="en-GB" w:eastAsia="ja-JP"/>
        </w:rPr>
        <w:t>,0</w:t>
      </w:r>
      <w:proofErr w:type="gramEnd"/>
      <w:r w:rsidRPr="00A05882">
        <w:rPr>
          <w:rFonts w:ascii="Times New Roman" w:eastAsia="Times New Roman,SimSun" w:hAnsi="Times New Roman"/>
          <w:kern w:val="0"/>
          <w:sz w:val="24"/>
          <w:szCs w:val="24"/>
          <w:highlight w:val="yellow"/>
          <w:lang w:val="en-GB" w:eastAsia="ja-JP"/>
        </w:rPr>
        <w:t xml:space="preserve"> and adjacent </w:t>
      </w:r>
      <w:r w:rsidRPr="00A05882">
        <w:rPr>
          <w:rFonts w:ascii="Times New Roman" w:eastAsia="Times New Roman,SimSun" w:hAnsi="Times New Roman"/>
          <w:i/>
          <w:kern w:val="0"/>
          <w:sz w:val="24"/>
          <w:szCs w:val="24"/>
          <w:highlight w:val="yellow"/>
          <w:lang w:val="en-GB" w:eastAsia="ja-JP"/>
        </w:rPr>
        <w:t>β</w:t>
      </w:r>
      <w:r w:rsidRPr="00A05882">
        <w:rPr>
          <w:rFonts w:ascii="Times New Roman" w:eastAsia="Times New Roman,SimSun" w:hAnsi="Times New Roman"/>
          <w:i/>
          <w:kern w:val="0"/>
          <w:sz w:val="24"/>
          <w:szCs w:val="24"/>
          <w:highlight w:val="yellow"/>
          <w:vertAlign w:val="subscript"/>
          <w:lang w:val="en-GB" w:eastAsia="ja-JP"/>
        </w:rPr>
        <w:t>±1,0</w:t>
      </w:r>
      <w:r w:rsidRPr="00A05882">
        <w:rPr>
          <w:rFonts w:ascii="Times New Roman" w:eastAsia="Times New Roman,SimSun" w:hAnsi="Times New Roman"/>
          <w:kern w:val="0"/>
          <w:sz w:val="24"/>
          <w:szCs w:val="24"/>
          <w:highlight w:val="yellow"/>
          <w:lang w:val="en-GB" w:eastAsia="ja-JP"/>
        </w:rPr>
        <w:t>/</w:t>
      </w:r>
      <w:r w:rsidRPr="00A05882">
        <w:rPr>
          <w:rFonts w:ascii="Times New Roman" w:eastAsia="Times New Roman,SimSun" w:hAnsi="Times New Roman"/>
          <w:i/>
          <w:kern w:val="0"/>
          <w:sz w:val="24"/>
          <w:szCs w:val="24"/>
          <w:highlight w:val="yellow"/>
          <w:lang w:val="en-GB" w:eastAsia="ja-JP"/>
        </w:rPr>
        <w:t>β</w:t>
      </w:r>
      <w:r w:rsidRPr="00A05882">
        <w:rPr>
          <w:rFonts w:ascii="Times New Roman" w:eastAsia="Times New Roman,SimSun" w:hAnsi="Times New Roman"/>
          <w:i/>
          <w:kern w:val="0"/>
          <w:sz w:val="24"/>
          <w:szCs w:val="24"/>
          <w:highlight w:val="yellow"/>
          <w:vertAlign w:val="subscript"/>
          <w:lang w:val="en-GB" w:eastAsia="ja-JP"/>
        </w:rPr>
        <w:t xml:space="preserve">0,±1 </w:t>
      </w:r>
      <w:r w:rsidRPr="00A05882">
        <w:rPr>
          <w:rFonts w:ascii="Times New Roman" w:eastAsia="Times New Roman,SimSun" w:hAnsi="Times New Roman"/>
          <w:kern w:val="0"/>
          <w:sz w:val="24"/>
          <w:szCs w:val="24"/>
          <w:highlight w:val="yellow"/>
          <w:lang w:val="en-GB" w:eastAsia="ja-JP"/>
        </w:rPr>
        <w:t>orders (</w:t>
      </w:r>
      <w:r w:rsidRPr="00A05882">
        <w:rPr>
          <w:rFonts w:ascii="Times New Roman" w:hAnsi="Times New Roman"/>
          <w:sz w:val="24"/>
          <w:szCs w:val="24"/>
          <w:highlight w:val="yellow"/>
        </w:rPr>
        <w:t>high order reconstructed images</w:t>
      </w:r>
      <w:r w:rsidRPr="00A05882">
        <w:rPr>
          <w:rFonts w:ascii="Times New Roman" w:eastAsia="Times New Roman,SimSun" w:hAnsi="Times New Roman"/>
          <w:kern w:val="0"/>
          <w:sz w:val="24"/>
          <w:szCs w:val="24"/>
          <w:highlight w:val="yellow"/>
          <w:lang w:val="en-GB" w:eastAsia="ja-JP"/>
        </w:rPr>
        <w:t xml:space="preserve">), the largest diffraction angle </w:t>
      </w:r>
      <w:r w:rsidRPr="00A05882">
        <w:rPr>
          <w:rFonts w:ascii="Times New Roman" w:eastAsia="Times New Roman,SimSun" w:hAnsi="Times New Roman"/>
          <w:i/>
          <w:kern w:val="0"/>
          <w:sz w:val="24"/>
          <w:szCs w:val="24"/>
          <w:highlight w:val="yellow"/>
          <w:lang w:val="en-GB" w:eastAsia="ja-JP"/>
        </w:rPr>
        <w:t>α</w:t>
      </w:r>
      <w:r w:rsidRPr="00A05882">
        <w:rPr>
          <w:rFonts w:ascii="Times New Roman" w:eastAsia="Times New Roman,SimSun" w:hAnsi="Times New Roman"/>
          <w:kern w:val="0"/>
          <w:sz w:val="24"/>
          <w:szCs w:val="24"/>
          <w:highlight w:val="yellow"/>
          <w:vertAlign w:val="subscript"/>
          <w:lang w:val="en-GB" w:eastAsia="ja-JP"/>
        </w:rPr>
        <w:t>max</w:t>
      </w:r>
      <w:r w:rsidRPr="00A05882">
        <w:rPr>
          <w:rFonts w:ascii="Times New Roman" w:eastAsia="Times New Roman,SimSun" w:hAnsi="Times New Roman"/>
          <w:kern w:val="0"/>
          <w:sz w:val="24"/>
          <w:szCs w:val="24"/>
          <w:highlight w:val="yellow"/>
          <w:lang w:val="en-GB" w:eastAsia="ja-JP"/>
        </w:rPr>
        <w:t xml:space="preserve">=26.38° (under the condition </w:t>
      </w:r>
      <w:r w:rsidRPr="00A05882">
        <w:rPr>
          <w:rFonts w:ascii="Times New Roman" w:eastAsia="Times New Roman,SimSun" w:hAnsi="Times New Roman"/>
          <w:i/>
          <w:kern w:val="0"/>
          <w:sz w:val="24"/>
          <w:szCs w:val="24"/>
          <w:highlight w:val="yellow"/>
          <w:lang w:val="en-GB" w:eastAsia="ja-JP"/>
        </w:rPr>
        <w:t>l</w:t>
      </w:r>
      <w:r w:rsidRPr="00A05882">
        <w:rPr>
          <w:rFonts w:ascii="Times New Roman" w:eastAsia="Times New Roman,SimSun" w:hAnsi="Times New Roman"/>
          <w:kern w:val="0"/>
          <w:sz w:val="24"/>
          <w:szCs w:val="24"/>
          <w:highlight w:val="yellow"/>
          <w:lang w:val="en-GB" w:eastAsia="ja-JP"/>
        </w:rPr>
        <w:t xml:space="preserve">=500, </w:t>
      </w:r>
      <w:r w:rsidRPr="00A05882">
        <w:rPr>
          <w:rFonts w:ascii="Times New Roman" w:eastAsia="Times New Roman,SimSun" w:hAnsi="Times New Roman"/>
          <w:i/>
          <w:kern w:val="0"/>
          <w:sz w:val="24"/>
          <w:szCs w:val="24"/>
          <w:highlight w:val="yellow"/>
          <w:lang w:val="en-GB" w:eastAsia="ja-JP"/>
        </w:rPr>
        <w:t>N</w:t>
      </w:r>
      <w:r w:rsidRPr="00A05882">
        <w:rPr>
          <w:rFonts w:ascii="Times New Roman" w:eastAsia="Times New Roman,SimSun" w:hAnsi="Times New Roman"/>
          <w:kern w:val="0"/>
          <w:sz w:val="24"/>
          <w:szCs w:val="24"/>
          <w:highlight w:val="yellow"/>
          <w:lang w:val="en-GB" w:eastAsia="ja-JP"/>
        </w:rPr>
        <w:t>=1000) can be determined based on Eq. (</w:t>
      </w:r>
      <w:r w:rsidR="00054D7D" w:rsidRPr="00A05882">
        <w:rPr>
          <w:rFonts w:ascii="Times New Roman" w:eastAsia="Times New Roman,SimSun" w:hAnsi="Times New Roman"/>
          <w:kern w:val="0"/>
          <w:sz w:val="24"/>
          <w:szCs w:val="24"/>
          <w:highlight w:val="yellow"/>
          <w:lang w:val="en-GB" w:eastAsia="ja-JP"/>
        </w:rPr>
        <w:t>S2</w:t>
      </w:r>
      <w:r w:rsidRPr="00A05882">
        <w:rPr>
          <w:rFonts w:ascii="Times New Roman" w:eastAsia="Times New Roman,SimSun" w:hAnsi="Times New Roman"/>
          <w:kern w:val="0"/>
          <w:sz w:val="24"/>
          <w:szCs w:val="24"/>
          <w:highlight w:val="yellow"/>
          <w:lang w:val="en-GB" w:eastAsia="ja-JP"/>
        </w:rPr>
        <w:t xml:space="preserve">) in our current design. The calculated </w:t>
      </w:r>
      <w:r w:rsidRPr="00A05882">
        <w:rPr>
          <w:rFonts w:ascii="Times New Roman" w:eastAsia="Times New Roman,SimSun" w:hAnsi="Times New Roman"/>
          <w:i/>
          <w:kern w:val="0"/>
          <w:sz w:val="24"/>
          <w:szCs w:val="24"/>
          <w:highlight w:val="yellow"/>
          <w:lang w:val="en-GB" w:eastAsia="ja-JP"/>
        </w:rPr>
        <w:t>α</w:t>
      </w:r>
      <w:r w:rsidRPr="00A05882">
        <w:rPr>
          <w:rFonts w:ascii="Times New Roman" w:eastAsia="Times New Roman,SimSun" w:hAnsi="Times New Roman"/>
          <w:kern w:val="0"/>
          <w:sz w:val="24"/>
          <w:szCs w:val="24"/>
          <w:highlight w:val="yellow"/>
          <w:vertAlign w:val="subscript"/>
          <w:lang w:val="en-GB" w:eastAsia="ja-JP"/>
        </w:rPr>
        <w:t xml:space="preserve">max </w:t>
      </w:r>
      <w:r w:rsidRPr="00A05882">
        <w:rPr>
          <w:rFonts w:ascii="Times New Roman" w:eastAsia="Times New Roman,SimSun" w:hAnsi="Times New Roman"/>
          <w:kern w:val="0"/>
          <w:sz w:val="24"/>
          <w:szCs w:val="24"/>
          <w:highlight w:val="yellow"/>
          <w:lang w:val="en-GB" w:eastAsia="ja-JP"/>
        </w:rPr>
        <w:t xml:space="preserve">is moderate and slightly larger than the largest experimental obtained diffraction angle </w:t>
      </w:r>
      <w:r w:rsidRPr="00A05882">
        <w:rPr>
          <w:rFonts w:ascii="Times New Roman" w:eastAsia="Times New Roman,SimSun" w:hAnsi="Times New Roman"/>
          <w:i/>
          <w:kern w:val="0"/>
          <w:sz w:val="24"/>
          <w:szCs w:val="24"/>
          <w:highlight w:val="yellow"/>
          <w:lang w:val="en-GB" w:eastAsia="ja-JP"/>
        </w:rPr>
        <w:t>α</w:t>
      </w:r>
      <w:r w:rsidRPr="00A05882">
        <w:rPr>
          <w:rFonts w:ascii="Times New Roman" w:eastAsia="Times New Roman,SimSun" w:hAnsi="Times New Roman"/>
          <w:i/>
          <w:kern w:val="0"/>
          <w:sz w:val="24"/>
          <w:szCs w:val="24"/>
          <w:highlight w:val="yellow"/>
          <w:vertAlign w:val="subscript"/>
          <w:lang w:val="en-GB" w:eastAsia="ja-JP"/>
        </w:rPr>
        <w:t>+3</w:t>
      </w:r>
      <w:proofErr w:type="gramStart"/>
      <w:r w:rsidRPr="00A05882">
        <w:rPr>
          <w:rFonts w:ascii="Times New Roman" w:eastAsia="Times New Roman,SimSun" w:hAnsi="Times New Roman"/>
          <w:i/>
          <w:kern w:val="0"/>
          <w:sz w:val="24"/>
          <w:szCs w:val="24"/>
          <w:highlight w:val="yellow"/>
          <w:vertAlign w:val="subscript"/>
          <w:lang w:val="en-GB" w:eastAsia="ja-JP"/>
        </w:rPr>
        <w:t>,+</w:t>
      </w:r>
      <w:proofErr w:type="gramEnd"/>
      <w:r w:rsidRPr="00A05882">
        <w:rPr>
          <w:rFonts w:ascii="Times New Roman" w:eastAsia="Times New Roman,SimSun" w:hAnsi="Times New Roman"/>
          <w:i/>
          <w:kern w:val="0"/>
          <w:sz w:val="24"/>
          <w:szCs w:val="24"/>
          <w:highlight w:val="yellow"/>
          <w:vertAlign w:val="subscript"/>
          <w:lang w:val="en-GB" w:eastAsia="ja-JP"/>
        </w:rPr>
        <w:t>3</w:t>
      </w:r>
      <w:r w:rsidRPr="00A05882">
        <w:rPr>
          <w:rFonts w:ascii="Times New Roman,SimSun" w:hAnsi="Times New Roman,SimSun" w:cs="Times New Roman,SimSun"/>
          <w:kern w:val="0"/>
          <w:sz w:val="24"/>
          <w:szCs w:val="24"/>
          <w:highlight w:val="yellow"/>
        </w:rPr>
        <w:t xml:space="preserve">. Hence, for the diffraction order that the </w:t>
      </w:r>
      <w:r w:rsidRPr="00A05882">
        <w:rPr>
          <w:rFonts w:ascii="Times New Roman" w:eastAsia="Times New Roman,SimSun" w:hAnsi="Times New Roman"/>
          <w:kern w:val="0"/>
          <w:sz w:val="24"/>
          <w:szCs w:val="24"/>
          <w:highlight w:val="yellow"/>
          <w:lang w:val="en-GB" w:eastAsia="ja-JP"/>
        </w:rPr>
        <w:t xml:space="preserve">corresponding diffraction angle is below than </w:t>
      </w:r>
      <w:r w:rsidRPr="00A05882">
        <w:rPr>
          <w:rFonts w:ascii="Times New Roman" w:eastAsia="Times New Roman,SimSun" w:hAnsi="Times New Roman"/>
          <w:i/>
          <w:kern w:val="0"/>
          <w:sz w:val="24"/>
          <w:szCs w:val="24"/>
          <w:highlight w:val="yellow"/>
          <w:lang w:val="en-GB" w:eastAsia="ja-JP"/>
        </w:rPr>
        <w:t>α</w:t>
      </w:r>
      <w:r w:rsidRPr="00A05882">
        <w:rPr>
          <w:rFonts w:ascii="Times New Roman" w:eastAsia="Times New Roman,SimSun" w:hAnsi="Times New Roman"/>
          <w:kern w:val="0"/>
          <w:sz w:val="24"/>
          <w:szCs w:val="24"/>
          <w:highlight w:val="yellow"/>
          <w:vertAlign w:val="subscript"/>
          <w:lang w:val="en-GB" w:eastAsia="ja-JP"/>
        </w:rPr>
        <w:t>max</w:t>
      </w:r>
      <w:r w:rsidRPr="00A05882">
        <w:rPr>
          <w:rFonts w:ascii="Times New Roman" w:eastAsia="Times New Roman,SimSun" w:hAnsi="Times New Roman"/>
          <w:kern w:val="0"/>
          <w:sz w:val="24"/>
          <w:szCs w:val="24"/>
          <w:highlight w:val="yellow"/>
          <w:lang w:val="en-GB" w:eastAsia="ja-JP"/>
        </w:rPr>
        <w:t>, uniform intensity and desired polarization modulation can be realized.</w:t>
      </w:r>
    </w:p>
    <w:p w14:paraId="01BB4376" w14:textId="77777777" w:rsidR="00190ECA" w:rsidRPr="00A05882" w:rsidRDefault="00190ECA" w:rsidP="00190ECA">
      <w:pPr>
        <w:spacing w:line="360" w:lineRule="auto"/>
        <w:rPr>
          <w:rFonts w:ascii="Times New Roman" w:eastAsia="Times New Roman,SimSun" w:hAnsi="Times New Roman"/>
          <w:kern w:val="0"/>
          <w:sz w:val="24"/>
          <w:szCs w:val="24"/>
          <w:highlight w:val="yellow"/>
          <w:lang w:val="en-GB" w:eastAsia="ja-JP"/>
        </w:rPr>
      </w:pPr>
    </w:p>
    <w:p w14:paraId="0817B274" w14:textId="27150B9B" w:rsidR="00190ECA" w:rsidRPr="00A05882" w:rsidRDefault="00190ECA" w:rsidP="00190ECA">
      <w:pPr>
        <w:pStyle w:val="af0"/>
        <w:numPr>
          <w:ilvl w:val="0"/>
          <w:numId w:val="6"/>
        </w:numPr>
        <w:spacing w:line="360" w:lineRule="auto"/>
        <w:ind w:firstLineChars="0"/>
        <w:rPr>
          <w:rFonts w:ascii="Times New Roman" w:eastAsia="Times New Roman,SimSun" w:hAnsi="Times New Roman"/>
          <w:b/>
          <w:kern w:val="0"/>
          <w:sz w:val="24"/>
          <w:szCs w:val="24"/>
          <w:highlight w:val="yellow"/>
          <w:lang w:val="en-GB" w:eastAsia="ja-JP"/>
        </w:rPr>
      </w:pPr>
      <w:r w:rsidRPr="00A05882">
        <w:rPr>
          <w:rFonts w:ascii="Times New Roman" w:eastAsia="Times New Roman,SimSun" w:hAnsi="Times New Roman"/>
          <w:b/>
          <w:kern w:val="0"/>
          <w:sz w:val="24"/>
          <w:szCs w:val="24"/>
          <w:highlight w:val="yellow"/>
          <w:lang w:val="en-GB" w:eastAsia="ja-JP"/>
        </w:rPr>
        <w:t xml:space="preserve">The comparison between our demonstrate scheme with </w:t>
      </w:r>
      <w:proofErr w:type="spellStart"/>
      <w:r w:rsidRPr="00A05882">
        <w:rPr>
          <w:rFonts w:ascii="Times New Roman" w:eastAsia="Times New Roman,SimSun" w:hAnsi="Times New Roman"/>
          <w:b/>
          <w:kern w:val="0"/>
          <w:sz w:val="24"/>
          <w:szCs w:val="24"/>
          <w:highlight w:val="yellow"/>
          <w:lang w:val="en-GB" w:eastAsia="ja-JP"/>
        </w:rPr>
        <w:t>vectorial</w:t>
      </w:r>
      <w:proofErr w:type="spellEnd"/>
      <w:r w:rsidRPr="00A05882">
        <w:rPr>
          <w:rFonts w:ascii="Times New Roman" w:eastAsia="Times New Roman,SimSun" w:hAnsi="Times New Roman"/>
          <w:b/>
          <w:kern w:val="0"/>
          <w:sz w:val="24"/>
          <w:szCs w:val="24"/>
          <w:highlight w:val="yellow"/>
          <w:lang w:val="en-GB" w:eastAsia="ja-JP"/>
        </w:rPr>
        <w:t xml:space="preserve"> holography approaches.  </w:t>
      </w:r>
    </w:p>
    <w:p w14:paraId="74A46E43" w14:textId="2BD71F58" w:rsidR="00190ECA" w:rsidRPr="00190ECA" w:rsidRDefault="00190ECA" w:rsidP="00581EC3">
      <w:pPr>
        <w:pStyle w:val="af0"/>
        <w:spacing w:after="120" w:line="360" w:lineRule="auto"/>
        <w:ind w:firstLineChars="0" w:firstLine="360"/>
        <w:rPr>
          <w:rFonts w:ascii="Times New Roman,SimSun" w:eastAsia="Times New Roman,SimSun" w:hAnsi="Times New Roman,SimSun" w:cs="Times New Roman,SimSun"/>
          <w:kern w:val="0"/>
          <w:sz w:val="24"/>
          <w:szCs w:val="24"/>
          <w:lang w:val="en-GB"/>
        </w:rPr>
      </w:pPr>
      <w:proofErr w:type="spellStart"/>
      <w:r w:rsidRPr="00A05882">
        <w:rPr>
          <w:rFonts w:ascii="Times New Roman,SimSun" w:eastAsia="Times New Roman,SimSun" w:hAnsi="Times New Roman,SimSun" w:cs="Times New Roman,SimSun"/>
          <w:kern w:val="0"/>
          <w:sz w:val="24"/>
          <w:szCs w:val="24"/>
          <w:highlight w:val="yellow"/>
          <w:lang w:val="en-GB"/>
        </w:rPr>
        <w:t>Vectorial</w:t>
      </w:r>
      <w:proofErr w:type="spellEnd"/>
      <w:r w:rsidRPr="00A05882">
        <w:rPr>
          <w:rFonts w:ascii="Times New Roman,SimSun" w:eastAsia="Times New Roman,SimSun" w:hAnsi="Times New Roman,SimSun" w:cs="Times New Roman,SimSun"/>
          <w:kern w:val="0"/>
          <w:sz w:val="24"/>
          <w:szCs w:val="24"/>
          <w:highlight w:val="yellow"/>
          <w:lang w:val="en-GB"/>
        </w:rPr>
        <w:t xml:space="preserve"> holography refers to the approaches which can reconstruct holographic images with inhomogeneous polarization distributions. Both the 2D diffraction order manipulation and the </w:t>
      </w:r>
      <w:proofErr w:type="spellStart"/>
      <w:r w:rsidRPr="00A05882">
        <w:rPr>
          <w:rFonts w:ascii="Times New Roman,SimSun" w:eastAsia="Times New Roman,SimSun" w:hAnsi="Times New Roman,SimSun" w:cs="Times New Roman,SimSun"/>
          <w:kern w:val="0"/>
          <w:sz w:val="24"/>
          <w:szCs w:val="24"/>
          <w:highlight w:val="yellow"/>
          <w:lang w:val="en-GB"/>
        </w:rPr>
        <w:t>vectorial</w:t>
      </w:r>
      <w:proofErr w:type="spellEnd"/>
      <w:r w:rsidRPr="00A05882">
        <w:rPr>
          <w:rFonts w:ascii="Times New Roman,SimSun" w:eastAsia="Times New Roman,SimSun" w:hAnsi="Times New Roman,SimSun" w:cs="Times New Roman,SimSun"/>
          <w:kern w:val="0"/>
          <w:sz w:val="24"/>
          <w:szCs w:val="24"/>
          <w:highlight w:val="yellow"/>
          <w:lang w:val="en-GB"/>
        </w:rPr>
        <w:t xml:space="preserve"> holography scheme need to encode calculated phase/complex amplitude distributions to specific polarization channels of designed metasurface. The approaches of realizing </w:t>
      </w:r>
      <w:proofErr w:type="spellStart"/>
      <w:r w:rsidRPr="00A05882">
        <w:rPr>
          <w:rFonts w:ascii="Times New Roman,SimSun" w:eastAsia="Times New Roman,SimSun" w:hAnsi="Times New Roman,SimSun" w:cs="Times New Roman,SimSun"/>
          <w:kern w:val="0"/>
          <w:sz w:val="24"/>
          <w:szCs w:val="24"/>
          <w:highlight w:val="yellow"/>
          <w:lang w:val="en-GB"/>
        </w:rPr>
        <w:t>vectorial</w:t>
      </w:r>
      <w:proofErr w:type="spellEnd"/>
      <w:r w:rsidRPr="00A05882">
        <w:rPr>
          <w:rFonts w:ascii="Times New Roman,SimSun" w:eastAsia="Times New Roman,SimSun" w:hAnsi="Times New Roman,SimSun" w:cs="Times New Roman,SimSun"/>
          <w:kern w:val="0"/>
          <w:sz w:val="24"/>
          <w:szCs w:val="24"/>
          <w:highlight w:val="yellow"/>
          <w:lang w:val="en-GB"/>
        </w:rPr>
        <w:t xml:space="preserve"> holography can be primary classified into three categories ((</w:t>
      </w:r>
      <w:proofErr w:type="spellStart"/>
      <w:r w:rsidRPr="00A05882">
        <w:rPr>
          <w:rFonts w:ascii="Times New Roman,SimSun" w:eastAsia="Times New Roman,SimSun" w:hAnsi="Times New Roman,SimSun" w:cs="Times New Roman,SimSun"/>
          <w:kern w:val="0"/>
          <w:sz w:val="24"/>
          <w:szCs w:val="24"/>
          <w:highlight w:val="yellow"/>
          <w:lang w:val="en-GB"/>
        </w:rPr>
        <w:t>i</w:t>
      </w:r>
      <w:proofErr w:type="spellEnd"/>
      <w:r w:rsidRPr="00A05882">
        <w:rPr>
          <w:rFonts w:ascii="Times New Roman,SimSun" w:eastAsia="Times New Roman,SimSun" w:hAnsi="Times New Roman,SimSun" w:cs="Times New Roman,SimSun"/>
          <w:kern w:val="0"/>
          <w:sz w:val="24"/>
          <w:szCs w:val="24"/>
          <w:highlight w:val="yellow"/>
          <w:lang w:val="en-GB"/>
        </w:rPr>
        <w:t xml:space="preserve">) segmented </w:t>
      </w:r>
      <w:proofErr w:type="spellStart"/>
      <w:r w:rsidRPr="00A05882">
        <w:rPr>
          <w:rFonts w:ascii="Times New Roman,SimSun" w:eastAsia="Times New Roman,SimSun" w:hAnsi="Times New Roman,SimSun" w:cs="Times New Roman,SimSun"/>
          <w:kern w:val="0"/>
          <w:sz w:val="24"/>
          <w:szCs w:val="24"/>
          <w:highlight w:val="yellow"/>
          <w:lang w:val="en-GB"/>
        </w:rPr>
        <w:t>vectorial</w:t>
      </w:r>
      <w:proofErr w:type="spellEnd"/>
      <w:r w:rsidRPr="00A05882">
        <w:rPr>
          <w:rFonts w:ascii="Times New Roman,SimSun" w:eastAsia="Times New Roman,SimSun" w:hAnsi="Times New Roman,SimSun" w:cs="Times New Roman,SimSun"/>
          <w:kern w:val="0"/>
          <w:sz w:val="24"/>
          <w:szCs w:val="24"/>
          <w:highlight w:val="yellow"/>
          <w:lang w:val="en-GB"/>
        </w:rPr>
        <w:t xml:space="preserve"> metasurface (ii) interleaved </w:t>
      </w:r>
      <w:proofErr w:type="spellStart"/>
      <w:r w:rsidRPr="00A05882">
        <w:rPr>
          <w:rFonts w:ascii="Times New Roman,SimSun" w:eastAsia="Times New Roman,SimSun" w:hAnsi="Times New Roman,SimSun" w:cs="Times New Roman,SimSun"/>
          <w:kern w:val="0"/>
          <w:sz w:val="24"/>
          <w:szCs w:val="24"/>
          <w:highlight w:val="yellow"/>
          <w:lang w:val="en-GB"/>
        </w:rPr>
        <w:t>vectorial</w:t>
      </w:r>
      <w:proofErr w:type="spellEnd"/>
      <w:r w:rsidRPr="00A05882">
        <w:rPr>
          <w:rFonts w:ascii="Times New Roman,SimSun" w:eastAsia="Times New Roman,SimSun" w:hAnsi="Times New Roman,SimSun" w:cs="Times New Roman,SimSun"/>
          <w:kern w:val="0"/>
          <w:sz w:val="24"/>
          <w:szCs w:val="24"/>
          <w:highlight w:val="yellow"/>
          <w:lang w:val="en-GB"/>
        </w:rPr>
        <w:t xml:space="preserve"> metasurface (iii) non-interleaved </w:t>
      </w:r>
      <w:proofErr w:type="spellStart"/>
      <w:r w:rsidRPr="00A05882">
        <w:rPr>
          <w:rFonts w:ascii="Times New Roman,SimSun" w:eastAsia="Times New Roman,SimSun" w:hAnsi="Times New Roman,SimSun" w:cs="Times New Roman,SimSun"/>
          <w:kern w:val="0"/>
          <w:sz w:val="24"/>
          <w:szCs w:val="24"/>
          <w:highlight w:val="yellow"/>
          <w:lang w:val="en-GB"/>
        </w:rPr>
        <w:t>vectorial</w:t>
      </w:r>
      <w:proofErr w:type="spellEnd"/>
      <w:r w:rsidRPr="00A05882">
        <w:rPr>
          <w:rFonts w:ascii="Times New Roman,SimSun" w:eastAsia="Times New Roman,SimSun" w:hAnsi="Times New Roman,SimSun" w:cs="Times New Roman,SimSun"/>
          <w:kern w:val="0"/>
          <w:sz w:val="24"/>
          <w:szCs w:val="24"/>
          <w:highlight w:val="yellow"/>
          <w:lang w:val="en-GB"/>
        </w:rPr>
        <w:t xml:space="preserve"> metasurface) based on the configurations of metasurface</w:t>
      </w:r>
      <w:r w:rsidR="00581EC3" w:rsidRPr="00A05882">
        <w:rPr>
          <w:rFonts w:ascii="Times New Roman,SimSun" w:eastAsia="Times New Roman,SimSun" w:hAnsi="Times New Roman,SimSun" w:cs="Times New Roman,SimSun"/>
          <w:kern w:val="0"/>
          <w:sz w:val="24"/>
          <w:szCs w:val="24"/>
          <w:highlight w:val="yellow"/>
          <w:lang w:val="en-GB"/>
        </w:rPr>
        <w:t xml:space="preserve"> (</w:t>
      </w:r>
      <w:r w:rsidR="00581EC3" w:rsidRPr="00A05882">
        <w:rPr>
          <w:rFonts w:ascii="Times New Roman,SimSun" w:eastAsia="Times New Roman,SimSun" w:hAnsi="Times New Roman,SimSun" w:cs="Times New Roman,SimSun"/>
          <w:i/>
          <w:kern w:val="0"/>
          <w:sz w:val="24"/>
          <w:szCs w:val="24"/>
          <w:highlight w:val="yellow"/>
          <w:lang w:val="en-GB"/>
        </w:rPr>
        <w:t>ref. 45</w:t>
      </w:r>
      <w:r w:rsidR="00581EC3" w:rsidRPr="00A05882">
        <w:rPr>
          <w:rFonts w:ascii="Times New Roman,SimSun" w:eastAsia="Times New Roman,SimSun" w:hAnsi="Times New Roman,SimSun" w:cs="Times New Roman,SimSun"/>
          <w:kern w:val="0"/>
          <w:sz w:val="24"/>
          <w:szCs w:val="24"/>
          <w:highlight w:val="yellow"/>
          <w:lang w:val="en-GB"/>
        </w:rPr>
        <w:t>)</w:t>
      </w:r>
      <w:r w:rsidRPr="00A05882">
        <w:rPr>
          <w:rFonts w:ascii="Times New Roman,SimSun" w:eastAsia="Times New Roman,SimSun" w:hAnsi="Times New Roman,SimSun" w:cs="Times New Roman,SimSun"/>
          <w:kern w:val="0"/>
          <w:sz w:val="24"/>
          <w:szCs w:val="24"/>
          <w:highlight w:val="yellow"/>
          <w:lang w:val="en-GB"/>
        </w:rPr>
        <w:t xml:space="preserve">. For the segmented/interleaved approaches, </w:t>
      </w:r>
      <w:r w:rsidRPr="00A05882">
        <w:rPr>
          <w:rFonts w:ascii="Times New Roman,SimSun" w:eastAsia="Times New Roman,SimSun" w:hAnsi="Times New Roman,SimSun" w:cs="Times New Roman,SimSun"/>
          <w:color w:val="000000" w:themeColor="text1"/>
          <w:kern w:val="0"/>
          <w:sz w:val="24"/>
          <w:szCs w:val="24"/>
          <w:highlight w:val="yellow"/>
          <w:lang w:val="en-GB"/>
        </w:rPr>
        <w:t>achieve 2D diffraction order</w:t>
      </w:r>
      <w:r w:rsidRPr="00A05882">
        <w:rPr>
          <w:rFonts w:ascii="Times New Roman,SimSun" w:eastAsia="Times New Roman,SimSun" w:hAnsi="Times New Roman,SimSun" w:cs="Times New Roman,SimSun"/>
          <w:kern w:val="0"/>
          <w:sz w:val="24"/>
          <w:szCs w:val="24"/>
          <w:highlight w:val="yellow"/>
          <w:lang w:val="en-GB"/>
        </w:rPr>
        <w:t xml:space="preserve"> engineering with limited diffraction orders are relatively convenient. The diffraction order engineering can be implemented by encoding the phase profile to specific polarization channel based on simultaneously tailoring the phase and polarization state of output light (</w:t>
      </w:r>
      <w:r w:rsidR="00581EC3" w:rsidRPr="00A05882">
        <w:rPr>
          <w:rFonts w:ascii="Times New Roman" w:hAnsi="Times New Roman"/>
          <w:i/>
          <w:sz w:val="24"/>
          <w:szCs w:val="24"/>
          <w:highlight w:val="yellow"/>
        </w:rPr>
        <w:t>ref. 26</w:t>
      </w:r>
      <w:r w:rsidR="00C4642F" w:rsidRPr="00A05882">
        <w:rPr>
          <w:rFonts w:ascii="Times New Roman" w:hAnsi="Times New Roman"/>
          <w:i/>
          <w:sz w:val="24"/>
          <w:szCs w:val="24"/>
          <w:highlight w:val="yellow"/>
        </w:rPr>
        <w:t>,</w:t>
      </w:r>
      <w:r w:rsidR="00581EC3" w:rsidRPr="00A05882">
        <w:rPr>
          <w:rFonts w:ascii="Times New Roman" w:hAnsi="Times New Roman"/>
          <w:i/>
          <w:sz w:val="24"/>
          <w:szCs w:val="24"/>
          <w:highlight w:val="yellow"/>
        </w:rPr>
        <w:t xml:space="preserve"> ref.27, ref. 42</w:t>
      </w:r>
      <w:r w:rsidRPr="00A05882">
        <w:rPr>
          <w:rFonts w:ascii="Times New Roman,SimSun" w:eastAsia="Times New Roman,SimSun" w:hAnsi="Times New Roman,SimSun" w:cs="Times New Roman,SimSun"/>
          <w:kern w:val="0"/>
          <w:sz w:val="24"/>
          <w:szCs w:val="24"/>
          <w:highlight w:val="yellow"/>
          <w:lang w:val="en-GB"/>
        </w:rPr>
        <w:t xml:space="preserve">). However, for manipulating large number diffraction orders, the performances and efficiencies of such schemes will degrade due to spatial multiplexing approaches. And non-interleaved </w:t>
      </w:r>
      <w:proofErr w:type="spellStart"/>
      <w:r w:rsidRPr="00A05882">
        <w:rPr>
          <w:rFonts w:ascii="Times New Roman,SimSun" w:eastAsia="Times New Roman,SimSun" w:hAnsi="Times New Roman,SimSun" w:cs="Times New Roman,SimSun"/>
          <w:kern w:val="0"/>
          <w:sz w:val="24"/>
          <w:szCs w:val="24"/>
          <w:highlight w:val="yellow"/>
          <w:lang w:val="en-GB"/>
        </w:rPr>
        <w:t>metasurfaces</w:t>
      </w:r>
      <w:proofErr w:type="spellEnd"/>
      <w:r w:rsidRPr="00A05882">
        <w:rPr>
          <w:rFonts w:ascii="Times New Roman,SimSun" w:eastAsia="Times New Roman,SimSun" w:hAnsi="Times New Roman,SimSun" w:cs="Times New Roman,SimSun"/>
          <w:kern w:val="0"/>
          <w:sz w:val="24"/>
          <w:szCs w:val="24"/>
          <w:highlight w:val="yellow"/>
          <w:lang w:val="en-GB"/>
        </w:rPr>
        <w:t xml:space="preserve"> are preferred to </w:t>
      </w:r>
      <w:r w:rsidRPr="00A05882">
        <w:rPr>
          <w:rFonts w:ascii="Times New Roman,SimSun" w:eastAsia="Times New Roman,SimSun" w:hAnsi="Times New Roman,SimSun" w:cs="Times New Roman,SimSun"/>
          <w:color w:val="000000" w:themeColor="text1"/>
          <w:kern w:val="0"/>
          <w:sz w:val="24"/>
          <w:szCs w:val="24"/>
          <w:highlight w:val="yellow"/>
          <w:lang w:val="en-GB"/>
        </w:rPr>
        <w:t>achieve 2D diffraction order manipulation</w:t>
      </w:r>
      <w:r w:rsidRPr="00A05882">
        <w:rPr>
          <w:rFonts w:ascii="Times New Roman,SimSun" w:eastAsia="Times New Roman,SimSun" w:hAnsi="Times New Roman,SimSun" w:cs="Times New Roman,SimSun"/>
          <w:kern w:val="0"/>
          <w:sz w:val="24"/>
          <w:szCs w:val="24"/>
          <w:highlight w:val="yellow"/>
          <w:lang w:val="en-GB"/>
        </w:rPr>
        <w:t xml:space="preserve"> with large diffraction orders. Non-interleaved </w:t>
      </w:r>
      <w:proofErr w:type="spellStart"/>
      <w:r w:rsidRPr="00A05882">
        <w:rPr>
          <w:rFonts w:ascii="Times New Roman,SimSun" w:eastAsia="Times New Roman,SimSun" w:hAnsi="Times New Roman,SimSun" w:cs="Times New Roman,SimSun"/>
          <w:kern w:val="0"/>
          <w:sz w:val="24"/>
          <w:szCs w:val="24"/>
          <w:highlight w:val="yellow"/>
          <w:lang w:val="en-GB"/>
        </w:rPr>
        <w:t>metasurfaces</w:t>
      </w:r>
      <w:proofErr w:type="spellEnd"/>
      <w:r w:rsidRPr="00A05882">
        <w:rPr>
          <w:rFonts w:ascii="Times New Roman,SimSun" w:eastAsia="Times New Roman,SimSun" w:hAnsi="Times New Roman,SimSun" w:cs="Times New Roman,SimSun"/>
          <w:kern w:val="0"/>
          <w:sz w:val="24"/>
          <w:szCs w:val="24"/>
          <w:highlight w:val="yellow"/>
          <w:lang w:val="en-GB"/>
        </w:rPr>
        <w:t xml:space="preserve"> (</w:t>
      </w:r>
      <w:r w:rsidR="00581EC3" w:rsidRPr="00A05882">
        <w:rPr>
          <w:rFonts w:ascii="Times New Roman,SimSun" w:eastAsia="Times New Roman,SimSun" w:hAnsi="Times New Roman,SimSun" w:cs="Times New Roman,SimSun"/>
          <w:i/>
          <w:kern w:val="0"/>
          <w:sz w:val="24"/>
          <w:szCs w:val="24"/>
          <w:highlight w:val="yellow"/>
          <w:lang w:val="en-GB"/>
        </w:rPr>
        <w:t>ref. 25</w:t>
      </w:r>
      <w:r w:rsidR="00C4642F" w:rsidRPr="00A05882">
        <w:rPr>
          <w:rFonts w:ascii="Times New Roman,SimSun" w:eastAsia="Times New Roman,SimSun" w:hAnsi="Times New Roman,SimSun" w:cs="Times New Roman,SimSun"/>
          <w:i/>
          <w:kern w:val="0"/>
          <w:sz w:val="24"/>
          <w:szCs w:val="24"/>
          <w:highlight w:val="yellow"/>
          <w:lang w:val="en-GB"/>
        </w:rPr>
        <w:t>,</w:t>
      </w:r>
      <w:r w:rsidRPr="00A05882">
        <w:rPr>
          <w:rFonts w:ascii="Times New Roman,SimSun" w:eastAsia="Times New Roman,SimSun" w:hAnsi="Times New Roman,SimSun" w:cs="Times New Roman,SimSun"/>
          <w:i/>
          <w:kern w:val="0"/>
          <w:sz w:val="24"/>
          <w:szCs w:val="24"/>
          <w:highlight w:val="yellow"/>
          <w:lang w:val="en-GB"/>
        </w:rPr>
        <w:t xml:space="preserve"> </w:t>
      </w:r>
      <w:r w:rsidR="00581EC3" w:rsidRPr="00A05882">
        <w:rPr>
          <w:rFonts w:ascii="Times New Roman,SimSun" w:eastAsia="Times New Roman,SimSun" w:hAnsi="Times New Roman,SimSun" w:cs="Times New Roman,SimSun"/>
          <w:i/>
          <w:kern w:val="0"/>
          <w:sz w:val="24"/>
          <w:szCs w:val="24"/>
          <w:highlight w:val="yellow"/>
          <w:lang w:val="en-GB"/>
        </w:rPr>
        <w:t>ref. 41</w:t>
      </w:r>
      <w:r w:rsidRPr="00A05882">
        <w:rPr>
          <w:rFonts w:ascii="Times New Roman,SimSun" w:eastAsia="Times New Roman,SimSun" w:hAnsi="Times New Roman,SimSun" w:cs="Times New Roman,SimSun"/>
          <w:kern w:val="0"/>
          <w:sz w:val="24"/>
          <w:szCs w:val="24"/>
          <w:highlight w:val="yellow"/>
          <w:lang w:val="en-GB"/>
        </w:rPr>
        <w:t xml:space="preserve">) can generate </w:t>
      </w:r>
      <w:proofErr w:type="spellStart"/>
      <w:r w:rsidRPr="00A05882">
        <w:rPr>
          <w:rFonts w:ascii="Times New Roman,SimSun" w:eastAsia="Times New Roman,SimSun" w:hAnsi="Times New Roman,SimSun" w:cs="Times New Roman,SimSun"/>
          <w:kern w:val="0"/>
          <w:sz w:val="24"/>
          <w:szCs w:val="24"/>
          <w:highlight w:val="yellow"/>
          <w:lang w:val="en-GB"/>
        </w:rPr>
        <w:t>vectorial</w:t>
      </w:r>
      <w:proofErr w:type="spellEnd"/>
      <w:r w:rsidRPr="00A05882">
        <w:rPr>
          <w:rFonts w:ascii="Times New Roman,SimSun" w:eastAsia="Times New Roman,SimSun" w:hAnsi="Times New Roman,SimSun" w:cs="Times New Roman,SimSun"/>
          <w:kern w:val="0"/>
          <w:sz w:val="24"/>
          <w:szCs w:val="24"/>
          <w:highlight w:val="yellow"/>
          <w:lang w:val="en-GB"/>
        </w:rPr>
        <w:t xml:space="preserve"> holographic images by encoding desired phase profiles to orthogonal polarization channels of output light (e.g. </w:t>
      </w:r>
      <w:proofErr w:type="spellStart"/>
      <w:r w:rsidRPr="00A05882">
        <w:rPr>
          <w:rFonts w:ascii="Times New Roman,SimSun" w:eastAsia="Times New Roman,SimSun" w:hAnsi="Times New Roman,SimSun" w:cs="Times New Roman,SimSun"/>
          <w:i/>
          <w:kern w:val="0"/>
          <w:sz w:val="24"/>
          <w:szCs w:val="24"/>
          <w:highlight w:val="yellow"/>
          <w:lang w:val="en-GB"/>
        </w:rPr>
        <w:t>t</w:t>
      </w:r>
      <w:r w:rsidRPr="00A05882">
        <w:rPr>
          <w:rFonts w:ascii="Times New Roman,SimSun" w:eastAsia="Times New Roman,SimSun" w:hAnsi="Times New Roman,SimSun" w:cs="Times New Roman,SimSun"/>
          <w:i/>
          <w:kern w:val="0"/>
          <w:sz w:val="24"/>
          <w:szCs w:val="24"/>
          <w:highlight w:val="yellow"/>
          <w:vertAlign w:val="subscript"/>
          <w:lang w:val="en-GB"/>
        </w:rPr>
        <w:t>xx</w:t>
      </w:r>
      <w:proofErr w:type="spellEnd"/>
      <w:r w:rsidRPr="00A05882">
        <w:rPr>
          <w:rFonts w:ascii="Times New Roman,SimSun" w:eastAsia="Times New Roman,SimSun" w:hAnsi="Times New Roman,SimSun" w:cs="Times New Roman,SimSun"/>
          <w:kern w:val="0"/>
          <w:sz w:val="24"/>
          <w:szCs w:val="24"/>
          <w:highlight w:val="yellow"/>
          <w:lang w:val="en-GB"/>
        </w:rPr>
        <w:t xml:space="preserve"> and </w:t>
      </w:r>
      <w:proofErr w:type="spellStart"/>
      <w:r w:rsidRPr="00A05882">
        <w:rPr>
          <w:rFonts w:ascii="Times New Roman,SimSun" w:eastAsia="Times New Roman,SimSun" w:hAnsi="Times New Roman,SimSun" w:cs="Times New Roman,SimSun"/>
          <w:i/>
          <w:kern w:val="0"/>
          <w:sz w:val="24"/>
          <w:szCs w:val="24"/>
          <w:highlight w:val="yellow"/>
          <w:lang w:val="en-GB"/>
        </w:rPr>
        <w:t>t</w:t>
      </w:r>
      <w:r w:rsidRPr="00A05882">
        <w:rPr>
          <w:rFonts w:ascii="Times New Roman,SimSun" w:eastAsia="Times New Roman,SimSun" w:hAnsi="Times New Roman,SimSun" w:cs="Times New Roman,SimSun"/>
          <w:i/>
          <w:kern w:val="0"/>
          <w:sz w:val="24"/>
          <w:szCs w:val="24"/>
          <w:highlight w:val="yellow"/>
          <w:vertAlign w:val="subscript"/>
          <w:lang w:val="en-GB"/>
        </w:rPr>
        <w:t>yx</w:t>
      </w:r>
      <w:proofErr w:type="spellEnd"/>
      <w:r w:rsidRPr="00A05882">
        <w:rPr>
          <w:rFonts w:ascii="Times New Roman,SimSun" w:eastAsia="Times New Roman,SimSun" w:hAnsi="Times New Roman,SimSun" w:cs="Times New Roman,SimSun"/>
          <w:kern w:val="0"/>
          <w:sz w:val="24"/>
          <w:szCs w:val="24"/>
          <w:highlight w:val="yellow"/>
          <w:lang w:val="en-GB"/>
        </w:rPr>
        <w:t xml:space="preserve"> channel). The desired phase profiles are obtained through iterations under specific restriction (determined by the desired polarization distributions at the Fourier plane). Such schemes can be adopted to generate </w:t>
      </w:r>
      <w:r w:rsidRPr="00A05882">
        <w:rPr>
          <w:rFonts w:ascii="Times New Roman,SimSun" w:hAnsi="Times New Roman,SimSun" w:cs="Times New Roman,SimSun" w:hint="eastAsia"/>
          <w:kern w:val="0"/>
          <w:sz w:val="24"/>
          <w:szCs w:val="24"/>
          <w:highlight w:val="yellow"/>
        </w:rPr>
        <w:t xml:space="preserve">2D </w:t>
      </w:r>
      <w:r w:rsidRPr="00A05882">
        <w:rPr>
          <w:rFonts w:ascii="Times New Roman,SimSun" w:hAnsi="Times New Roman,SimSun" w:cs="Times New Roman,SimSun" w:hint="eastAsia"/>
          <w:kern w:val="0"/>
          <w:sz w:val="24"/>
          <w:szCs w:val="24"/>
          <w:highlight w:val="yellow"/>
        </w:rPr>
        <w:lastRenderedPageBreak/>
        <w:t>diffraction orders</w:t>
      </w:r>
      <w:r w:rsidRPr="00A05882">
        <w:rPr>
          <w:rFonts w:ascii="Times New Roman,SimSun" w:hAnsi="Times New Roman,SimSun" w:cs="Times New Roman,SimSun"/>
          <w:kern w:val="0"/>
          <w:sz w:val="24"/>
          <w:szCs w:val="24"/>
          <w:highlight w:val="yellow"/>
        </w:rPr>
        <w:t xml:space="preserve"> with uniform or tailored amplitude distributions as well as controllable polarization states. </w:t>
      </w:r>
      <w:r w:rsidRPr="00A05882">
        <w:rPr>
          <w:rFonts w:ascii="Times New Roman,SimSun" w:hAnsi="Times New Roman,SimSun" w:cs="Times New Roman,SimSun" w:hint="eastAsia"/>
          <w:kern w:val="0"/>
          <w:sz w:val="24"/>
          <w:szCs w:val="24"/>
          <w:highlight w:val="yellow"/>
        </w:rPr>
        <w:t>But it may be difficult to encode generalized</w:t>
      </w:r>
      <w:r w:rsidRPr="00A05882">
        <w:rPr>
          <w:rFonts w:ascii="Times New Roman,SimSun" w:eastAsia="Times New Roman,SimSun" w:hAnsi="Times New Roman,SimSun" w:cs="Times New Roman,SimSun"/>
          <w:kern w:val="0"/>
          <w:sz w:val="24"/>
          <w:szCs w:val="24"/>
          <w:highlight w:val="yellow"/>
          <w:lang w:val="en-GB"/>
        </w:rPr>
        <w:t xml:space="preserve"> phase profiles to desired diffraction orders, simultaneously. Therefore, </w:t>
      </w:r>
      <w:r w:rsidRPr="00A05882">
        <w:rPr>
          <w:rFonts w:ascii="Times New Roman" w:hAnsi="Times New Roman"/>
          <w:bCs/>
          <w:kern w:val="0"/>
          <w:sz w:val="24"/>
          <w:szCs w:val="24"/>
          <w:highlight w:val="yellow"/>
          <w:lang w:val="en-GB"/>
        </w:rPr>
        <w:t>advanced</w:t>
      </w:r>
      <w:r w:rsidRPr="00A05882">
        <w:rPr>
          <w:rFonts w:ascii="Times New Roman,SimSun" w:eastAsia="Times New Roman,SimSun" w:hAnsi="Times New Roman,SimSun" w:cs="Times New Roman,SimSun"/>
          <w:kern w:val="0"/>
          <w:sz w:val="24"/>
          <w:szCs w:val="24"/>
          <w:highlight w:val="yellow"/>
          <w:lang w:val="en-GB"/>
        </w:rPr>
        <w:t xml:space="preserve"> design strategies or optimized algorithms are worth to be investigated to realize such functionality based on a phase-only platform. </w:t>
      </w:r>
      <w:proofErr w:type="spellStart"/>
      <w:r w:rsidRPr="00A05882">
        <w:rPr>
          <w:rFonts w:ascii="Times New Roman,SimSun" w:eastAsia="Times New Roman,SimSun" w:hAnsi="Times New Roman,SimSun" w:cs="Times New Roman,SimSun"/>
          <w:kern w:val="0"/>
          <w:sz w:val="24"/>
          <w:szCs w:val="24"/>
          <w:highlight w:val="yellow"/>
          <w:lang w:val="en-GB"/>
        </w:rPr>
        <w:t>Vectorial</w:t>
      </w:r>
      <w:proofErr w:type="spellEnd"/>
      <w:r w:rsidRPr="00A05882">
        <w:rPr>
          <w:rFonts w:ascii="Times New Roman,SimSun" w:eastAsia="Times New Roman,SimSun" w:hAnsi="Times New Roman,SimSun" w:cs="Times New Roman,SimSun"/>
          <w:kern w:val="0"/>
          <w:sz w:val="24"/>
          <w:szCs w:val="24"/>
          <w:highlight w:val="yellow"/>
          <w:lang w:val="en-GB"/>
        </w:rPr>
        <w:t xml:space="preserve"> holography based on </w:t>
      </w:r>
      <w:proofErr w:type="spellStart"/>
      <w:r w:rsidRPr="00A05882">
        <w:rPr>
          <w:rFonts w:ascii="Times New Roman,SimSun" w:eastAsia="Times New Roman,SimSun" w:hAnsi="Times New Roman,SimSun" w:cs="Times New Roman,SimSun"/>
          <w:kern w:val="0"/>
          <w:sz w:val="24"/>
          <w:szCs w:val="24"/>
          <w:highlight w:val="yellow"/>
          <w:lang w:val="en-GB"/>
        </w:rPr>
        <w:t>metasufraces</w:t>
      </w:r>
      <w:proofErr w:type="spellEnd"/>
      <w:r w:rsidRPr="00A05882">
        <w:rPr>
          <w:rFonts w:ascii="Times New Roman,SimSun" w:eastAsia="Times New Roman,SimSun" w:hAnsi="Times New Roman,SimSun" w:cs="Times New Roman,SimSun"/>
          <w:kern w:val="0"/>
          <w:sz w:val="24"/>
          <w:szCs w:val="24"/>
          <w:highlight w:val="yellow"/>
          <w:lang w:val="en-GB"/>
        </w:rPr>
        <w:t xml:space="preserve"> have been extensively studied in recent years. While, only a few schemes are proposed for simultaneously manipulating multiple parameters of output 2D diffraction orders. The differences between </w:t>
      </w:r>
      <w:proofErr w:type="spellStart"/>
      <w:r w:rsidRPr="00A05882">
        <w:rPr>
          <w:rFonts w:ascii="Times New Roman,SimSun" w:eastAsia="Times New Roman,SimSun" w:hAnsi="Times New Roman,SimSun" w:cs="Times New Roman,SimSun"/>
          <w:kern w:val="0"/>
          <w:sz w:val="24"/>
          <w:szCs w:val="24"/>
          <w:highlight w:val="yellow"/>
          <w:lang w:val="en-GB"/>
        </w:rPr>
        <w:t>vectorial</w:t>
      </w:r>
      <w:proofErr w:type="spellEnd"/>
      <w:r w:rsidRPr="00A05882">
        <w:rPr>
          <w:rFonts w:ascii="Times New Roman,SimSun" w:eastAsia="Times New Roman,SimSun" w:hAnsi="Times New Roman,SimSun" w:cs="Times New Roman,SimSun"/>
          <w:kern w:val="0"/>
          <w:sz w:val="24"/>
          <w:szCs w:val="24"/>
          <w:highlight w:val="yellow"/>
          <w:lang w:val="en-GB"/>
        </w:rPr>
        <w:t xml:space="preserve"> holography approaches and our demonstrated scheme for 2D diffraction orders modulation are summarized in </w:t>
      </w:r>
      <w:r w:rsidRPr="00A05882">
        <w:rPr>
          <w:rFonts w:ascii="Times New Roman,SimSun" w:eastAsia="Times New Roman,SimSun" w:hAnsi="Times New Roman,SimSun" w:cs="Times New Roman,SimSun"/>
          <w:b/>
          <w:kern w:val="0"/>
          <w:sz w:val="24"/>
          <w:szCs w:val="24"/>
          <w:highlight w:val="yellow"/>
          <w:lang w:val="en-GB"/>
        </w:rPr>
        <w:t xml:space="preserve">Table </w:t>
      </w:r>
      <w:r w:rsidR="00581EC3" w:rsidRPr="00A05882">
        <w:rPr>
          <w:rFonts w:ascii="Times New Roman,SimSun" w:eastAsia="Times New Roman,SimSun" w:hAnsi="Times New Roman,SimSun" w:cs="Times New Roman,SimSun"/>
          <w:b/>
          <w:kern w:val="0"/>
          <w:sz w:val="24"/>
          <w:szCs w:val="24"/>
          <w:highlight w:val="yellow"/>
          <w:lang w:val="en-GB"/>
        </w:rPr>
        <w:t>S</w:t>
      </w:r>
      <w:r w:rsidRPr="00A05882">
        <w:rPr>
          <w:rFonts w:ascii="Times New Roman,SimSun" w:eastAsia="Times New Roman,SimSun" w:hAnsi="Times New Roman,SimSun" w:cs="Times New Roman,SimSun"/>
          <w:b/>
          <w:kern w:val="0"/>
          <w:sz w:val="24"/>
          <w:szCs w:val="24"/>
          <w:highlight w:val="yellow"/>
          <w:lang w:val="en-GB"/>
        </w:rPr>
        <w:t>1</w:t>
      </w:r>
      <w:r w:rsidRPr="00A05882">
        <w:rPr>
          <w:rFonts w:ascii="Times New Roman,SimSun" w:eastAsia="Times New Roman,SimSun" w:hAnsi="Times New Roman,SimSun" w:cs="Times New Roman,SimSun"/>
          <w:kern w:val="0"/>
          <w:sz w:val="24"/>
          <w:szCs w:val="24"/>
          <w:highlight w:val="yellow"/>
          <w:lang w:val="en-GB"/>
        </w:rPr>
        <w:t>.</w:t>
      </w:r>
      <w:r w:rsidRPr="00190ECA">
        <w:rPr>
          <w:rFonts w:ascii="Times New Roman,SimSun" w:eastAsia="Times New Roman,SimSun" w:hAnsi="Times New Roman,SimSun" w:cs="Times New Roman,SimSun"/>
          <w:kern w:val="0"/>
          <w:sz w:val="24"/>
          <w:szCs w:val="24"/>
          <w:lang w:val="en-GB"/>
        </w:rPr>
        <w:t xml:space="preserve"> </w:t>
      </w:r>
    </w:p>
    <w:p w14:paraId="72F266DD" w14:textId="7D175911" w:rsidR="00C36172" w:rsidRDefault="00C36172" w:rsidP="00C36172">
      <w:pPr>
        <w:spacing w:line="360" w:lineRule="auto"/>
        <w:rPr>
          <w:rFonts w:ascii="Times New Roman" w:hAnsi="Times New Roman" w:cs="Times New Roman"/>
          <w:b/>
          <w:sz w:val="24"/>
          <w:szCs w:val="24"/>
          <w:lang w:val="en-GB"/>
        </w:rPr>
      </w:pPr>
    </w:p>
    <w:p w14:paraId="0CB0DEBA" w14:textId="06FA71DC" w:rsidR="00A05882" w:rsidRPr="00A05882" w:rsidRDefault="00A05882" w:rsidP="00A05882">
      <w:pPr>
        <w:spacing w:line="360" w:lineRule="auto"/>
        <w:rPr>
          <w:rFonts w:ascii="Times New Roman" w:hAnsi="Times New Roman" w:cs="Times New Roman"/>
          <w:b/>
          <w:sz w:val="24"/>
          <w:szCs w:val="24"/>
          <w:lang w:val="en-GB"/>
        </w:rPr>
      </w:pPr>
      <w:r>
        <w:rPr>
          <w:rFonts w:ascii="Times New Roman" w:hAnsi="Times New Roman" w:cs="Times New Roman" w:hint="eastAsia"/>
          <w:b/>
          <w:sz w:val="24"/>
          <w:szCs w:val="24"/>
          <w:lang w:val="en-GB"/>
        </w:rPr>
        <w:t>R</w:t>
      </w:r>
      <w:r>
        <w:rPr>
          <w:rFonts w:ascii="Times New Roman" w:hAnsi="Times New Roman" w:cs="Times New Roman"/>
          <w:b/>
          <w:sz w:val="24"/>
          <w:szCs w:val="24"/>
          <w:lang w:val="en-GB"/>
        </w:rPr>
        <w:t>eference</w:t>
      </w:r>
      <w:r w:rsidR="00013C06">
        <w:rPr>
          <w:rFonts w:ascii="Times New Roman" w:hAnsi="Times New Roman" w:cs="Times New Roman"/>
          <w:b/>
          <w:sz w:val="24"/>
          <w:szCs w:val="24"/>
          <w:lang w:val="en-GB"/>
        </w:rPr>
        <w:t>：</w:t>
      </w:r>
      <w:bookmarkStart w:id="12" w:name="_GoBack"/>
      <w:bookmarkEnd w:id="12"/>
    </w:p>
    <w:p w14:paraId="785D2CFB" w14:textId="7A78C410" w:rsidR="00A05882" w:rsidRPr="00A05882" w:rsidRDefault="00A05882" w:rsidP="00A05882">
      <w:pPr>
        <w:pStyle w:val="EndNoteBibliography"/>
        <w:spacing w:line="360" w:lineRule="auto"/>
        <w:ind w:left="823" w:hangingChars="343" w:hanging="823"/>
      </w:pPr>
      <w:r w:rsidRPr="00A05882">
        <w:rPr>
          <w:highlight w:val="yellow"/>
        </w:rPr>
        <w:t>45.</w:t>
      </w:r>
      <w:r w:rsidRPr="00A05882">
        <w:rPr>
          <w:highlight w:val="yellow"/>
        </w:rPr>
        <w:tab/>
        <w:t xml:space="preserve">Q. Song, X. Liu, C.-W. Qiu, et al., "Vectorial metasurface holography," </w:t>
      </w:r>
      <w:r w:rsidRPr="00A05882">
        <w:rPr>
          <w:i/>
          <w:highlight w:val="yellow"/>
        </w:rPr>
        <w:t>Appl. Phys. Rev.</w:t>
      </w:r>
      <w:r w:rsidRPr="00A05882">
        <w:rPr>
          <w:highlight w:val="yellow"/>
        </w:rPr>
        <w:t>, vol. 9, no. 1, pp. 011311, 2022.</w:t>
      </w:r>
    </w:p>
    <w:p w14:paraId="764B6ACB" w14:textId="7102ACF9" w:rsidR="00A05882" w:rsidRPr="00190ECA" w:rsidRDefault="00A05882" w:rsidP="00A05882">
      <w:pPr>
        <w:spacing w:line="360" w:lineRule="auto"/>
        <w:rPr>
          <w:rFonts w:ascii="Times New Roman" w:hAnsi="Times New Roman" w:cs="Times New Roman"/>
          <w:b/>
          <w:sz w:val="24"/>
          <w:szCs w:val="24"/>
          <w:lang w:val="en-GB"/>
        </w:rPr>
      </w:pPr>
    </w:p>
    <w:p w14:paraId="5A0C76C5" w14:textId="77777777" w:rsidR="00EA403F" w:rsidRDefault="00EA403F">
      <w:pPr>
        <w:widowControl/>
        <w:jc w:val="left"/>
        <w:rPr>
          <w:rFonts w:ascii="Times New Roman" w:eastAsia="Times New Roman" w:hAnsi="Times New Roman" w:cs="Times New Roman"/>
          <w:bCs/>
          <w:sz w:val="24"/>
          <w:szCs w:val="24"/>
          <w:lang w:val="en-GB"/>
        </w:rPr>
      </w:pPr>
      <w:r>
        <w:rPr>
          <w:rFonts w:ascii="Times New Roman" w:eastAsia="Times New Roman" w:hAnsi="Times New Roman" w:cs="Times New Roman"/>
          <w:bCs/>
          <w:sz w:val="24"/>
          <w:szCs w:val="24"/>
          <w:lang w:val="en-GB"/>
        </w:rPr>
        <w:br w:type="page"/>
      </w:r>
    </w:p>
    <w:p w14:paraId="4431703F" w14:textId="117B5105" w:rsidR="00EA403F" w:rsidRDefault="00EA403F" w:rsidP="00EA403F">
      <w:pPr>
        <w:spacing w:line="360" w:lineRule="auto"/>
        <w:ind w:firstLine="420"/>
        <w:rPr>
          <w:rFonts w:ascii="Times New Roman" w:hAnsi="Times New Roman" w:cs="Times New Roman"/>
          <w:b/>
          <w:sz w:val="24"/>
          <w:szCs w:val="24"/>
        </w:rPr>
      </w:pPr>
      <w:r w:rsidRPr="00EA403F">
        <w:rPr>
          <w:rFonts w:ascii="Times New Roman" w:hAnsi="Times New Roman" w:cs="Times New Roman"/>
          <w:b/>
          <w:noProof/>
          <w:sz w:val="24"/>
          <w:szCs w:val="24"/>
        </w:rPr>
        <w:lastRenderedPageBreak/>
        <w:drawing>
          <wp:inline distT="0" distB="0" distL="0" distR="0" wp14:anchorId="3B9AEFF9" wp14:editId="15D339B3">
            <wp:extent cx="4603805" cy="3444548"/>
            <wp:effectExtent l="0" t="0" r="6350" b="3810"/>
            <wp:docPr id="4" name="图片 4" descr="C:\Users\Administrator\Desktop\polarization_2d\nanophotonics\figure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 descr="C:\Users\Administrator\Desktop\polarization_2d\nanophotonics\figure_S1.tif"/>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4608903" cy="3448362"/>
                    </a:xfrm>
                    <a:prstGeom prst="rect">
                      <a:avLst/>
                    </a:prstGeom>
                    <a:noFill/>
                    <a:ln>
                      <a:noFill/>
                    </a:ln>
                  </pic:spPr>
                </pic:pic>
              </a:graphicData>
            </a:graphic>
          </wp:inline>
        </w:drawing>
      </w:r>
    </w:p>
    <w:p w14:paraId="6C8AF170" w14:textId="7C0E5DA9" w:rsidR="00D60892" w:rsidRDefault="00EA403F" w:rsidP="00EA403F">
      <w:pPr>
        <w:pStyle w:val="af"/>
        <w:spacing w:line="360" w:lineRule="auto"/>
        <w:rPr>
          <w:rFonts w:ascii="Times New Roman" w:hAnsi="Times New Roman"/>
          <w:noProof/>
          <w:color w:val="000000"/>
          <w:kern w:val="0"/>
          <w:sz w:val="24"/>
          <w:szCs w:val="24"/>
        </w:rPr>
      </w:pPr>
      <w:r w:rsidRPr="004A48AE">
        <w:rPr>
          <w:rFonts w:ascii="Times New Roman" w:hAnsi="Times New Roman" w:hint="eastAsia"/>
          <w:b/>
          <w:noProof/>
          <w:color w:val="000000"/>
          <w:kern w:val="0"/>
          <w:sz w:val="24"/>
          <w:szCs w:val="24"/>
        </w:rPr>
        <w:t xml:space="preserve">Figure </w:t>
      </w:r>
      <w:r>
        <w:rPr>
          <w:rFonts w:ascii="Times New Roman" w:hAnsi="Times New Roman"/>
          <w:b/>
          <w:noProof/>
          <w:color w:val="000000"/>
          <w:kern w:val="0"/>
          <w:sz w:val="24"/>
          <w:szCs w:val="24"/>
        </w:rPr>
        <w:t>S</w:t>
      </w:r>
      <w:r w:rsidRPr="004A48AE">
        <w:rPr>
          <w:rFonts w:ascii="Times New Roman" w:hAnsi="Times New Roman" w:hint="eastAsia"/>
          <w:b/>
          <w:noProof/>
          <w:color w:val="000000"/>
          <w:kern w:val="0"/>
          <w:sz w:val="24"/>
          <w:szCs w:val="24"/>
        </w:rPr>
        <w:t>1.</w:t>
      </w:r>
      <w:r>
        <w:rPr>
          <w:rFonts w:ascii="Times New Roman" w:hAnsi="Times New Roman" w:hint="eastAsia"/>
          <w:noProof/>
          <w:color w:val="000000"/>
          <w:kern w:val="0"/>
          <w:sz w:val="24"/>
          <w:szCs w:val="24"/>
        </w:rPr>
        <w:t xml:space="preserve"> (</w:t>
      </w:r>
      <w:r>
        <w:rPr>
          <w:rFonts w:ascii="Times New Roman" w:hAnsi="Times New Roman"/>
          <w:noProof/>
          <w:color w:val="000000"/>
          <w:kern w:val="0"/>
          <w:sz w:val="24"/>
          <w:szCs w:val="24"/>
        </w:rPr>
        <w:t>a</w:t>
      </w:r>
      <w:r>
        <w:rPr>
          <w:rFonts w:ascii="Times New Roman" w:hAnsi="Times New Roman" w:hint="eastAsia"/>
          <w:noProof/>
          <w:color w:val="000000"/>
          <w:kern w:val="0"/>
          <w:sz w:val="24"/>
          <w:szCs w:val="24"/>
        </w:rPr>
        <w:t>)</w:t>
      </w:r>
      <w:r>
        <w:rPr>
          <w:rFonts w:ascii="Times New Roman" w:hAnsi="Times New Roman"/>
          <w:noProof/>
          <w:color w:val="000000"/>
          <w:kern w:val="0"/>
          <w:sz w:val="24"/>
          <w:szCs w:val="24"/>
        </w:rPr>
        <w:t>-(j) S</w:t>
      </w:r>
      <w:r w:rsidRPr="004A48AE">
        <w:rPr>
          <w:rFonts w:ascii="Times New Roman" w:hAnsi="Times New Roman"/>
          <w:noProof/>
          <w:color w:val="000000"/>
          <w:kern w:val="0"/>
          <w:sz w:val="24"/>
          <w:szCs w:val="24"/>
        </w:rPr>
        <w:t>imulated results of the reconstructed images under different polarization analyzers</w:t>
      </w:r>
      <w:r>
        <w:rPr>
          <w:rFonts w:ascii="Times New Roman" w:hAnsi="Times New Roman"/>
          <w:noProof/>
          <w:color w:val="000000"/>
          <w:kern w:val="0"/>
          <w:sz w:val="24"/>
          <w:szCs w:val="24"/>
        </w:rPr>
        <w:t>. The red and blue arrows indicate the polarization of input and output light. (k)-(l) Target and simulated polarization ellipses of the reconstrcuted images in different diffraction orders.</w:t>
      </w:r>
    </w:p>
    <w:p w14:paraId="4E2C24EA" w14:textId="77777777" w:rsidR="00D60892" w:rsidRDefault="00D60892">
      <w:pPr>
        <w:widowControl/>
        <w:jc w:val="left"/>
        <w:rPr>
          <w:rFonts w:ascii="Times New Roman" w:hAnsi="Times New Roman"/>
          <w:noProof/>
          <w:color w:val="000000"/>
          <w:kern w:val="0"/>
          <w:sz w:val="24"/>
          <w:szCs w:val="24"/>
        </w:rPr>
      </w:pPr>
      <w:r>
        <w:rPr>
          <w:rFonts w:ascii="Times New Roman" w:hAnsi="Times New Roman"/>
          <w:noProof/>
          <w:color w:val="000000"/>
          <w:kern w:val="0"/>
          <w:sz w:val="24"/>
          <w:szCs w:val="24"/>
        </w:rPr>
        <w:br w:type="page"/>
      </w:r>
    </w:p>
    <w:p w14:paraId="22BE5D4F" w14:textId="4E63DAA8" w:rsidR="00EA403F" w:rsidRDefault="00D60892" w:rsidP="00D60892">
      <w:pPr>
        <w:pStyle w:val="af"/>
        <w:spacing w:line="360" w:lineRule="auto"/>
        <w:jc w:val="center"/>
        <w:rPr>
          <w:rFonts w:ascii="Times New Roman" w:hAnsi="Times New Roman"/>
          <w:noProof/>
          <w:color w:val="000000"/>
          <w:kern w:val="0"/>
          <w:sz w:val="24"/>
          <w:szCs w:val="24"/>
        </w:rPr>
      </w:pPr>
      <w:r w:rsidRPr="00D60892">
        <w:rPr>
          <w:rFonts w:ascii="Times New Roman" w:hAnsi="Times New Roman"/>
          <w:noProof/>
          <w:color w:val="000000"/>
          <w:kern w:val="0"/>
          <w:sz w:val="24"/>
          <w:szCs w:val="24"/>
        </w:rPr>
        <w:lastRenderedPageBreak/>
        <w:drawing>
          <wp:inline distT="0" distB="0" distL="0" distR="0" wp14:anchorId="5C1FECE0" wp14:editId="7DCA762D">
            <wp:extent cx="3886070" cy="2369488"/>
            <wp:effectExtent l="0" t="0" r="635" b="0"/>
            <wp:docPr id="1" name="图片 1" descr="C:\Users\Administrator\Desktop\polarization_2d\nanophotonics\figure_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C:\Users\Administrator\Desktop\polarization_2d\nanophotonics\figure_S2.tif"/>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3889931" cy="2371842"/>
                    </a:xfrm>
                    <a:prstGeom prst="rect">
                      <a:avLst/>
                    </a:prstGeom>
                    <a:noFill/>
                    <a:ln>
                      <a:noFill/>
                    </a:ln>
                  </pic:spPr>
                </pic:pic>
              </a:graphicData>
            </a:graphic>
          </wp:inline>
        </w:drawing>
      </w:r>
    </w:p>
    <w:p w14:paraId="793A59A9" w14:textId="331925CA" w:rsidR="00F327D0" w:rsidRDefault="00D60892" w:rsidP="00D60892">
      <w:pPr>
        <w:pStyle w:val="af"/>
        <w:spacing w:line="360" w:lineRule="auto"/>
        <w:rPr>
          <w:rFonts w:ascii="Times New Roman" w:hAnsi="Times New Roman"/>
          <w:sz w:val="24"/>
          <w:szCs w:val="24"/>
          <w:shd w:val="clear" w:color="auto" w:fill="FFFFFF"/>
        </w:rPr>
      </w:pPr>
      <w:r w:rsidRPr="00D871E1">
        <w:rPr>
          <w:rFonts w:ascii="Times New Roman" w:hAnsi="Times New Roman"/>
          <w:b/>
          <w:bCs/>
          <w:sz w:val="24"/>
          <w:szCs w:val="24"/>
        </w:rPr>
        <w:t xml:space="preserve">Figure </w:t>
      </w:r>
      <w:r>
        <w:rPr>
          <w:rFonts w:ascii="Times New Roman" w:hAnsi="Times New Roman"/>
          <w:b/>
          <w:bCs/>
          <w:sz w:val="24"/>
          <w:szCs w:val="24"/>
        </w:rPr>
        <w:t>S2</w:t>
      </w:r>
      <w:r w:rsidRPr="00D871E1">
        <w:rPr>
          <w:rFonts w:ascii="Times New Roman" w:hAnsi="Times New Roman"/>
          <w:b/>
          <w:bCs/>
          <w:sz w:val="24"/>
          <w:szCs w:val="24"/>
        </w:rPr>
        <w:t>.</w:t>
      </w:r>
      <w:r w:rsidRPr="00D871E1">
        <w:rPr>
          <w:rFonts w:ascii="Times New Roman" w:hAnsi="Times New Roman"/>
          <w:bCs/>
          <w:sz w:val="24"/>
          <w:szCs w:val="24"/>
        </w:rPr>
        <w:t xml:space="preserve"> </w:t>
      </w:r>
      <w:r>
        <w:rPr>
          <w:rFonts w:ascii="Times New Roman" w:hAnsi="Times New Roman"/>
          <w:bCs/>
          <w:sz w:val="24"/>
          <w:szCs w:val="24"/>
        </w:rPr>
        <w:t xml:space="preserve">(a)-(h) </w:t>
      </w:r>
      <w:r w:rsidRPr="00D871E1">
        <w:rPr>
          <w:rFonts w:ascii="Times New Roman" w:hAnsi="Times New Roman"/>
          <w:bCs/>
          <w:sz w:val="24"/>
          <w:szCs w:val="24"/>
        </w:rPr>
        <w:t>Simulated results of the metasurface with the capability of realizing amplitude-only as w</w:t>
      </w:r>
      <w:r>
        <w:rPr>
          <w:rFonts w:ascii="Times New Roman" w:hAnsi="Times New Roman"/>
          <w:bCs/>
          <w:sz w:val="24"/>
          <w:szCs w:val="24"/>
        </w:rPr>
        <w:t>ell as phase-only modulation in</w:t>
      </w:r>
      <w:r w:rsidRPr="00D871E1">
        <w:rPr>
          <w:rFonts w:ascii="Times New Roman" w:hAnsi="Times New Roman"/>
          <w:bCs/>
          <w:sz w:val="24"/>
          <w:szCs w:val="24"/>
        </w:rPr>
        <w:t xml:space="preserve"> </w:t>
      </w:r>
      <w:proofErr w:type="spellStart"/>
      <w:r w:rsidRPr="00D871E1">
        <w:rPr>
          <w:rFonts w:ascii="Times New Roman" w:hAnsi="Times New Roman"/>
          <w:i/>
          <w:sz w:val="24"/>
          <w:szCs w:val="24"/>
          <w:shd w:val="clear" w:color="auto" w:fill="FFFFFF"/>
        </w:rPr>
        <w:t>t</w:t>
      </w:r>
      <w:r w:rsidRPr="00D871E1">
        <w:rPr>
          <w:rFonts w:ascii="Times New Roman" w:hAnsi="Times New Roman"/>
          <w:i/>
          <w:sz w:val="24"/>
          <w:szCs w:val="24"/>
          <w:shd w:val="clear" w:color="auto" w:fill="FFFFFF"/>
          <w:vertAlign w:val="subscript"/>
        </w:rPr>
        <w:t>xx</w:t>
      </w:r>
      <w:proofErr w:type="spellEnd"/>
      <w:r w:rsidRPr="00D871E1">
        <w:rPr>
          <w:rFonts w:ascii="Times New Roman" w:hAnsi="Times New Roman"/>
          <w:sz w:val="24"/>
          <w:szCs w:val="24"/>
          <w:shd w:val="clear" w:color="auto" w:fill="FFFFFF"/>
        </w:rPr>
        <w:t xml:space="preserve"> and </w:t>
      </w:r>
      <w:proofErr w:type="spellStart"/>
      <w:r w:rsidRPr="00D871E1">
        <w:rPr>
          <w:rFonts w:ascii="Times New Roman" w:hAnsi="Times New Roman"/>
          <w:i/>
          <w:sz w:val="24"/>
          <w:szCs w:val="24"/>
          <w:shd w:val="clear" w:color="auto" w:fill="FFFFFF"/>
        </w:rPr>
        <w:t>t</w:t>
      </w:r>
      <w:r w:rsidRPr="00D871E1">
        <w:rPr>
          <w:rFonts w:ascii="Times New Roman" w:hAnsi="Times New Roman"/>
          <w:i/>
          <w:sz w:val="24"/>
          <w:szCs w:val="24"/>
          <w:shd w:val="clear" w:color="auto" w:fill="FFFFFF"/>
          <w:vertAlign w:val="subscript"/>
        </w:rPr>
        <w:t>yy</w:t>
      </w:r>
      <w:proofErr w:type="spellEnd"/>
      <w:r w:rsidRPr="00D871E1">
        <w:rPr>
          <w:rFonts w:ascii="Times New Roman" w:hAnsi="Times New Roman"/>
          <w:sz w:val="24"/>
          <w:szCs w:val="24"/>
          <w:shd w:val="clear" w:color="auto" w:fill="FFFFFF"/>
        </w:rPr>
        <w:t xml:space="preserve"> polarization channels, respectively.</w:t>
      </w:r>
      <w:r>
        <w:rPr>
          <w:rFonts w:ascii="Times New Roman" w:hAnsi="Times New Roman"/>
          <w:sz w:val="24"/>
          <w:szCs w:val="24"/>
          <w:shd w:val="clear" w:color="auto" w:fill="FFFFFF"/>
        </w:rPr>
        <w:t xml:space="preserve"> The encoded star pattern in real-space is based on amplitude modulation. Meanwhile, the reconstructed holographic image ‘L’ in </w:t>
      </w:r>
      <w:r w:rsidRPr="00235D9C">
        <w:rPr>
          <w:rFonts w:ascii="Times New Roman" w:hAnsi="Times New Roman"/>
          <w:i/>
          <w:sz w:val="24"/>
          <w:szCs w:val="24"/>
          <w:shd w:val="clear" w:color="auto" w:fill="FFFFFF"/>
        </w:rPr>
        <w:t>k</w:t>
      </w:r>
      <w:r>
        <w:rPr>
          <w:rFonts w:ascii="Times New Roman" w:hAnsi="Times New Roman"/>
          <w:sz w:val="24"/>
          <w:szCs w:val="24"/>
          <w:shd w:val="clear" w:color="auto" w:fill="FFFFFF"/>
        </w:rPr>
        <w:t xml:space="preserve">-space is based on the phase-only modulation. </w:t>
      </w:r>
    </w:p>
    <w:p w14:paraId="66CB8295" w14:textId="77777777" w:rsidR="00F327D0" w:rsidRDefault="00F327D0">
      <w:pPr>
        <w:widowControl/>
        <w:jc w:val="left"/>
        <w:rPr>
          <w:rFonts w:ascii="Times New Roman" w:hAnsi="Times New Roman"/>
          <w:sz w:val="24"/>
          <w:szCs w:val="24"/>
          <w:shd w:val="clear" w:color="auto" w:fill="FFFFFF"/>
        </w:rPr>
      </w:pPr>
      <w:r>
        <w:rPr>
          <w:rFonts w:ascii="Times New Roman" w:hAnsi="Times New Roman"/>
          <w:sz w:val="24"/>
          <w:szCs w:val="24"/>
          <w:shd w:val="clear" w:color="auto" w:fill="FFFFFF"/>
        </w:rPr>
        <w:br w:type="page"/>
      </w:r>
    </w:p>
    <w:p w14:paraId="285D83EB" w14:textId="77777777" w:rsidR="00F327D0" w:rsidRPr="00C06727" w:rsidRDefault="00F327D0" w:rsidP="00F327D0">
      <w:pPr>
        <w:spacing w:line="360" w:lineRule="auto"/>
        <w:ind w:firstLine="420"/>
        <w:jc w:val="center"/>
        <w:rPr>
          <w:rFonts w:ascii="Times New Roman" w:eastAsia="MS Mincho" w:hAnsi="Times New Roman"/>
          <w:kern w:val="0"/>
          <w:sz w:val="24"/>
          <w:szCs w:val="24"/>
          <w:lang w:val="en-GB" w:eastAsia="ja-JP"/>
        </w:rPr>
      </w:pPr>
      <w:r>
        <w:rPr>
          <w:noProof/>
        </w:rPr>
        <w:lastRenderedPageBreak/>
        <w:drawing>
          <wp:inline distT="0" distB="0" distL="0" distR="0" wp14:anchorId="138D8FD0" wp14:editId="38D2DF14">
            <wp:extent cx="2350513" cy="2472762"/>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2373617" cy="2497067"/>
                    </a:xfrm>
                    <a:prstGeom prst="rect">
                      <a:avLst/>
                    </a:prstGeom>
                  </pic:spPr>
                </pic:pic>
              </a:graphicData>
            </a:graphic>
          </wp:inline>
        </w:drawing>
      </w:r>
    </w:p>
    <w:p w14:paraId="269A9687" w14:textId="7A7FA913" w:rsidR="00F327D0" w:rsidRPr="007E0FA7" w:rsidRDefault="00F327D0" w:rsidP="00F327D0">
      <w:pPr>
        <w:spacing w:line="360" w:lineRule="auto"/>
        <w:rPr>
          <w:rFonts w:ascii="Times New Roman" w:eastAsia="MS Mincho" w:hAnsi="Times New Roman"/>
          <w:kern w:val="0"/>
          <w:sz w:val="24"/>
          <w:szCs w:val="24"/>
          <w:lang w:val="en-GB" w:eastAsia="ja-JP"/>
        </w:rPr>
      </w:pPr>
      <w:r w:rsidRPr="007E0FA7">
        <w:rPr>
          <w:rFonts w:ascii="Times New Roman" w:eastAsia="MS Mincho" w:hAnsi="Times New Roman"/>
          <w:b/>
          <w:kern w:val="0"/>
          <w:sz w:val="24"/>
          <w:szCs w:val="24"/>
          <w:lang w:val="en-GB" w:eastAsia="ja-JP"/>
        </w:rPr>
        <w:t xml:space="preserve">Figure </w:t>
      </w:r>
      <w:r>
        <w:rPr>
          <w:rFonts w:ascii="Times New Roman" w:eastAsia="MS Mincho" w:hAnsi="Times New Roman"/>
          <w:b/>
          <w:kern w:val="0"/>
          <w:sz w:val="24"/>
          <w:szCs w:val="24"/>
          <w:lang w:val="en-GB" w:eastAsia="ja-JP"/>
        </w:rPr>
        <w:t>S3</w:t>
      </w:r>
      <w:r>
        <w:rPr>
          <w:rFonts w:ascii="Times New Roman" w:eastAsia="MS Mincho" w:hAnsi="Times New Roman"/>
          <w:kern w:val="0"/>
          <w:sz w:val="24"/>
          <w:szCs w:val="24"/>
          <w:lang w:val="en-GB" w:eastAsia="ja-JP"/>
        </w:rPr>
        <w:t xml:space="preserve">. </w:t>
      </w:r>
      <w:r>
        <w:rPr>
          <w:rFonts w:ascii="Times New Roman" w:hAnsi="Times New Roman"/>
          <w:bCs/>
          <w:kern w:val="0"/>
          <w:sz w:val="24"/>
          <w:szCs w:val="24"/>
          <w:lang w:val="en-GB"/>
        </w:rPr>
        <w:t>Simulated results of the reconstructed holographic images in different diffraction orders that located at the Fourier plane.</w:t>
      </w:r>
      <w:r w:rsidRPr="007E0FA7">
        <w:rPr>
          <w:rFonts w:ascii="Times New Roman" w:eastAsia="MS Mincho" w:hAnsi="Times New Roman"/>
          <w:kern w:val="0"/>
          <w:sz w:val="24"/>
          <w:szCs w:val="24"/>
          <w:lang w:val="en-GB" w:eastAsia="ja-JP"/>
        </w:rPr>
        <w:t xml:space="preserve"> The observation regions of the objective lenses with NA=0.55</w:t>
      </w:r>
      <w:r>
        <w:rPr>
          <w:rFonts w:ascii="Times New Roman" w:eastAsia="MS Mincho" w:hAnsi="Times New Roman"/>
          <w:kern w:val="0"/>
          <w:sz w:val="24"/>
          <w:szCs w:val="24"/>
          <w:lang w:val="en-GB" w:eastAsia="ja-JP"/>
        </w:rPr>
        <w:t xml:space="preserve"> is represented by the red circle.</w:t>
      </w:r>
      <w:r w:rsidRPr="007E0FA7">
        <w:rPr>
          <w:rFonts w:ascii="Times New Roman" w:eastAsia="MS Mincho" w:hAnsi="Times New Roman"/>
          <w:kern w:val="0"/>
          <w:sz w:val="24"/>
          <w:szCs w:val="24"/>
          <w:lang w:val="en-GB" w:eastAsia="ja-JP"/>
        </w:rPr>
        <w:t xml:space="preserve"> </w:t>
      </w:r>
    </w:p>
    <w:p w14:paraId="23F2C26A" w14:textId="77777777" w:rsidR="00D60892" w:rsidRPr="00F327D0" w:rsidRDefault="00D60892" w:rsidP="00D60892">
      <w:pPr>
        <w:pStyle w:val="af"/>
        <w:spacing w:line="360" w:lineRule="auto"/>
        <w:rPr>
          <w:rFonts w:ascii="Times New Roman" w:hAnsi="Times New Roman"/>
          <w:sz w:val="24"/>
          <w:szCs w:val="24"/>
          <w:shd w:val="clear" w:color="auto" w:fill="FFFFFF"/>
          <w:lang w:val="en-GB"/>
        </w:rPr>
      </w:pPr>
    </w:p>
    <w:p w14:paraId="35581F7F" w14:textId="4954FCC7" w:rsidR="00581EC3" w:rsidRDefault="00D60892">
      <w:pPr>
        <w:widowControl/>
        <w:jc w:val="left"/>
        <w:rPr>
          <w:rFonts w:ascii="Times New Roman" w:hAnsi="Times New Roman"/>
          <w:sz w:val="24"/>
          <w:szCs w:val="24"/>
          <w:shd w:val="clear" w:color="auto" w:fill="FFFFFF"/>
        </w:rPr>
      </w:pPr>
      <w:r>
        <w:rPr>
          <w:rFonts w:ascii="Times New Roman" w:hAnsi="Times New Roman"/>
          <w:sz w:val="24"/>
          <w:szCs w:val="24"/>
          <w:shd w:val="clear" w:color="auto" w:fill="FFFFFF"/>
        </w:rPr>
        <w:br w:type="page"/>
      </w:r>
    </w:p>
    <w:p w14:paraId="054CC7F9" w14:textId="76416574" w:rsidR="00581EC3" w:rsidRPr="00581EC3" w:rsidRDefault="00581EC3" w:rsidP="00581EC3">
      <w:pPr>
        <w:pStyle w:val="09BodyIndent"/>
        <w:spacing w:line="400" w:lineRule="exact"/>
        <w:ind w:firstLine="0"/>
      </w:pPr>
      <w:r w:rsidRPr="00581EC3">
        <w:rPr>
          <w:rFonts w:hint="eastAsia"/>
          <w:b/>
        </w:rPr>
        <w:lastRenderedPageBreak/>
        <w:t xml:space="preserve">Table </w:t>
      </w:r>
      <w:r w:rsidRPr="00581EC3">
        <w:rPr>
          <w:b/>
        </w:rPr>
        <w:t>S</w:t>
      </w:r>
      <w:r w:rsidRPr="00581EC3">
        <w:rPr>
          <w:rFonts w:hint="eastAsia"/>
          <w:b/>
        </w:rPr>
        <w:t>1.</w:t>
      </w:r>
      <w:r>
        <w:t xml:space="preserve"> </w:t>
      </w:r>
      <w:r>
        <w:rPr>
          <w:sz w:val="23"/>
          <w:szCs w:val="23"/>
        </w:rPr>
        <w:t>Comparison between our work and other reported vectorial holography approaches.</w:t>
      </w:r>
    </w:p>
    <w:tbl>
      <w:tblPr>
        <w:tblStyle w:val="af1"/>
        <w:tblW w:w="8359" w:type="dxa"/>
        <w:jc w:val="center"/>
        <w:tblLayout w:type="fixed"/>
        <w:tblLook w:val="04A0" w:firstRow="1" w:lastRow="0" w:firstColumn="1" w:lastColumn="0" w:noHBand="0" w:noVBand="1"/>
      </w:tblPr>
      <w:tblGrid>
        <w:gridCol w:w="855"/>
        <w:gridCol w:w="1559"/>
        <w:gridCol w:w="1276"/>
        <w:gridCol w:w="1559"/>
        <w:gridCol w:w="1125"/>
        <w:gridCol w:w="1985"/>
      </w:tblGrid>
      <w:tr w:rsidR="00581EC3" w:rsidRPr="00250443" w14:paraId="784EC96D" w14:textId="77777777" w:rsidTr="00DA7DE8">
        <w:trPr>
          <w:trHeight w:val="704"/>
          <w:jc w:val="center"/>
        </w:trPr>
        <w:tc>
          <w:tcPr>
            <w:tcW w:w="855" w:type="dxa"/>
            <w:vAlign w:val="center"/>
          </w:tcPr>
          <w:p w14:paraId="60FCC29D" w14:textId="77777777" w:rsidR="00581EC3" w:rsidRPr="00250443" w:rsidRDefault="00581EC3" w:rsidP="00DA7DE8">
            <w:pPr>
              <w:tabs>
                <w:tab w:val="left" w:pos="540"/>
              </w:tabs>
              <w:jc w:val="center"/>
              <w:outlineLvl w:val="0"/>
              <w:rPr>
                <w:rFonts w:ascii="Times New Roman" w:hAnsi="Times New Roman"/>
                <w:b/>
                <w:bCs/>
                <w:noProof/>
                <w:color w:val="000000"/>
                <w:kern w:val="0"/>
                <w:sz w:val="16"/>
                <w:szCs w:val="16"/>
              </w:rPr>
            </w:pPr>
            <w:r w:rsidRPr="00250443">
              <w:rPr>
                <w:rFonts w:ascii="Times New Roman" w:hAnsi="Times New Roman" w:hint="eastAsia"/>
                <w:b/>
                <w:bCs/>
                <w:noProof/>
                <w:color w:val="000000"/>
                <w:kern w:val="0"/>
                <w:sz w:val="16"/>
                <w:szCs w:val="16"/>
              </w:rPr>
              <w:t>Refer</w:t>
            </w:r>
            <w:r>
              <w:rPr>
                <w:rFonts w:ascii="Times New Roman" w:hAnsi="Times New Roman"/>
                <w:b/>
                <w:bCs/>
                <w:noProof/>
                <w:color w:val="000000"/>
                <w:kern w:val="0"/>
                <w:sz w:val="16"/>
                <w:szCs w:val="16"/>
              </w:rPr>
              <w:t>en</w:t>
            </w:r>
            <w:r w:rsidRPr="00250443">
              <w:rPr>
                <w:rFonts w:ascii="Times New Roman" w:hAnsi="Times New Roman" w:hint="eastAsia"/>
                <w:b/>
                <w:bCs/>
                <w:noProof/>
                <w:color w:val="000000"/>
                <w:kern w:val="0"/>
                <w:sz w:val="16"/>
                <w:szCs w:val="16"/>
              </w:rPr>
              <w:t>ces</w:t>
            </w:r>
          </w:p>
        </w:tc>
        <w:tc>
          <w:tcPr>
            <w:tcW w:w="1559" w:type="dxa"/>
            <w:vAlign w:val="center"/>
          </w:tcPr>
          <w:p w14:paraId="5BC2FC5E" w14:textId="77777777" w:rsidR="00581EC3" w:rsidRPr="00250443" w:rsidRDefault="00581EC3" w:rsidP="00DA7DE8">
            <w:pPr>
              <w:tabs>
                <w:tab w:val="left" w:pos="540"/>
              </w:tabs>
              <w:jc w:val="center"/>
              <w:outlineLvl w:val="0"/>
              <w:rPr>
                <w:rFonts w:ascii="Times New Roman" w:hAnsi="Times New Roman"/>
                <w:b/>
                <w:bCs/>
                <w:noProof/>
                <w:color w:val="000000"/>
                <w:kern w:val="0"/>
                <w:sz w:val="16"/>
                <w:szCs w:val="16"/>
              </w:rPr>
            </w:pPr>
            <w:r w:rsidRPr="00451434">
              <w:rPr>
                <w:rFonts w:ascii="Times New Roman" w:hAnsi="Times New Roman"/>
                <w:b/>
                <w:bCs/>
                <w:noProof/>
                <w:color w:val="000000"/>
                <w:kern w:val="0"/>
                <w:sz w:val="16"/>
                <w:szCs w:val="16"/>
              </w:rPr>
              <w:t>Categories</w:t>
            </w:r>
            <w:r>
              <w:rPr>
                <w:rFonts w:ascii="Times New Roman" w:hAnsi="Times New Roman"/>
                <w:b/>
                <w:bCs/>
                <w:noProof/>
                <w:color w:val="000000"/>
                <w:kern w:val="0"/>
                <w:sz w:val="16"/>
                <w:szCs w:val="16"/>
              </w:rPr>
              <w:t xml:space="preserve"> of metasurfaces/working mode</w:t>
            </w:r>
          </w:p>
        </w:tc>
        <w:tc>
          <w:tcPr>
            <w:tcW w:w="1276" w:type="dxa"/>
            <w:vAlign w:val="center"/>
          </w:tcPr>
          <w:p w14:paraId="62587B3D" w14:textId="77777777" w:rsidR="00581EC3" w:rsidRPr="00250443" w:rsidRDefault="00581EC3" w:rsidP="00DA7DE8">
            <w:pPr>
              <w:tabs>
                <w:tab w:val="left" w:pos="540"/>
              </w:tabs>
              <w:jc w:val="center"/>
              <w:outlineLvl w:val="0"/>
              <w:rPr>
                <w:rFonts w:ascii="Times New Roman" w:hAnsi="Times New Roman"/>
                <w:b/>
                <w:kern w:val="0"/>
                <w:sz w:val="16"/>
                <w:szCs w:val="16"/>
              </w:rPr>
            </w:pPr>
            <w:r w:rsidRPr="00250443">
              <w:rPr>
                <w:rFonts w:ascii="Times New Roman" w:hAnsi="Times New Roman"/>
                <w:b/>
                <w:bCs/>
                <w:noProof/>
                <w:color w:val="000000"/>
                <w:kern w:val="0"/>
                <w:sz w:val="16"/>
                <w:szCs w:val="16"/>
              </w:rPr>
              <w:t>W</w:t>
            </w:r>
            <w:r w:rsidRPr="00250443">
              <w:rPr>
                <w:rFonts w:ascii="Times New Roman" w:hAnsi="Times New Roman" w:hint="eastAsia"/>
                <w:b/>
                <w:bCs/>
                <w:noProof/>
                <w:color w:val="000000"/>
                <w:kern w:val="0"/>
                <w:sz w:val="16"/>
                <w:szCs w:val="16"/>
              </w:rPr>
              <w:t xml:space="preserve">orking </w:t>
            </w:r>
            <w:r w:rsidRPr="00250443">
              <w:rPr>
                <w:rFonts w:ascii="Times New Roman" w:hAnsi="Times New Roman"/>
                <w:b/>
                <w:bCs/>
                <w:noProof/>
                <w:color w:val="000000"/>
                <w:kern w:val="0"/>
                <w:sz w:val="16"/>
                <w:szCs w:val="16"/>
              </w:rPr>
              <w:t>wavelength (nm)</w:t>
            </w:r>
          </w:p>
        </w:tc>
        <w:tc>
          <w:tcPr>
            <w:tcW w:w="1559" w:type="dxa"/>
            <w:vAlign w:val="center"/>
          </w:tcPr>
          <w:p w14:paraId="777CABDF" w14:textId="77777777" w:rsidR="00581EC3" w:rsidRPr="00250443" w:rsidRDefault="00581EC3" w:rsidP="00DA7DE8">
            <w:pPr>
              <w:tabs>
                <w:tab w:val="left" w:pos="540"/>
              </w:tabs>
              <w:jc w:val="center"/>
              <w:outlineLvl w:val="0"/>
              <w:rPr>
                <w:rFonts w:ascii="Times New Roman" w:hAnsi="Times New Roman"/>
                <w:b/>
                <w:kern w:val="0"/>
                <w:sz w:val="16"/>
                <w:szCs w:val="16"/>
              </w:rPr>
            </w:pPr>
            <w:proofErr w:type="spellStart"/>
            <w:r w:rsidRPr="00250443">
              <w:rPr>
                <w:rFonts w:ascii="Times New Roman" w:hAnsi="Times New Roman"/>
                <w:b/>
                <w:kern w:val="0"/>
                <w:sz w:val="16"/>
                <w:szCs w:val="16"/>
              </w:rPr>
              <w:t>V</w:t>
            </w:r>
            <w:r w:rsidRPr="00250443">
              <w:rPr>
                <w:rFonts w:ascii="Times New Roman" w:hAnsi="Times New Roman" w:hint="eastAsia"/>
                <w:b/>
                <w:kern w:val="0"/>
                <w:sz w:val="16"/>
                <w:szCs w:val="16"/>
              </w:rPr>
              <w:t>ectorial</w:t>
            </w:r>
            <w:proofErr w:type="spellEnd"/>
            <w:r w:rsidRPr="00250443">
              <w:rPr>
                <w:rFonts w:ascii="Times New Roman" w:hAnsi="Times New Roman" w:hint="eastAsia"/>
                <w:b/>
                <w:kern w:val="0"/>
                <w:sz w:val="16"/>
                <w:szCs w:val="16"/>
              </w:rPr>
              <w:t xml:space="preserve"> </w:t>
            </w:r>
            <w:r w:rsidRPr="00250443">
              <w:rPr>
                <w:rFonts w:ascii="Times New Roman" w:hAnsi="Times New Roman"/>
                <w:b/>
                <w:kern w:val="0"/>
                <w:sz w:val="16"/>
                <w:szCs w:val="16"/>
              </w:rPr>
              <w:t>holography</w:t>
            </w:r>
          </w:p>
        </w:tc>
        <w:tc>
          <w:tcPr>
            <w:tcW w:w="1125" w:type="dxa"/>
            <w:vAlign w:val="center"/>
          </w:tcPr>
          <w:p w14:paraId="04DA8C9E" w14:textId="77777777" w:rsidR="00581EC3" w:rsidRPr="00250443" w:rsidRDefault="00581EC3" w:rsidP="00DA7DE8">
            <w:pPr>
              <w:tabs>
                <w:tab w:val="left" w:pos="540"/>
              </w:tabs>
              <w:jc w:val="center"/>
              <w:outlineLvl w:val="0"/>
              <w:rPr>
                <w:rFonts w:ascii="Times New Roman" w:hAnsi="Times New Roman"/>
                <w:b/>
                <w:kern w:val="0"/>
                <w:sz w:val="16"/>
                <w:szCs w:val="16"/>
              </w:rPr>
            </w:pPr>
            <w:r>
              <w:rPr>
                <w:rFonts w:ascii="Times New Roman" w:hAnsi="Times New Roman"/>
                <w:b/>
                <w:kern w:val="0"/>
                <w:sz w:val="16"/>
                <w:szCs w:val="16"/>
              </w:rPr>
              <w:t>A</w:t>
            </w:r>
            <w:r>
              <w:rPr>
                <w:rFonts w:ascii="Times New Roman" w:hAnsi="Times New Roman" w:hint="eastAsia"/>
                <w:b/>
                <w:kern w:val="0"/>
                <w:sz w:val="16"/>
                <w:szCs w:val="16"/>
              </w:rPr>
              <w:t xml:space="preserve">rbitrary </w:t>
            </w:r>
            <w:r>
              <w:rPr>
                <w:rFonts w:ascii="Times New Roman" w:hAnsi="Times New Roman"/>
                <w:b/>
                <w:kern w:val="0"/>
                <w:sz w:val="16"/>
                <w:szCs w:val="16"/>
              </w:rPr>
              <w:t>polarization generation</w:t>
            </w:r>
          </w:p>
        </w:tc>
        <w:tc>
          <w:tcPr>
            <w:tcW w:w="1985" w:type="dxa"/>
            <w:vAlign w:val="center"/>
          </w:tcPr>
          <w:p w14:paraId="4F512D97" w14:textId="77777777" w:rsidR="00581EC3" w:rsidRDefault="00581EC3" w:rsidP="00DA7DE8">
            <w:pPr>
              <w:tabs>
                <w:tab w:val="left" w:pos="540"/>
              </w:tabs>
              <w:jc w:val="center"/>
              <w:outlineLvl w:val="0"/>
              <w:rPr>
                <w:rFonts w:ascii="Times New Roman" w:hAnsi="Times New Roman"/>
                <w:b/>
                <w:kern w:val="0"/>
                <w:sz w:val="16"/>
                <w:szCs w:val="16"/>
              </w:rPr>
            </w:pPr>
            <w:r>
              <w:rPr>
                <w:rFonts w:ascii="Times New Roman" w:hAnsi="Times New Roman"/>
                <w:b/>
                <w:kern w:val="0"/>
                <w:sz w:val="16"/>
                <w:szCs w:val="16"/>
              </w:rPr>
              <w:t>Diffraction orders modulation</w:t>
            </w:r>
          </w:p>
        </w:tc>
      </w:tr>
      <w:tr w:rsidR="00581EC3" w:rsidRPr="00250443" w14:paraId="16E5DE71" w14:textId="77777777" w:rsidTr="00DA7DE8">
        <w:trPr>
          <w:trHeight w:val="60"/>
          <w:jc w:val="center"/>
        </w:trPr>
        <w:tc>
          <w:tcPr>
            <w:tcW w:w="855" w:type="dxa"/>
            <w:vAlign w:val="center"/>
          </w:tcPr>
          <w:p w14:paraId="0192570F" w14:textId="77777777" w:rsidR="00581EC3" w:rsidRPr="00250443" w:rsidRDefault="00581EC3" w:rsidP="00DA7DE8">
            <w:pPr>
              <w:tabs>
                <w:tab w:val="left" w:pos="540"/>
              </w:tabs>
              <w:jc w:val="center"/>
              <w:outlineLvl w:val="0"/>
              <w:rPr>
                <w:rFonts w:ascii="Times New Roman" w:eastAsia="MS Mincho" w:hAnsi="Times New Roman"/>
                <w:kern w:val="0"/>
                <w:sz w:val="16"/>
                <w:szCs w:val="16"/>
              </w:rPr>
            </w:pPr>
            <w:r>
              <w:rPr>
                <w:rFonts w:ascii="Times New Roman" w:eastAsia="MS Mincho" w:hAnsi="Times New Roman"/>
                <w:kern w:val="0"/>
                <w:sz w:val="16"/>
                <w:szCs w:val="16"/>
              </w:rPr>
              <w:t>Ref. 27 (2020)</w:t>
            </w:r>
          </w:p>
        </w:tc>
        <w:tc>
          <w:tcPr>
            <w:tcW w:w="1559" w:type="dxa"/>
            <w:vAlign w:val="center"/>
          </w:tcPr>
          <w:p w14:paraId="662282AF" w14:textId="77777777" w:rsidR="00581EC3" w:rsidRPr="00250443" w:rsidRDefault="00581EC3" w:rsidP="00DA7DE8">
            <w:pPr>
              <w:tabs>
                <w:tab w:val="left" w:pos="540"/>
              </w:tabs>
              <w:jc w:val="center"/>
              <w:outlineLvl w:val="0"/>
              <w:rPr>
                <w:rFonts w:ascii="Times New Roman" w:hAnsi="Times New Roman"/>
                <w:kern w:val="0"/>
                <w:sz w:val="16"/>
                <w:szCs w:val="16"/>
              </w:rPr>
            </w:pPr>
            <w:r>
              <w:rPr>
                <w:rFonts w:ascii="Times New Roman" w:hAnsi="Times New Roman"/>
                <w:kern w:val="0"/>
                <w:sz w:val="16"/>
                <w:szCs w:val="16"/>
              </w:rPr>
              <w:t>Segmented/</w:t>
            </w:r>
            <w:r w:rsidRPr="00250443">
              <w:rPr>
                <w:rFonts w:ascii="Times New Roman" w:hAnsi="Times New Roman"/>
                <w:kern w:val="0"/>
                <w:sz w:val="16"/>
                <w:szCs w:val="16"/>
              </w:rPr>
              <w:t xml:space="preserve"> Transmission</w:t>
            </w:r>
          </w:p>
        </w:tc>
        <w:tc>
          <w:tcPr>
            <w:tcW w:w="1276" w:type="dxa"/>
            <w:vAlign w:val="center"/>
          </w:tcPr>
          <w:p w14:paraId="54FC622B" w14:textId="77777777" w:rsidR="00581EC3" w:rsidRPr="00451434" w:rsidRDefault="00581EC3" w:rsidP="00DA7DE8">
            <w:pPr>
              <w:tabs>
                <w:tab w:val="left" w:pos="540"/>
              </w:tabs>
              <w:jc w:val="center"/>
              <w:outlineLvl w:val="0"/>
              <w:rPr>
                <w:rFonts w:ascii="Times New Roman" w:hAnsi="Times New Roman"/>
                <w:kern w:val="0"/>
                <w:sz w:val="16"/>
                <w:szCs w:val="16"/>
              </w:rPr>
            </w:pPr>
            <w:r w:rsidRPr="00451434">
              <w:rPr>
                <w:rFonts w:ascii="Times New Roman" w:hAnsi="Times New Roman" w:hint="eastAsia"/>
                <w:kern w:val="0"/>
                <w:sz w:val="16"/>
                <w:szCs w:val="16"/>
              </w:rPr>
              <w:t>8</w:t>
            </w:r>
            <w:r w:rsidRPr="00451434">
              <w:rPr>
                <w:rFonts w:ascii="Times New Roman" w:hAnsi="Times New Roman"/>
                <w:kern w:val="0"/>
                <w:sz w:val="16"/>
                <w:szCs w:val="16"/>
              </w:rPr>
              <w:t>50</w:t>
            </w:r>
          </w:p>
        </w:tc>
        <w:tc>
          <w:tcPr>
            <w:tcW w:w="1559" w:type="dxa"/>
            <w:vAlign w:val="center"/>
          </w:tcPr>
          <w:p w14:paraId="714EF4D1"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p w14:paraId="7D12F706" w14:textId="77777777" w:rsidR="00581EC3" w:rsidRPr="00250443" w:rsidRDefault="00581EC3" w:rsidP="00DA7DE8">
            <w:pPr>
              <w:tabs>
                <w:tab w:val="left" w:pos="540"/>
              </w:tabs>
              <w:jc w:val="center"/>
              <w:outlineLvl w:val="0"/>
              <w:rPr>
                <w:rFonts w:ascii="Times New Roman" w:eastAsia="MS Mincho" w:hAnsi="Times New Roman"/>
                <w:b/>
                <w:kern w:val="0"/>
                <w:sz w:val="16"/>
                <w:szCs w:val="16"/>
              </w:rPr>
            </w:pPr>
            <w:r w:rsidRPr="00250443">
              <w:rPr>
                <w:rFonts w:ascii="Times New Roman" w:hAnsi="Times New Roman" w:hint="eastAsia"/>
                <w:kern w:val="0"/>
                <w:sz w:val="16"/>
                <w:szCs w:val="16"/>
              </w:rPr>
              <w:t>(</w:t>
            </w:r>
            <w:r>
              <w:rPr>
                <w:rFonts w:ascii="Times New Roman" w:hAnsi="Times New Roman"/>
                <w:kern w:val="0"/>
                <w:sz w:val="16"/>
                <w:szCs w:val="16"/>
              </w:rPr>
              <w:t>6</w:t>
            </w:r>
            <w:r w:rsidRPr="00250443">
              <w:rPr>
                <w:rFonts w:ascii="Times New Roman" w:hAnsi="Times New Roman"/>
                <w:kern w:val="0"/>
                <w:sz w:val="16"/>
                <w:szCs w:val="16"/>
              </w:rPr>
              <w:t xml:space="preserve"> types of polarization states</w:t>
            </w:r>
            <w:r w:rsidRPr="00250443">
              <w:rPr>
                <w:rFonts w:ascii="Times New Roman" w:hAnsi="Times New Roman" w:hint="eastAsia"/>
                <w:kern w:val="0"/>
                <w:sz w:val="16"/>
                <w:szCs w:val="16"/>
              </w:rPr>
              <w:t>)</w:t>
            </w:r>
          </w:p>
        </w:tc>
        <w:tc>
          <w:tcPr>
            <w:tcW w:w="1125" w:type="dxa"/>
            <w:vAlign w:val="center"/>
          </w:tcPr>
          <w:p w14:paraId="5B9BA02F"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tc>
        <w:tc>
          <w:tcPr>
            <w:tcW w:w="1985" w:type="dxa"/>
            <w:vAlign w:val="center"/>
          </w:tcPr>
          <w:p w14:paraId="7C5D006A" w14:textId="77777777" w:rsidR="00581EC3" w:rsidRDefault="00581EC3" w:rsidP="00DA7DE8">
            <w:pPr>
              <w:tabs>
                <w:tab w:val="left" w:pos="540"/>
              </w:tabs>
              <w:jc w:val="center"/>
              <w:outlineLvl w:val="0"/>
              <w:rPr>
                <w:rFonts w:ascii="Times New Roman" w:hAnsi="Times New Roman"/>
                <w:kern w:val="0"/>
                <w:sz w:val="16"/>
                <w:szCs w:val="16"/>
              </w:rPr>
            </w:pPr>
            <w:r>
              <w:rPr>
                <w:rFonts w:ascii="Times New Roman" w:hAnsi="Times New Roman"/>
                <w:kern w:val="0"/>
                <w:sz w:val="16"/>
                <w:szCs w:val="16"/>
              </w:rPr>
              <w:t>Not mentioned</w:t>
            </w:r>
          </w:p>
        </w:tc>
      </w:tr>
      <w:tr w:rsidR="00581EC3" w:rsidRPr="00250443" w14:paraId="509E1841" w14:textId="77777777" w:rsidTr="00DA7DE8">
        <w:trPr>
          <w:trHeight w:val="878"/>
          <w:jc w:val="center"/>
        </w:trPr>
        <w:tc>
          <w:tcPr>
            <w:tcW w:w="855" w:type="dxa"/>
            <w:vAlign w:val="center"/>
          </w:tcPr>
          <w:p w14:paraId="0B935950" w14:textId="77777777" w:rsidR="00581EC3" w:rsidRPr="00250443" w:rsidRDefault="00581EC3" w:rsidP="00DA7DE8">
            <w:pPr>
              <w:tabs>
                <w:tab w:val="left" w:pos="540"/>
              </w:tabs>
              <w:jc w:val="center"/>
              <w:outlineLvl w:val="0"/>
              <w:rPr>
                <w:rFonts w:ascii="Times New Roman" w:eastAsia="MS Mincho" w:hAnsi="Times New Roman"/>
                <w:kern w:val="0"/>
                <w:sz w:val="16"/>
                <w:szCs w:val="16"/>
              </w:rPr>
            </w:pPr>
            <w:r>
              <w:rPr>
                <w:rFonts w:ascii="Times New Roman" w:eastAsia="MS Mincho" w:hAnsi="Times New Roman"/>
                <w:kern w:val="0"/>
                <w:sz w:val="16"/>
                <w:szCs w:val="16"/>
              </w:rPr>
              <w:t>Ref. 26 (2018)</w:t>
            </w:r>
          </w:p>
        </w:tc>
        <w:tc>
          <w:tcPr>
            <w:tcW w:w="1559" w:type="dxa"/>
            <w:vAlign w:val="center"/>
          </w:tcPr>
          <w:p w14:paraId="2ED617BF" w14:textId="77777777" w:rsidR="00581EC3" w:rsidRPr="00250443" w:rsidRDefault="00581EC3" w:rsidP="00DA7DE8">
            <w:pPr>
              <w:tabs>
                <w:tab w:val="left" w:pos="540"/>
              </w:tabs>
              <w:jc w:val="center"/>
              <w:outlineLvl w:val="0"/>
              <w:rPr>
                <w:rFonts w:ascii="Times New Roman" w:hAnsi="Times New Roman"/>
                <w:kern w:val="0"/>
                <w:sz w:val="16"/>
                <w:szCs w:val="16"/>
              </w:rPr>
            </w:pPr>
            <w:r>
              <w:rPr>
                <w:rFonts w:ascii="Times New Roman" w:hAnsi="Times New Roman"/>
                <w:kern w:val="0"/>
                <w:sz w:val="16"/>
                <w:szCs w:val="16"/>
              </w:rPr>
              <w:t>I</w:t>
            </w:r>
            <w:r w:rsidRPr="00BD4B2F">
              <w:rPr>
                <w:rFonts w:ascii="Times New Roman" w:hAnsi="Times New Roman"/>
                <w:kern w:val="0"/>
                <w:sz w:val="16"/>
                <w:szCs w:val="16"/>
              </w:rPr>
              <w:t>nterleaved</w:t>
            </w:r>
            <w:r>
              <w:rPr>
                <w:rFonts w:ascii="Times New Roman" w:hAnsi="Times New Roman"/>
                <w:kern w:val="0"/>
                <w:sz w:val="16"/>
                <w:szCs w:val="16"/>
              </w:rPr>
              <w:t>/</w:t>
            </w:r>
            <w:r w:rsidRPr="00250443">
              <w:rPr>
                <w:rFonts w:ascii="Times New Roman" w:hAnsi="Times New Roman" w:hint="eastAsia"/>
                <w:kern w:val="0"/>
                <w:sz w:val="16"/>
                <w:szCs w:val="16"/>
              </w:rPr>
              <w:t xml:space="preserve"> Reflection</w:t>
            </w:r>
          </w:p>
        </w:tc>
        <w:tc>
          <w:tcPr>
            <w:tcW w:w="1276" w:type="dxa"/>
            <w:vAlign w:val="center"/>
          </w:tcPr>
          <w:p w14:paraId="6659D160" w14:textId="77777777" w:rsidR="00581EC3" w:rsidRPr="00250443" w:rsidRDefault="00581EC3" w:rsidP="00DA7DE8">
            <w:pPr>
              <w:tabs>
                <w:tab w:val="left" w:pos="540"/>
              </w:tabs>
              <w:jc w:val="center"/>
              <w:outlineLvl w:val="0"/>
              <w:rPr>
                <w:rFonts w:ascii="Times New Roman" w:eastAsia="MS Mincho" w:hAnsi="Times New Roman"/>
                <w:b/>
                <w:kern w:val="0"/>
                <w:sz w:val="16"/>
                <w:szCs w:val="16"/>
              </w:rPr>
            </w:pPr>
            <w:r w:rsidRPr="00250443">
              <w:rPr>
                <w:rFonts w:ascii="Times New Roman" w:hAnsi="Times New Roman"/>
                <w:kern w:val="0"/>
                <w:sz w:val="16"/>
                <w:szCs w:val="16"/>
              </w:rPr>
              <w:t>650 ~ 850</w:t>
            </w:r>
          </w:p>
        </w:tc>
        <w:tc>
          <w:tcPr>
            <w:tcW w:w="1559" w:type="dxa"/>
            <w:vAlign w:val="center"/>
          </w:tcPr>
          <w:p w14:paraId="1EC24BA9" w14:textId="77777777" w:rsidR="00581EC3" w:rsidRPr="00250443" w:rsidRDefault="00581EC3" w:rsidP="00DA7DE8">
            <w:pPr>
              <w:tabs>
                <w:tab w:val="left" w:pos="540"/>
              </w:tabs>
              <w:jc w:val="center"/>
              <w:outlineLvl w:val="0"/>
              <w:rPr>
                <w:rFonts w:ascii="Times New Roman" w:hAnsi="Times New Roman"/>
                <w:kern w:val="0"/>
                <w:sz w:val="16"/>
                <w:szCs w:val="16"/>
              </w:rPr>
            </w:pPr>
            <w:bookmarkStart w:id="13" w:name="OLE_LINK151"/>
            <w:bookmarkStart w:id="14" w:name="OLE_LINK152"/>
            <w:r w:rsidRPr="00250443">
              <w:rPr>
                <w:rFonts w:ascii="Times New Roman" w:hAnsi="Times New Roman" w:hint="eastAsia"/>
                <w:kern w:val="0"/>
                <w:sz w:val="16"/>
                <w:szCs w:val="16"/>
              </w:rPr>
              <w:t>√</w:t>
            </w:r>
          </w:p>
          <w:p w14:paraId="1EDD4892" w14:textId="77777777" w:rsidR="00581EC3" w:rsidRPr="00250443" w:rsidRDefault="00581EC3" w:rsidP="00DA7DE8">
            <w:pPr>
              <w:tabs>
                <w:tab w:val="left" w:pos="540"/>
              </w:tabs>
              <w:jc w:val="center"/>
              <w:outlineLvl w:val="0"/>
              <w:rPr>
                <w:rFonts w:ascii="Times New Roman" w:eastAsia="MS Mincho" w:hAnsi="Times New Roman"/>
                <w:b/>
                <w:kern w:val="0"/>
                <w:sz w:val="16"/>
                <w:szCs w:val="16"/>
              </w:rPr>
            </w:pPr>
            <w:r w:rsidRPr="00250443">
              <w:rPr>
                <w:rFonts w:ascii="Times New Roman" w:hAnsi="Times New Roman" w:hint="eastAsia"/>
                <w:kern w:val="0"/>
                <w:sz w:val="16"/>
                <w:szCs w:val="16"/>
              </w:rPr>
              <w:t>(</w:t>
            </w:r>
            <w:r w:rsidRPr="00250443">
              <w:rPr>
                <w:rFonts w:ascii="Times New Roman" w:hAnsi="Times New Roman"/>
                <w:kern w:val="0"/>
                <w:sz w:val="16"/>
                <w:szCs w:val="16"/>
              </w:rPr>
              <w:t>4 types of polarization states</w:t>
            </w:r>
            <w:r w:rsidRPr="00250443">
              <w:rPr>
                <w:rFonts w:ascii="Times New Roman" w:hAnsi="Times New Roman" w:hint="eastAsia"/>
                <w:kern w:val="0"/>
                <w:sz w:val="16"/>
                <w:szCs w:val="16"/>
              </w:rPr>
              <w:t>)</w:t>
            </w:r>
            <w:bookmarkEnd w:id="13"/>
            <w:bookmarkEnd w:id="14"/>
          </w:p>
        </w:tc>
        <w:tc>
          <w:tcPr>
            <w:tcW w:w="1125" w:type="dxa"/>
            <w:vAlign w:val="center"/>
          </w:tcPr>
          <w:p w14:paraId="2A35C908"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tc>
        <w:tc>
          <w:tcPr>
            <w:tcW w:w="1985" w:type="dxa"/>
            <w:vAlign w:val="center"/>
          </w:tcPr>
          <w:p w14:paraId="6C6DF006" w14:textId="77777777" w:rsidR="00581EC3" w:rsidRDefault="00581EC3" w:rsidP="00DA7DE8">
            <w:pPr>
              <w:tabs>
                <w:tab w:val="left" w:pos="540"/>
              </w:tabs>
              <w:jc w:val="center"/>
              <w:outlineLvl w:val="0"/>
              <w:rPr>
                <w:rFonts w:ascii="Times New Roman" w:hAnsi="Times New Roman"/>
                <w:kern w:val="0"/>
                <w:sz w:val="16"/>
                <w:szCs w:val="16"/>
              </w:rPr>
            </w:pPr>
            <w:r>
              <w:rPr>
                <w:rFonts w:ascii="Times New Roman" w:hAnsi="Times New Roman"/>
                <w:kern w:val="0"/>
                <w:sz w:val="16"/>
                <w:szCs w:val="16"/>
              </w:rPr>
              <w:t>Not mentioned</w:t>
            </w:r>
          </w:p>
        </w:tc>
      </w:tr>
      <w:tr w:rsidR="00581EC3" w:rsidRPr="00250443" w14:paraId="7AC66A69" w14:textId="77777777" w:rsidTr="00DA7DE8">
        <w:trPr>
          <w:jc w:val="center"/>
        </w:trPr>
        <w:tc>
          <w:tcPr>
            <w:tcW w:w="855" w:type="dxa"/>
            <w:vAlign w:val="center"/>
          </w:tcPr>
          <w:p w14:paraId="5C155C0A" w14:textId="77777777" w:rsidR="00581EC3" w:rsidRDefault="00581EC3" w:rsidP="00DA7DE8">
            <w:pPr>
              <w:tabs>
                <w:tab w:val="left" w:pos="540"/>
              </w:tabs>
              <w:jc w:val="center"/>
              <w:outlineLvl w:val="0"/>
              <w:rPr>
                <w:rFonts w:ascii="Times New Roman" w:eastAsia="MS Mincho" w:hAnsi="Times New Roman"/>
                <w:kern w:val="0"/>
                <w:sz w:val="16"/>
                <w:szCs w:val="16"/>
              </w:rPr>
            </w:pPr>
            <w:r>
              <w:rPr>
                <w:rFonts w:ascii="Times New Roman" w:eastAsia="MS Mincho" w:hAnsi="Times New Roman"/>
                <w:kern w:val="0"/>
                <w:sz w:val="16"/>
                <w:szCs w:val="16"/>
              </w:rPr>
              <w:t>Ref. 25</w:t>
            </w:r>
          </w:p>
          <w:p w14:paraId="3A78D116" w14:textId="77777777" w:rsidR="00581EC3" w:rsidRPr="00250443" w:rsidRDefault="00581EC3" w:rsidP="00DA7DE8">
            <w:pPr>
              <w:tabs>
                <w:tab w:val="left" w:pos="540"/>
              </w:tabs>
              <w:jc w:val="center"/>
              <w:outlineLvl w:val="0"/>
              <w:rPr>
                <w:rFonts w:ascii="Times New Roman" w:hAnsi="Times New Roman"/>
                <w:b/>
                <w:kern w:val="0"/>
                <w:sz w:val="16"/>
                <w:szCs w:val="16"/>
              </w:rPr>
            </w:pPr>
            <w:r>
              <w:rPr>
                <w:rFonts w:ascii="Times New Roman" w:eastAsia="MS Mincho" w:hAnsi="Times New Roman"/>
                <w:kern w:val="0"/>
                <w:sz w:val="16"/>
                <w:szCs w:val="16"/>
              </w:rPr>
              <w:t>(2018)</w:t>
            </w:r>
          </w:p>
        </w:tc>
        <w:tc>
          <w:tcPr>
            <w:tcW w:w="1559" w:type="dxa"/>
            <w:vAlign w:val="center"/>
          </w:tcPr>
          <w:p w14:paraId="47FA1095" w14:textId="77777777" w:rsidR="00581EC3" w:rsidRPr="00250443" w:rsidRDefault="00581EC3" w:rsidP="00DA7DE8">
            <w:pPr>
              <w:tabs>
                <w:tab w:val="left" w:pos="540"/>
              </w:tabs>
              <w:jc w:val="center"/>
              <w:outlineLvl w:val="0"/>
              <w:rPr>
                <w:rFonts w:ascii="Times New Roman" w:eastAsia="MS Mincho" w:hAnsi="Times New Roman"/>
                <w:b/>
                <w:kern w:val="0"/>
                <w:sz w:val="16"/>
                <w:szCs w:val="16"/>
              </w:rPr>
            </w:pPr>
            <w:r w:rsidRPr="00BD4B2F">
              <w:rPr>
                <w:rFonts w:ascii="Times New Roman" w:hAnsi="Times New Roman"/>
                <w:kern w:val="0"/>
                <w:sz w:val="16"/>
                <w:szCs w:val="16"/>
              </w:rPr>
              <w:t>Non-interleaved</w:t>
            </w:r>
            <w:r>
              <w:rPr>
                <w:rFonts w:ascii="Times New Roman" w:hAnsi="Times New Roman"/>
                <w:kern w:val="0"/>
                <w:sz w:val="16"/>
                <w:szCs w:val="16"/>
              </w:rPr>
              <w:t>/</w:t>
            </w:r>
            <w:r w:rsidRPr="00250443">
              <w:rPr>
                <w:rFonts w:ascii="Times New Roman" w:hAnsi="Times New Roman"/>
                <w:kern w:val="0"/>
                <w:sz w:val="16"/>
                <w:szCs w:val="16"/>
              </w:rPr>
              <w:t xml:space="preserve"> Transmission</w:t>
            </w:r>
          </w:p>
        </w:tc>
        <w:tc>
          <w:tcPr>
            <w:tcW w:w="1276" w:type="dxa"/>
            <w:vAlign w:val="center"/>
          </w:tcPr>
          <w:p w14:paraId="5F5B0AEE" w14:textId="77777777" w:rsidR="00581EC3" w:rsidRPr="00BD4B2F" w:rsidRDefault="00581EC3" w:rsidP="00DA7DE8">
            <w:pPr>
              <w:tabs>
                <w:tab w:val="left" w:pos="540"/>
              </w:tabs>
              <w:jc w:val="center"/>
              <w:outlineLvl w:val="0"/>
              <w:rPr>
                <w:rFonts w:ascii="Times New Roman" w:eastAsia="MS Mincho" w:hAnsi="Times New Roman"/>
                <w:kern w:val="0"/>
                <w:sz w:val="16"/>
                <w:szCs w:val="16"/>
              </w:rPr>
            </w:pPr>
            <w:r w:rsidRPr="00BD4B2F">
              <w:rPr>
                <w:rFonts w:ascii="Times New Roman" w:hAnsi="Times New Roman" w:hint="eastAsia"/>
                <w:kern w:val="0"/>
                <w:sz w:val="16"/>
                <w:szCs w:val="16"/>
              </w:rPr>
              <w:t>8</w:t>
            </w:r>
            <w:r w:rsidRPr="00BD4B2F">
              <w:rPr>
                <w:rFonts w:ascii="Times New Roman" w:hAnsi="Times New Roman"/>
                <w:kern w:val="0"/>
                <w:sz w:val="16"/>
                <w:szCs w:val="16"/>
              </w:rPr>
              <w:t>00</w:t>
            </w:r>
          </w:p>
        </w:tc>
        <w:tc>
          <w:tcPr>
            <w:tcW w:w="1559" w:type="dxa"/>
            <w:vAlign w:val="center"/>
          </w:tcPr>
          <w:p w14:paraId="42BF2E64"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p w14:paraId="3B639BAE"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r w:rsidRPr="00250443">
              <w:rPr>
                <w:rFonts w:ascii="Times New Roman" w:hAnsi="Times New Roman"/>
                <w:kern w:val="0"/>
                <w:sz w:val="16"/>
                <w:szCs w:val="16"/>
              </w:rPr>
              <w:t>3 types of polarization</w:t>
            </w:r>
            <w:r>
              <w:rPr>
                <w:rFonts w:ascii="Times New Roman" w:hAnsi="Times New Roman"/>
                <w:kern w:val="0"/>
                <w:sz w:val="16"/>
                <w:szCs w:val="16"/>
              </w:rPr>
              <w:t>s</w:t>
            </w:r>
            <w:r w:rsidRPr="00250443">
              <w:rPr>
                <w:rFonts w:ascii="Times New Roman" w:hAnsi="Times New Roman" w:hint="eastAsia"/>
                <w:kern w:val="0"/>
                <w:sz w:val="16"/>
                <w:szCs w:val="16"/>
              </w:rPr>
              <w:t>)</w:t>
            </w:r>
          </w:p>
        </w:tc>
        <w:tc>
          <w:tcPr>
            <w:tcW w:w="1125" w:type="dxa"/>
            <w:vAlign w:val="center"/>
          </w:tcPr>
          <w:p w14:paraId="77582485" w14:textId="77777777" w:rsidR="00581EC3" w:rsidRPr="008F2905" w:rsidRDefault="00581EC3" w:rsidP="00DA7DE8">
            <w:pPr>
              <w:tabs>
                <w:tab w:val="left" w:pos="540"/>
              </w:tabs>
              <w:jc w:val="center"/>
              <w:outlineLvl w:val="0"/>
              <w:rPr>
                <w:rFonts w:ascii="Times New Roman" w:hAnsi="Times New Roman"/>
                <w:kern w:val="0"/>
                <w:sz w:val="16"/>
                <w:szCs w:val="16"/>
              </w:rPr>
            </w:pPr>
            <w:r w:rsidRPr="008F2905">
              <w:rPr>
                <w:rFonts w:ascii="Times New Roman" w:hAnsi="Times New Roman" w:hint="eastAsia"/>
                <w:kern w:val="0"/>
                <w:sz w:val="16"/>
                <w:szCs w:val="16"/>
              </w:rPr>
              <w:t>×</w:t>
            </w:r>
          </w:p>
        </w:tc>
        <w:tc>
          <w:tcPr>
            <w:tcW w:w="1985" w:type="dxa"/>
            <w:vAlign w:val="center"/>
          </w:tcPr>
          <w:p w14:paraId="0B7DF902" w14:textId="77777777" w:rsidR="00581EC3" w:rsidRDefault="00581EC3" w:rsidP="00DA7DE8">
            <w:pPr>
              <w:tabs>
                <w:tab w:val="left" w:pos="540"/>
              </w:tabs>
              <w:jc w:val="center"/>
              <w:outlineLvl w:val="0"/>
              <w:rPr>
                <w:rFonts w:ascii="Times New Roman" w:hAnsi="Times New Roman"/>
                <w:kern w:val="0"/>
                <w:sz w:val="16"/>
                <w:szCs w:val="16"/>
              </w:rPr>
            </w:pPr>
            <w:r>
              <w:rPr>
                <w:rFonts w:ascii="Times New Roman" w:hAnsi="Times New Roman"/>
                <w:kern w:val="0"/>
                <w:sz w:val="16"/>
                <w:szCs w:val="16"/>
              </w:rPr>
              <w:t>Not mentioned</w:t>
            </w:r>
          </w:p>
        </w:tc>
      </w:tr>
      <w:tr w:rsidR="00581EC3" w:rsidRPr="00250443" w14:paraId="5D8855EA" w14:textId="77777777" w:rsidTr="00DA7DE8">
        <w:trPr>
          <w:jc w:val="center"/>
        </w:trPr>
        <w:tc>
          <w:tcPr>
            <w:tcW w:w="855" w:type="dxa"/>
            <w:vAlign w:val="center"/>
          </w:tcPr>
          <w:p w14:paraId="28ED3030" w14:textId="77777777" w:rsidR="00581EC3" w:rsidRDefault="00581EC3" w:rsidP="00DA7DE8">
            <w:pPr>
              <w:tabs>
                <w:tab w:val="left" w:pos="540"/>
              </w:tabs>
              <w:jc w:val="center"/>
              <w:outlineLvl w:val="0"/>
              <w:rPr>
                <w:rFonts w:ascii="Times New Roman" w:eastAsia="MS Mincho" w:hAnsi="Times New Roman"/>
                <w:kern w:val="0"/>
                <w:sz w:val="16"/>
                <w:szCs w:val="16"/>
              </w:rPr>
            </w:pPr>
            <w:r>
              <w:rPr>
                <w:rFonts w:ascii="Times New Roman" w:eastAsia="MS Mincho" w:hAnsi="Times New Roman"/>
                <w:kern w:val="0"/>
                <w:sz w:val="16"/>
                <w:szCs w:val="16"/>
              </w:rPr>
              <w:t>Ref. 41</w:t>
            </w:r>
          </w:p>
          <w:p w14:paraId="2E5E6699" w14:textId="77777777" w:rsidR="00581EC3" w:rsidRPr="00250443" w:rsidRDefault="00581EC3" w:rsidP="00DA7DE8">
            <w:pPr>
              <w:tabs>
                <w:tab w:val="left" w:pos="540"/>
              </w:tabs>
              <w:jc w:val="center"/>
              <w:outlineLvl w:val="0"/>
              <w:rPr>
                <w:rFonts w:ascii="Times New Roman" w:hAnsi="Times New Roman"/>
                <w:b/>
                <w:kern w:val="0"/>
                <w:sz w:val="16"/>
                <w:szCs w:val="16"/>
              </w:rPr>
            </w:pPr>
            <w:r>
              <w:rPr>
                <w:rFonts w:ascii="Times New Roman" w:eastAsia="MS Mincho" w:hAnsi="Times New Roman"/>
                <w:kern w:val="0"/>
                <w:sz w:val="16"/>
                <w:szCs w:val="16"/>
              </w:rPr>
              <w:t>(2019)</w:t>
            </w:r>
          </w:p>
        </w:tc>
        <w:tc>
          <w:tcPr>
            <w:tcW w:w="1559" w:type="dxa"/>
            <w:vAlign w:val="center"/>
          </w:tcPr>
          <w:p w14:paraId="7692C828" w14:textId="77777777" w:rsidR="00581EC3" w:rsidRPr="00250443" w:rsidRDefault="00581EC3" w:rsidP="00DA7DE8">
            <w:pPr>
              <w:tabs>
                <w:tab w:val="left" w:pos="540"/>
              </w:tabs>
              <w:jc w:val="center"/>
              <w:outlineLvl w:val="0"/>
              <w:rPr>
                <w:rFonts w:ascii="Times New Roman" w:hAnsi="Times New Roman"/>
                <w:kern w:val="0"/>
                <w:sz w:val="16"/>
                <w:szCs w:val="16"/>
              </w:rPr>
            </w:pPr>
            <w:r w:rsidRPr="00BD4B2F">
              <w:rPr>
                <w:rFonts w:ascii="Times New Roman" w:hAnsi="Times New Roman"/>
                <w:kern w:val="0"/>
                <w:sz w:val="16"/>
                <w:szCs w:val="16"/>
              </w:rPr>
              <w:t>Non-interleaved</w:t>
            </w:r>
            <w:r>
              <w:rPr>
                <w:rFonts w:ascii="Times New Roman" w:hAnsi="Times New Roman"/>
                <w:kern w:val="0"/>
                <w:sz w:val="16"/>
                <w:szCs w:val="16"/>
              </w:rPr>
              <w:t>/</w:t>
            </w:r>
            <w:r w:rsidRPr="00250443">
              <w:rPr>
                <w:rFonts w:ascii="Times New Roman" w:hAnsi="Times New Roman"/>
                <w:kern w:val="0"/>
                <w:sz w:val="16"/>
                <w:szCs w:val="16"/>
              </w:rPr>
              <w:t xml:space="preserve"> Transmission</w:t>
            </w:r>
          </w:p>
        </w:tc>
        <w:tc>
          <w:tcPr>
            <w:tcW w:w="1276" w:type="dxa"/>
            <w:vAlign w:val="center"/>
          </w:tcPr>
          <w:p w14:paraId="781598CB" w14:textId="77777777" w:rsidR="00581EC3" w:rsidRPr="00BD4B2F" w:rsidRDefault="00581EC3" w:rsidP="00DA7DE8">
            <w:pPr>
              <w:tabs>
                <w:tab w:val="left" w:pos="540"/>
              </w:tabs>
              <w:jc w:val="center"/>
              <w:outlineLvl w:val="0"/>
              <w:rPr>
                <w:rFonts w:ascii="Times New Roman" w:eastAsia="MS Mincho" w:hAnsi="Times New Roman"/>
                <w:kern w:val="0"/>
                <w:sz w:val="16"/>
                <w:szCs w:val="16"/>
              </w:rPr>
            </w:pPr>
            <w:r w:rsidRPr="00BD4B2F">
              <w:rPr>
                <w:rFonts w:ascii="Times New Roman" w:hAnsi="Times New Roman" w:hint="eastAsia"/>
                <w:kern w:val="0"/>
                <w:sz w:val="16"/>
                <w:szCs w:val="16"/>
              </w:rPr>
              <w:t>8</w:t>
            </w:r>
            <w:r w:rsidRPr="00BD4B2F">
              <w:rPr>
                <w:rFonts w:ascii="Times New Roman" w:hAnsi="Times New Roman"/>
                <w:kern w:val="0"/>
                <w:sz w:val="16"/>
                <w:szCs w:val="16"/>
              </w:rPr>
              <w:t>50</w:t>
            </w:r>
          </w:p>
        </w:tc>
        <w:tc>
          <w:tcPr>
            <w:tcW w:w="1559" w:type="dxa"/>
            <w:vAlign w:val="center"/>
          </w:tcPr>
          <w:p w14:paraId="6F93A418"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p w14:paraId="0E0B32C5" w14:textId="77777777" w:rsidR="00581EC3" w:rsidRPr="00250443" w:rsidRDefault="00581EC3" w:rsidP="00DA7DE8">
            <w:pPr>
              <w:tabs>
                <w:tab w:val="left" w:pos="540"/>
              </w:tabs>
              <w:jc w:val="center"/>
              <w:outlineLvl w:val="0"/>
              <w:rPr>
                <w:rFonts w:ascii="Times New Roman" w:eastAsia="MS Mincho" w:hAnsi="Times New Roman"/>
                <w:kern w:val="0"/>
                <w:sz w:val="16"/>
                <w:szCs w:val="16"/>
              </w:rPr>
            </w:pPr>
            <w:r w:rsidRPr="00250443">
              <w:rPr>
                <w:rFonts w:ascii="Times New Roman" w:hAnsi="Times New Roman" w:hint="eastAsia"/>
                <w:kern w:val="0"/>
                <w:sz w:val="16"/>
                <w:szCs w:val="16"/>
              </w:rPr>
              <w:t>(</w:t>
            </w:r>
            <w:r w:rsidRPr="00250443">
              <w:rPr>
                <w:rFonts w:ascii="Times New Roman" w:hAnsi="Times New Roman"/>
                <w:kern w:val="0"/>
                <w:sz w:val="16"/>
                <w:szCs w:val="16"/>
              </w:rPr>
              <w:t>ultimate polarization</w:t>
            </w:r>
            <w:r w:rsidRPr="00250443">
              <w:rPr>
                <w:sz w:val="16"/>
                <w:szCs w:val="16"/>
              </w:rPr>
              <w:t xml:space="preserve"> </w:t>
            </w:r>
            <w:r w:rsidRPr="00250443">
              <w:rPr>
                <w:rFonts w:ascii="Times New Roman" w:hAnsi="Times New Roman"/>
                <w:kern w:val="0"/>
                <w:sz w:val="16"/>
                <w:szCs w:val="16"/>
              </w:rPr>
              <w:t>Pattern</w:t>
            </w:r>
            <w:r w:rsidRPr="00250443">
              <w:rPr>
                <w:rFonts w:ascii="Times New Roman" w:hAnsi="Times New Roman" w:hint="eastAsia"/>
                <w:kern w:val="0"/>
                <w:sz w:val="16"/>
                <w:szCs w:val="16"/>
              </w:rPr>
              <w:t>)</w:t>
            </w:r>
          </w:p>
        </w:tc>
        <w:tc>
          <w:tcPr>
            <w:tcW w:w="1125" w:type="dxa"/>
            <w:vAlign w:val="center"/>
          </w:tcPr>
          <w:p w14:paraId="5EA76164"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tc>
        <w:tc>
          <w:tcPr>
            <w:tcW w:w="1985" w:type="dxa"/>
            <w:vAlign w:val="center"/>
          </w:tcPr>
          <w:p w14:paraId="56503183" w14:textId="77777777" w:rsidR="00581EC3" w:rsidRDefault="00581EC3" w:rsidP="00DA7DE8">
            <w:pPr>
              <w:tabs>
                <w:tab w:val="left" w:pos="540"/>
              </w:tabs>
              <w:jc w:val="center"/>
              <w:outlineLvl w:val="0"/>
              <w:rPr>
                <w:rFonts w:ascii="Times New Roman" w:hAnsi="Times New Roman"/>
                <w:kern w:val="0"/>
                <w:sz w:val="16"/>
                <w:szCs w:val="16"/>
              </w:rPr>
            </w:pPr>
            <w:r>
              <w:rPr>
                <w:rFonts w:ascii="Times New Roman" w:hAnsi="Times New Roman"/>
                <w:kern w:val="0"/>
                <w:sz w:val="16"/>
                <w:szCs w:val="16"/>
              </w:rPr>
              <w:t>Not mentioned</w:t>
            </w:r>
          </w:p>
        </w:tc>
      </w:tr>
      <w:tr w:rsidR="00581EC3" w:rsidRPr="00250443" w14:paraId="5F6CB536" w14:textId="77777777" w:rsidTr="00DA7DE8">
        <w:trPr>
          <w:jc w:val="center"/>
        </w:trPr>
        <w:tc>
          <w:tcPr>
            <w:tcW w:w="855" w:type="dxa"/>
            <w:vAlign w:val="center"/>
          </w:tcPr>
          <w:p w14:paraId="5254DE5A" w14:textId="77777777" w:rsidR="00581EC3" w:rsidRPr="00250443" w:rsidRDefault="00581EC3" w:rsidP="00DA7DE8">
            <w:pPr>
              <w:tabs>
                <w:tab w:val="left" w:pos="540"/>
              </w:tabs>
              <w:jc w:val="center"/>
              <w:outlineLvl w:val="0"/>
              <w:rPr>
                <w:rFonts w:ascii="Times New Roman" w:hAnsi="Times New Roman"/>
                <w:b/>
                <w:kern w:val="0"/>
                <w:sz w:val="16"/>
                <w:szCs w:val="16"/>
              </w:rPr>
            </w:pPr>
            <w:r>
              <w:rPr>
                <w:rFonts w:ascii="Times New Roman" w:eastAsia="MS Mincho" w:hAnsi="Times New Roman"/>
                <w:kern w:val="0"/>
                <w:sz w:val="16"/>
                <w:szCs w:val="16"/>
              </w:rPr>
              <w:t>Ref. 42 (2020)</w:t>
            </w:r>
          </w:p>
        </w:tc>
        <w:tc>
          <w:tcPr>
            <w:tcW w:w="1559" w:type="dxa"/>
            <w:vAlign w:val="center"/>
          </w:tcPr>
          <w:p w14:paraId="1CE31590" w14:textId="77777777" w:rsidR="00581EC3" w:rsidRPr="00250443" w:rsidRDefault="00581EC3" w:rsidP="00DA7DE8">
            <w:pPr>
              <w:tabs>
                <w:tab w:val="left" w:pos="540"/>
              </w:tabs>
              <w:jc w:val="center"/>
              <w:outlineLvl w:val="0"/>
              <w:rPr>
                <w:rFonts w:ascii="Times New Roman" w:hAnsi="Times New Roman"/>
                <w:kern w:val="0"/>
                <w:sz w:val="16"/>
                <w:szCs w:val="16"/>
              </w:rPr>
            </w:pPr>
            <w:r>
              <w:rPr>
                <w:rFonts w:ascii="Times New Roman" w:hAnsi="Times New Roman"/>
                <w:kern w:val="0"/>
                <w:sz w:val="16"/>
                <w:szCs w:val="16"/>
              </w:rPr>
              <w:t>I</w:t>
            </w:r>
            <w:r w:rsidRPr="00BD4B2F">
              <w:rPr>
                <w:rFonts w:ascii="Times New Roman" w:hAnsi="Times New Roman"/>
                <w:kern w:val="0"/>
                <w:sz w:val="16"/>
                <w:szCs w:val="16"/>
              </w:rPr>
              <w:t>nterleaved</w:t>
            </w:r>
            <w:r>
              <w:rPr>
                <w:rFonts w:ascii="Times New Roman" w:hAnsi="Times New Roman"/>
                <w:kern w:val="0"/>
                <w:sz w:val="16"/>
                <w:szCs w:val="16"/>
              </w:rPr>
              <w:t>/</w:t>
            </w:r>
            <w:r w:rsidRPr="00250443">
              <w:rPr>
                <w:rFonts w:ascii="Times New Roman" w:hAnsi="Times New Roman"/>
                <w:kern w:val="0"/>
                <w:sz w:val="16"/>
                <w:szCs w:val="16"/>
              </w:rPr>
              <w:t xml:space="preserve"> Transmission</w:t>
            </w:r>
          </w:p>
        </w:tc>
        <w:tc>
          <w:tcPr>
            <w:tcW w:w="1276" w:type="dxa"/>
            <w:vAlign w:val="center"/>
          </w:tcPr>
          <w:p w14:paraId="4EBEFA3F" w14:textId="77777777" w:rsidR="00581EC3" w:rsidRPr="00250443" w:rsidRDefault="00581EC3" w:rsidP="00DA7DE8">
            <w:pPr>
              <w:tabs>
                <w:tab w:val="left" w:pos="540"/>
              </w:tabs>
              <w:jc w:val="center"/>
              <w:outlineLvl w:val="0"/>
              <w:rPr>
                <w:rFonts w:ascii="Times New Roman" w:eastAsia="MS Mincho" w:hAnsi="Times New Roman"/>
                <w:b/>
                <w:kern w:val="0"/>
                <w:sz w:val="16"/>
                <w:szCs w:val="16"/>
              </w:rPr>
            </w:pPr>
            <w:r>
              <w:rPr>
                <w:rFonts w:ascii="Times New Roman" w:hAnsi="Times New Roman" w:hint="eastAsia"/>
                <w:kern w:val="0"/>
                <w:sz w:val="16"/>
                <w:szCs w:val="16"/>
              </w:rPr>
              <w:t>4</w:t>
            </w:r>
            <w:r>
              <w:rPr>
                <w:rFonts w:ascii="Times New Roman" w:hAnsi="Times New Roman"/>
                <w:kern w:val="0"/>
                <w:sz w:val="16"/>
                <w:szCs w:val="16"/>
              </w:rPr>
              <w:t>75 ~ 675</w:t>
            </w:r>
          </w:p>
        </w:tc>
        <w:tc>
          <w:tcPr>
            <w:tcW w:w="1559" w:type="dxa"/>
            <w:vAlign w:val="center"/>
          </w:tcPr>
          <w:p w14:paraId="0F9320ED"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p w14:paraId="1A62D601" w14:textId="77777777" w:rsidR="00581EC3" w:rsidRPr="00250443" w:rsidRDefault="00581EC3" w:rsidP="00DA7DE8">
            <w:pPr>
              <w:tabs>
                <w:tab w:val="left" w:pos="540"/>
              </w:tabs>
              <w:jc w:val="center"/>
              <w:outlineLvl w:val="0"/>
              <w:rPr>
                <w:rFonts w:ascii="Times New Roman" w:eastAsia="MS Mincho" w:hAnsi="Times New Roman"/>
                <w:kern w:val="0"/>
                <w:sz w:val="16"/>
                <w:szCs w:val="16"/>
              </w:rPr>
            </w:pPr>
            <w:r w:rsidRPr="00250443">
              <w:rPr>
                <w:rFonts w:ascii="Times New Roman" w:hAnsi="Times New Roman" w:hint="eastAsia"/>
                <w:kern w:val="0"/>
                <w:sz w:val="16"/>
                <w:szCs w:val="16"/>
              </w:rPr>
              <w:t>(</w:t>
            </w:r>
            <w:r w:rsidRPr="00250443">
              <w:rPr>
                <w:rFonts w:ascii="Times New Roman" w:hAnsi="Times New Roman"/>
                <w:kern w:val="0"/>
                <w:sz w:val="16"/>
                <w:szCs w:val="16"/>
              </w:rPr>
              <w:t>4 types of polarization states</w:t>
            </w:r>
            <w:r w:rsidRPr="00250443">
              <w:rPr>
                <w:rFonts w:ascii="Times New Roman" w:hAnsi="Times New Roman" w:hint="eastAsia"/>
                <w:kern w:val="0"/>
                <w:sz w:val="16"/>
                <w:szCs w:val="16"/>
              </w:rPr>
              <w:t>)</w:t>
            </w:r>
          </w:p>
        </w:tc>
        <w:tc>
          <w:tcPr>
            <w:tcW w:w="1125" w:type="dxa"/>
            <w:vAlign w:val="center"/>
          </w:tcPr>
          <w:p w14:paraId="5CB896CA"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tc>
        <w:tc>
          <w:tcPr>
            <w:tcW w:w="1985" w:type="dxa"/>
          </w:tcPr>
          <w:p w14:paraId="307DA697" w14:textId="77777777" w:rsidR="00581EC3" w:rsidRDefault="00581EC3" w:rsidP="00DA7DE8">
            <w:pPr>
              <w:tabs>
                <w:tab w:val="left" w:pos="540"/>
              </w:tabs>
              <w:jc w:val="center"/>
              <w:outlineLvl w:val="0"/>
              <w:rPr>
                <w:rFonts w:ascii="Times New Roman" w:hAnsi="Times New Roman"/>
                <w:kern w:val="0"/>
                <w:sz w:val="16"/>
                <w:szCs w:val="16"/>
              </w:rPr>
            </w:pPr>
            <w:r>
              <w:rPr>
                <w:rFonts w:ascii="Times New Roman" w:hAnsi="Times New Roman"/>
                <w:kern w:val="0"/>
                <w:sz w:val="16"/>
                <w:szCs w:val="16"/>
              </w:rPr>
              <w:t>Encoding arbitrary phase profiles+ polarization modulations (4 diffraction orders)</w:t>
            </w:r>
          </w:p>
        </w:tc>
      </w:tr>
      <w:tr w:rsidR="00581EC3" w:rsidRPr="00250443" w14:paraId="5053C8EF" w14:textId="77777777" w:rsidTr="00DA7DE8">
        <w:trPr>
          <w:trHeight w:val="779"/>
          <w:jc w:val="center"/>
        </w:trPr>
        <w:tc>
          <w:tcPr>
            <w:tcW w:w="855" w:type="dxa"/>
            <w:vAlign w:val="center"/>
          </w:tcPr>
          <w:p w14:paraId="6870C7F5" w14:textId="77777777" w:rsidR="00581EC3" w:rsidRPr="00250443" w:rsidRDefault="00581EC3" w:rsidP="00DA7DE8">
            <w:pPr>
              <w:tabs>
                <w:tab w:val="left" w:pos="540"/>
              </w:tabs>
              <w:jc w:val="center"/>
              <w:outlineLvl w:val="0"/>
              <w:rPr>
                <w:rFonts w:ascii="Times New Roman" w:hAnsi="Times New Roman"/>
                <w:b/>
                <w:kern w:val="0"/>
                <w:sz w:val="16"/>
                <w:szCs w:val="16"/>
              </w:rPr>
            </w:pPr>
            <w:r>
              <w:rPr>
                <w:rFonts w:ascii="Times New Roman" w:eastAsia="MS Mincho" w:hAnsi="Times New Roman"/>
                <w:kern w:val="0"/>
                <w:sz w:val="16"/>
                <w:szCs w:val="16"/>
              </w:rPr>
              <w:t>Ref. 43 (2021)</w:t>
            </w:r>
          </w:p>
        </w:tc>
        <w:tc>
          <w:tcPr>
            <w:tcW w:w="1559" w:type="dxa"/>
            <w:vAlign w:val="center"/>
          </w:tcPr>
          <w:p w14:paraId="49B3FF0F" w14:textId="77777777" w:rsidR="00581EC3" w:rsidRPr="00847A86" w:rsidRDefault="00581EC3" w:rsidP="00DA7DE8">
            <w:pPr>
              <w:tabs>
                <w:tab w:val="left" w:pos="540"/>
              </w:tabs>
              <w:jc w:val="center"/>
              <w:outlineLvl w:val="0"/>
              <w:rPr>
                <w:rFonts w:ascii="Times New Roman" w:hAnsi="Times New Roman"/>
                <w:kern w:val="0"/>
                <w:sz w:val="16"/>
                <w:szCs w:val="16"/>
              </w:rPr>
            </w:pPr>
            <w:r>
              <w:rPr>
                <w:rFonts w:ascii="Times New Roman" w:hAnsi="Times New Roman"/>
                <w:kern w:val="0"/>
                <w:sz w:val="16"/>
                <w:szCs w:val="16"/>
              </w:rPr>
              <w:t>I</w:t>
            </w:r>
            <w:r w:rsidRPr="00BD4B2F">
              <w:rPr>
                <w:rFonts w:ascii="Times New Roman" w:hAnsi="Times New Roman"/>
                <w:kern w:val="0"/>
                <w:sz w:val="16"/>
                <w:szCs w:val="16"/>
              </w:rPr>
              <w:t>nterleaved</w:t>
            </w:r>
            <w:r>
              <w:rPr>
                <w:rFonts w:ascii="Times New Roman" w:hAnsi="Times New Roman"/>
                <w:kern w:val="0"/>
                <w:sz w:val="16"/>
                <w:szCs w:val="16"/>
              </w:rPr>
              <w:t>/</w:t>
            </w:r>
            <w:r w:rsidRPr="00250443">
              <w:rPr>
                <w:rFonts w:ascii="Times New Roman" w:hAnsi="Times New Roman"/>
                <w:kern w:val="0"/>
                <w:sz w:val="16"/>
                <w:szCs w:val="16"/>
              </w:rPr>
              <w:t xml:space="preserve"> Transmission</w:t>
            </w:r>
          </w:p>
        </w:tc>
        <w:tc>
          <w:tcPr>
            <w:tcW w:w="1276" w:type="dxa"/>
            <w:vAlign w:val="center"/>
          </w:tcPr>
          <w:p w14:paraId="194CC25C" w14:textId="77777777" w:rsidR="00581EC3" w:rsidRPr="00250443" w:rsidRDefault="00581EC3" w:rsidP="00DA7DE8">
            <w:pPr>
              <w:tabs>
                <w:tab w:val="left" w:pos="540"/>
              </w:tabs>
              <w:jc w:val="center"/>
              <w:outlineLvl w:val="0"/>
              <w:rPr>
                <w:rFonts w:ascii="Times New Roman" w:hAnsi="Times New Roman"/>
                <w:kern w:val="0"/>
                <w:sz w:val="16"/>
                <w:szCs w:val="16"/>
              </w:rPr>
            </w:pPr>
            <w:r>
              <w:rPr>
                <w:rFonts w:ascii="Times New Roman" w:hAnsi="Times New Roman" w:hint="eastAsia"/>
                <w:kern w:val="0"/>
                <w:sz w:val="16"/>
                <w:szCs w:val="16"/>
              </w:rPr>
              <w:t>4</w:t>
            </w:r>
            <w:r>
              <w:rPr>
                <w:rFonts w:ascii="Times New Roman" w:hAnsi="Times New Roman"/>
                <w:kern w:val="0"/>
                <w:sz w:val="16"/>
                <w:szCs w:val="16"/>
              </w:rPr>
              <w:t>75 ~ 675</w:t>
            </w:r>
          </w:p>
        </w:tc>
        <w:tc>
          <w:tcPr>
            <w:tcW w:w="1559" w:type="dxa"/>
            <w:vAlign w:val="center"/>
          </w:tcPr>
          <w:p w14:paraId="30C90A15"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p w14:paraId="2B94861F" w14:textId="77777777" w:rsidR="00581EC3" w:rsidRPr="00250443" w:rsidRDefault="00581EC3" w:rsidP="00DA7DE8">
            <w:pPr>
              <w:tabs>
                <w:tab w:val="left" w:pos="540"/>
              </w:tabs>
              <w:jc w:val="center"/>
              <w:outlineLvl w:val="0"/>
              <w:rPr>
                <w:rFonts w:ascii="Times New Roman" w:hAnsi="Times New Roman"/>
                <w:b/>
                <w:kern w:val="0"/>
                <w:sz w:val="16"/>
                <w:szCs w:val="16"/>
              </w:rPr>
            </w:pPr>
            <w:r w:rsidRPr="00250443">
              <w:rPr>
                <w:rFonts w:ascii="Times New Roman" w:hAnsi="Times New Roman" w:hint="eastAsia"/>
                <w:kern w:val="0"/>
                <w:sz w:val="16"/>
                <w:szCs w:val="16"/>
              </w:rPr>
              <w:t>(</w:t>
            </w:r>
            <w:r w:rsidRPr="00250443">
              <w:rPr>
                <w:rFonts w:ascii="Times New Roman" w:hAnsi="Times New Roman"/>
                <w:kern w:val="0"/>
                <w:sz w:val="16"/>
                <w:szCs w:val="16"/>
              </w:rPr>
              <w:t>ultimate polarization</w:t>
            </w:r>
            <w:r w:rsidRPr="00250443">
              <w:rPr>
                <w:sz w:val="16"/>
                <w:szCs w:val="16"/>
              </w:rPr>
              <w:t xml:space="preserve"> </w:t>
            </w:r>
            <w:r w:rsidRPr="00250443">
              <w:rPr>
                <w:rFonts w:ascii="Times New Roman" w:hAnsi="Times New Roman"/>
                <w:kern w:val="0"/>
                <w:sz w:val="16"/>
                <w:szCs w:val="16"/>
              </w:rPr>
              <w:t>Pattern</w:t>
            </w:r>
            <w:r w:rsidRPr="00250443">
              <w:rPr>
                <w:rFonts w:ascii="Times New Roman" w:hAnsi="Times New Roman" w:hint="eastAsia"/>
                <w:kern w:val="0"/>
                <w:sz w:val="16"/>
                <w:szCs w:val="16"/>
              </w:rPr>
              <w:t>)</w:t>
            </w:r>
          </w:p>
        </w:tc>
        <w:tc>
          <w:tcPr>
            <w:tcW w:w="1125" w:type="dxa"/>
            <w:vAlign w:val="center"/>
          </w:tcPr>
          <w:p w14:paraId="7BEA1977"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tc>
        <w:tc>
          <w:tcPr>
            <w:tcW w:w="1985" w:type="dxa"/>
            <w:vAlign w:val="center"/>
          </w:tcPr>
          <w:p w14:paraId="5EDFF200" w14:textId="77777777" w:rsidR="00581EC3" w:rsidRPr="00250443" w:rsidRDefault="00581EC3" w:rsidP="00DA7DE8">
            <w:pPr>
              <w:tabs>
                <w:tab w:val="left" w:pos="540"/>
              </w:tabs>
              <w:jc w:val="center"/>
              <w:outlineLvl w:val="0"/>
              <w:rPr>
                <w:rFonts w:ascii="Times New Roman" w:hAnsi="Times New Roman"/>
                <w:kern w:val="0"/>
                <w:sz w:val="16"/>
                <w:szCs w:val="16"/>
              </w:rPr>
            </w:pPr>
            <w:r>
              <w:rPr>
                <w:rFonts w:ascii="Times New Roman" w:hAnsi="Times New Roman"/>
                <w:kern w:val="0"/>
                <w:sz w:val="16"/>
                <w:szCs w:val="16"/>
              </w:rPr>
              <w:t>Not mentioned</w:t>
            </w:r>
          </w:p>
        </w:tc>
      </w:tr>
      <w:tr w:rsidR="00581EC3" w:rsidRPr="00250443" w14:paraId="376260E4" w14:textId="77777777" w:rsidTr="00DA7DE8">
        <w:trPr>
          <w:trHeight w:val="794"/>
          <w:jc w:val="center"/>
        </w:trPr>
        <w:tc>
          <w:tcPr>
            <w:tcW w:w="855" w:type="dxa"/>
            <w:vAlign w:val="center"/>
          </w:tcPr>
          <w:p w14:paraId="395057FC" w14:textId="77777777" w:rsidR="00581EC3" w:rsidRPr="00250443" w:rsidRDefault="00581EC3" w:rsidP="00DA7DE8">
            <w:pPr>
              <w:tabs>
                <w:tab w:val="left" w:pos="540"/>
              </w:tabs>
              <w:jc w:val="center"/>
              <w:outlineLvl w:val="0"/>
              <w:rPr>
                <w:rFonts w:ascii="Times New Roman" w:hAnsi="Times New Roman"/>
                <w:b/>
                <w:kern w:val="0"/>
                <w:sz w:val="16"/>
                <w:szCs w:val="16"/>
              </w:rPr>
            </w:pPr>
            <w:r>
              <w:rPr>
                <w:rFonts w:ascii="Times New Roman" w:eastAsia="MS Mincho" w:hAnsi="Times New Roman"/>
                <w:kern w:val="0"/>
                <w:sz w:val="16"/>
                <w:szCs w:val="16"/>
              </w:rPr>
              <w:t xml:space="preserve">Our work </w:t>
            </w:r>
          </w:p>
        </w:tc>
        <w:tc>
          <w:tcPr>
            <w:tcW w:w="1559" w:type="dxa"/>
            <w:vAlign w:val="center"/>
          </w:tcPr>
          <w:p w14:paraId="5A4C2C3F" w14:textId="77777777" w:rsidR="00581EC3" w:rsidRPr="00250443" w:rsidRDefault="00581EC3" w:rsidP="00DA7DE8">
            <w:pPr>
              <w:tabs>
                <w:tab w:val="left" w:pos="540"/>
              </w:tabs>
              <w:jc w:val="center"/>
              <w:outlineLvl w:val="0"/>
              <w:rPr>
                <w:rFonts w:ascii="Times New Roman" w:hAnsi="Times New Roman"/>
                <w:kern w:val="0"/>
                <w:sz w:val="16"/>
                <w:szCs w:val="16"/>
              </w:rPr>
            </w:pPr>
            <w:r w:rsidRPr="00BD4B2F">
              <w:rPr>
                <w:rFonts w:ascii="Times New Roman" w:hAnsi="Times New Roman"/>
                <w:kern w:val="0"/>
                <w:sz w:val="16"/>
                <w:szCs w:val="16"/>
              </w:rPr>
              <w:t>Non-interleaved</w:t>
            </w:r>
            <w:r>
              <w:rPr>
                <w:rFonts w:ascii="Times New Roman" w:hAnsi="Times New Roman"/>
                <w:kern w:val="0"/>
                <w:sz w:val="16"/>
                <w:szCs w:val="16"/>
              </w:rPr>
              <w:t>/</w:t>
            </w:r>
            <w:r w:rsidRPr="00250443">
              <w:rPr>
                <w:rFonts w:ascii="Times New Roman" w:hAnsi="Times New Roman"/>
                <w:kern w:val="0"/>
                <w:sz w:val="16"/>
                <w:szCs w:val="16"/>
              </w:rPr>
              <w:t xml:space="preserve"> Transmission</w:t>
            </w:r>
          </w:p>
        </w:tc>
        <w:tc>
          <w:tcPr>
            <w:tcW w:w="1276" w:type="dxa"/>
            <w:vAlign w:val="center"/>
          </w:tcPr>
          <w:p w14:paraId="374A5497" w14:textId="77777777" w:rsidR="00581EC3" w:rsidRPr="00250443" w:rsidRDefault="00581EC3" w:rsidP="00DA7DE8">
            <w:pPr>
              <w:tabs>
                <w:tab w:val="left" w:pos="540"/>
              </w:tabs>
              <w:jc w:val="center"/>
              <w:outlineLvl w:val="0"/>
              <w:rPr>
                <w:rFonts w:ascii="Times New Roman" w:eastAsia="MS Mincho" w:hAnsi="Times New Roman"/>
                <w:b/>
                <w:kern w:val="0"/>
                <w:sz w:val="16"/>
                <w:szCs w:val="16"/>
              </w:rPr>
            </w:pPr>
            <w:r w:rsidRPr="00BD4B2F">
              <w:rPr>
                <w:rFonts w:ascii="Times New Roman" w:hAnsi="Times New Roman" w:hint="eastAsia"/>
                <w:kern w:val="0"/>
                <w:sz w:val="16"/>
                <w:szCs w:val="16"/>
              </w:rPr>
              <w:t>8</w:t>
            </w:r>
            <w:r w:rsidRPr="00BD4B2F">
              <w:rPr>
                <w:rFonts w:ascii="Times New Roman" w:hAnsi="Times New Roman"/>
                <w:kern w:val="0"/>
                <w:sz w:val="16"/>
                <w:szCs w:val="16"/>
              </w:rPr>
              <w:t>00</w:t>
            </w:r>
          </w:p>
        </w:tc>
        <w:tc>
          <w:tcPr>
            <w:tcW w:w="1559" w:type="dxa"/>
            <w:vAlign w:val="center"/>
          </w:tcPr>
          <w:p w14:paraId="399BE751"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p w14:paraId="2D05ECB0" w14:textId="77777777" w:rsidR="00581EC3" w:rsidRPr="00250443" w:rsidRDefault="00581EC3" w:rsidP="00DA7DE8">
            <w:pPr>
              <w:tabs>
                <w:tab w:val="left" w:pos="540"/>
              </w:tabs>
              <w:jc w:val="center"/>
              <w:outlineLvl w:val="0"/>
              <w:rPr>
                <w:rFonts w:ascii="Times New Roman" w:eastAsia="MS Mincho" w:hAnsi="Times New Roman"/>
                <w:b/>
                <w:kern w:val="0"/>
                <w:sz w:val="16"/>
                <w:szCs w:val="16"/>
              </w:rPr>
            </w:pPr>
            <w:r w:rsidRPr="00250443">
              <w:rPr>
                <w:rFonts w:ascii="Times New Roman" w:hAnsi="Times New Roman" w:hint="eastAsia"/>
                <w:kern w:val="0"/>
                <w:sz w:val="16"/>
                <w:szCs w:val="16"/>
              </w:rPr>
              <w:t>(</w:t>
            </w:r>
            <w:r>
              <w:rPr>
                <w:rFonts w:ascii="Times New Roman" w:hAnsi="Times New Roman"/>
                <w:kern w:val="0"/>
                <w:sz w:val="16"/>
                <w:szCs w:val="16"/>
              </w:rPr>
              <w:t>16</w:t>
            </w:r>
            <w:r w:rsidRPr="00250443">
              <w:rPr>
                <w:rFonts w:ascii="Times New Roman" w:hAnsi="Times New Roman"/>
                <w:kern w:val="0"/>
                <w:sz w:val="16"/>
                <w:szCs w:val="16"/>
              </w:rPr>
              <w:t xml:space="preserve"> types of polarization states</w:t>
            </w:r>
            <w:r w:rsidRPr="00250443">
              <w:rPr>
                <w:rFonts w:ascii="Times New Roman" w:hAnsi="Times New Roman" w:hint="eastAsia"/>
                <w:kern w:val="0"/>
                <w:sz w:val="16"/>
                <w:szCs w:val="16"/>
              </w:rPr>
              <w:t>)</w:t>
            </w:r>
          </w:p>
        </w:tc>
        <w:tc>
          <w:tcPr>
            <w:tcW w:w="1125" w:type="dxa"/>
            <w:vAlign w:val="center"/>
          </w:tcPr>
          <w:p w14:paraId="5755E2BE" w14:textId="77777777" w:rsidR="00581EC3" w:rsidRPr="00250443" w:rsidRDefault="00581EC3" w:rsidP="00DA7DE8">
            <w:pPr>
              <w:tabs>
                <w:tab w:val="left" w:pos="540"/>
              </w:tabs>
              <w:jc w:val="center"/>
              <w:outlineLvl w:val="0"/>
              <w:rPr>
                <w:rFonts w:ascii="Times New Roman" w:hAnsi="Times New Roman"/>
                <w:kern w:val="0"/>
                <w:sz w:val="16"/>
                <w:szCs w:val="16"/>
              </w:rPr>
            </w:pPr>
            <w:r w:rsidRPr="00250443">
              <w:rPr>
                <w:rFonts w:ascii="Times New Roman" w:hAnsi="Times New Roman" w:hint="eastAsia"/>
                <w:kern w:val="0"/>
                <w:sz w:val="16"/>
                <w:szCs w:val="16"/>
              </w:rPr>
              <w:t>√</w:t>
            </w:r>
          </w:p>
        </w:tc>
        <w:tc>
          <w:tcPr>
            <w:tcW w:w="1985" w:type="dxa"/>
          </w:tcPr>
          <w:p w14:paraId="14E885D1" w14:textId="77777777" w:rsidR="00581EC3" w:rsidRPr="00250443" w:rsidRDefault="00581EC3" w:rsidP="00DA7DE8">
            <w:pPr>
              <w:tabs>
                <w:tab w:val="left" w:pos="540"/>
              </w:tabs>
              <w:jc w:val="center"/>
              <w:outlineLvl w:val="0"/>
              <w:rPr>
                <w:rFonts w:ascii="Times New Roman" w:hAnsi="Times New Roman"/>
                <w:kern w:val="0"/>
                <w:sz w:val="16"/>
                <w:szCs w:val="16"/>
              </w:rPr>
            </w:pPr>
            <w:r>
              <w:rPr>
                <w:rFonts w:ascii="Times New Roman" w:hAnsi="Times New Roman"/>
                <w:kern w:val="0"/>
                <w:sz w:val="16"/>
                <w:szCs w:val="16"/>
              </w:rPr>
              <w:t>Encoding arbitrary phase profiles+ polarization modulations (16 diffraction orders)</w:t>
            </w:r>
          </w:p>
        </w:tc>
      </w:tr>
    </w:tbl>
    <w:p w14:paraId="31A9FA86" w14:textId="77777777" w:rsidR="00D60892" w:rsidRDefault="00D60892">
      <w:pPr>
        <w:widowControl/>
        <w:jc w:val="left"/>
        <w:rPr>
          <w:rFonts w:ascii="Times New Roman" w:hAnsi="Times New Roman"/>
          <w:sz w:val="24"/>
          <w:szCs w:val="24"/>
          <w:shd w:val="clear" w:color="auto" w:fill="FFFFFF"/>
        </w:rPr>
      </w:pPr>
    </w:p>
    <w:p w14:paraId="342F5770" w14:textId="77777777" w:rsidR="00581EC3" w:rsidRPr="00581EC3" w:rsidRDefault="00581EC3">
      <w:pPr>
        <w:widowControl/>
        <w:jc w:val="left"/>
        <w:rPr>
          <w:rFonts w:ascii="Times New Roman" w:hAnsi="Times New Roman"/>
          <w:sz w:val="24"/>
          <w:szCs w:val="24"/>
          <w:shd w:val="clear" w:color="auto" w:fill="FFFFFF"/>
        </w:rPr>
      </w:pPr>
    </w:p>
    <w:p w14:paraId="7B342543" w14:textId="77777777" w:rsidR="00D60892" w:rsidRPr="00D60892" w:rsidRDefault="00D60892" w:rsidP="00D60892">
      <w:pPr>
        <w:pStyle w:val="af"/>
        <w:spacing w:line="360" w:lineRule="auto"/>
        <w:rPr>
          <w:rFonts w:ascii="Times New Roman" w:hAnsi="Times New Roman"/>
          <w:sz w:val="24"/>
          <w:szCs w:val="24"/>
          <w:shd w:val="clear" w:color="auto" w:fill="FFFFFF"/>
        </w:rPr>
      </w:pPr>
    </w:p>
    <w:p w14:paraId="4D5196A0" w14:textId="77777777" w:rsidR="00A05882" w:rsidRDefault="00A05882" w:rsidP="00EA403F">
      <w:pPr>
        <w:spacing w:line="360" w:lineRule="auto"/>
        <w:ind w:firstLine="420"/>
        <w:rPr>
          <w:rFonts w:ascii="Times New Roman" w:hAnsi="Times New Roman" w:cs="Times New Roman"/>
          <w:b/>
          <w:sz w:val="24"/>
          <w:szCs w:val="24"/>
        </w:rPr>
      </w:pPr>
    </w:p>
    <w:p w14:paraId="02C97565" w14:textId="4749D3B4" w:rsidR="00EA403F" w:rsidRPr="00D60892" w:rsidRDefault="00EA403F" w:rsidP="00EA403F">
      <w:pPr>
        <w:spacing w:line="360" w:lineRule="auto"/>
        <w:ind w:firstLine="420"/>
        <w:rPr>
          <w:rFonts w:ascii="Times New Roman" w:hAnsi="Times New Roman" w:cs="Times New Roman"/>
          <w:b/>
          <w:sz w:val="24"/>
          <w:szCs w:val="24"/>
        </w:rPr>
      </w:pPr>
    </w:p>
    <w:sectPr w:rsidR="00EA403F" w:rsidRPr="00D60892">
      <w:footnotePr>
        <w:numFmt w:val="chicago"/>
      </w:footnotePr>
      <w:pgSz w:w="11906" w:h="16838"/>
      <w:pgMar w:top="1440" w:right="1800" w:bottom="1440" w:left="180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42A17FC" w16cid:durableId="26F83028"/>
  <w16cid:commentId w16cid:paraId="7D76FC73" w16cid:durableId="26F831F9"/>
  <w16cid:commentId w16cid:paraId="43B8F5C5" w16cid:durableId="26F832E8"/>
  <w16cid:commentId w16cid:paraId="0B078289" w16cid:durableId="26F8338C"/>
  <w16cid:commentId w16cid:paraId="474723D3" w16cid:durableId="26F8369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D7F053" w14:textId="77777777" w:rsidR="004A6E7A" w:rsidRDefault="004A6E7A" w:rsidP="008909D3">
      <w:r>
        <w:separator/>
      </w:r>
    </w:p>
  </w:endnote>
  <w:endnote w:type="continuationSeparator" w:id="0">
    <w:p w14:paraId="62A0FD39" w14:textId="77777777" w:rsidR="004A6E7A" w:rsidRDefault="004A6E7A" w:rsidP="00890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altName w:val="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SimSun">
    <w:altName w:val="Times New Roman"/>
    <w:panose1 w:val="00000000000000000000"/>
    <w:charset w:val="00"/>
    <w:family w:val="roman"/>
    <w:notTrueType/>
    <w:pitch w:val="default"/>
  </w:font>
  <w:font w:name="Gilroy">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7D5787" w14:textId="77777777" w:rsidR="004A6E7A" w:rsidRDefault="004A6E7A" w:rsidP="008909D3">
      <w:r>
        <w:separator/>
      </w:r>
    </w:p>
  </w:footnote>
  <w:footnote w:type="continuationSeparator" w:id="0">
    <w:p w14:paraId="50211B3B" w14:textId="77777777" w:rsidR="004A6E7A" w:rsidRDefault="004A6E7A" w:rsidP="008909D3">
      <w:r>
        <w:continuationSeparator/>
      </w:r>
    </w:p>
  </w:footnote>
  <w:footnote w:id="1">
    <w:p w14:paraId="41CCDBEE" w14:textId="0E553101" w:rsidR="00301352" w:rsidRDefault="00301352">
      <w:pPr>
        <w:pStyle w:val="ac"/>
        <w:rPr>
          <w:lang w:eastAsia="zh-CN"/>
        </w:rPr>
      </w:pPr>
      <w:r>
        <w:rPr>
          <w:rStyle w:val="ad"/>
        </w:rPr>
        <w:footnoteRef/>
      </w:r>
      <w:r>
        <w:t xml:space="preserve"> </w:t>
      </w:r>
      <w:r w:rsidRPr="005E644D">
        <w:rPr>
          <w:lang w:val="en-US"/>
        </w:rPr>
        <w:t xml:space="preserve">Email: </w:t>
      </w:r>
      <w:r>
        <w:rPr>
          <w:lang w:val="en-US"/>
        </w:rPr>
        <w:t>huanglingling</w:t>
      </w:r>
      <w:r w:rsidRPr="005E644D">
        <w:rPr>
          <w:lang w:val="en-US"/>
        </w:rPr>
        <w:t>@</w:t>
      </w:r>
      <w:r>
        <w:rPr>
          <w:lang w:val="en-US"/>
        </w:rPr>
        <w:t>bit.edu.c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602223"/>
    <w:multiLevelType w:val="hybridMultilevel"/>
    <w:tmpl w:val="92FC693E"/>
    <w:lvl w:ilvl="0" w:tplc="1B2229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11F21F3"/>
    <w:multiLevelType w:val="hybridMultilevel"/>
    <w:tmpl w:val="937C8BCC"/>
    <w:lvl w:ilvl="0" w:tplc="1BD4EDA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D0968EF"/>
    <w:multiLevelType w:val="hybridMultilevel"/>
    <w:tmpl w:val="3CD66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EE535AF"/>
    <w:multiLevelType w:val="hybridMultilevel"/>
    <w:tmpl w:val="1BF6EFAC"/>
    <w:lvl w:ilvl="0" w:tplc="0CCC6FEC">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nsid w:val="61D31C4B"/>
    <w:multiLevelType w:val="hybridMultilevel"/>
    <w:tmpl w:val="51BC008A"/>
    <w:lvl w:ilvl="0" w:tplc="36D264D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7A530BF7"/>
    <w:multiLevelType w:val="hybridMultilevel"/>
    <w:tmpl w:val="2416D470"/>
    <w:lvl w:ilvl="0" w:tplc="6F6E33C2">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2"/>
  </w:num>
  <w:num w:numId="2">
    <w:abstractNumId w:val="4"/>
  </w:num>
  <w:num w:numId="3">
    <w:abstractNumId w:val="0"/>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numFmt w:val="chicago"/>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pto-Electron Adv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xvpxzv2xzxdyezaadvd2zzer59se9sevde&quot;&gt;My EndNote Library&lt;record-ids&gt;&lt;item&gt;59&lt;/item&gt;&lt;/record-ids&gt;&lt;/item&gt;&lt;/Libraries&gt;"/>
  </w:docVars>
  <w:rsids>
    <w:rsidRoot w:val="00980CF5"/>
    <w:rsid w:val="0000050E"/>
    <w:rsid w:val="000006A4"/>
    <w:rsid w:val="00000C03"/>
    <w:rsid w:val="0000119A"/>
    <w:rsid w:val="00001DB7"/>
    <w:rsid w:val="00002BA9"/>
    <w:rsid w:val="000035DE"/>
    <w:rsid w:val="00003630"/>
    <w:rsid w:val="0000412A"/>
    <w:rsid w:val="00005528"/>
    <w:rsid w:val="00006065"/>
    <w:rsid w:val="000062DF"/>
    <w:rsid w:val="000064FA"/>
    <w:rsid w:val="00006FD7"/>
    <w:rsid w:val="000079FA"/>
    <w:rsid w:val="00007AED"/>
    <w:rsid w:val="000125C9"/>
    <w:rsid w:val="000127F1"/>
    <w:rsid w:val="00012B0C"/>
    <w:rsid w:val="00012C1F"/>
    <w:rsid w:val="00012DD9"/>
    <w:rsid w:val="00013C06"/>
    <w:rsid w:val="00013D72"/>
    <w:rsid w:val="0001457A"/>
    <w:rsid w:val="000145BD"/>
    <w:rsid w:val="0001544E"/>
    <w:rsid w:val="0001557F"/>
    <w:rsid w:val="000159D1"/>
    <w:rsid w:val="00015F71"/>
    <w:rsid w:val="000162EF"/>
    <w:rsid w:val="000168CC"/>
    <w:rsid w:val="00016A9D"/>
    <w:rsid w:val="00021638"/>
    <w:rsid w:val="00021F9A"/>
    <w:rsid w:val="00021FB5"/>
    <w:rsid w:val="00022195"/>
    <w:rsid w:val="000239A1"/>
    <w:rsid w:val="0002496E"/>
    <w:rsid w:val="00025BE6"/>
    <w:rsid w:val="000265DB"/>
    <w:rsid w:val="0003019D"/>
    <w:rsid w:val="00031687"/>
    <w:rsid w:val="00031717"/>
    <w:rsid w:val="0003182C"/>
    <w:rsid w:val="00031A0F"/>
    <w:rsid w:val="00031A7F"/>
    <w:rsid w:val="00032131"/>
    <w:rsid w:val="0003291D"/>
    <w:rsid w:val="00033BD1"/>
    <w:rsid w:val="00033FDD"/>
    <w:rsid w:val="000341F6"/>
    <w:rsid w:val="00034546"/>
    <w:rsid w:val="00034CD5"/>
    <w:rsid w:val="00035600"/>
    <w:rsid w:val="00035B28"/>
    <w:rsid w:val="00036661"/>
    <w:rsid w:val="000366A8"/>
    <w:rsid w:val="00036889"/>
    <w:rsid w:val="0003700F"/>
    <w:rsid w:val="00037DB5"/>
    <w:rsid w:val="000408A1"/>
    <w:rsid w:val="00040C59"/>
    <w:rsid w:val="000416FA"/>
    <w:rsid w:val="0004302F"/>
    <w:rsid w:val="0004372E"/>
    <w:rsid w:val="000437C6"/>
    <w:rsid w:val="00045AFF"/>
    <w:rsid w:val="000478A4"/>
    <w:rsid w:val="00047E2C"/>
    <w:rsid w:val="00050103"/>
    <w:rsid w:val="00050469"/>
    <w:rsid w:val="00050F5C"/>
    <w:rsid w:val="00051248"/>
    <w:rsid w:val="000515CA"/>
    <w:rsid w:val="000517B7"/>
    <w:rsid w:val="00051FB1"/>
    <w:rsid w:val="00051FD0"/>
    <w:rsid w:val="00052599"/>
    <w:rsid w:val="00052E22"/>
    <w:rsid w:val="00053FB8"/>
    <w:rsid w:val="00054D7D"/>
    <w:rsid w:val="00057374"/>
    <w:rsid w:val="00057A81"/>
    <w:rsid w:val="00057E40"/>
    <w:rsid w:val="00061742"/>
    <w:rsid w:val="00061D3A"/>
    <w:rsid w:val="0006275C"/>
    <w:rsid w:val="00063BF4"/>
    <w:rsid w:val="00064181"/>
    <w:rsid w:val="00064423"/>
    <w:rsid w:val="000648A2"/>
    <w:rsid w:val="00064924"/>
    <w:rsid w:val="00064A87"/>
    <w:rsid w:val="00064C3F"/>
    <w:rsid w:val="00065381"/>
    <w:rsid w:val="00065942"/>
    <w:rsid w:val="0006703E"/>
    <w:rsid w:val="00067B34"/>
    <w:rsid w:val="000701EC"/>
    <w:rsid w:val="0007098C"/>
    <w:rsid w:val="00070C3A"/>
    <w:rsid w:val="00071145"/>
    <w:rsid w:val="00071442"/>
    <w:rsid w:val="00073467"/>
    <w:rsid w:val="00073725"/>
    <w:rsid w:val="0007536F"/>
    <w:rsid w:val="00075BE1"/>
    <w:rsid w:val="00076B9C"/>
    <w:rsid w:val="0007799C"/>
    <w:rsid w:val="00077E71"/>
    <w:rsid w:val="00080D83"/>
    <w:rsid w:val="0008133B"/>
    <w:rsid w:val="00081A3D"/>
    <w:rsid w:val="00081DB5"/>
    <w:rsid w:val="00082B58"/>
    <w:rsid w:val="00083F53"/>
    <w:rsid w:val="00084253"/>
    <w:rsid w:val="00085219"/>
    <w:rsid w:val="00086A90"/>
    <w:rsid w:val="00086B97"/>
    <w:rsid w:val="000933CD"/>
    <w:rsid w:val="00093A7C"/>
    <w:rsid w:val="00093FBD"/>
    <w:rsid w:val="000947DC"/>
    <w:rsid w:val="00095078"/>
    <w:rsid w:val="00095B81"/>
    <w:rsid w:val="000963AC"/>
    <w:rsid w:val="000968AE"/>
    <w:rsid w:val="00096B47"/>
    <w:rsid w:val="00096C37"/>
    <w:rsid w:val="00097B99"/>
    <w:rsid w:val="000A04FD"/>
    <w:rsid w:val="000A0CE4"/>
    <w:rsid w:val="000A3A9A"/>
    <w:rsid w:val="000A4BA1"/>
    <w:rsid w:val="000A58B9"/>
    <w:rsid w:val="000A7481"/>
    <w:rsid w:val="000A77D8"/>
    <w:rsid w:val="000B02D0"/>
    <w:rsid w:val="000B0983"/>
    <w:rsid w:val="000B10BD"/>
    <w:rsid w:val="000B1B91"/>
    <w:rsid w:val="000B1C2D"/>
    <w:rsid w:val="000B206D"/>
    <w:rsid w:val="000B246B"/>
    <w:rsid w:val="000B3025"/>
    <w:rsid w:val="000B3146"/>
    <w:rsid w:val="000B4852"/>
    <w:rsid w:val="000B525D"/>
    <w:rsid w:val="000B5453"/>
    <w:rsid w:val="000B6ADF"/>
    <w:rsid w:val="000B6FDB"/>
    <w:rsid w:val="000B7220"/>
    <w:rsid w:val="000B7C1A"/>
    <w:rsid w:val="000B7DE5"/>
    <w:rsid w:val="000B7FBC"/>
    <w:rsid w:val="000C02D3"/>
    <w:rsid w:val="000C205A"/>
    <w:rsid w:val="000C24E0"/>
    <w:rsid w:val="000C2BD9"/>
    <w:rsid w:val="000C4DE7"/>
    <w:rsid w:val="000C6085"/>
    <w:rsid w:val="000C610C"/>
    <w:rsid w:val="000C6DB4"/>
    <w:rsid w:val="000C7052"/>
    <w:rsid w:val="000C706A"/>
    <w:rsid w:val="000C7A25"/>
    <w:rsid w:val="000C7A4A"/>
    <w:rsid w:val="000D0A43"/>
    <w:rsid w:val="000D18E2"/>
    <w:rsid w:val="000D2171"/>
    <w:rsid w:val="000D2232"/>
    <w:rsid w:val="000D267D"/>
    <w:rsid w:val="000D350E"/>
    <w:rsid w:val="000D4308"/>
    <w:rsid w:val="000D478F"/>
    <w:rsid w:val="000D5D91"/>
    <w:rsid w:val="000D68E4"/>
    <w:rsid w:val="000D6CE2"/>
    <w:rsid w:val="000D78C5"/>
    <w:rsid w:val="000D7B0A"/>
    <w:rsid w:val="000D7EFB"/>
    <w:rsid w:val="000E04D7"/>
    <w:rsid w:val="000E1422"/>
    <w:rsid w:val="000E16E6"/>
    <w:rsid w:val="000E299C"/>
    <w:rsid w:val="000E3481"/>
    <w:rsid w:val="000E3693"/>
    <w:rsid w:val="000E489E"/>
    <w:rsid w:val="000E504E"/>
    <w:rsid w:val="000E5F43"/>
    <w:rsid w:val="000E6F43"/>
    <w:rsid w:val="000F1434"/>
    <w:rsid w:val="000F32F5"/>
    <w:rsid w:val="000F34D2"/>
    <w:rsid w:val="000F3ED3"/>
    <w:rsid w:val="000F3F51"/>
    <w:rsid w:val="000F6147"/>
    <w:rsid w:val="000F6F0B"/>
    <w:rsid w:val="000F7718"/>
    <w:rsid w:val="000F7736"/>
    <w:rsid w:val="00100306"/>
    <w:rsid w:val="0010049E"/>
    <w:rsid w:val="0010097A"/>
    <w:rsid w:val="00100F48"/>
    <w:rsid w:val="00101021"/>
    <w:rsid w:val="00101B53"/>
    <w:rsid w:val="00101D12"/>
    <w:rsid w:val="00101D92"/>
    <w:rsid w:val="001022F0"/>
    <w:rsid w:val="00102D65"/>
    <w:rsid w:val="00102E87"/>
    <w:rsid w:val="00104DFE"/>
    <w:rsid w:val="0010607D"/>
    <w:rsid w:val="0010632D"/>
    <w:rsid w:val="001066F5"/>
    <w:rsid w:val="001067DD"/>
    <w:rsid w:val="001068EC"/>
    <w:rsid w:val="00106BC9"/>
    <w:rsid w:val="00106D8D"/>
    <w:rsid w:val="0010774C"/>
    <w:rsid w:val="00107FA5"/>
    <w:rsid w:val="00111DF3"/>
    <w:rsid w:val="00111F3A"/>
    <w:rsid w:val="00112B57"/>
    <w:rsid w:val="00112BEC"/>
    <w:rsid w:val="00112E60"/>
    <w:rsid w:val="00114952"/>
    <w:rsid w:val="00114FCE"/>
    <w:rsid w:val="0011516F"/>
    <w:rsid w:val="00115FCE"/>
    <w:rsid w:val="001163C1"/>
    <w:rsid w:val="00116D6A"/>
    <w:rsid w:val="001172E0"/>
    <w:rsid w:val="0012005B"/>
    <w:rsid w:val="00120CCB"/>
    <w:rsid w:val="00121002"/>
    <w:rsid w:val="001214C5"/>
    <w:rsid w:val="001217AD"/>
    <w:rsid w:val="00121AB0"/>
    <w:rsid w:val="001233B1"/>
    <w:rsid w:val="001247B3"/>
    <w:rsid w:val="00124C0E"/>
    <w:rsid w:val="00125000"/>
    <w:rsid w:val="0012546A"/>
    <w:rsid w:val="00126958"/>
    <w:rsid w:val="00126E73"/>
    <w:rsid w:val="001272AF"/>
    <w:rsid w:val="001275C8"/>
    <w:rsid w:val="00132EC7"/>
    <w:rsid w:val="001330BE"/>
    <w:rsid w:val="001350CB"/>
    <w:rsid w:val="00135D13"/>
    <w:rsid w:val="00135FD1"/>
    <w:rsid w:val="00136F07"/>
    <w:rsid w:val="00136FBD"/>
    <w:rsid w:val="0014280F"/>
    <w:rsid w:val="00143C5D"/>
    <w:rsid w:val="00143C9B"/>
    <w:rsid w:val="0014470D"/>
    <w:rsid w:val="00144D98"/>
    <w:rsid w:val="00144F58"/>
    <w:rsid w:val="0014538F"/>
    <w:rsid w:val="00146462"/>
    <w:rsid w:val="00150381"/>
    <w:rsid w:val="00150B28"/>
    <w:rsid w:val="001511C6"/>
    <w:rsid w:val="001515F8"/>
    <w:rsid w:val="001517CC"/>
    <w:rsid w:val="00152C66"/>
    <w:rsid w:val="001531A5"/>
    <w:rsid w:val="0015353B"/>
    <w:rsid w:val="001538AD"/>
    <w:rsid w:val="0015476A"/>
    <w:rsid w:val="001548D3"/>
    <w:rsid w:val="00155690"/>
    <w:rsid w:val="0015571F"/>
    <w:rsid w:val="00155EC4"/>
    <w:rsid w:val="001564EF"/>
    <w:rsid w:val="0016076B"/>
    <w:rsid w:val="00160A56"/>
    <w:rsid w:val="00160AB3"/>
    <w:rsid w:val="00160EE6"/>
    <w:rsid w:val="00161271"/>
    <w:rsid w:val="001626BF"/>
    <w:rsid w:val="001637A0"/>
    <w:rsid w:val="001657D7"/>
    <w:rsid w:val="001659BE"/>
    <w:rsid w:val="00165B43"/>
    <w:rsid w:val="00166260"/>
    <w:rsid w:val="00166563"/>
    <w:rsid w:val="0016673C"/>
    <w:rsid w:val="0017089F"/>
    <w:rsid w:val="00170A87"/>
    <w:rsid w:val="00170F17"/>
    <w:rsid w:val="00171DEC"/>
    <w:rsid w:val="00171E4E"/>
    <w:rsid w:val="0017233C"/>
    <w:rsid w:val="00172CB4"/>
    <w:rsid w:val="00173373"/>
    <w:rsid w:val="00174E5D"/>
    <w:rsid w:val="001751D4"/>
    <w:rsid w:val="001752A2"/>
    <w:rsid w:val="00176509"/>
    <w:rsid w:val="00176EE5"/>
    <w:rsid w:val="0018056C"/>
    <w:rsid w:val="001806E1"/>
    <w:rsid w:val="001811F3"/>
    <w:rsid w:val="0018141C"/>
    <w:rsid w:val="00181607"/>
    <w:rsid w:val="00181ECF"/>
    <w:rsid w:val="00182593"/>
    <w:rsid w:val="00183D67"/>
    <w:rsid w:val="00183DC3"/>
    <w:rsid w:val="00185754"/>
    <w:rsid w:val="00190ECA"/>
    <w:rsid w:val="00191A13"/>
    <w:rsid w:val="001934B6"/>
    <w:rsid w:val="00194592"/>
    <w:rsid w:val="00194B3C"/>
    <w:rsid w:val="00195865"/>
    <w:rsid w:val="00195AC9"/>
    <w:rsid w:val="00196EA3"/>
    <w:rsid w:val="00196EF4"/>
    <w:rsid w:val="001A17F3"/>
    <w:rsid w:val="001A18C6"/>
    <w:rsid w:val="001A4380"/>
    <w:rsid w:val="001A50F5"/>
    <w:rsid w:val="001A5C42"/>
    <w:rsid w:val="001A5D21"/>
    <w:rsid w:val="001A61EC"/>
    <w:rsid w:val="001A7073"/>
    <w:rsid w:val="001A72A3"/>
    <w:rsid w:val="001A7D35"/>
    <w:rsid w:val="001B00CD"/>
    <w:rsid w:val="001B0B21"/>
    <w:rsid w:val="001B0E26"/>
    <w:rsid w:val="001B1538"/>
    <w:rsid w:val="001B16B0"/>
    <w:rsid w:val="001B38F7"/>
    <w:rsid w:val="001B3A1B"/>
    <w:rsid w:val="001B3C19"/>
    <w:rsid w:val="001B3CEE"/>
    <w:rsid w:val="001B508E"/>
    <w:rsid w:val="001B54DC"/>
    <w:rsid w:val="001B5E60"/>
    <w:rsid w:val="001B621F"/>
    <w:rsid w:val="001B6A8A"/>
    <w:rsid w:val="001B6D76"/>
    <w:rsid w:val="001B6FEE"/>
    <w:rsid w:val="001B7040"/>
    <w:rsid w:val="001B749B"/>
    <w:rsid w:val="001B7EDC"/>
    <w:rsid w:val="001C0386"/>
    <w:rsid w:val="001C0B3E"/>
    <w:rsid w:val="001C102F"/>
    <w:rsid w:val="001C1421"/>
    <w:rsid w:val="001C1521"/>
    <w:rsid w:val="001C1B11"/>
    <w:rsid w:val="001C1F18"/>
    <w:rsid w:val="001C2E45"/>
    <w:rsid w:val="001C3FBB"/>
    <w:rsid w:val="001C4212"/>
    <w:rsid w:val="001C453B"/>
    <w:rsid w:val="001C4711"/>
    <w:rsid w:val="001C47D6"/>
    <w:rsid w:val="001C532A"/>
    <w:rsid w:val="001C5946"/>
    <w:rsid w:val="001C6860"/>
    <w:rsid w:val="001C7B3A"/>
    <w:rsid w:val="001D04F5"/>
    <w:rsid w:val="001D0C90"/>
    <w:rsid w:val="001D1A4B"/>
    <w:rsid w:val="001D1C36"/>
    <w:rsid w:val="001D3AB1"/>
    <w:rsid w:val="001D3F52"/>
    <w:rsid w:val="001D5877"/>
    <w:rsid w:val="001D58AF"/>
    <w:rsid w:val="001D68B3"/>
    <w:rsid w:val="001D6F08"/>
    <w:rsid w:val="001D701B"/>
    <w:rsid w:val="001D7586"/>
    <w:rsid w:val="001D7CD8"/>
    <w:rsid w:val="001D7E05"/>
    <w:rsid w:val="001E09D4"/>
    <w:rsid w:val="001E0ED4"/>
    <w:rsid w:val="001E2123"/>
    <w:rsid w:val="001E2A7E"/>
    <w:rsid w:val="001E3062"/>
    <w:rsid w:val="001E309F"/>
    <w:rsid w:val="001E3555"/>
    <w:rsid w:val="001E42F9"/>
    <w:rsid w:val="001E523D"/>
    <w:rsid w:val="001E59C7"/>
    <w:rsid w:val="001E5D13"/>
    <w:rsid w:val="001E5FD4"/>
    <w:rsid w:val="001E6920"/>
    <w:rsid w:val="001E73FD"/>
    <w:rsid w:val="001E79E9"/>
    <w:rsid w:val="001F0212"/>
    <w:rsid w:val="001F0240"/>
    <w:rsid w:val="001F03B1"/>
    <w:rsid w:val="001F0731"/>
    <w:rsid w:val="001F0D30"/>
    <w:rsid w:val="001F113A"/>
    <w:rsid w:val="001F1764"/>
    <w:rsid w:val="001F1867"/>
    <w:rsid w:val="001F227C"/>
    <w:rsid w:val="001F3815"/>
    <w:rsid w:val="001F43DE"/>
    <w:rsid w:val="001F4835"/>
    <w:rsid w:val="001F5142"/>
    <w:rsid w:val="001F5883"/>
    <w:rsid w:val="001F7948"/>
    <w:rsid w:val="001F7E9E"/>
    <w:rsid w:val="00201419"/>
    <w:rsid w:val="002015A3"/>
    <w:rsid w:val="0020170A"/>
    <w:rsid w:val="0020197F"/>
    <w:rsid w:val="002031BF"/>
    <w:rsid w:val="0020334B"/>
    <w:rsid w:val="0020393C"/>
    <w:rsid w:val="00203D3B"/>
    <w:rsid w:val="00203F3B"/>
    <w:rsid w:val="0020454A"/>
    <w:rsid w:val="002048D6"/>
    <w:rsid w:val="00204BB3"/>
    <w:rsid w:val="0020562C"/>
    <w:rsid w:val="002058E9"/>
    <w:rsid w:val="00206ADE"/>
    <w:rsid w:val="00206C97"/>
    <w:rsid w:val="00207078"/>
    <w:rsid w:val="00207B06"/>
    <w:rsid w:val="00207F35"/>
    <w:rsid w:val="002101AF"/>
    <w:rsid w:val="00210C70"/>
    <w:rsid w:val="00210F87"/>
    <w:rsid w:val="00211B5E"/>
    <w:rsid w:val="00212079"/>
    <w:rsid w:val="0021282B"/>
    <w:rsid w:val="00213451"/>
    <w:rsid w:val="00213ACD"/>
    <w:rsid w:val="00213BD5"/>
    <w:rsid w:val="00214577"/>
    <w:rsid w:val="002150A6"/>
    <w:rsid w:val="0021512C"/>
    <w:rsid w:val="00215F13"/>
    <w:rsid w:val="00215F3D"/>
    <w:rsid w:val="00217C36"/>
    <w:rsid w:val="00220221"/>
    <w:rsid w:val="00220989"/>
    <w:rsid w:val="00220A2E"/>
    <w:rsid w:val="0022228A"/>
    <w:rsid w:val="002227BF"/>
    <w:rsid w:val="00224746"/>
    <w:rsid w:val="00224B9A"/>
    <w:rsid w:val="002250EE"/>
    <w:rsid w:val="002257B0"/>
    <w:rsid w:val="002262F2"/>
    <w:rsid w:val="002264DB"/>
    <w:rsid w:val="002272AC"/>
    <w:rsid w:val="00227C9A"/>
    <w:rsid w:val="002309CA"/>
    <w:rsid w:val="00230F06"/>
    <w:rsid w:val="00231306"/>
    <w:rsid w:val="00231435"/>
    <w:rsid w:val="00231D07"/>
    <w:rsid w:val="002336EE"/>
    <w:rsid w:val="0023424D"/>
    <w:rsid w:val="00234932"/>
    <w:rsid w:val="0023592F"/>
    <w:rsid w:val="00236026"/>
    <w:rsid w:val="00236191"/>
    <w:rsid w:val="00236474"/>
    <w:rsid w:val="00236A57"/>
    <w:rsid w:val="00237E03"/>
    <w:rsid w:val="0024034D"/>
    <w:rsid w:val="002406D3"/>
    <w:rsid w:val="002416D3"/>
    <w:rsid w:val="0024209A"/>
    <w:rsid w:val="00242FA6"/>
    <w:rsid w:val="00243D24"/>
    <w:rsid w:val="00244130"/>
    <w:rsid w:val="00244D24"/>
    <w:rsid w:val="00245A44"/>
    <w:rsid w:val="00245AA6"/>
    <w:rsid w:val="002464FE"/>
    <w:rsid w:val="002465A4"/>
    <w:rsid w:val="0024679F"/>
    <w:rsid w:val="00246F6F"/>
    <w:rsid w:val="002475D9"/>
    <w:rsid w:val="00250417"/>
    <w:rsid w:val="00250FB8"/>
    <w:rsid w:val="00251977"/>
    <w:rsid w:val="00251B09"/>
    <w:rsid w:val="00251E4F"/>
    <w:rsid w:val="0025244C"/>
    <w:rsid w:val="00255AE0"/>
    <w:rsid w:val="002560C6"/>
    <w:rsid w:val="00256197"/>
    <w:rsid w:val="002565C6"/>
    <w:rsid w:val="00256E1D"/>
    <w:rsid w:val="00257896"/>
    <w:rsid w:val="00257EA6"/>
    <w:rsid w:val="00260CA7"/>
    <w:rsid w:val="00261D9B"/>
    <w:rsid w:val="00261DDA"/>
    <w:rsid w:val="00261FD9"/>
    <w:rsid w:val="00262C88"/>
    <w:rsid w:val="00263026"/>
    <w:rsid w:val="002642C6"/>
    <w:rsid w:val="002658EA"/>
    <w:rsid w:val="00265AB9"/>
    <w:rsid w:val="00265B51"/>
    <w:rsid w:val="00266284"/>
    <w:rsid w:val="0026685F"/>
    <w:rsid w:val="00267015"/>
    <w:rsid w:val="002672AD"/>
    <w:rsid w:val="002679DE"/>
    <w:rsid w:val="00267DB1"/>
    <w:rsid w:val="002708F7"/>
    <w:rsid w:val="00273722"/>
    <w:rsid w:val="00273739"/>
    <w:rsid w:val="00274032"/>
    <w:rsid w:val="00274355"/>
    <w:rsid w:val="002746FE"/>
    <w:rsid w:val="002748C4"/>
    <w:rsid w:val="00274D80"/>
    <w:rsid w:val="0027511C"/>
    <w:rsid w:val="002759A4"/>
    <w:rsid w:val="00275B45"/>
    <w:rsid w:val="00275E5D"/>
    <w:rsid w:val="002778E0"/>
    <w:rsid w:val="00277B46"/>
    <w:rsid w:val="00277C84"/>
    <w:rsid w:val="0028026E"/>
    <w:rsid w:val="00280C2D"/>
    <w:rsid w:val="00280D91"/>
    <w:rsid w:val="002810EB"/>
    <w:rsid w:val="002816E4"/>
    <w:rsid w:val="00283213"/>
    <w:rsid w:val="00284742"/>
    <w:rsid w:val="002848FD"/>
    <w:rsid w:val="00284A9F"/>
    <w:rsid w:val="00284C15"/>
    <w:rsid w:val="00284D8E"/>
    <w:rsid w:val="0028560C"/>
    <w:rsid w:val="0028689A"/>
    <w:rsid w:val="002870D5"/>
    <w:rsid w:val="00287833"/>
    <w:rsid w:val="002905DE"/>
    <w:rsid w:val="00290975"/>
    <w:rsid w:val="002913A8"/>
    <w:rsid w:val="002924E5"/>
    <w:rsid w:val="00294351"/>
    <w:rsid w:val="00294F80"/>
    <w:rsid w:val="002953B0"/>
    <w:rsid w:val="002953FE"/>
    <w:rsid w:val="00295E76"/>
    <w:rsid w:val="00296898"/>
    <w:rsid w:val="00296BCB"/>
    <w:rsid w:val="00297108"/>
    <w:rsid w:val="002A0C92"/>
    <w:rsid w:val="002A0D86"/>
    <w:rsid w:val="002A1B84"/>
    <w:rsid w:val="002A2D7C"/>
    <w:rsid w:val="002A3848"/>
    <w:rsid w:val="002A384F"/>
    <w:rsid w:val="002A3B49"/>
    <w:rsid w:val="002A4C01"/>
    <w:rsid w:val="002A6861"/>
    <w:rsid w:val="002A6B3F"/>
    <w:rsid w:val="002B0A0B"/>
    <w:rsid w:val="002B0DB5"/>
    <w:rsid w:val="002B21EA"/>
    <w:rsid w:val="002B26A8"/>
    <w:rsid w:val="002B2B49"/>
    <w:rsid w:val="002B31B7"/>
    <w:rsid w:val="002B38EE"/>
    <w:rsid w:val="002B3C48"/>
    <w:rsid w:val="002B4533"/>
    <w:rsid w:val="002B5474"/>
    <w:rsid w:val="002B5E91"/>
    <w:rsid w:val="002B6651"/>
    <w:rsid w:val="002B73F2"/>
    <w:rsid w:val="002B7C59"/>
    <w:rsid w:val="002C0029"/>
    <w:rsid w:val="002C0580"/>
    <w:rsid w:val="002C132E"/>
    <w:rsid w:val="002C13CE"/>
    <w:rsid w:val="002C2E7C"/>
    <w:rsid w:val="002C3A35"/>
    <w:rsid w:val="002C4C31"/>
    <w:rsid w:val="002C5BFD"/>
    <w:rsid w:val="002C6A9D"/>
    <w:rsid w:val="002C7CE1"/>
    <w:rsid w:val="002D01A1"/>
    <w:rsid w:val="002D025E"/>
    <w:rsid w:val="002D0E32"/>
    <w:rsid w:val="002D2544"/>
    <w:rsid w:val="002D36B0"/>
    <w:rsid w:val="002D390B"/>
    <w:rsid w:val="002D3F83"/>
    <w:rsid w:val="002D47F2"/>
    <w:rsid w:val="002D486E"/>
    <w:rsid w:val="002D5EA1"/>
    <w:rsid w:val="002E0588"/>
    <w:rsid w:val="002E13EC"/>
    <w:rsid w:val="002E1815"/>
    <w:rsid w:val="002E199F"/>
    <w:rsid w:val="002E3A32"/>
    <w:rsid w:val="002E3C50"/>
    <w:rsid w:val="002E3DF0"/>
    <w:rsid w:val="002E48A7"/>
    <w:rsid w:val="002E6DF7"/>
    <w:rsid w:val="002F064F"/>
    <w:rsid w:val="002F07D5"/>
    <w:rsid w:val="002F14F3"/>
    <w:rsid w:val="002F1E2F"/>
    <w:rsid w:val="002F3A12"/>
    <w:rsid w:val="002F3C23"/>
    <w:rsid w:val="002F3E9E"/>
    <w:rsid w:val="002F50E6"/>
    <w:rsid w:val="002F68F9"/>
    <w:rsid w:val="002F6ACC"/>
    <w:rsid w:val="002F6DBC"/>
    <w:rsid w:val="002F72C6"/>
    <w:rsid w:val="002F7724"/>
    <w:rsid w:val="002F7AED"/>
    <w:rsid w:val="00300153"/>
    <w:rsid w:val="00301352"/>
    <w:rsid w:val="00301385"/>
    <w:rsid w:val="003017EC"/>
    <w:rsid w:val="003023C8"/>
    <w:rsid w:val="0030263B"/>
    <w:rsid w:val="003032C6"/>
    <w:rsid w:val="00304145"/>
    <w:rsid w:val="00304207"/>
    <w:rsid w:val="00304281"/>
    <w:rsid w:val="00305821"/>
    <w:rsid w:val="00305AEF"/>
    <w:rsid w:val="00306089"/>
    <w:rsid w:val="0030694C"/>
    <w:rsid w:val="00306CBC"/>
    <w:rsid w:val="00306F40"/>
    <w:rsid w:val="00307368"/>
    <w:rsid w:val="003075B9"/>
    <w:rsid w:val="003077B7"/>
    <w:rsid w:val="00307CB1"/>
    <w:rsid w:val="00307CFA"/>
    <w:rsid w:val="00310CEF"/>
    <w:rsid w:val="00310E5C"/>
    <w:rsid w:val="00310E66"/>
    <w:rsid w:val="00311977"/>
    <w:rsid w:val="00311AFD"/>
    <w:rsid w:val="00311E96"/>
    <w:rsid w:val="00312082"/>
    <w:rsid w:val="00313D70"/>
    <w:rsid w:val="00313F70"/>
    <w:rsid w:val="00314050"/>
    <w:rsid w:val="00315146"/>
    <w:rsid w:val="003163A0"/>
    <w:rsid w:val="003169C8"/>
    <w:rsid w:val="00316FEE"/>
    <w:rsid w:val="0031709D"/>
    <w:rsid w:val="003177CA"/>
    <w:rsid w:val="0032004D"/>
    <w:rsid w:val="0032017D"/>
    <w:rsid w:val="00320221"/>
    <w:rsid w:val="003204DD"/>
    <w:rsid w:val="00321131"/>
    <w:rsid w:val="003228D6"/>
    <w:rsid w:val="00322B35"/>
    <w:rsid w:val="00323CCB"/>
    <w:rsid w:val="00323F98"/>
    <w:rsid w:val="0032444A"/>
    <w:rsid w:val="00324A69"/>
    <w:rsid w:val="00324F70"/>
    <w:rsid w:val="003250C0"/>
    <w:rsid w:val="00325AEB"/>
    <w:rsid w:val="00325F24"/>
    <w:rsid w:val="0032642A"/>
    <w:rsid w:val="00327B3A"/>
    <w:rsid w:val="00327C28"/>
    <w:rsid w:val="00330BD8"/>
    <w:rsid w:val="00331941"/>
    <w:rsid w:val="00332289"/>
    <w:rsid w:val="003324C9"/>
    <w:rsid w:val="00333B70"/>
    <w:rsid w:val="00334097"/>
    <w:rsid w:val="00334106"/>
    <w:rsid w:val="003342DF"/>
    <w:rsid w:val="0033453A"/>
    <w:rsid w:val="003352D5"/>
    <w:rsid w:val="00335E43"/>
    <w:rsid w:val="00335FFC"/>
    <w:rsid w:val="003360BB"/>
    <w:rsid w:val="003361CF"/>
    <w:rsid w:val="00336B94"/>
    <w:rsid w:val="00337468"/>
    <w:rsid w:val="00337A17"/>
    <w:rsid w:val="003402FE"/>
    <w:rsid w:val="00340971"/>
    <w:rsid w:val="00340A69"/>
    <w:rsid w:val="0034202B"/>
    <w:rsid w:val="00342325"/>
    <w:rsid w:val="00344032"/>
    <w:rsid w:val="00345EBA"/>
    <w:rsid w:val="00346C26"/>
    <w:rsid w:val="00347544"/>
    <w:rsid w:val="003508BD"/>
    <w:rsid w:val="00350916"/>
    <w:rsid w:val="00350A8E"/>
    <w:rsid w:val="00351283"/>
    <w:rsid w:val="003518E1"/>
    <w:rsid w:val="003519DF"/>
    <w:rsid w:val="003531F2"/>
    <w:rsid w:val="00353EA1"/>
    <w:rsid w:val="00354221"/>
    <w:rsid w:val="003546CE"/>
    <w:rsid w:val="00354A08"/>
    <w:rsid w:val="0035550B"/>
    <w:rsid w:val="00355B80"/>
    <w:rsid w:val="00356A46"/>
    <w:rsid w:val="003575CC"/>
    <w:rsid w:val="00357A95"/>
    <w:rsid w:val="00357CA4"/>
    <w:rsid w:val="0036222C"/>
    <w:rsid w:val="00363907"/>
    <w:rsid w:val="00364022"/>
    <w:rsid w:val="00364A84"/>
    <w:rsid w:val="00364B64"/>
    <w:rsid w:val="00367017"/>
    <w:rsid w:val="003670B1"/>
    <w:rsid w:val="003671B8"/>
    <w:rsid w:val="003675CD"/>
    <w:rsid w:val="00367C06"/>
    <w:rsid w:val="003708A2"/>
    <w:rsid w:val="00371F95"/>
    <w:rsid w:val="00372884"/>
    <w:rsid w:val="00372FC5"/>
    <w:rsid w:val="003735A4"/>
    <w:rsid w:val="003736F8"/>
    <w:rsid w:val="0037393F"/>
    <w:rsid w:val="0037540E"/>
    <w:rsid w:val="003763BF"/>
    <w:rsid w:val="00376F92"/>
    <w:rsid w:val="003779CC"/>
    <w:rsid w:val="00377ECF"/>
    <w:rsid w:val="0038042C"/>
    <w:rsid w:val="00380710"/>
    <w:rsid w:val="00382675"/>
    <w:rsid w:val="00382E29"/>
    <w:rsid w:val="003842CB"/>
    <w:rsid w:val="00384A36"/>
    <w:rsid w:val="00384AAB"/>
    <w:rsid w:val="00385F34"/>
    <w:rsid w:val="0038623D"/>
    <w:rsid w:val="00386347"/>
    <w:rsid w:val="00386AD1"/>
    <w:rsid w:val="003872C7"/>
    <w:rsid w:val="00387B42"/>
    <w:rsid w:val="0039004C"/>
    <w:rsid w:val="003901C5"/>
    <w:rsid w:val="00390B19"/>
    <w:rsid w:val="00390FFA"/>
    <w:rsid w:val="0039187C"/>
    <w:rsid w:val="00391A3E"/>
    <w:rsid w:val="003924C7"/>
    <w:rsid w:val="003958CF"/>
    <w:rsid w:val="00396D8A"/>
    <w:rsid w:val="00397939"/>
    <w:rsid w:val="003A0248"/>
    <w:rsid w:val="003A05D6"/>
    <w:rsid w:val="003A096E"/>
    <w:rsid w:val="003A09F9"/>
    <w:rsid w:val="003A0BA0"/>
    <w:rsid w:val="003A0E6A"/>
    <w:rsid w:val="003A152D"/>
    <w:rsid w:val="003A1CDF"/>
    <w:rsid w:val="003A211A"/>
    <w:rsid w:val="003A2564"/>
    <w:rsid w:val="003A26A8"/>
    <w:rsid w:val="003A2B53"/>
    <w:rsid w:val="003A2F77"/>
    <w:rsid w:val="003A420A"/>
    <w:rsid w:val="003A4634"/>
    <w:rsid w:val="003A4944"/>
    <w:rsid w:val="003A5533"/>
    <w:rsid w:val="003A623C"/>
    <w:rsid w:val="003A6EE3"/>
    <w:rsid w:val="003A7137"/>
    <w:rsid w:val="003A78C6"/>
    <w:rsid w:val="003A7A87"/>
    <w:rsid w:val="003A7C3B"/>
    <w:rsid w:val="003A7FBB"/>
    <w:rsid w:val="003B0154"/>
    <w:rsid w:val="003B023A"/>
    <w:rsid w:val="003B14EF"/>
    <w:rsid w:val="003B17E0"/>
    <w:rsid w:val="003B27EF"/>
    <w:rsid w:val="003B3EB7"/>
    <w:rsid w:val="003B559D"/>
    <w:rsid w:val="003B5A8F"/>
    <w:rsid w:val="003B7466"/>
    <w:rsid w:val="003B789B"/>
    <w:rsid w:val="003B7AD7"/>
    <w:rsid w:val="003B7C5E"/>
    <w:rsid w:val="003B7E58"/>
    <w:rsid w:val="003C02D2"/>
    <w:rsid w:val="003C1CF3"/>
    <w:rsid w:val="003C1FBE"/>
    <w:rsid w:val="003C2EAA"/>
    <w:rsid w:val="003C367A"/>
    <w:rsid w:val="003C3735"/>
    <w:rsid w:val="003C3770"/>
    <w:rsid w:val="003C38BC"/>
    <w:rsid w:val="003C4D8E"/>
    <w:rsid w:val="003C5D76"/>
    <w:rsid w:val="003C5E7C"/>
    <w:rsid w:val="003C65F9"/>
    <w:rsid w:val="003C69DD"/>
    <w:rsid w:val="003C6B54"/>
    <w:rsid w:val="003C6D4F"/>
    <w:rsid w:val="003C7769"/>
    <w:rsid w:val="003D0CE8"/>
    <w:rsid w:val="003D10C2"/>
    <w:rsid w:val="003D20A0"/>
    <w:rsid w:val="003D2325"/>
    <w:rsid w:val="003D27A6"/>
    <w:rsid w:val="003D2813"/>
    <w:rsid w:val="003D2878"/>
    <w:rsid w:val="003D3B91"/>
    <w:rsid w:val="003D3E0C"/>
    <w:rsid w:val="003D476B"/>
    <w:rsid w:val="003D4C53"/>
    <w:rsid w:val="003D53E5"/>
    <w:rsid w:val="003D5906"/>
    <w:rsid w:val="003D7DE1"/>
    <w:rsid w:val="003E09F7"/>
    <w:rsid w:val="003E10B8"/>
    <w:rsid w:val="003E16E8"/>
    <w:rsid w:val="003E19FB"/>
    <w:rsid w:val="003E1CFC"/>
    <w:rsid w:val="003E2367"/>
    <w:rsid w:val="003E385B"/>
    <w:rsid w:val="003E3E7E"/>
    <w:rsid w:val="003E3EA9"/>
    <w:rsid w:val="003E6626"/>
    <w:rsid w:val="003E755D"/>
    <w:rsid w:val="003F1894"/>
    <w:rsid w:val="003F25B8"/>
    <w:rsid w:val="003F2612"/>
    <w:rsid w:val="003F3127"/>
    <w:rsid w:val="003F421A"/>
    <w:rsid w:val="003F4675"/>
    <w:rsid w:val="003F5F4F"/>
    <w:rsid w:val="003F651A"/>
    <w:rsid w:val="003F6B31"/>
    <w:rsid w:val="003F6CDC"/>
    <w:rsid w:val="003F7670"/>
    <w:rsid w:val="003F7BF8"/>
    <w:rsid w:val="00400078"/>
    <w:rsid w:val="004006D5"/>
    <w:rsid w:val="00400A4B"/>
    <w:rsid w:val="004012DE"/>
    <w:rsid w:val="00402C16"/>
    <w:rsid w:val="00404F1A"/>
    <w:rsid w:val="004054CD"/>
    <w:rsid w:val="00405D7C"/>
    <w:rsid w:val="00406DBE"/>
    <w:rsid w:val="004074E9"/>
    <w:rsid w:val="004079F8"/>
    <w:rsid w:val="0041020C"/>
    <w:rsid w:val="004103C7"/>
    <w:rsid w:val="00410854"/>
    <w:rsid w:val="00410866"/>
    <w:rsid w:val="004128E6"/>
    <w:rsid w:val="0041367A"/>
    <w:rsid w:val="00413855"/>
    <w:rsid w:val="0041392F"/>
    <w:rsid w:val="00413CD8"/>
    <w:rsid w:val="004145BE"/>
    <w:rsid w:val="004146DA"/>
    <w:rsid w:val="00414F71"/>
    <w:rsid w:val="00415189"/>
    <w:rsid w:val="00416BAF"/>
    <w:rsid w:val="00416BBD"/>
    <w:rsid w:val="0041705E"/>
    <w:rsid w:val="00420238"/>
    <w:rsid w:val="004203FE"/>
    <w:rsid w:val="0042100B"/>
    <w:rsid w:val="00421BAB"/>
    <w:rsid w:val="00423078"/>
    <w:rsid w:val="004250D6"/>
    <w:rsid w:val="0042513B"/>
    <w:rsid w:val="004272D0"/>
    <w:rsid w:val="00427B04"/>
    <w:rsid w:val="00430593"/>
    <w:rsid w:val="00430B82"/>
    <w:rsid w:val="00430C18"/>
    <w:rsid w:val="00431328"/>
    <w:rsid w:val="00433436"/>
    <w:rsid w:val="00433DA9"/>
    <w:rsid w:val="00435401"/>
    <w:rsid w:val="00435702"/>
    <w:rsid w:val="0043596A"/>
    <w:rsid w:val="00436A69"/>
    <w:rsid w:val="00436C30"/>
    <w:rsid w:val="004374B9"/>
    <w:rsid w:val="00437C7E"/>
    <w:rsid w:val="00441901"/>
    <w:rsid w:val="004433A0"/>
    <w:rsid w:val="00443554"/>
    <w:rsid w:val="00443FF7"/>
    <w:rsid w:val="00444155"/>
    <w:rsid w:val="00444355"/>
    <w:rsid w:val="0044522A"/>
    <w:rsid w:val="00446526"/>
    <w:rsid w:val="00446729"/>
    <w:rsid w:val="00446DF4"/>
    <w:rsid w:val="00451711"/>
    <w:rsid w:val="0045190C"/>
    <w:rsid w:val="004548F2"/>
    <w:rsid w:val="004557EE"/>
    <w:rsid w:val="00456023"/>
    <w:rsid w:val="004567F3"/>
    <w:rsid w:val="00460B53"/>
    <w:rsid w:val="0046115E"/>
    <w:rsid w:val="00461B02"/>
    <w:rsid w:val="00461DCD"/>
    <w:rsid w:val="00462C32"/>
    <w:rsid w:val="0046345F"/>
    <w:rsid w:val="00463745"/>
    <w:rsid w:val="00464567"/>
    <w:rsid w:val="00464700"/>
    <w:rsid w:val="00465689"/>
    <w:rsid w:val="00465C73"/>
    <w:rsid w:val="00466D10"/>
    <w:rsid w:val="004706D4"/>
    <w:rsid w:val="00471259"/>
    <w:rsid w:val="00471827"/>
    <w:rsid w:val="00471B41"/>
    <w:rsid w:val="00472BC2"/>
    <w:rsid w:val="00473AFF"/>
    <w:rsid w:val="0047548E"/>
    <w:rsid w:val="004765D0"/>
    <w:rsid w:val="00476863"/>
    <w:rsid w:val="00480CBB"/>
    <w:rsid w:val="00481CF0"/>
    <w:rsid w:val="00482483"/>
    <w:rsid w:val="004853A1"/>
    <w:rsid w:val="00485456"/>
    <w:rsid w:val="00485D7F"/>
    <w:rsid w:val="004860A8"/>
    <w:rsid w:val="00486BBA"/>
    <w:rsid w:val="004900EC"/>
    <w:rsid w:val="0049022B"/>
    <w:rsid w:val="00490599"/>
    <w:rsid w:val="00490A7D"/>
    <w:rsid w:val="00491601"/>
    <w:rsid w:val="004921A7"/>
    <w:rsid w:val="004923BC"/>
    <w:rsid w:val="004929C8"/>
    <w:rsid w:val="0049378B"/>
    <w:rsid w:val="00494050"/>
    <w:rsid w:val="004A041D"/>
    <w:rsid w:val="004A352D"/>
    <w:rsid w:val="004A43A8"/>
    <w:rsid w:val="004A4DB8"/>
    <w:rsid w:val="004A4F25"/>
    <w:rsid w:val="004A6E7A"/>
    <w:rsid w:val="004A71F1"/>
    <w:rsid w:val="004A782A"/>
    <w:rsid w:val="004A7A13"/>
    <w:rsid w:val="004A7D1A"/>
    <w:rsid w:val="004A7EFF"/>
    <w:rsid w:val="004A7F92"/>
    <w:rsid w:val="004B0D21"/>
    <w:rsid w:val="004B0DCA"/>
    <w:rsid w:val="004B3B8A"/>
    <w:rsid w:val="004B4300"/>
    <w:rsid w:val="004B431E"/>
    <w:rsid w:val="004B5B95"/>
    <w:rsid w:val="004B5E4E"/>
    <w:rsid w:val="004B5FAF"/>
    <w:rsid w:val="004B623B"/>
    <w:rsid w:val="004B7284"/>
    <w:rsid w:val="004B76D4"/>
    <w:rsid w:val="004B7F0F"/>
    <w:rsid w:val="004C16EC"/>
    <w:rsid w:val="004C2C59"/>
    <w:rsid w:val="004C2E16"/>
    <w:rsid w:val="004C3294"/>
    <w:rsid w:val="004C3995"/>
    <w:rsid w:val="004C48E3"/>
    <w:rsid w:val="004C6253"/>
    <w:rsid w:val="004C630C"/>
    <w:rsid w:val="004C7630"/>
    <w:rsid w:val="004D20BF"/>
    <w:rsid w:val="004D23F3"/>
    <w:rsid w:val="004D30CA"/>
    <w:rsid w:val="004D31AA"/>
    <w:rsid w:val="004D3A1A"/>
    <w:rsid w:val="004D43B6"/>
    <w:rsid w:val="004D452A"/>
    <w:rsid w:val="004D49A7"/>
    <w:rsid w:val="004D5CB8"/>
    <w:rsid w:val="004D5EB3"/>
    <w:rsid w:val="004D6038"/>
    <w:rsid w:val="004D6240"/>
    <w:rsid w:val="004D6849"/>
    <w:rsid w:val="004E0B8F"/>
    <w:rsid w:val="004E0BB1"/>
    <w:rsid w:val="004E10CE"/>
    <w:rsid w:val="004E2156"/>
    <w:rsid w:val="004E282B"/>
    <w:rsid w:val="004E28BB"/>
    <w:rsid w:val="004E2A48"/>
    <w:rsid w:val="004E2D60"/>
    <w:rsid w:val="004E363B"/>
    <w:rsid w:val="004E46B0"/>
    <w:rsid w:val="004E4EB8"/>
    <w:rsid w:val="004E4F14"/>
    <w:rsid w:val="004E60BD"/>
    <w:rsid w:val="004E6E5A"/>
    <w:rsid w:val="004E6F76"/>
    <w:rsid w:val="004E78C6"/>
    <w:rsid w:val="004F0542"/>
    <w:rsid w:val="004F0B02"/>
    <w:rsid w:val="004F24EE"/>
    <w:rsid w:val="004F2C7B"/>
    <w:rsid w:val="004F4003"/>
    <w:rsid w:val="004F49AA"/>
    <w:rsid w:val="004F4BB4"/>
    <w:rsid w:val="004F581A"/>
    <w:rsid w:val="004F6064"/>
    <w:rsid w:val="004F6E69"/>
    <w:rsid w:val="004F75B5"/>
    <w:rsid w:val="00500DE6"/>
    <w:rsid w:val="00502D9D"/>
    <w:rsid w:val="0050340F"/>
    <w:rsid w:val="005045F5"/>
    <w:rsid w:val="00504C5E"/>
    <w:rsid w:val="0050539C"/>
    <w:rsid w:val="0050572D"/>
    <w:rsid w:val="005061E0"/>
    <w:rsid w:val="005062E2"/>
    <w:rsid w:val="00507AA1"/>
    <w:rsid w:val="00507AC7"/>
    <w:rsid w:val="00511D3D"/>
    <w:rsid w:val="00514BE7"/>
    <w:rsid w:val="0051507C"/>
    <w:rsid w:val="00515681"/>
    <w:rsid w:val="005157B6"/>
    <w:rsid w:val="00516776"/>
    <w:rsid w:val="00516C01"/>
    <w:rsid w:val="005177F5"/>
    <w:rsid w:val="005216F8"/>
    <w:rsid w:val="00521F1B"/>
    <w:rsid w:val="005221B9"/>
    <w:rsid w:val="00522250"/>
    <w:rsid w:val="00522DBF"/>
    <w:rsid w:val="00523EA1"/>
    <w:rsid w:val="00524292"/>
    <w:rsid w:val="0052441C"/>
    <w:rsid w:val="00524545"/>
    <w:rsid w:val="0052454C"/>
    <w:rsid w:val="00524724"/>
    <w:rsid w:val="00525D0F"/>
    <w:rsid w:val="00525EF9"/>
    <w:rsid w:val="005274FC"/>
    <w:rsid w:val="005314F1"/>
    <w:rsid w:val="005322FB"/>
    <w:rsid w:val="00533286"/>
    <w:rsid w:val="00535250"/>
    <w:rsid w:val="005368AF"/>
    <w:rsid w:val="00537BE2"/>
    <w:rsid w:val="00540735"/>
    <w:rsid w:val="0054098C"/>
    <w:rsid w:val="005418BB"/>
    <w:rsid w:val="0054261C"/>
    <w:rsid w:val="00542A82"/>
    <w:rsid w:val="00542D7A"/>
    <w:rsid w:val="00543541"/>
    <w:rsid w:val="00543569"/>
    <w:rsid w:val="00543AD8"/>
    <w:rsid w:val="00543F68"/>
    <w:rsid w:val="00544492"/>
    <w:rsid w:val="00544A4C"/>
    <w:rsid w:val="00545889"/>
    <w:rsid w:val="00547EDE"/>
    <w:rsid w:val="0055066B"/>
    <w:rsid w:val="005525A0"/>
    <w:rsid w:val="00553722"/>
    <w:rsid w:val="0055461B"/>
    <w:rsid w:val="00554814"/>
    <w:rsid w:val="0055509D"/>
    <w:rsid w:val="00555A72"/>
    <w:rsid w:val="00557986"/>
    <w:rsid w:val="00557DDA"/>
    <w:rsid w:val="0056096C"/>
    <w:rsid w:val="00560B3A"/>
    <w:rsid w:val="005611CD"/>
    <w:rsid w:val="00562BDD"/>
    <w:rsid w:val="00564689"/>
    <w:rsid w:val="00565133"/>
    <w:rsid w:val="00565EE0"/>
    <w:rsid w:val="005665A8"/>
    <w:rsid w:val="00566818"/>
    <w:rsid w:val="00566E9A"/>
    <w:rsid w:val="005670D7"/>
    <w:rsid w:val="005677E0"/>
    <w:rsid w:val="00567BF7"/>
    <w:rsid w:val="00567FDB"/>
    <w:rsid w:val="00571798"/>
    <w:rsid w:val="00571FF6"/>
    <w:rsid w:val="00572743"/>
    <w:rsid w:val="00573299"/>
    <w:rsid w:val="00573EF2"/>
    <w:rsid w:val="00575AC5"/>
    <w:rsid w:val="005760C5"/>
    <w:rsid w:val="00576A6C"/>
    <w:rsid w:val="005806E3"/>
    <w:rsid w:val="00580BA0"/>
    <w:rsid w:val="005816FB"/>
    <w:rsid w:val="00581B9E"/>
    <w:rsid w:val="00581C30"/>
    <w:rsid w:val="00581C7B"/>
    <w:rsid w:val="00581D7A"/>
    <w:rsid w:val="00581DBA"/>
    <w:rsid w:val="00581EC3"/>
    <w:rsid w:val="00583ABA"/>
    <w:rsid w:val="00583EED"/>
    <w:rsid w:val="005841FA"/>
    <w:rsid w:val="005842C4"/>
    <w:rsid w:val="00585539"/>
    <w:rsid w:val="00590B3C"/>
    <w:rsid w:val="00590F09"/>
    <w:rsid w:val="0059142C"/>
    <w:rsid w:val="00591621"/>
    <w:rsid w:val="005917FA"/>
    <w:rsid w:val="00592C8D"/>
    <w:rsid w:val="00593DDF"/>
    <w:rsid w:val="0059491E"/>
    <w:rsid w:val="0059577A"/>
    <w:rsid w:val="005957FF"/>
    <w:rsid w:val="00597792"/>
    <w:rsid w:val="005A0165"/>
    <w:rsid w:val="005A0450"/>
    <w:rsid w:val="005A1095"/>
    <w:rsid w:val="005A12D0"/>
    <w:rsid w:val="005A226B"/>
    <w:rsid w:val="005A45D1"/>
    <w:rsid w:val="005A47DA"/>
    <w:rsid w:val="005A5851"/>
    <w:rsid w:val="005A5D5A"/>
    <w:rsid w:val="005A651F"/>
    <w:rsid w:val="005A6D78"/>
    <w:rsid w:val="005B0B88"/>
    <w:rsid w:val="005B0C74"/>
    <w:rsid w:val="005B1024"/>
    <w:rsid w:val="005B160D"/>
    <w:rsid w:val="005B3910"/>
    <w:rsid w:val="005B3AE0"/>
    <w:rsid w:val="005B4170"/>
    <w:rsid w:val="005B5F5E"/>
    <w:rsid w:val="005B7C50"/>
    <w:rsid w:val="005C0D3C"/>
    <w:rsid w:val="005C16B4"/>
    <w:rsid w:val="005C2CBD"/>
    <w:rsid w:val="005C3418"/>
    <w:rsid w:val="005C373B"/>
    <w:rsid w:val="005C3D4B"/>
    <w:rsid w:val="005C41BC"/>
    <w:rsid w:val="005C4714"/>
    <w:rsid w:val="005C4A74"/>
    <w:rsid w:val="005C520F"/>
    <w:rsid w:val="005C5621"/>
    <w:rsid w:val="005C5F3C"/>
    <w:rsid w:val="005C6045"/>
    <w:rsid w:val="005C6E2C"/>
    <w:rsid w:val="005C7B55"/>
    <w:rsid w:val="005C7C7E"/>
    <w:rsid w:val="005D0268"/>
    <w:rsid w:val="005D03B6"/>
    <w:rsid w:val="005D0814"/>
    <w:rsid w:val="005D0BE3"/>
    <w:rsid w:val="005D0EBB"/>
    <w:rsid w:val="005D2A7C"/>
    <w:rsid w:val="005D3BB6"/>
    <w:rsid w:val="005D3C40"/>
    <w:rsid w:val="005D4D4F"/>
    <w:rsid w:val="005D69B5"/>
    <w:rsid w:val="005D6B69"/>
    <w:rsid w:val="005D748B"/>
    <w:rsid w:val="005D7D64"/>
    <w:rsid w:val="005E1717"/>
    <w:rsid w:val="005E1E0D"/>
    <w:rsid w:val="005E2060"/>
    <w:rsid w:val="005E333D"/>
    <w:rsid w:val="005E3ECF"/>
    <w:rsid w:val="005E3F19"/>
    <w:rsid w:val="005E4638"/>
    <w:rsid w:val="005E5406"/>
    <w:rsid w:val="005E5B28"/>
    <w:rsid w:val="005E6CDF"/>
    <w:rsid w:val="005E7271"/>
    <w:rsid w:val="005E7A3E"/>
    <w:rsid w:val="005E7CD7"/>
    <w:rsid w:val="005F01D0"/>
    <w:rsid w:val="005F04E3"/>
    <w:rsid w:val="005F0958"/>
    <w:rsid w:val="005F0D21"/>
    <w:rsid w:val="005F119B"/>
    <w:rsid w:val="005F1311"/>
    <w:rsid w:val="005F18CA"/>
    <w:rsid w:val="005F1AFE"/>
    <w:rsid w:val="005F1EB0"/>
    <w:rsid w:val="005F259F"/>
    <w:rsid w:val="005F2D12"/>
    <w:rsid w:val="005F4510"/>
    <w:rsid w:val="005F4C34"/>
    <w:rsid w:val="005F5E7B"/>
    <w:rsid w:val="005F635C"/>
    <w:rsid w:val="005F6964"/>
    <w:rsid w:val="005F72D8"/>
    <w:rsid w:val="005F7346"/>
    <w:rsid w:val="005F7AF8"/>
    <w:rsid w:val="0060029D"/>
    <w:rsid w:val="00600D27"/>
    <w:rsid w:val="00601FE5"/>
    <w:rsid w:val="00602ABD"/>
    <w:rsid w:val="0060346F"/>
    <w:rsid w:val="0060362A"/>
    <w:rsid w:val="006052F0"/>
    <w:rsid w:val="00606199"/>
    <w:rsid w:val="0060661D"/>
    <w:rsid w:val="0060679D"/>
    <w:rsid w:val="00606F75"/>
    <w:rsid w:val="00606FC7"/>
    <w:rsid w:val="00610052"/>
    <w:rsid w:val="00611D4E"/>
    <w:rsid w:val="00613803"/>
    <w:rsid w:val="0061388F"/>
    <w:rsid w:val="0061437F"/>
    <w:rsid w:val="00615202"/>
    <w:rsid w:val="00615841"/>
    <w:rsid w:val="0061629E"/>
    <w:rsid w:val="006164FA"/>
    <w:rsid w:val="0061691E"/>
    <w:rsid w:val="00617426"/>
    <w:rsid w:val="006177D6"/>
    <w:rsid w:val="006177E1"/>
    <w:rsid w:val="006221E6"/>
    <w:rsid w:val="0062231E"/>
    <w:rsid w:val="00622419"/>
    <w:rsid w:val="0062372B"/>
    <w:rsid w:val="0062458F"/>
    <w:rsid w:val="00624FAD"/>
    <w:rsid w:val="00625038"/>
    <w:rsid w:val="00625CEC"/>
    <w:rsid w:val="00626481"/>
    <w:rsid w:val="0062649C"/>
    <w:rsid w:val="00626556"/>
    <w:rsid w:val="00627862"/>
    <w:rsid w:val="00627EFC"/>
    <w:rsid w:val="00630CB4"/>
    <w:rsid w:val="00630FE3"/>
    <w:rsid w:val="00631587"/>
    <w:rsid w:val="00631FF0"/>
    <w:rsid w:val="00632783"/>
    <w:rsid w:val="00632BF0"/>
    <w:rsid w:val="006332DA"/>
    <w:rsid w:val="006337D4"/>
    <w:rsid w:val="00633984"/>
    <w:rsid w:val="0063514F"/>
    <w:rsid w:val="0063596B"/>
    <w:rsid w:val="00635E57"/>
    <w:rsid w:val="00637212"/>
    <w:rsid w:val="006376F2"/>
    <w:rsid w:val="00637D1F"/>
    <w:rsid w:val="00640F94"/>
    <w:rsid w:val="00640FEA"/>
    <w:rsid w:val="00641C09"/>
    <w:rsid w:val="00641DD4"/>
    <w:rsid w:val="00641E7D"/>
    <w:rsid w:val="006426D4"/>
    <w:rsid w:val="00642D8E"/>
    <w:rsid w:val="00642D96"/>
    <w:rsid w:val="00642F63"/>
    <w:rsid w:val="00644403"/>
    <w:rsid w:val="00644689"/>
    <w:rsid w:val="00644800"/>
    <w:rsid w:val="00647398"/>
    <w:rsid w:val="00650E9B"/>
    <w:rsid w:val="00651982"/>
    <w:rsid w:val="0065235E"/>
    <w:rsid w:val="00653034"/>
    <w:rsid w:val="00653B3A"/>
    <w:rsid w:val="00653C78"/>
    <w:rsid w:val="00654643"/>
    <w:rsid w:val="00655226"/>
    <w:rsid w:val="006552AF"/>
    <w:rsid w:val="00655794"/>
    <w:rsid w:val="00655C36"/>
    <w:rsid w:val="00655E8A"/>
    <w:rsid w:val="0065678C"/>
    <w:rsid w:val="00657A5A"/>
    <w:rsid w:val="00657EC0"/>
    <w:rsid w:val="0066069F"/>
    <w:rsid w:val="00660F50"/>
    <w:rsid w:val="00661D30"/>
    <w:rsid w:val="00662685"/>
    <w:rsid w:val="00662BA6"/>
    <w:rsid w:val="00662CF2"/>
    <w:rsid w:val="00663B69"/>
    <w:rsid w:val="006642E4"/>
    <w:rsid w:val="0066483B"/>
    <w:rsid w:val="00664F62"/>
    <w:rsid w:val="006653EE"/>
    <w:rsid w:val="0066692C"/>
    <w:rsid w:val="0066737F"/>
    <w:rsid w:val="006673C3"/>
    <w:rsid w:val="006715EB"/>
    <w:rsid w:val="0067355B"/>
    <w:rsid w:val="00673949"/>
    <w:rsid w:val="00673F83"/>
    <w:rsid w:val="00674B50"/>
    <w:rsid w:val="00674C48"/>
    <w:rsid w:val="006757E5"/>
    <w:rsid w:val="00676209"/>
    <w:rsid w:val="0067642A"/>
    <w:rsid w:val="00676702"/>
    <w:rsid w:val="006767B5"/>
    <w:rsid w:val="00676936"/>
    <w:rsid w:val="00676CD1"/>
    <w:rsid w:val="00681946"/>
    <w:rsid w:val="006819CC"/>
    <w:rsid w:val="0068527E"/>
    <w:rsid w:val="00687897"/>
    <w:rsid w:val="00690FE7"/>
    <w:rsid w:val="0069128D"/>
    <w:rsid w:val="00691D74"/>
    <w:rsid w:val="0069208C"/>
    <w:rsid w:val="00692454"/>
    <w:rsid w:val="006926FA"/>
    <w:rsid w:val="0069367D"/>
    <w:rsid w:val="0069399A"/>
    <w:rsid w:val="00693F17"/>
    <w:rsid w:val="0069450E"/>
    <w:rsid w:val="00694918"/>
    <w:rsid w:val="0069671F"/>
    <w:rsid w:val="00696CB1"/>
    <w:rsid w:val="00696DBB"/>
    <w:rsid w:val="006970C4"/>
    <w:rsid w:val="00697138"/>
    <w:rsid w:val="006972CB"/>
    <w:rsid w:val="006A1BCD"/>
    <w:rsid w:val="006A33D0"/>
    <w:rsid w:val="006A37E6"/>
    <w:rsid w:val="006A3FB4"/>
    <w:rsid w:val="006A4387"/>
    <w:rsid w:val="006A567D"/>
    <w:rsid w:val="006A5BD3"/>
    <w:rsid w:val="006A6159"/>
    <w:rsid w:val="006A77AC"/>
    <w:rsid w:val="006B07D9"/>
    <w:rsid w:val="006B0C96"/>
    <w:rsid w:val="006B1759"/>
    <w:rsid w:val="006B1CDD"/>
    <w:rsid w:val="006B24F7"/>
    <w:rsid w:val="006B2B31"/>
    <w:rsid w:val="006B4613"/>
    <w:rsid w:val="006B4C2B"/>
    <w:rsid w:val="006B4D16"/>
    <w:rsid w:val="006B522D"/>
    <w:rsid w:val="006B53E6"/>
    <w:rsid w:val="006B5994"/>
    <w:rsid w:val="006B6B39"/>
    <w:rsid w:val="006B6D40"/>
    <w:rsid w:val="006C0C90"/>
    <w:rsid w:val="006C1FC4"/>
    <w:rsid w:val="006C21C7"/>
    <w:rsid w:val="006C2BA5"/>
    <w:rsid w:val="006C395E"/>
    <w:rsid w:val="006C3EAB"/>
    <w:rsid w:val="006C3F0C"/>
    <w:rsid w:val="006C4169"/>
    <w:rsid w:val="006C4627"/>
    <w:rsid w:val="006C589E"/>
    <w:rsid w:val="006C6111"/>
    <w:rsid w:val="006C75DA"/>
    <w:rsid w:val="006C77E4"/>
    <w:rsid w:val="006C7BA6"/>
    <w:rsid w:val="006D1222"/>
    <w:rsid w:val="006D1DAB"/>
    <w:rsid w:val="006D20CB"/>
    <w:rsid w:val="006D23B7"/>
    <w:rsid w:val="006D277F"/>
    <w:rsid w:val="006D31CE"/>
    <w:rsid w:val="006D4292"/>
    <w:rsid w:val="006D476D"/>
    <w:rsid w:val="006D481B"/>
    <w:rsid w:val="006D50D3"/>
    <w:rsid w:val="006D52C4"/>
    <w:rsid w:val="006D5314"/>
    <w:rsid w:val="006D69E3"/>
    <w:rsid w:val="006D748A"/>
    <w:rsid w:val="006E0808"/>
    <w:rsid w:val="006E2332"/>
    <w:rsid w:val="006E264B"/>
    <w:rsid w:val="006E2D21"/>
    <w:rsid w:val="006E3B7F"/>
    <w:rsid w:val="006E41E5"/>
    <w:rsid w:val="006E433D"/>
    <w:rsid w:val="006E4D9D"/>
    <w:rsid w:val="006E4EA0"/>
    <w:rsid w:val="006E58D1"/>
    <w:rsid w:val="006E6158"/>
    <w:rsid w:val="006E686E"/>
    <w:rsid w:val="006E793E"/>
    <w:rsid w:val="006F0517"/>
    <w:rsid w:val="006F24FF"/>
    <w:rsid w:val="006F2C6C"/>
    <w:rsid w:val="006F3A61"/>
    <w:rsid w:val="006F3CEC"/>
    <w:rsid w:val="006F4E43"/>
    <w:rsid w:val="006F4E6A"/>
    <w:rsid w:val="006F511C"/>
    <w:rsid w:val="006F5F5E"/>
    <w:rsid w:val="006F65FB"/>
    <w:rsid w:val="006F6752"/>
    <w:rsid w:val="006F683C"/>
    <w:rsid w:val="006F7513"/>
    <w:rsid w:val="006F7C5C"/>
    <w:rsid w:val="007004A8"/>
    <w:rsid w:val="00703880"/>
    <w:rsid w:val="00703AA9"/>
    <w:rsid w:val="007042B6"/>
    <w:rsid w:val="007075E6"/>
    <w:rsid w:val="00711200"/>
    <w:rsid w:val="007114CE"/>
    <w:rsid w:val="007119E1"/>
    <w:rsid w:val="0071234D"/>
    <w:rsid w:val="00712EDC"/>
    <w:rsid w:val="007137A9"/>
    <w:rsid w:val="00713987"/>
    <w:rsid w:val="00714DDF"/>
    <w:rsid w:val="00715065"/>
    <w:rsid w:val="007152F5"/>
    <w:rsid w:val="007153B7"/>
    <w:rsid w:val="00715DFA"/>
    <w:rsid w:val="0071601F"/>
    <w:rsid w:val="0071659D"/>
    <w:rsid w:val="00717500"/>
    <w:rsid w:val="00717646"/>
    <w:rsid w:val="00720198"/>
    <w:rsid w:val="007209D7"/>
    <w:rsid w:val="00720C7D"/>
    <w:rsid w:val="007213B0"/>
    <w:rsid w:val="0072176E"/>
    <w:rsid w:val="0072253C"/>
    <w:rsid w:val="0072460E"/>
    <w:rsid w:val="00725669"/>
    <w:rsid w:val="0072664C"/>
    <w:rsid w:val="007266EA"/>
    <w:rsid w:val="00730C13"/>
    <w:rsid w:val="00731291"/>
    <w:rsid w:val="00731FEE"/>
    <w:rsid w:val="00732059"/>
    <w:rsid w:val="00732148"/>
    <w:rsid w:val="0073236E"/>
    <w:rsid w:val="00732982"/>
    <w:rsid w:val="00732E80"/>
    <w:rsid w:val="007334A3"/>
    <w:rsid w:val="007334B8"/>
    <w:rsid w:val="00733660"/>
    <w:rsid w:val="007337DC"/>
    <w:rsid w:val="00733B6C"/>
    <w:rsid w:val="0073445B"/>
    <w:rsid w:val="00734915"/>
    <w:rsid w:val="00734A8C"/>
    <w:rsid w:val="00734D36"/>
    <w:rsid w:val="007354E4"/>
    <w:rsid w:val="0073610C"/>
    <w:rsid w:val="00736B19"/>
    <w:rsid w:val="007370A9"/>
    <w:rsid w:val="007371AE"/>
    <w:rsid w:val="0073786E"/>
    <w:rsid w:val="007409F8"/>
    <w:rsid w:val="0074128D"/>
    <w:rsid w:val="00741461"/>
    <w:rsid w:val="00741591"/>
    <w:rsid w:val="0074252A"/>
    <w:rsid w:val="007436FF"/>
    <w:rsid w:val="00744C67"/>
    <w:rsid w:val="00744D68"/>
    <w:rsid w:val="007452F9"/>
    <w:rsid w:val="00746D81"/>
    <w:rsid w:val="0074786C"/>
    <w:rsid w:val="00750046"/>
    <w:rsid w:val="00750886"/>
    <w:rsid w:val="00750E1E"/>
    <w:rsid w:val="00750E58"/>
    <w:rsid w:val="0075112F"/>
    <w:rsid w:val="00751240"/>
    <w:rsid w:val="0075162A"/>
    <w:rsid w:val="00751693"/>
    <w:rsid w:val="00752042"/>
    <w:rsid w:val="00753C6A"/>
    <w:rsid w:val="00753D45"/>
    <w:rsid w:val="0075472A"/>
    <w:rsid w:val="0075508D"/>
    <w:rsid w:val="00755A27"/>
    <w:rsid w:val="00756342"/>
    <w:rsid w:val="007574E9"/>
    <w:rsid w:val="0075795D"/>
    <w:rsid w:val="00760143"/>
    <w:rsid w:val="00760BFB"/>
    <w:rsid w:val="007613A1"/>
    <w:rsid w:val="00762073"/>
    <w:rsid w:val="00762B9D"/>
    <w:rsid w:val="00762F99"/>
    <w:rsid w:val="00763725"/>
    <w:rsid w:val="00764317"/>
    <w:rsid w:val="00764895"/>
    <w:rsid w:val="007648A2"/>
    <w:rsid w:val="00764F42"/>
    <w:rsid w:val="00764FCE"/>
    <w:rsid w:val="007662D5"/>
    <w:rsid w:val="00766408"/>
    <w:rsid w:val="0076657C"/>
    <w:rsid w:val="007667AE"/>
    <w:rsid w:val="007674DD"/>
    <w:rsid w:val="0077180E"/>
    <w:rsid w:val="007719A9"/>
    <w:rsid w:val="00771A2F"/>
    <w:rsid w:val="007720B5"/>
    <w:rsid w:val="0077266E"/>
    <w:rsid w:val="007732E8"/>
    <w:rsid w:val="00773DDE"/>
    <w:rsid w:val="00775AD8"/>
    <w:rsid w:val="00776614"/>
    <w:rsid w:val="00780F27"/>
    <w:rsid w:val="00781F9B"/>
    <w:rsid w:val="0078203E"/>
    <w:rsid w:val="00782449"/>
    <w:rsid w:val="007825A2"/>
    <w:rsid w:val="00783B1E"/>
    <w:rsid w:val="00783BB5"/>
    <w:rsid w:val="007842B0"/>
    <w:rsid w:val="007848CB"/>
    <w:rsid w:val="00785475"/>
    <w:rsid w:val="00785C52"/>
    <w:rsid w:val="00785F43"/>
    <w:rsid w:val="007907C4"/>
    <w:rsid w:val="007928BF"/>
    <w:rsid w:val="00793D71"/>
    <w:rsid w:val="007951BB"/>
    <w:rsid w:val="0079630D"/>
    <w:rsid w:val="00796A7A"/>
    <w:rsid w:val="00796DA3"/>
    <w:rsid w:val="00797347"/>
    <w:rsid w:val="00797413"/>
    <w:rsid w:val="00797D4D"/>
    <w:rsid w:val="00797DF4"/>
    <w:rsid w:val="007A0240"/>
    <w:rsid w:val="007A0C57"/>
    <w:rsid w:val="007A12B0"/>
    <w:rsid w:val="007A13DA"/>
    <w:rsid w:val="007A23EA"/>
    <w:rsid w:val="007A2660"/>
    <w:rsid w:val="007A3E22"/>
    <w:rsid w:val="007A4180"/>
    <w:rsid w:val="007A5689"/>
    <w:rsid w:val="007A668B"/>
    <w:rsid w:val="007A67F3"/>
    <w:rsid w:val="007A7E7D"/>
    <w:rsid w:val="007B0232"/>
    <w:rsid w:val="007B098A"/>
    <w:rsid w:val="007B0CC6"/>
    <w:rsid w:val="007B0E5A"/>
    <w:rsid w:val="007B217F"/>
    <w:rsid w:val="007B2587"/>
    <w:rsid w:val="007B2A9F"/>
    <w:rsid w:val="007B3179"/>
    <w:rsid w:val="007B450E"/>
    <w:rsid w:val="007B4732"/>
    <w:rsid w:val="007B4A04"/>
    <w:rsid w:val="007B4EBF"/>
    <w:rsid w:val="007B617A"/>
    <w:rsid w:val="007B6AEA"/>
    <w:rsid w:val="007C0087"/>
    <w:rsid w:val="007C0F3D"/>
    <w:rsid w:val="007C28B8"/>
    <w:rsid w:val="007C388E"/>
    <w:rsid w:val="007C44EE"/>
    <w:rsid w:val="007C5354"/>
    <w:rsid w:val="007C53BC"/>
    <w:rsid w:val="007C650F"/>
    <w:rsid w:val="007C6C04"/>
    <w:rsid w:val="007C7445"/>
    <w:rsid w:val="007C7DEA"/>
    <w:rsid w:val="007D0C82"/>
    <w:rsid w:val="007D1DDB"/>
    <w:rsid w:val="007D1FDF"/>
    <w:rsid w:val="007D315B"/>
    <w:rsid w:val="007D3A62"/>
    <w:rsid w:val="007D43CB"/>
    <w:rsid w:val="007D4809"/>
    <w:rsid w:val="007D4E79"/>
    <w:rsid w:val="007D508C"/>
    <w:rsid w:val="007D5C5E"/>
    <w:rsid w:val="007D5CAA"/>
    <w:rsid w:val="007D5E00"/>
    <w:rsid w:val="007D63E0"/>
    <w:rsid w:val="007D721B"/>
    <w:rsid w:val="007D75FB"/>
    <w:rsid w:val="007D78D0"/>
    <w:rsid w:val="007D7986"/>
    <w:rsid w:val="007D7CAD"/>
    <w:rsid w:val="007E0AC4"/>
    <w:rsid w:val="007E31D3"/>
    <w:rsid w:val="007E3BC9"/>
    <w:rsid w:val="007E3DDC"/>
    <w:rsid w:val="007E414B"/>
    <w:rsid w:val="007E47E1"/>
    <w:rsid w:val="007E4A5B"/>
    <w:rsid w:val="007E54CF"/>
    <w:rsid w:val="007E5B61"/>
    <w:rsid w:val="007E5E00"/>
    <w:rsid w:val="007E6698"/>
    <w:rsid w:val="007E6F90"/>
    <w:rsid w:val="007E7152"/>
    <w:rsid w:val="007E7598"/>
    <w:rsid w:val="007E78E6"/>
    <w:rsid w:val="007E7D83"/>
    <w:rsid w:val="007F022E"/>
    <w:rsid w:val="007F03CA"/>
    <w:rsid w:val="007F0464"/>
    <w:rsid w:val="007F0A6A"/>
    <w:rsid w:val="007F0D43"/>
    <w:rsid w:val="007F2E18"/>
    <w:rsid w:val="007F3C06"/>
    <w:rsid w:val="007F43C3"/>
    <w:rsid w:val="007F53BB"/>
    <w:rsid w:val="007F61F7"/>
    <w:rsid w:val="007F6271"/>
    <w:rsid w:val="007F6891"/>
    <w:rsid w:val="007F69E3"/>
    <w:rsid w:val="007F69EA"/>
    <w:rsid w:val="00800591"/>
    <w:rsid w:val="00801B57"/>
    <w:rsid w:val="00801D61"/>
    <w:rsid w:val="00802024"/>
    <w:rsid w:val="00802800"/>
    <w:rsid w:val="008031E7"/>
    <w:rsid w:val="008034D6"/>
    <w:rsid w:val="00803A32"/>
    <w:rsid w:val="00804660"/>
    <w:rsid w:val="008054C0"/>
    <w:rsid w:val="008058AA"/>
    <w:rsid w:val="00805C1C"/>
    <w:rsid w:val="008062F9"/>
    <w:rsid w:val="00807358"/>
    <w:rsid w:val="00807BBC"/>
    <w:rsid w:val="00810F02"/>
    <w:rsid w:val="00810F14"/>
    <w:rsid w:val="0081122B"/>
    <w:rsid w:val="00813427"/>
    <w:rsid w:val="00813C2D"/>
    <w:rsid w:val="00813FEB"/>
    <w:rsid w:val="00815EB3"/>
    <w:rsid w:val="00817FEE"/>
    <w:rsid w:val="00820293"/>
    <w:rsid w:val="00820593"/>
    <w:rsid w:val="00822040"/>
    <w:rsid w:val="008226EA"/>
    <w:rsid w:val="00822F3F"/>
    <w:rsid w:val="00824303"/>
    <w:rsid w:val="00825996"/>
    <w:rsid w:val="00826732"/>
    <w:rsid w:val="0082707A"/>
    <w:rsid w:val="0082781F"/>
    <w:rsid w:val="00830449"/>
    <w:rsid w:val="00830EAD"/>
    <w:rsid w:val="00830F93"/>
    <w:rsid w:val="008310B7"/>
    <w:rsid w:val="0083114A"/>
    <w:rsid w:val="00831480"/>
    <w:rsid w:val="0083280F"/>
    <w:rsid w:val="008337FF"/>
    <w:rsid w:val="00835FFF"/>
    <w:rsid w:val="0083742E"/>
    <w:rsid w:val="00837C19"/>
    <w:rsid w:val="0084059D"/>
    <w:rsid w:val="00840A46"/>
    <w:rsid w:val="00842185"/>
    <w:rsid w:val="00842DDB"/>
    <w:rsid w:val="008436B2"/>
    <w:rsid w:val="00844786"/>
    <w:rsid w:val="00844800"/>
    <w:rsid w:val="008467FE"/>
    <w:rsid w:val="00850A4E"/>
    <w:rsid w:val="00852A78"/>
    <w:rsid w:val="00852DC5"/>
    <w:rsid w:val="0085328E"/>
    <w:rsid w:val="0085436D"/>
    <w:rsid w:val="00854C73"/>
    <w:rsid w:val="00855824"/>
    <w:rsid w:val="00857CCE"/>
    <w:rsid w:val="00857F84"/>
    <w:rsid w:val="0086061E"/>
    <w:rsid w:val="00861470"/>
    <w:rsid w:val="00861638"/>
    <w:rsid w:val="00861B4B"/>
    <w:rsid w:val="00862564"/>
    <w:rsid w:val="008631B2"/>
    <w:rsid w:val="00864176"/>
    <w:rsid w:val="00865350"/>
    <w:rsid w:val="00866740"/>
    <w:rsid w:val="00866A63"/>
    <w:rsid w:val="00867B1E"/>
    <w:rsid w:val="00867B26"/>
    <w:rsid w:val="00867B72"/>
    <w:rsid w:val="008707E6"/>
    <w:rsid w:val="00871FC1"/>
    <w:rsid w:val="00872AB3"/>
    <w:rsid w:val="008739BD"/>
    <w:rsid w:val="00874437"/>
    <w:rsid w:val="0087453E"/>
    <w:rsid w:val="00874B35"/>
    <w:rsid w:val="00875969"/>
    <w:rsid w:val="0087658C"/>
    <w:rsid w:val="00876D0F"/>
    <w:rsid w:val="0087745A"/>
    <w:rsid w:val="008774B3"/>
    <w:rsid w:val="00877753"/>
    <w:rsid w:val="0087782F"/>
    <w:rsid w:val="00877ACE"/>
    <w:rsid w:val="00880141"/>
    <w:rsid w:val="008806A1"/>
    <w:rsid w:val="00880E33"/>
    <w:rsid w:val="008810C1"/>
    <w:rsid w:val="00882835"/>
    <w:rsid w:val="00884A67"/>
    <w:rsid w:val="008852A8"/>
    <w:rsid w:val="00885F15"/>
    <w:rsid w:val="0088701F"/>
    <w:rsid w:val="00887678"/>
    <w:rsid w:val="008909D3"/>
    <w:rsid w:val="008918F6"/>
    <w:rsid w:val="00891DFD"/>
    <w:rsid w:val="00893535"/>
    <w:rsid w:val="00894013"/>
    <w:rsid w:val="00894123"/>
    <w:rsid w:val="00895DB1"/>
    <w:rsid w:val="00896268"/>
    <w:rsid w:val="008A074F"/>
    <w:rsid w:val="008A0986"/>
    <w:rsid w:val="008A1362"/>
    <w:rsid w:val="008A2986"/>
    <w:rsid w:val="008A5971"/>
    <w:rsid w:val="008A5C25"/>
    <w:rsid w:val="008A6044"/>
    <w:rsid w:val="008A65C0"/>
    <w:rsid w:val="008A6C50"/>
    <w:rsid w:val="008A6FE0"/>
    <w:rsid w:val="008A7439"/>
    <w:rsid w:val="008B0591"/>
    <w:rsid w:val="008B10E1"/>
    <w:rsid w:val="008B278C"/>
    <w:rsid w:val="008B27F9"/>
    <w:rsid w:val="008B3C1D"/>
    <w:rsid w:val="008B41AD"/>
    <w:rsid w:val="008B4E5A"/>
    <w:rsid w:val="008B5D26"/>
    <w:rsid w:val="008B6E53"/>
    <w:rsid w:val="008B72EC"/>
    <w:rsid w:val="008C1313"/>
    <w:rsid w:val="008C2719"/>
    <w:rsid w:val="008C32BE"/>
    <w:rsid w:val="008C3E35"/>
    <w:rsid w:val="008C4062"/>
    <w:rsid w:val="008C4529"/>
    <w:rsid w:val="008C489E"/>
    <w:rsid w:val="008C5BB4"/>
    <w:rsid w:val="008C5E93"/>
    <w:rsid w:val="008C5F60"/>
    <w:rsid w:val="008C70E2"/>
    <w:rsid w:val="008C71C7"/>
    <w:rsid w:val="008C7D1C"/>
    <w:rsid w:val="008D0741"/>
    <w:rsid w:val="008D0DFF"/>
    <w:rsid w:val="008D1685"/>
    <w:rsid w:val="008D1DD5"/>
    <w:rsid w:val="008D245F"/>
    <w:rsid w:val="008D2A64"/>
    <w:rsid w:val="008D3BE4"/>
    <w:rsid w:val="008D4F81"/>
    <w:rsid w:val="008D515A"/>
    <w:rsid w:val="008D535D"/>
    <w:rsid w:val="008D61ED"/>
    <w:rsid w:val="008D6761"/>
    <w:rsid w:val="008D70CE"/>
    <w:rsid w:val="008D74D5"/>
    <w:rsid w:val="008D7873"/>
    <w:rsid w:val="008D7E0A"/>
    <w:rsid w:val="008E06D2"/>
    <w:rsid w:val="008E0835"/>
    <w:rsid w:val="008E166F"/>
    <w:rsid w:val="008E187E"/>
    <w:rsid w:val="008E1F6A"/>
    <w:rsid w:val="008E2331"/>
    <w:rsid w:val="008E2345"/>
    <w:rsid w:val="008E3C17"/>
    <w:rsid w:val="008E3CEC"/>
    <w:rsid w:val="008E45B4"/>
    <w:rsid w:val="008E4D40"/>
    <w:rsid w:val="008E5733"/>
    <w:rsid w:val="008E5957"/>
    <w:rsid w:val="008E6C71"/>
    <w:rsid w:val="008E7735"/>
    <w:rsid w:val="008F22F7"/>
    <w:rsid w:val="008F299A"/>
    <w:rsid w:val="008F2DCB"/>
    <w:rsid w:val="008F421B"/>
    <w:rsid w:val="008F4317"/>
    <w:rsid w:val="008F4452"/>
    <w:rsid w:val="008F54C3"/>
    <w:rsid w:val="008F5D52"/>
    <w:rsid w:val="008F75B4"/>
    <w:rsid w:val="00900054"/>
    <w:rsid w:val="00900704"/>
    <w:rsid w:val="00901B6F"/>
    <w:rsid w:val="00903052"/>
    <w:rsid w:val="00903141"/>
    <w:rsid w:val="009031A4"/>
    <w:rsid w:val="00903AAD"/>
    <w:rsid w:val="009054D2"/>
    <w:rsid w:val="0090575F"/>
    <w:rsid w:val="00905DE3"/>
    <w:rsid w:val="009061F1"/>
    <w:rsid w:val="00906675"/>
    <w:rsid w:val="00907DA5"/>
    <w:rsid w:val="00910088"/>
    <w:rsid w:val="00910321"/>
    <w:rsid w:val="009103D2"/>
    <w:rsid w:val="009108EB"/>
    <w:rsid w:val="00911343"/>
    <w:rsid w:val="00911744"/>
    <w:rsid w:val="009126F8"/>
    <w:rsid w:val="00913805"/>
    <w:rsid w:val="00914320"/>
    <w:rsid w:val="0091448E"/>
    <w:rsid w:val="009149FA"/>
    <w:rsid w:val="009153A3"/>
    <w:rsid w:val="0091735B"/>
    <w:rsid w:val="0092065C"/>
    <w:rsid w:val="00920CBD"/>
    <w:rsid w:val="00920EE0"/>
    <w:rsid w:val="0092141C"/>
    <w:rsid w:val="00921E6B"/>
    <w:rsid w:val="00922202"/>
    <w:rsid w:val="0092224A"/>
    <w:rsid w:val="00922FC5"/>
    <w:rsid w:val="00923DF5"/>
    <w:rsid w:val="009244D6"/>
    <w:rsid w:val="00924773"/>
    <w:rsid w:val="00924A4E"/>
    <w:rsid w:val="00925311"/>
    <w:rsid w:val="00926D76"/>
    <w:rsid w:val="00926F6E"/>
    <w:rsid w:val="009319E9"/>
    <w:rsid w:val="00931F47"/>
    <w:rsid w:val="00933068"/>
    <w:rsid w:val="0093346E"/>
    <w:rsid w:val="00933A68"/>
    <w:rsid w:val="00933FEC"/>
    <w:rsid w:val="009341C5"/>
    <w:rsid w:val="0093638F"/>
    <w:rsid w:val="00936C95"/>
    <w:rsid w:val="0093728A"/>
    <w:rsid w:val="00940A69"/>
    <w:rsid w:val="00940B8D"/>
    <w:rsid w:val="009419C8"/>
    <w:rsid w:val="00941B92"/>
    <w:rsid w:val="0094388B"/>
    <w:rsid w:val="00944030"/>
    <w:rsid w:val="00944478"/>
    <w:rsid w:val="0094450F"/>
    <w:rsid w:val="00944B3C"/>
    <w:rsid w:val="009457C9"/>
    <w:rsid w:val="00945EEA"/>
    <w:rsid w:val="0094684E"/>
    <w:rsid w:val="00946850"/>
    <w:rsid w:val="00946972"/>
    <w:rsid w:val="009476D7"/>
    <w:rsid w:val="00950ECF"/>
    <w:rsid w:val="00951581"/>
    <w:rsid w:val="009519E7"/>
    <w:rsid w:val="0095204D"/>
    <w:rsid w:val="0095249D"/>
    <w:rsid w:val="00952542"/>
    <w:rsid w:val="00953000"/>
    <w:rsid w:val="00953971"/>
    <w:rsid w:val="00953CB5"/>
    <w:rsid w:val="009553FF"/>
    <w:rsid w:val="00955716"/>
    <w:rsid w:val="0095615D"/>
    <w:rsid w:val="009561C7"/>
    <w:rsid w:val="0096063A"/>
    <w:rsid w:val="009620DC"/>
    <w:rsid w:val="00962BBD"/>
    <w:rsid w:val="00962F9E"/>
    <w:rsid w:val="00963F3D"/>
    <w:rsid w:val="00965765"/>
    <w:rsid w:val="00965A1C"/>
    <w:rsid w:val="00965F26"/>
    <w:rsid w:val="009660B6"/>
    <w:rsid w:val="0096613F"/>
    <w:rsid w:val="009664F9"/>
    <w:rsid w:val="009665E9"/>
    <w:rsid w:val="00966964"/>
    <w:rsid w:val="009719A4"/>
    <w:rsid w:val="009724BC"/>
    <w:rsid w:val="00972BA3"/>
    <w:rsid w:val="0097370F"/>
    <w:rsid w:val="0097385F"/>
    <w:rsid w:val="00973A01"/>
    <w:rsid w:val="0097440A"/>
    <w:rsid w:val="00974B32"/>
    <w:rsid w:val="009752BA"/>
    <w:rsid w:val="00975378"/>
    <w:rsid w:val="00975419"/>
    <w:rsid w:val="00977042"/>
    <w:rsid w:val="009774E0"/>
    <w:rsid w:val="0097761B"/>
    <w:rsid w:val="00980CF5"/>
    <w:rsid w:val="0098425B"/>
    <w:rsid w:val="009844A4"/>
    <w:rsid w:val="00984E47"/>
    <w:rsid w:val="0098521F"/>
    <w:rsid w:val="00985C4D"/>
    <w:rsid w:val="00985CF0"/>
    <w:rsid w:val="00986627"/>
    <w:rsid w:val="00986996"/>
    <w:rsid w:val="00990729"/>
    <w:rsid w:val="00991BEE"/>
    <w:rsid w:val="009921FC"/>
    <w:rsid w:val="009934DB"/>
    <w:rsid w:val="0099360F"/>
    <w:rsid w:val="00993F9B"/>
    <w:rsid w:val="009946D9"/>
    <w:rsid w:val="00994B58"/>
    <w:rsid w:val="0099620E"/>
    <w:rsid w:val="00996DAF"/>
    <w:rsid w:val="009972B8"/>
    <w:rsid w:val="009977E9"/>
    <w:rsid w:val="00997AF7"/>
    <w:rsid w:val="009A1364"/>
    <w:rsid w:val="009A1611"/>
    <w:rsid w:val="009A1C69"/>
    <w:rsid w:val="009A26CF"/>
    <w:rsid w:val="009A3522"/>
    <w:rsid w:val="009A38BD"/>
    <w:rsid w:val="009A3EA8"/>
    <w:rsid w:val="009A3F7E"/>
    <w:rsid w:val="009A4105"/>
    <w:rsid w:val="009A4C6D"/>
    <w:rsid w:val="009A70D8"/>
    <w:rsid w:val="009B039D"/>
    <w:rsid w:val="009B0806"/>
    <w:rsid w:val="009B23B6"/>
    <w:rsid w:val="009B2E50"/>
    <w:rsid w:val="009B3F7A"/>
    <w:rsid w:val="009B4995"/>
    <w:rsid w:val="009B4C02"/>
    <w:rsid w:val="009B64A4"/>
    <w:rsid w:val="009B7717"/>
    <w:rsid w:val="009B793D"/>
    <w:rsid w:val="009C1096"/>
    <w:rsid w:val="009C1F6E"/>
    <w:rsid w:val="009C203F"/>
    <w:rsid w:val="009C2AC7"/>
    <w:rsid w:val="009C2BAE"/>
    <w:rsid w:val="009C2F54"/>
    <w:rsid w:val="009C3B94"/>
    <w:rsid w:val="009C3C76"/>
    <w:rsid w:val="009C3FEE"/>
    <w:rsid w:val="009C492C"/>
    <w:rsid w:val="009C5A4F"/>
    <w:rsid w:val="009C69D2"/>
    <w:rsid w:val="009D10FE"/>
    <w:rsid w:val="009D1D8D"/>
    <w:rsid w:val="009D2035"/>
    <w:rsid w:val="009D2694"/>
    <w:rsid w:val="009D2B34"/>
    <w:rsid w:val="009D2E0E"/>
    <w:rsid w:val="009D4401"/>
    <w:rsid w:val="009D4B71"/>
    <w:rsid w:val="009D592A"/>
    <w:rsid w:val="009D6753"/>
    <w:rsid w:val="009D6B29"/>
    <w:rsid w:val="009D71CE"/>
    <w:rsid w:val="009E073C"/>
    <w:rsid w:val="009E0C1F"/>
    <w:rsid w:val="009E1159"/>
    <w:rsid w:val="009E127B"/>
    <w:rsid w:val="009E293C"/>
    <w:rsid w:val="009E3043"/>
    <w:rsid w:val="009E550E"/>
    <w:rsid w:val="009E553A"/>
    <w:rsid w:val="009E593A"/>
    <w:rsid w:val="009E5C9B"/>
    <w:rsid w:val="009E5E4E"/>
    <w:rsid w:val="009E5EED"/>
    <w:rsid w:val="009E6EF2"/>
    <w:rsid w:val="009E7D44"/>
    <w:rsid w:val="009E7E1C"/>
    <w:rsid w:val="009F03FF"/>
    <w:rsid w:val="009F0830"/>
    <w:rsid w:val="009F1D09"/>
    <w:rsid w:val="009F1DA7"/>
    <w:rsid w:val="009F20C4"/>
    <w:rsid w:val="009F21E1"/>
    <w:rsid w:val="009F28CF"/>
    <w:rsid w:val="009F2EB5"/>
    <w:rsid w:val="009F30FF"/>
    <w:rsid w:val="009F405C"/>
    <w:rsid w:val="009F41EF"/>
    <w:rsid w:val="009F4CDD"/>
    <w:rsid w:val="009F506C"/>
    <w:rsid w:val="009F7F9B"/>
    <w:rsid w:val="00A0099C"/>
    <w:rsid w:val="00A0214F"/>
    <w:rsid w:val="00A02660"/>
    <w:rsid w:val="00A02A9D"/>
    <w:rsid w:val="00A03278"/>
    <w:rsid w:val="00A034E5"/>
    <w:rsid w:val="00A04350"/>
    <w:rsid w:val="00A05078"/>
    <w:rsid w:val="00A05882"/>
    <w:rsid w:val="00A05FFE"/>
    <w:rsid w:val="00A079C8"/>
    <w:rsid w:val="00A10000"/>
    <w:rsid w:val="00A11437"/>
    <w:rsid w:val="00A11461"/>
    <w:rsid w:val="00A11804"/>
    <w:rsid w:val="00A118C4"/>
    <w:rsid w:val="00A125C5"/>
    <w:rsid w:val="00A12A3C"/>
    <w:rsid w:val="00A13A49"/>
    <w:rsid w:val="00A15946"/>
    <w:rsid w:val="00A15B84"/>
    <w:rsid w:val="00A16800"/>
    <w:rsid w:val="00A1745F"/>
    <w:rsid w:val="00A175A9"/>
    <w:rsid w:val="00A17A10"/>
    <w:rsid w:val="00A17F1B"/>
    <w:rsid w:val="00A213F8"/>
    <w:rsid w:val="00A21426"/>
    <w:rsid w:val="00A222AD"/>
    <w:rsid w:val="00A22B25"/>
    <w:rsid w:val="00A22BB9"/>
    <w:rsid w:val="00A23621"/>
    <w:rsid w:val="00A23DE1"/>
    <w:rsid w:val="00A23E3A"/>
    <w:rsid w:val="00A24BDE"/>
    <w:rsid w:val="00A25FEE"/>
    <w:rsid w:val="00A26291"/>
    <w:rsid w:val="00A26BEB"/>
    <w:rsid w:val="00A26CBC"/>
    <w:rsid w:val="00A26DDD"/>
    <w:rsid w:val="00A27B56"/>
    <w:rsid w:val="00A31000"/>
    <w:rsid w:val="00A317A2"/>
    <w:rsid w:val="00A31CCD"/>
    <w:rsid w:val="00A31F5B"/>
    <w:rsid w:val="00A326DD"/>
    <w:rsid w:val="00A32F6F"/>
    <w:rsid w:val="00A333B5"/>
    <w:rsid w:val="00A33EA4"/>
    <w:rsid w:val="00A349E5"/>
    <w:rsid w:val="00A34EC3"/>
    <w:rsid w:val="00A35BD6"/>
    <w:rsid w:val="00A365FC"/>
    <w:rsid w:val="00A37143"/>
    <w:rsid w:val="00A37DE5"/>
    <w:rsid w:val="00A40130"/>
    <w:rsid w:val="00A4030F"/>
    <w:rsid w:val="00A409FF"/>
    <w:rsid w:val="00A41693"/>
    <w:rsid w:val="00A423F0"/>
    <w:rsid w:val="00A43ED9"/>
    <w:rsid w:val="00A440D2"/>
    <w:rsid w:val="00A453D5"/>
    <w:rsid w:val="00A45D52"/>
    <w:rsid w:val="00A47747"/>
    <w:rsid w:val="00A47DA6"/>
    <w:rsid w:val="00A52897"/>
    <w:rsid w:val="00A52F43"/>
    <w:rsid w:val="00A53547"/>
    <w:rsid w:val="00A53BB8"/>
    <w:rsid w:val="00A54774"/>
    <w:rsid w:val="00A5531E"/>
    <w:rsid w:val="00A553BA"/>
    <w:rsid w:val="00A55AE8"/>
    <w:rsid w:val="00A62237"/>
    <w:rsid w:val="00A62896"/>
    <w:rsid w:val="00A63372"/>
    <w:rsid w:val="00A63EBF"/>
    <w:rsid w:val="00A64836"/>
    <w:rsid w:val="00A65938"/>
    <w:rsid w:val="00A6639B"/>
    <w:rsid w:val="00A66623"/>
    <w:rsid w:val="00A66C35"/>
    <w:rsid w:val="00A66C8F"/>
    <w:rsid w:val="00A6768D"/>
    <w:rsid w:val="00A70027"/>
    <w:rsid w:val="00A70EA5"/>
    <w:rsid w:val="00A71843"/>
    <w:rsid w:val="00A720C6"/>
    <w:rsid w:val="00A73C81"/>
    <w:rsid w:val="00A7400B"/>
    <w:rsid w:val="00A75B7C"/>
    <w:rsid w:val="00A75D77"/>
    <w:rsid w:val="00A806F4"/>
    <w:rsid w:val="00A807C8"/>
    <w:rsid w:val="00A80AC3"/>
    <w:rsid w:val="00A8120C"/>
    <w:rsid w:val="00A815BD"/>
    <w:rsid w:val="00A81FB4"/>
    <w:rsid w:val="00A82EB8"/>
    <w:rsid w:val="00A8502C"/>
    <w:rsid w:val="00A859E0"/>
    <w:rsid w:val="00A86EC3"/>
    <w:rsid w:val="00A87E83"/>
    <w:rsid w:val="00A87EE6"/>
    <w:rsid w:val="00A91F1B"/>
    <w:rsid w:val="00A93148"/>
    <w:rsid w:val="00A941CE"/>
    <w:rsid w:val="00A94BC4"/>
    <w:rsid w:val="00A9592E"/>
    <w:rsid w:val="00A976CF"/>
    <w:rsid w:val="00A97E7B"/>
    <w:rsid w:val="00AA1892"/>
    <w:rsid w:val="00AA2D15"/>
    <w:rsid w:val="00AA320A"/>
    <w:rsid w:val="00AA46E3"/>
    <w:rsid w:val="00AA48D9"/>
    <w:rsid w:val="00AA502E"/>
    <w:rsid w:val="00AA78A4"/>
    <w:rsid w:val="00AB0405"/>
    <w:rsid w:val="00AB05DE"/>
    <w:rsid w:val="00AB0B51"/>
    <w:rsid w:val="00AB0C67"/>
    <w:rsid w:val="00AB13F0"/>
    <w:rsid w:val="00AB17E7"/>
    <w:rsid w:val="00AB1D8E"/>
    <w:rsid w:val="00AB321B"/>
    <w:rsid w:val="00AB5791"/>
    <w:rsid w:val="00AB72A6"/>
    <w:rsid w:val="00AB77B4"/>
    <w:rsid w:val="00AC0BA1"/>
    <w:rsid w:val="00AC0E1D"/>
    <w:rsid w:val="00AC2CAD"/>
    <w:rsid w:val="00AC30F0"/>
    <w:rsid w:val="00AC3F49"/>
    <w:rsid w:val="00AC415E"/>
    <w:rsid w:val="00AC4400"/>
    <w:rsid w:val="00AC4EAC"/>
    <w:rsid w:val="00AC54B9"/>
    <w:rsid w:val="00AC5FA6"/>
    <w:rsid w:val="00AC6CEF"/>
    <w:rsid w:val="00AC7126"/>
    <w:rsid w:val="00AC73B3"/>
    <w:rsid w:val="00AC7A94"/>
    <w:rsid w:val="00AD0DC2"/>
    <w:rsid w:val="00AD1B22"/>
    <w:rsid w:val="00AD2052"/>
    <w:rsid w:val="00AD239B"/>
    <w:rsid w:val="00AD387A"/>
    <w:rsid w:val="00AD4428"/>
    <w:rsid w:val="00AD53E9"/>
    <w:rsid w:val="00AD576E"/>
    <w:rsid w:val="00AD607D"/>
    <w:rsid w:val="00AD65DE"/>
    <w:rsid w:val="00AD68A2"/>
    <w:rsid w:val="00AD6EC1"/>
    <w:rsid w:val="00AD6FA4"/>
    <w:rsid w:val="00AD75D4"/>
    <w:rsid w:val="00AD7D4F"/>
    <w:rsid w:val="00AE05F5"/>
    <w:rsid w:val="00AE08A8"/>
    <w:rsid w:val="00AE197F"/>
    <w:rsid w:val="00AE2613"/>
    <w:rsid w:val="00AE3C19"/>
    <w:rsid w:val="00AE41E1"/>
    <w:rsid w:val="00AE616B"/>
    <w:rsid w:val="00AE6879"/>
    <w:rsid w:val="00AF059B"/>
    <w:rsid w:val="00AF143A"/>
    <w:rsid w:val="00AF1523"/>
    <w:rsid w:val="00AF2C5D"/>
    <w:rsid w:val="00AF33AB"/>
    <w:rsid w:val="00AF3688"/>
    <w:rsid w:val="00AF480C"/>
    <w:rsid w:val="00AF48C8"/>
    <w:rsid w:val="00AF57B9"/>
    <w:rsid w:val="00AF5952"/>
    <w:rsid w:val="00AF710D"/>
    <w:rsid w:val="00AF748C"/>
    <w:rsid w:val="00AF7A60"/>
    <w:rsid w:val="00B0049B"/>
    <w:rsid w:val="00B006E3"/>
    <w:rsid w:val="00B00BFB"/>
    <w:rsid w:val="00B01795"/>
    <w:rsid w:val="00B025AB"/>
    <w:rsid w:val="00B02669"/>
    <w:rsid w:val="00B02D7B"/>
    <w:rsid w:val="00B036D8"/>
    <w:rsid w:val="00B037EB"/>
    <w:rsid w:val="00B0397C"/>
    <w:rsid w:val="00B03BE3"/>
    <w:rsid w:val="00B03D24"/>
    <w:rsid w:val="00B042A1"/>
    <w:rsid w:val="00B04500"/>
    <w:rsid w:val="00B06117"/>
    <w:rsid w:val="00B06948"/>
    <w:rsid w:val="00B1018E"/>
    <w:rsid w:val="00B10DD6"/>
    <w:rsid w:val="00B140CC"/>
    <w:rsid w:val="00B145A9"/>
    <w:rsid w:val="00B1566B"/>
    <w:rsid w:val="00B16648"/>
    <w:rsid w:val="00B16F0B"/>
    <w:rsid w:val="00B2130C"/>
    <w:rsid w:val="00B21B0E"/>
    <w:rsid w:val="00B227C1"/>
    <w:rsid w:val="00B22FFE"/>
    <w:rsid w:val="00B23A44"/>
    <w:rsid w:val="00B24866"/>
    <w:rsid w:val="00B24B05"/>
    <w:rsid w:val="00B24CA1"/>
    <w:rsid w:val="00B25048"/>
    <w:rsid w:val="00B25E22"/>
    <w:rsid w:val="00B25FA0"/>
    <w:rsid w:val="00B26E57"/>
    <w:rsid w:val="00B27AAB"/>
    <w:rsid w:val="00B27D6C"/>
    <w:rsid w:val="00B3064E"/>
    <w:rsid w:val="00B315E4"/>
    <w:rsid w:val="00B31780"/>
    <w:rsid w:val="00B3276A"/>
    <w:rsid w:val="00B33DFB"/>
    <w:rsid w:val="00B33F69"/>
    <w:rsid w:val="00B34395"/>
    <w:rsid w:val="00B344E0"/>
    <w:rsid w:val="00B345C4"/>
    <w:rsid w:val="00B34784"/>
    <w:rsid w:val="00B348CF"/>
    <w:rsid w:val="00B35B5F"/>
    <w:rsid w:val="00B369D4"/>
    <w:rsid w:val="00B37317"/>
    <w:rsid w:val="00B37852"/>
    <w:rsid w:val="00B40188"/>
    <w:rsid w:val="00B406A1"/>
    <w:rsid w:val="00B42078"/>
    <w:rsid w:val="00B421C1"/>
    <w:rsid w:val="00B4380B"/>
    <w:rsid w:val="00B43AE9"/>
    <w:rsid w:val="00B43D67"/>
    <w:rsid w:val="00B43E09"/>
    <w:rsid w:val="00B4418C"/>
    <w:rsid w:val="00B4478E"/>
    <w:rsid w:val="00B452E3"/>
    <w:rsid w:val="00B46895"/>
    <w:rsid w:val="00B501F9"/>
    <w:rsid w:val="00B50674"/>
    <w:rsid w:val="00B50B07"/>
    <w:rsid w:val="00B50D64"/>
    <w:rsid w:val="00B50F69"/>
    <w:rsid w:val="00B51E91"/>
    <w:rsid w:val="00B51F41"/>
    <w:rsid w:val="00B52263"/>
    <w:rsid w:val="00B523DD"/>
    <w:rsid w:val="00B52585"/>
    <w:rsid w:val="00B52C68"/>
    <w:rsid w:val="00B5302F"/>
    <w:rsid w:val="00B538B8"/>
    <w:rsid w:val="00B53BB1"/>
    <w:rsid w:val="00B54202"/>
    <w:rsid w:val="00B5425E"/>
    <w:rsid w:val="00B5560A"/>
    <w:rsid w:val="00B559DA"/>
    <w:rsid w:val="00B55D05"/>
    <w:rsid w:val="00B55EF1"/>
    <w:rsid w:val="00B5682D"/>
    <w:rsid w:val="00B56B81"/>
    <w:rsid w:val="00B601FD"/>
    <w:rsid w:val="00B607F8"/>
    <w:rsid w:val="00B62F2C"/>
    <w:rsid w:val="00B64B26"/>
    <w:rsid w:val="00B650AA"/>
    <w:rsid w:val="00B650C7"/>
    <w:rsid w:val="00B65EBA"/>
    <w:rsid w:val="00B6671D"/>
    <w:rsid w:val="00B670C4"/>
    <w:rsid w:val="00B6762F"/>
    <w:rsid w:val="00B67888"/>
    <w:rsid w:val="00B7008D"/>
    <w:rsid w:val="00B7078B"/>
    <w:rsid w:val="00B70F66"/>
    <w:rsid w:val="00B710EE"/>
    <w:rsid w:val="00B72298"/>
    <w:rsid w:val="00B72F19"/>
    <w:rsid w:val="00B72FAB"/>
    <w:rsid w:val="00B735BC"/>
    <w:rsid w:val="00B73959"/>
    <w:rsid w:val="00B73DDC"/>
    <w:rsid w:val="00B74EDA"/>
    <w:rsid w:val="00B74F36"/>
    <w:rsid w:val="00B75298"/>
    <w:rsid w:val="00B758F6"/>
    <w:rsid w:val="00B7643D"/>
    <w:rsid w:val="00B76E31"/>
    <w:rsid w:val="00B803C2"/>
    <w:rsid w:val="00B80C81"/>
    <w:rsid w:val="00B82542"/>
    <w:rsid w:val="00B82965"/>
    <w:rsid w:val="00B82E23"/>
    <w:rsid w:val="00B8417F"/>
    <w:rsid w:val="00B86721"/>
    <w:rsid w:val="00B87B77"/>
    <w:rsid w:val="00B90894"/>
    <w:rsid w:val="00B909DD"/>
    <w:rsid w:val="00B90A06"/>
    <w:rsid w:val="00B90E73"/>
    <w:rsid w:val="00B913A9"/>
    <w:rsid w:val="00B91555"/>
    <w:rsid w:val="00B91576"/>
    <w:rsid w:val="00B91F36"/>
    <w:rsid w:val="00B92524"/>
    <w:rsid w:val="00B93576"/>
    <w:rsid w:val="00B94018"/>
    <w:rsid w:val="00B9470E"/>
    <w:rsid w:val="00B948AA"/>
    <w:rsid w:val="00B95C73"/>
    <w:rsid w:val="00B95F6F"/>
    <w:rsid w:val="00BA0CEC"/>
    <w:rsid w:val="00BA1D5D"/>
    <w:rsid w:val="00BA2224"/>
    <w:rsid w:val="00BA25D2"/>
    <w:rsid w:val="00BA375B"/>
    <w:rsid w:val="00BA3AD2"/>
    <w:rsid w:val="00BA3F68"/>
    <w:rsid w:val="00BA438E"/>
    <w:rsid w:val="00BA43A0"/>
    <w:rsid w:val="00BA5A06"/>
    <w:rsid w:val="00BA5FFA"/>
    <w:rsid w:val="00BA62EF"/>
    <w:rsid w:val="00BA6560"/>
    <w:rsid w:val="00BA69C8"/>
    <w:rsid w:val="00BA6B06"/>
    <w:rsid w:val="00BA6B83"/>
    <w:rsid w:val="00BA6D43"/>
    <w:rsid w:val="00BA6D73"/>
    <w:rsid w:val="00BA7154"/>
    <w:rsid w:val="00BA7489"/>
    <w:rsid w:val="00BA758F"/>
    <w:rsid w:val="00BB11F7"/>
    <w:rsid w:val="00BB1391"/>
    <w:rsid w:val="00BB19B8"/>
    <w:rsid w:val="00BB3AED"/>
    <w:rsid w:val="00BB4440"/>
    <w:rsid w:val="00BB484F"/>
    <w:rsid w:val="00BB500A"/>
    <w:rsid w:val="00BB5330"/>
    <w:rsid w:val="00BB54B3"/>
    <w:rsid w:val="00BB63D4"/>
    <w:rsid w:val="00BB66A7"/>
    <w:rsid w:val="00BB6B59"/>
    <w:rsid w:val="00BB7CB0"/>
    <w:rsid w:val="00BC0025"/>
    <w:rsid w:val="00BC02E4"/>
    <w:rsid w:val="00BC0EB2"/>
    <w:rsid w:val="00BC11BE"/>
    <w:rsid w:val="00BC20E0"/>
    <w:rsid w:val="00BC2181"/>
    <w:rsid w:val="00BC25B5"/>
    <w:rsid w:val="00BC2CA2"/>
    <w:rsid w:val="00BC314D"/>
    <w:rsid w:val="00BC3ACF"/>
    <w:rsid w:val="00BC416B"/>
    <w:rsid w:val="00BC5A42"/>
    <w:rsid w:val="00BC5F21"/>
    <w:rsid w:val="00BC60B4"/>
    <w:rsid w:val="00BC6F6E"/>
    <w:rsid w:val="00BC7969"/>
    <w:rsid w:val="00BC7AAB"/>
    <w:rsid w:val="00BD19E5"/>
    <w:rsid w:val="00BD213F"/>
    <w:rsid w:val="00BD28B2"/>
    <w:rsid w:val="00BD298E"/>
    <w:rsid w:val="00BD3076"/>
    <w:rsid w:val="00BD4E0D"/>
    <w:rsid w:val="00BD532F"/>
    <w:rsid w:val="00BD585D"/>
    <w:rsid w:val="00BD6289"/>
    <w:rsid w:val="00BD67FA"/>
    <w:rsid w:val="00BD7F07"/>
    <w:rsid w:val="00BE058E"/>
    <w:rsid w:val="00BE07E9"/>
    <w:rsid w:val="00BE23AE"/>
    <w:rsid w:val="00BE3004"/>
    <w:rsid w:val="00BE5ECE"/>
    <w:rsid w:val="00BE5F46"/>
    <w:rsid w:val="00BE7064"/>
    <w:rsid w:val="00BE7B4A"/>
    <w:rsid w:val="00BE7F63"/>
    <w:rsid w:val="00BF09EC"/>
    <w:rsid w:val="00BF1F2E"/>
    <w:rsid w:val="00BF233F"/>
    <w:rsid w:val="00BF4A6F"/>
    <w:rsid w:val="00BF4E76"/>
    <w:rsid w:val="00BF5BFF"/>
    <w:rsid w:val="00BF63BC"/>
    <w:rsid w:val="00BF6E90"/>
    <w:rsid w:val="00BF6FC7"/>
    <w:rsid w:val="00BF7FBF"/>
    <w:rsid w:val="00C01857"/>
    <w:rsid w:val="00C020B7"/>
    <w:rsid w:val="00C026AD"/>
    <w:rsid w:val="00C03902"/>
    <w:rsid w:val="00C03C63"/>
    <w:rsid w:val="00C0444C"/>
    <w:rsid w:val="00C0491D"/>
    <w:rsid w:val="00C04F11"/>
    <w:rsid w:val="00C051AE"/>
    <w:rsid w:val="00C0547C"/>
    <w:rsid w:val="00C057D5"/>
    <w:rsid w:val="00C065FC"/>
    <w:rsid w:val="00C065FF"/>
    <w:rsid w:val="00C0674F"/>
    <w:rsid w:val="00C06BE3"/>
    <w:rsid w:val="00C06D69"/>
    <w:rsid w:val="00C0700C"/>
    <w:rsid w:val="00C1092B"/>
    <w:rsid w:val="00C10DE9"/>
    <w:rsid w:val="00C10E16"/>
    <w:rsid w:val="00C119CE"/>
    <w:rsid w:val="00C1275B"/>
    <w:rsid w:val="00C13795"/>
    <w:rsid w:val="00C13F64"/>
    <w:rsid w:val="00C15F4C"/>
    <w:rsid w:val="00C169DF"/>
    <w:rsid w:val="00C170FF"/>
    <w:rsid w:val="00C175F3"/>
    <w:rsid w:val="00C17E06"/>
    <w:rsid w:val="00C209D2"/>
    <w:rsid w:val="00C2155C"/>
    <w:rsid w:val="00C22755"/>
    <w:rsid w:val="00C232F4"/>
    <w:rsid w:val="00C237A5"/>
    <w:rsid w:val="00C2469F"/>
    <w:rsid w:val="00C24816"/>
    <w:rsid w:val="00C24865"/>
    <w:rsid w:val="00C24EB2"/>
    <w:rsid w:val="00C25186"/>
    <w:rsid w:val="00C25AC8"/>
    <w:rsid w:val="00C2689A"/>
    <w:rsid w:val="00C2711C"/>
    <w:rsid w:val="00C273A1"/>
    <w:rsid w:val="00C304B9"/>
    <w:rsid w:val="00C3074C"/>
    <w:rsid w:val="00C30A51"/>
    <w:rsid w:val="00C31365"/>
    <w:rsid w:val="00C322F8"/>
    <w:rsid w:val="00C337A4"/>
    <w:rsid w:val="00C33DD7"/>
    <w:rsid w:val="00C344BF"/>
    <w:rsid w:val="00C35612"/>
    <w:rsid w:val="00C36172"/>
    <w:rsid w:val="00C3619F"/>
    <w:rsid w:val="00C361A7"/>
    <w:rsid w:val="00C36886"/>
    <w:rsid w:val="00C368F3"/>
    <w:rsid w:val="00C372AD"/>
    <w:rsid w:val="00C372AF"/>
    <w:rsid w:val="00C404D9"/>
    <w:rsid w:val="00C40C23"/>
    <w:rsid w:val="00C4156C"/>
    <w:rsid w:val="00C417EF"/>
    <w:rsid w:val="00C42111"/>
    <w:rsid w:val="00C421F8"/>
    <w:rsid w:val="00C423B8"/>
    <w:rsid w:val="00C423C3"/>
    <w:rsid w:val="00C43030"/>
    <w:rsid w:val="00C4359A"/>
    <w:rsid w:val="00C44046"/>
    <w:rsid w:val="00C4439D"/>
    <w:rsid w:val="00C44770"/>
    <w:rsid w:val="00C450A6"/>
    <w:rsid w:val="00C4642F"/>
    <w:rsid w:val="00C46655"/>
    <w:rsid w:val="00C46948"/>
    <w:rsid w:val="00C46FA1"/>
    <w:rsid w:val="00C472CF"/>
    <w:rsid w:val="00C47F6F"/>
    <w:rsid w:val="00C50F23"/>
    <w:rsid w:val="00C51A84"/>
    <w:rsid w:val="00C5352C"/>
    <w:rsid w:val="00C53C62"/>
    <w:rsid w:val="00C53DCA"/>
    <w:rsid w:val="00C555B5"/>
    <w:rsid w:val="00C55B5C"/>
    <w:rsid w:val="00C5696D"/>
    <w:rsid w:val="00C569BE"/>
    <w:rsid w:val="00C56BCB"/>
    <w:rsid w:val="00C56C0D"/>
    <w:rsid w:val="00C56CE5"/>
    <w:rsid w:val="00C56F31"/>
    <w:rsid w:val="00C5706E"/>
    <w:rsid w:val="00C601E6"/>
    <w:rsid w:val="00C60BD7"/>
    <w:rsid w:val="00C61C97"/>
    <w:rsid w:val="00C62844"/>
    <w:rsid w:val="00C6316C"/>
    <w:rsid w:val="00C640D4"/>
    <w:rsid w:val="00C64411"/>
    <w:rsid w:val="00C6444B"/>
    <w:rsid w:val="00C647CD"/>
    <w:rsid w:val="00C6657C"/>
    <w:rsid w:val="00C66AD4"/>
    <w:rsid w:val="00C67A8A"/>
    <w:rsid w:val="00C71B47"/>
    <w:rsid w:val="00C7284A"/>
    <w:rsid w:val="00C72CAA"/>
    <w:rsid w:val="00C748BE"/>
    <w:rsid w:val="00C753A7"/>
    <w:rsid w:val="00C759D3"/>
    <w:rsid w:val="00C763C2"/>
    <w:rsid w:val="00C76B8B"/>
    <w:rsid w:val="00C77919"/>
    <w:rsid w:val="00C77964"/>
    <w:rsid w:val="00C77EC6"/>
    <w:rsid w:val="00C80120"/>
    <w:rsid w:val="00C81FF2"/>
    <w:rsid w:val="00C82F14"/>
    <w:rsid w:val="00C842C2"/>
    <w:rsid w:val="00C85C7B"/>
    <w:rsid w:val="00C860B7"/>
    <w:rsid w:val="00C86318"/>
    <w:rsid w:val="00C86929"/>
    <w:rsid w:val="00C87A0D"/>
    <w:rsid w:val="00C87C11"/>
    <w:rsid w:val="00C901D7"/>
    <w:rsid w:val="00C90AB4"/>
    <w:rsid w:val="00C90C8E"/>
    <w:rsid w:val="00C91B69"/>
    <w:rsid w:val="00C92DB4"/>
    <w:rsid w:val="00C93468"/>
    <w:rsid w:val="00C93ED6"/>
    <w:rsid w:val="00C93F6B"/>
    <w:rsid w:val="00C94B97"/>
    <w:rsid w:val="00C94D43"/>
    <w:rsid w:val="00C96071"/>
    <w:rsid w:val="00C96218"/>
    <w:rsid w:val="00C96689"/>
    <w:rsid w:val="00C96FFD"/>
    <w:rsid w:val="00C9739B"/>
    <w:rsid w:val="00CA05CD"/>
    <w:rsid w:val="00CA0D81"/>
    <w:rsid w:val="00CA3FA8"/>
    <w:rsid w:val="00CA41E9"/>
    <w:rsid w:val="00CA4D9E"/>
    <w:rsid w:val="00CA67C0"/>
    <w:rsid w:val="00CA6C7C"/>
    <w:rsid w:val="00CA6D71"/>
    <w:rsid w:val="00CA7F5F"/>
    <w:rsid w:val="00CB0235"/>
    <w:rsid w:val="00CB16D8"/>
    <w:rsid w:val="00CB1B74"/>
    <w:rsid w:val="00CB1E50"/>
    <w:rsid w:val="00CB21A0"/>
    <w:rsid w:val="00CB4FA1"/>
    <w:rsid w:val="00CB50C0"/>
    <w:rsid w:val="00CB69E9"/>
    <w:rsid w:val="00CB6EAC"/>
    <w:rsid w:val="00CC267D"/>
    <w:rsid w:val="00CC2812"/>
    <w:rsid w:val="00CC29BF"/>
    <w:rsid w:val="00CC3B75"/>
    <w:rsid w:val="00CC5116"/>
    <w:rsid w:val="00CC5427"/>
    <w:rsid w:val="00CC5C11"/>
    <w:rsid w:val="00CC5DA8"/>
    <w:rsid w:val="00CC68A4"/>
    <w:rsid w:val="00CC7352"/>
    <w:rsid w:val="00CC79E7"/>
    <w:rsid w:val="00CD1F3B"/>
    <w:rsid w:val="00CD25E6"/>
    <w:rsid w:val="00CD275B"/>
    <w:rsid w:val="00CD43D5"/>
    <w:rsid w:val="00CD482E"/>
    <w:rsid w:val="00CD4940"/>
    <w:rsid w:val="00CD4C5D"/>
    <w:rsid w:val="00CD589C"/>
    <w:rsid w:val="00CD5DAD"/>
    <w:rsid w:val="00CD7C40"/>
    <w:rsid w:val="00CE19E1"/>
    <w:rsid w:val="00CE32F8"/>
    <w:rsid w:val="00CE4458"/>
    <w:rsid w:val="00CE4EB4"/>
    <w:rsid w:val="00CE51A0"/>
    <w:rsid w:val="00CE563D"/>
    <w:rsid w:val="00CE5A65"/>
    <w:rsid w:val="00CE602F"/>
    <w:rsid w:val="00CE6EC9"/>
    <w:rsid w:val="00CE73A6"/>
    <w:rsid w:val="00CF0C07"/>
    <w:rsid w:val="00CF2255"/>
    <w:rsid w:val="00CF2854"/>
    <w:rsid w:val="00CF2D61"/>
    <w:rsid w:val="00CF3820"/>
    <w:rsid w:val="00CF39AB"/>
    <w:rsid w:val="00CF39E9"/>
    <w:rsid w:val="00CF4243"/>
    <w:rsid w:val="00CF4A7E"/>
    <w:rsid w:val="00CF679C"/>
    <w:rsid w:val="00CF67E6"/>
    <w:rsid w:val="00CF73EA"/>
    <w:rsid w:val="00CF75B0"/>
    <w:rsid w:val="00CF780B"/>
    <w:rsid w:val="00CF7CC7"/>
    <w:rsid w:val="00D004CD"/>
    <w:rsid w:val="00D00DDC"/>
    <w:rsid w:val="00D025D8"/>
    <w:rsid w:val="00D02976"/>
    <w:rsid w:val="00D0376F"/>
    <w:rsid w:val="00D03A21"/>
    <w:rsid w:val="00D03A6C"/>
    <w:rsid w:val="00D03B9A"/>
    <w:rsid w:val="00D04226"/>
    <w:rsid w:val="00D0434E"/>
    <w:rsid w:val="00D043D5"/>
    <w:rsid w:val="00D058A0"/>
    <w:rsid w:val="00D068A0"/>
    <w:rsid w:val="00D0726C"/>
    <w:rsid w:val="00D10322"/>
    <w:rsid w:val="00D11158"/>
    <w:rsid w:val="00D11444"/>
    <w:rsid w:val="00D11956"/>
    <w:rsid w:val="00D13032"/>
    <w:rsid w:val="00D13954"/>
    <w:rsid w:val="00D14099"/>
    <w:rsid w:val="00D14AE5"/>
    <w:rsid w:val="00D14AF5"/>
    <w:rsid w:val="00D15FE5"/>
    <w:rsid w:val="00D1636B"/>
    <w:rsid w:val="00D1700E"/>
    <w:rsid w:val="00D170A4"/>
    <w:rsid w:val="00D174FD"/>
    <w:rsid w:val="00D20792"/>
    <w:rsid w:val="00D20DAF"/>
    <w:rsid w:val="00D20F8C"/>
    <w:rsid w:val="00D21770"/>
    <w:rsid w:val="00D219EC"/>
    <w:rsid w:val="00D22C83"/>
    <w:rsid w:val="00D23223"/>
    <w:rsid w:val="00D24A97"/>
    <w:rsid w:val="00D25066"/>
    <w:rsid w:val="00D2767F"/>
    <w:rsid w:val="00D279EE"/>
    <w:rsid w:val="00D27C3D"/>
    <w:rsid w:val="00D31077"/>
    <w:rsid w:val="00D311A5"/>
    <w:rsid w:val="00D31715"/>
    <w:rsid w:val="00D319B8"/>
    <w:rsid w:val="00D3220B"/>
    <w:rsid w:val="00D33A82"/>
    <w:rsid w:val="00D34FB2"/>
    <w:rsid w:val="00D356E9"/>
    <w:rsid w:val="00D356EF"/>
    <w:rsid w:val="00D37B1F"/>
    <w:rsid w:val="00D4006A"/>
    <w:rsid w:val="00D40AEC"/>
    <w:rsid w:val="00D419B0"/>
    <w:rsid w:val="00D4232D"/>
    <w:rsid w:val="00D432ED"/>
    <w:rsid w:val="00D43994"/>
    <w:rsid w:val="00D43ACF"/>
    <w:rsid w:val="00D43EA0"/>
    <w:rsid w:val="00D4438B"/>
    <w:rsid w:val="00D448DB"/>
    <w:rsid w:val="00D44FD6"/>
    <w:rsid w:val="00D45381"/>
    <w:rsid w:val="00D45666"/>
    <w:rsid w:val="00D45704"/>
    <w:rsid w:val="00D45849"/>
    <w:rsid w:val="00D45F8F"/>
    <w:rsid w:val="00D4606B"/>
    <w:rsid w:val="00D4670C"/>
    <w:rsid w:val="00D46F0B"/>
    <w:rsid w:val="00D47396"/>
    <w:rsid w:val="00D47C62"/>
    <w:rsid w:val="00D503F9"/>
    <w:rsid w:val="00D54605"/>
    <w:rsid w:val="00D54E44"/>
    <w:rsid w:val="00D54F7B"/>
    <w:rsid w:val="00D5612F"/>
    <w:rsid w:val="00D56514"/>
    <w:rsid w:val="00D56899"/>
    <w:rsid w:val="00D56C86"/>
    <w:rsid w:val="00D56CFF"/>
    <w:rsid w:val="00D601D8"/>
    <w:rsid w:val="00D60892"/>
    <w:rsid w:val="00D60C70"/>
    <w:rsid w:val="00D60D90"/>
    <w:rsid w:val="00D6197E"/>
    <w:rsid w:val="00D61D1F"/>
    <w:rsid w:val="00D627A6"/>
    <w:rsid w:val="00D63835"/>
    <w:rsid w:val="00D63D2D"/>
    <w:rsid w:val="00D64454"/>
    <w:rsid w:val="00D64610"/>
    <w:rsid w:val="00D650C0"/>
    <w:rsid w:val="00D652CB"/>
    <w:rsid w:val="00D65FDC"/>
    <w:rsid w:val="00D67E2B"/>
    <w:rsid w:val="00D71277"/>
    <w:rsid w:val="00D7156A"/>
    <w:rsid w:val="00D7171C"/>
    <w:rsid w:val="00D71E22"/>
    <w:rsid w:val="00D72A59"/>
    <w:rsid w:val="00D72C5B"/>
    <w:rsid w:val="00D7343D"/>
    <w:rsid w:val="00D73646"/>
    <w:rsid w:val="00D747B7"/>
    <w:rsid w:val="00D74834"/>
    <w:rsid w:val="00D7530B"/>
    <w:rsid w:val="00D75854"/>
    <w:rsid w:val="00D767CB"/>
    <w:rsid w:val="00D76944"/>
    <w:rsid w:val="00D76D42"/>
    <w:rsid w:val="00D779C5"/>
    <w:rsid w:val="00D817A5"/>
    <w:rsid w:val="00D81EA8"/>
    <w:rsid w:val="00D823FF"/>
    <w:rsid w:val="00D829B5"/>
    <w:rsid w:val="00D84133"/>
    <w:rsid w:val="00D84DE9"/>
    <w:rsid w:val="00D84E0A"/>
    <w:rsid w:val="00D8506E"/>
    <w:rsid w:val="00D86A4E"/>
    <w:rsid w:val="00D86BF5"/>
    <w:rsid w:val="00D87408"/>
    <w:rsid w:val="00D8765B"/>
    <w:rsid w:val="00D87CFF"/>
    <w:rsid w:val="00D87D42"/>
    <w:rsid w:val="00D91932"/>
    <w:rsid w:val="00D91CC0"/>
    <w:rsid w:val="00D929CF"/>
    <w:rsid w:val="00D949B4"/>
    <w:rsid w:val="00D94E1E"/>
    <w:rsid w:val="00D94F17"/>
    <w:rsid w:val="00D95344"/>
    <w:rsid w:val="00D95863"/>
    <w:rsid w:val="00D95E56"/>
    <w:rsid w:val="00D961D4"/>
    <w:rsid w:val="00D967C7"/>
    <w:rsid w:val="00D969B7"/>
    <w:rsid w:val="00DA0E6A"/>
    <w:rsid w:val="00DA0FD1"/>
    <w:rsid w:val="00DA1278"/>
    <w:rsid w:val="00DA12E5"/>
    <w:rsid w:val="00DA27C0"/>
    <w:rsid w:val="00DA500C"/>
    <w:rsid w:val="00DA5698"/>
    <w:rsid w:val="00DA574F"/>
    <w:rsid w:val="00DA60DA"/>
    <w:rsid w:val="00DA60F1"/>
    <w:rsid w:val="00DA636B"/>
    <w:rsid w:val="00DA6484"/>
    <w:rsid w:val="00DA65DB"/>
    <w:rsid w:val="00DA6F23"/>
    <w:rsid w:val="00DA74F9"/>
    <w:rsid w:val="00DA7BE1"/>
    <w:rsid w:val="00DB0AB9"/>
    <w:rsid w:val="00DB0BE1"/>
    <w:rsid w:val="00DB1CDA"/>
    <w:rsid w:val="00DB2723"/>
    <w:rsid w:val="00DB27F8"/>
    <w:rsid w:val="00DB2CDF"/>
    <w:rsid w:val="00DB30B0"/>
    <w:rsid w:val="00DB5EBE"/>
    <w:rsid w:val="00DB6A00"/>
    <w:rsid w:val="00DB76EE"/>
    <w:rsid w:val="00DB7D1D"/>
    <w:rsid w:val="00DC0136"/>
    <w:rsid w:val="00DC0389"/>
    <w:rsid w:val="00DC158A"/>
    <w:rsid w:val="00DC1A2F"/>
    <w:rsid w:val="00DC22FE"/>
    <w:rsid w:val="00DC5141"/>
    <w:rsid w:val="00DC5189"/>
    <w:rsid w:val="00DC57BE"/>
    <w:rsid w:val="00DD105B"/>
    <w:rsid w:val="00DD155D"/>
    <w:rsid w:val="00DD19E5"/>
    <w:rsid w:val="00DD2FC4"/>
    <w:rsid w:val="00DD42D3"/>
    <w:rsid w:val="00DD4958"/>
    <w:rsid w:val="00DD49D4"/>
    <w:rsid w:val="00DD4FD4"/>
    <w:rsid w:val="00DD541B"/>
    <w:rsid w:val="00DD6350"/>
    <w:rsid w:val="00DD642A"/>
    <w:rsid w:val="00DD7741"/>
    <w:rsid w:val="00DD7E01"/>
    <w:rsid w:val="00DE0625"/>
    <w:rsid w:val="00DE0E5E"/>
    <w:rsid w:val="00DE297B"/>
    <w:rsid w:val="00DE2E62"/>
    <w:rsid w:val="00DE3A01"/>
    <w:rsid w:val="00DE401C"/>
    <w:rsid w:val="00DE4664"/>
    <w:rsid w:val="00DE5CE5"/>
    <w:rsid w:val="00DE6065"/>
    <w:rsid w:val="00DE6F36"/>
    <w:rsid w:val="00DE7083"/>
    <w:rsid w:val="00DE73A5"/>
    <w:rsid w:val="00DE747D"/>
    <w:rsid w:val="00DE7CDB"/>
    <w:rsid w:val="00DE7CF1"/>
    <w:rsid w:val="00DF04B0"/>
    <w:rsid w:val="00DF13F0"/>
    <w:rsid w:val="00DF1AA1"/>
    <w:rsid w:val="00DF24B5"/>
    <w:rsid w:val="00DF38B3"/>
    <w:rsid w:val="00DF557A"/>
    <w:rsid w:val="00DF5BAB"/>
    <w:rsid w:val="00DF5BC1"/>
    <w:rsid w:val="00DF6041"/>
    <w:rsid w:val="00DF63A9"/>
    <w:rsid w:val="00DF6E36"/>
    <w:rsid w:val="00DF76C6"/>
    <w:rsid w:val="00DF7ABE"/>
    <w:rsid w:val="00DF7C54"/>
    <w:rsid w:val="00E00063"/>
    <w:rsid w:val="00E00297"/>
    <w:rsid w:val="00E00602"/>
    <w:rsid w:val="00E0117E"/>
    <w:rsid w:val="00E01918"/>
    <w:rsid w:val="00E01B98"/>
    <w:rsid w:val="00E027CA"/>
    <w:rsid w:val="00E03405"/>
    <w:rsid w:val="00E042D8"/>
    <w:rsid w:val="00E062E9"/>
    <w:rsid w:val="00E072D1"/>
    <w:rsid w:val="00E07778"/>
    <w:rsid w:val="00E114FD"/>
    <w:rsid w:val="00E127B3"/>
    <w:rsid w:val="00E12CCD"/>
    <w:rsid w:val="00E14A74"/>
    <w:rsid w:val="00E14A96"/>
    <w:rsid w:val="00E14DAA"/>
    <w:rsid w:val="00E163D4"/>
    <w:rsid w:val="00E1650A"/>
    <w:rsid w:val="00E170DB"/>
    <w:rsid w:val="00E17137"/>
    <w:rsid w:val="00E17ED0"/>
    <w:rsid w:val="00E20811"/>
    <w:rsid w:val="00E20EC3"/>
    <w:rsid w:val="00E21DE0"/>
    <w:rsid w:val="00E21EC0"/>
    <w:rsid w:val="00E2236A"/>
    <w:rsid w:val="00E230E3"/>
    <w:rsid w:val="00E23C45"/>
    <w:rsid w:val="00E24DF8"/>
    <w:rsid w:val="00E24EBE"/>
    <w:rsid w:val="00E2536A"/>
    <w:rsid w:val="00E25D66"/>
    <w:rsid w:val="00E26960"/>
    <w:rsid w:val="00E273C3"/>
    <w:rsid w:val="00E27F6F"/>
    <w:rsid w:val="00E30B18"/>
    <w:rsid w:val="00E30B3B"/>
    <w:rsid w:val="00E30F43"/>
    <w:rsid w:val="00E31477"/>
    <w:rsid w:val="00E32285"/>
    <w:rsid w:val="00E32D2F"/>
    <w:rsid w:val="00E3432F"/>
    <w:rsid w:val="00E34436"/>
    <w:rsid w:val="00E35108"/>
    <w:rsid w:val="00E35A20"/>
    <w:rsid w:val="00E35CB0"/>
    <w:rsid w:val="00E35D1B"/>
    <w:rsid w:val="00E37490"/>
    <w:rsid w:val="00E42014"/>
    <w:rsid w:val="00E42F37"/>
    <w:rsid w:val="00E4345A"/>
    <w:rsid w:val="00E44300"/>
    <w:rsid w:val="00E444AB"/>
    <w:rsid w:val="00E4473A"/>
    <w:rsid w:val="00E4514F"/>
    <w:rsid w:val="00E45458"/>
    <w:rsid w:val="00E45AD3"/>
    <w:rsid w:val="00E46059"/>
    <w:rsid w:val="00E46133"/>
    <w:rsid w:val="00E47C72"/>
    <w:rsid w:val="00E506E9"/>
    <w:rsid w:val="00E50F42"/>
    <w:rsid w:val="00E51C70"/>
    <w:rsid w:val="00E52653"/>
    <w:rsid w:val="00E53443"/>
    <w:rsid w:val="00E5448A"/>
    <w:rsid w:val="00E54B7B"/>
    <w:rsid w:val="00E5505D"/>
    <w:rsid w:val="00E5636F"/>
    <w:rsid w:val="00E56EB1"/>
    <w:rsid w:val="00E57191"/>
    <w:rsid w:val="00E57311"/>
    <w:rsid w:val="00E579F5"/>
    <w:rsid w:val="00E57B9B"/>
    <w:rsid w:val="00E57FF6"/>
    <w:rsid w:val="00E60922"/>
    <w:rsid w:val="00E60ADD"/>
    <w:rsid w:val="00E61892"/>
    <w:rsid w:val="00E62310"/>
    <w:rsid w:val="00E626C4"/>
    <w:rsid w:val="00E62EEF"/>
    <w:rsid w:val="00E635C5"/>
    <w:rsid w:val="00E635FB"/>
    <w:rsid w:val="00E63617"/>
    <w:rsid w:val="00E64444"/>
    <w:rsid w:val="00E64634"/>
    <w:rsid w:val="00E66487"/>
    <w:rsid w:val="00E717CE"/>
    <w:rsid w:val="00E71970"/>
    <w:rsid w:val="00E71A92"/>
    <w:rsid w:val="00E71EC9"/>
    <w:rsid w:val="00E72169"/>
    <w:rsid w:val="00E755C6"/>
    <w:rsid w:val="00E75B1F"/>
    <w:rsid w:val="00E76268"/>
    <w:rsid w:val="00E76481"/>
    <w:rsid w:val="00E801CA"/>
    <w:rsid w:val="00E804FC"/>
    <w:rsid w:val="00E80633"/>
    <w:rsid w:val="00E80E2D"/>
    <w:rsid w:val="00E825A7"/>
    <w:rsid w:val="00E831EA"/>
    <w:rsid w:val="00E84049"/>
    <w:rsid w:val="00E85151"/>
    <w:rsid w:val="00E85156"/>
    <w:rsid w:val="00E851D0"/>
    <w:rsid w:val="00E85CD4"/>
    <w:rsid w:val="00E85D70"/>
    <w:rsid w:val="00E87230"/>
    <w:rsid w:val="00E8735B"/>
    <w:rsid w:val="00E878C5"/>
    <w:rsid w:val="00E87D07"/>
    <w:rsid w:val="00E87F74"/>
    <w:rsid w:val="00E91424"/>
    <w:rsid w:val="00E918FC"/>
    <w:rsid w:val="00E923CF"/>
    <w:rsid w:val="00E92CC6"/>
    <w:rsid w:val="00E92D61"/>
    <w:rsid w:val="00E93C01"/>
    <w:rsid w:val="00E945AB"/>
    <w:rsid w:val="00E94BC7"/>
    <w:rsid w:val="00E95C03"/>
    <w:rsid w:val="00E9666F"/>
    <w:rsid w:val="00E967F9"/>
    <w:rsid w:val="00EA0B86"/>
    <w:rsid w:val="00EA0DCA"/>
    <w:rsid w:val="00EA2848"/>
    <w:rsid w:val="00EA3392"/>
    <w:rsid w:val="00EA380D"/>
    <w:rsid w:val="00EA3E85"/>
    <w:rsid w:val="00EA403F"/>
    <w:rsid w:val="00EA5E6E"/>
    <w:rsid w:val="00EA614B"/>
    <w:rsid w:val="00EA6B2F"/>
    <w:rsid w:val="00EB2EDD"/>
    <w:rsid w:val="00EB347E"/>
    <w:rsid w:val="00EB3685"/>
    <w:rsid w:val="00EB36C4"/>
    <w:rsid w:val="00EB386F"/>
    <w:rsid w:val="00EB6885"/>
    <w:rsid w:val="00EB7518"/>
    <w:rsid w:val="00EC1750"/>
    <w:rsid w:val="00EC241D"/>
    <w:rsid w:val="00EC2C14"/>
    <w:rsid w:val="00EC58E4"/>
    <w:rsid w:val="00EC5E98"/>
    <w:rsid w:val="00EC68D2"/>
    <w:rsid w:val="00EC75D2"/>
    <w:rsid w:val="00EC7724"/>
    <w:rsid w:val="00EC7D91"/>
    <w:rsid w:val="00EC7F20"/>
    <w:rsid w:val="00ED0884"/>
    <w:rsid w:val="00ED0B95"/>
    <w:rsid w:val="00ED2778"/>
    <w:rsid w:val="00ED28B5"/>
    <w:rsid w:val="00ED45B5"/>
    <w:rsid w:val="00ED4918"/>
    <w:rsid w:val="00ED5846"/>
    <w:rsid w:val="00ED5893"/>
    <w:rsid w:val="00ED6358"/>
    <w:rsid w:val="00ED6555"/>
    <w:rsid w:val="00ED6B26"/>
    <w:rsid w:val="00ED6F03"/>
    <w:rsid w:val="00ED7737"/>
    <w:rsid w:val="00ED7E8C"/>
    <w:rsid w:val="00EE0D0E"/>
    <w:rsid w:val="00EE0E61"/>
    <w:rsid w:val="00EE10BE"/>
    <w:rsid w:val="00EE1BE9"/>
    <w:rsid w:val="00EE3FE7"/>
    <w:rsid w:val="00EE41CE"/>
    <w:rsid w:val="00EE4AE5"/>
    <w:rsid w:val="00EE605A"/>
    <w:rsid w:val="00EE68CC"/>
    <w:rsid w:val="00EE76D9"/>
    <w:rsid w:val="00EF0810"/>
    <w:rsid w:val="00EF2539"/>
    <w:rsid w:val="00EF26FA"/>
    <w:rsid w:val="00EF3D7C"/>
    <w:rsid w:val="00EF4C0B"/>
    <w:rsid w:val="00EF53D6"/>
    <w:rsid w:val="00EF7681"/>
    <w:rsid w:val="00F0095E"/>
    <w:rsid w:val="00F032C7"/>
    <w:rsid w:val="00F04633"/>
    <w:rsid w:val="00F0468A"/>
    <w:rsid w:val="00F04776"/>
    <w:rsid w:val="00F058B1"/>
    <w:rsid w:val="00F06099"/>
    <w:rsid w:val="00F0696F"/>
    <w:rsid w:val="00F078F0"/>
    <w:rsid w:val="00F07D53"/>
    <w:rsid w:val="00F10756"/>
    <w:rsid w:val="00F1129F"/>
    <w:rsid w:val="00F1263F"/>
    <w:rsid w:val="00F1266F"/>
    <w:rsid w:val="00F13108"/>
    <w:rsid w:val="00F1377F"/>
    <w:rsid w:val="00F14A6A"/>
    <w:rsid w:val="00F158CE"/>
    <w:rsid w:val="00F159CD"/>
    <w:rsid w:val="00F15B1E"/>
    <w:rsid w:val="00F162A4"/>
    <w:rsid w:val="00F1646F"/>
    <w:rsid w:val="00F166CD"/>
    <w:rsid w:val="00F16A44"/>
    <w:rsid w:val="00F2052A"/>
    <w:rsid w:val="00F21149"/>
    <w:rsid w:val="00F21221"/>
    <w:rsid w:val="00F22FF5"/>
    <w:rsid w:val="00F2402F"/>
    <w:rsid w:val="00F26114"/>
    <w:rsid w:val="00F26429"/>
    <w:rsid w:val="00F26D79"/>
    <w:rsid w:val="00F276D3"/>
    <w:rsid w:val="00F312CA"/>
    <w:rsid w:val="00F31B30"/>
    <w:rsid w:val="00F31B84"/>
    <w:rsid w:val="00F31E7B"/>
    <w:rsid w:val="00F31F73"/>
    <w:rsid w:val="00F322D1"/>
    <w:rsid w:val="00F324FD"/>
    <w:rsid w:val="00F327D0"/>
    <w:rsid w:val="00F335F0"/>
    <w:rsid w:val="00F34516"/>
    <w:rsid w:val="00F3480C"/>
    <w:rsid w:val="00F34DA7"/>
    <w:rsid w:val="00F34F55"/>
    <w:rsid w:val="00F35C77"/>
    <w:rsid w:val="00F360AC"/>
    <w:rsid w:val="00F368A6"/>
    <w:rsid w:val="00F37C7E"/>
    <w:rsid w:val="00F37DF3"/>
    <w:rsid w:val="00F4000C"/>
    <w:rsid w:val="00F40426"/>
    <w:rsid w:val="00F40832"/>
    <w:rsid w:val="00F414B6"/>
    <w:rsid w:val="00F421E7"/>
    <w:rsid w:val="00F438AA"/>
    <w:rsid w:val="00F43DAD"/>
    <w:rsid w:val="00F440E4"/>
    <w:rsid w:val="00F45AEE"/>
    <w:rsid w:val="00F50315"/>
    <w:rsid w:val="00F507C9"/>
    <w:rsid w:val="00F50E27"/>
    <w:rsid w:val="00F51B4D"/>
    <w:rsid w:val="00F51DE7"/>
    <w:rsid w:val="00F52163"/>
    <w:rsid w:val="00F52B24"/>
    <w:rsid w:val="00F53090"/>
    <w:rsid w:val="00F53410"/>
    <w:rsid w:val="00F5363E"/>
    <w:rsid w:val="00F54AB7"/>
    <w:rsid w:val="00F54D7A"/>
    <w:rsid w:val="00F55032"/>
    <w:rsid w:val="00F56471"/>
    <w:rsid w:val="00F565E8"/>
    <w:rsid w:val="00F571AA"/>
    <w:rsid w:val="00F57FBD"/>
    <w:rsid w:val="00F6154A"/>
    <w:rsid w:val="00F61716"/>
    <w:rsid w:val="00F62320"/>
    <w:rsid w:val="00F62BE3"/>
    <w:rsid w:val="00F62EEA"/>
    <w:rsid w:val="00F62F2D"/>
    <w:rsid w:val="00F64C88"/>
    <w:rsid w:val="00F658B5"/>
    <w:rsid w:val="00F668D5"/>
    <w:rsid w:val="00F67708"/>
    <w:rsid w:val="00F67FBC"/>
    <w:rsid w:val="00F7076F"/>
    <w:rsid w:val="00F71141"/>
    <w:rsid w:val="00F72338"/>
    <w:rsid w:val="00F7248D"/>
    <w:rsid w:val="00F72606"/>
    <w:rsid w:val="00F73715"/>
    <w:rsid w:val="00F73894"/>
    <w:rsid w:val="00F7392B"/>
    <w:rsid w:val="00F73A64"/>
    <w:rsid w:val="00F75C4C"/>
    <w:rsid w:val="00F75EEB"/>
    <w:rsid w:val="00F7637C"/>
    <w:rsid w:val="00F76A0E"/>
    <w:rsid w:val="00F77CFB"/>
    <w:rsid w:val="00F80310"/>
    <w:rsid w:val="00F80F86"/>
    <w:rsid w:val="00F817C2"/>
    <w:rsid w:val="00F8182E"/>
    <w:rsid w:val="00F81942"/>
    <w:rsid w:val="00F8199F"/>
    <w:rsid w:val="00F8314F"/>
    <w:rsid w:val="00F83FF8"/>
    <w:rsid w:val="00F843F2"/>
    <w:rsid w:val="00F871F6"/>
    <w:rsid w:val="00F87CCB"/>
    <w:rsid w:val="00F87DCD"/>
    <w:rsid w:val="00F9102B"/>
    <w:rsid w:val="00F9125A"/>
    <w:rsid w:val="00F92C8A"/>
    <w:rsid w:val="00F9305C"/>
    <w:rsid w:val="00F93668"/>
    <w:rsid w:val="00F95CBE"/>
    <w:rsid w:val="00F95FAE"/>
    <w:rsid w:val="00F96271"/>
    <w:rsid w:val="00F97CC9"/>
    <w:rsid w:val="00F97E39"/>
    <w:rsid w:val="00FA1730"/>
    <w:rsid w:val="00FA1CDA"/>
    <w:rsid w:val="00FA3A0F"/>
    <w:rsid w:val="00FA3BCD"/>
    <w:rsid w:val="00FA5795"/>
    <w:rsid w:val="00FA6241"/>
    <w:rsid w:val="00FA628B"/>
    <w:rsid w:val="00FB1CB0"/>
    <w:rsid w:val="00FB2FEC"/>
    <w:rsid w:val="00FB38CA"/>
    <w:rsid w:val="00FB4257"/>
    <w:rsid w:val="00FB4F35"/>
    <w:rsid w:val="00FB532B"/>
    <w:rsid w:val="00FB54F8"/>
    <w:rsid w:val="00FB569A"/>
    <w:rsid w:val="00FB56E8"/>
    <w:rsid w:val="00FB5C4A"/>
    <w:rsid w:val="00FB6253"/>
    <w:rsid w:val="00FB6D14"/>
    <w:rsid w:val="00FB702C"/>
    <w:rsid w:val="00FB7144"/>
    <w:rsid w:val="00FB7A43"/>
    <w:rsid w:val="00FB7B4F"/>
    <w:rsid w:val="00FC05B9"/>
    <w:rsid w:val="00FC253B"/>
    <w:rsid w:val="00FC2987"/>
    <w:rsid w:val="00FC2CFA"/>
    <w:rsid w:val="00FC391A"/>
    <w:rsid w:val="00FC3A21"/>
    <w:rsid w:val="00FC5297"/>
    <w:rsid w:val="00FC547D"/>
    <w:rsid w:val="00FC56A1"/>
    <w:rsid w:val="00FC58EE"/>
    <w:rsid w:val="00FC6252"/>
    <w:rsid w:val="00FC6AE0"/>
    <w:rsid w:val="00FC6FF2"/>
    <w:rsid w:val="00FD1223"/>
    <w:rsid w:val="00FD14A3"/>
    <w:rsid w:val="00FD18EC"/>
    <w:rsid w:val="00FD1F85"/>
    <w:rsid w:val="00FD287E"/>
    <w:rsid w:val="00FD37C0"/>
    <w:rsid w:val="00FD38CF"/>
    <w:rsid w:val="00FD493D"/>
    <w:rsid w:val="00FD4D52"/>
    <w:rsid w:val="00FD4E34"/>
    <w:rsid w:val="00FD51C1"/>
    <w:rsid w:val="00FD524A"/>
    <w:rsid w:val="00FD5A33"/>
    <w:rsid w:val="00FD607B"/>
    <w:rsid w:val="00FD6BA8"/>
    <w:rsid w:val="00FD6F4F"/>
    <w:rsid w:val="00FD751E"/>
    <w:rsid w:val="00FD7B38"/>
    <w:rsid w:val="00FD7B9E"/>
    <w:rsid w:val="00FD7C3C"/>
    <w:rsid w:val="00FE031C"/>
    <w:rsid w:val="00FE0795"/>
    <w:rsid w:val="00FE0C33"/>
    <w:rsid w:val="00FE123A"/>
    <w:rsid w:val="00FE144F"/>
    <w:rsid w:val="00FE1EE6"/>
    <w:rsid w:val="00FE1FBD"/>
    <w:rsid w:val="00FE2203"/>
    <w:rsid w:val="00FE331E"/>
    <w:rsid w:val="00FE3E87"/>
    <w:rsid w:val="00FE533E"/>
    <w:rsid w:val="00FE5F93"/>
    <w:rsid w:val="00FE6122"/>
    <w:rsid w:val="00FE68EC"/>
    <w:rsid w:val="00FE7007"/>
    <w:rsid w:val="00FE7B0F"/>
    <w:rsid w:val="00FF0E27"/>
    <w:rsid w:val="00FF22B8"/>
    <w:rsid w:val="00FF2CB1"/>
    <w:rsid w:val="00FF360A"/>
    <w:rsid w:val="00FF3654"/>
    <w:rsid w:val="00FF4EDB"/>
    <w:rsid w:val="00FF5445"/>
    <w:rsid w:val="00FF70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36407B"/>
  <w15:chartTrackingRefBased/>
  <w15:docId w15:val="{416286BD-4150-47D0-8605-0CF175582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02C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909D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909D3"/>
    <w:rPr>
      <w:sz w:val="18"/>
      <w:szCs w:val="18"/>
    </w:rPr>
  </w:style>
  <w:style w:type="paragraph" w:styleId="a4">
    <w:name w:val="footer"/>
    <w:basedOn w:val="a"/>
    <w:link w:val="Char0"/>
    <w:uiPriority w:val="99"/>
    <w:unhideWhenUsed/>
    <w:rsid w:val="008909D3"/>
    <w:pPr>
      <w:tabs>
        <w:tab w:val="center" w:pos="4153"/>
        <w:tab w:val="right" w:pos="8306"/>
      </w:tabs>
      <w:snapToGrid w:val="0"/>
      <w:jc w:val="left"/>
    </w:pPr>
    <w:rPr>
      <w:sz w:val="18"/>
      <w:szCs w:val="18"/>
    </w:rPr>
  </w:style>
  <w:style w:type="character" w:customStyle="1" w:styleId="Char0">
    <w:name w:val="页脚 Char"/>
    <w:basedOn w:val="a0"/>
    <w:link w:val="a4"/>
    <w:uiPriority w:val="99"/>
    <w:rsid w:val="008909D3"/>
    <w:rPr>
      <w:sz w:val="18"/>
      <w:szCs w:val="18"/>
    </w:rPr>
  </w:style>
  <w:style w:type="paragraph" w:styleId="a5">
    <w:name w:val="Normal (Web)"/>
    <w:basedOn w:val="a"/>
    <w:uiPriority w:val="99"/>
    <w:semiHidden/>
    <w:unhideWhenUsed/>
    <w:rsid w:val="00D10322"/>
    <w:pPr>
      <w:widowControl/>
      <w:spacing w:before="100" w:beforeAutospacing="1" w:after="100" w:afterAutospacing="1"/>
      <w:jc w:val="left"/>
    </w:pPr>
    <w:rPr>
      <w:rFonts w:ascii="宋体" w:eastAsia="宋体" w:hAnsi="宋体" w:cs="宋体"/>
      <w:kern w:val="0"/>
      <w:sz w:val="24"/>
      <w:szCs w:val="24"/>
    </w:rPr>
  </w:style>
  <w:style w:type="character" w:styleId="a6">
    <w:name w:val="annotation reference"/>
    <w:basedOn w:val="a0"/>
    <w:uiPriority w:val="99"/>
    <w:semiHidden/>
    <w:unhideWhenUsed/>
    <w:rsid w:val="00CE73A6"/>
    <w:rPr>
      <w:sz w:val="21"/>
      <w:szCs w:val="21"/>
    </w:rPr>
  </w:style>
  <w:style w:type="paragraph" w:styleId="a7">
    <w:name w:val="annotation text"/>
    <w:basedOn w:val="a"/>
    <w:link w:val="Char1"/>
    <w:uiPriority w:val="99"/>
    <w:semiHidden/>
    <w:unhideWhenUsed/>
    <w:rsid w:val="00CE73A6"/>
    <w:pPr>
      <w:jc w:val="left"/>
    </w:pPr>
  </w:style>
  <w:style w:type="character" w:customStyle="1" w:styleId="Char1">
    <w:name w:val="批注文字 Char"/>
    <w:basedOn w:val="a0"/>
    <w:link w:val="a7"/>
    <w:uiPriority w:val="99"/>
    <w:semiHidden/>
    <w:rsid w:val="00CE73A6"/>
  </w:style>
  <w:style w:type="paragraph" w:styleId="a8">
    <w:name w:val="annotation subject"/>
    <w:basedOn w:val="a7"/>
    <w:next w:val="a7"/>
    <w:link w:val="Char2"/>
    <w:uiPriority w:val="99"/>
    <w:semiHidden/>
    <w:unhideWhenUsed/>
    <w:rsid w:val="00CE73A6"/>
    <w:rPr>
      <w:b/>
      <w:bCs/>
    </w:rPr>
  </w:style>
  <w:style w:type="character" w:customStyle="1" w:styleId="Char2">
    <w:name w:val="批注主题 Char"/>
    <w:basedOn w:val="Char1"/>
    <w:link w:val="a8"/>
    <w:uiPriority w:val="99"/>
    <w:semiHidden/>
    <w:rsid w:val="00CE73A6"/>
    <w:rPr>
      <w:b/>
      <w:bCs/>
    </w:rPr>
  </w:style>
  <w:style w:type="paragraph" w:styleId="a9">
    <w:name w:val="Balloon Text"/>
    <w:basedOn w:val="a"/>
    <w:link w:val="Char3"/>
    <w:uiPriority w:val="99"/>
    <w:semiHidden/>
    <w:unhideWhenUsed/>
    <w:rsid w:val="00CE73A6"/>
    <w:rPr>
      <w:sz w:val="18"/>
      <w:szCs w:val="18"/>
    </w:rPr>
  </w:style>
  <w:style w:type="character" w:customStyle="1" w:styleId="Char3">
    <w:name w:val="批注框文本 Char"/>
    <w:basedOn w:val="a0"/>
    <w:link w:val="a9"/>
    <w:uiPriority w:val="99"/>
    <w:semiHidden/>
    <w:rsid w:val="00CE73A6"/>
    <w:rPr>
      <w:sz w:val="18"/>
      <w:szCs w:val="18"/>
    </w:rPr>
  </w:style>
  <w:style w:type="paragraph" w:styleId="aa">
    <w:name w:val="Revision"/>
    <w:hidden/>
    <w:uiPriority w:val="99"/>
    <w:semiHidden/>
    <w:rsid w:val="003163A0"/>
  </w:style>
  <w:style w:type="character" w:styleId="ab">
    <w:name w:val="Placeholder Text"/>
    <w:basedOn w:val="a0"/>
    <w:uiPriority w:val="99"/>
    <w:semiHidden/>
    <w:rsid w:val="001B0B21"/>
    <w:rPr>
      <w:color w:val="808080"/>
    </w:rPr>
  </w:style>
  <w:style w:type="paragraph" w:styleId="ac">
    <w:name w:val="footnote text"/>
    <w:basedOn w:val="a"/>
    <w:link w:val="Char4"/>
    <w:uiPriority w:val="99"/>
    <w:rsid w:val="00FC05B9"/>
    <w:pPr>
      <w:widowControl/>
      <w:jc w:val="left"/>
    </w:pPr>
    <w:rPr>
      <w:rFonts w:ascii="Times New Roman" w:eastAsia="宋体" w:hAnsi="Times New Roman" w:cs="Times New Roman"/>
      <w:kern w:val="0"/>
      <w:sz w:val="20"/>
      <w:szCs w:val="20"/>
      <w:lang w:val="x-none" w:eastAsia="x-none"/>
    </w:rPr>
  </w:style>
  <w:style w:type="character" w:customStyle="1" w:styleId="Char4">
    <w:name w:val="脚注文本 Char"/>
    <w:basedOn w:val="a0"/>
    <w:link w:val="ac"/>
    <w:uiPriority w:val="99"/>
    <w:rsid w:val="00FC05B9"/>
    <w:rPr>
      <w:rFonts w:ascii="Times New Roman" w:eastAsia="宋体" w:hAnsi="Times New Roman" w:cs="Times New Roman"/>
      <w:kern w:val="0"/>
      <w:sz w:val="20"/>
      <w:szCs w:val="20"/>
      <w:lang w:val="x-none" w:eastAsia="x-none"/>
    </w:rPr>
  </w:style>
  <w:style w:type="character" w:styleId="ad">
    <w:name w:val="footnote reference"/>
    <w:uiPriority w:val="99"/>
    <w:rsid w:val="00FC05B9"/>
    <w:rPr>
      <w:vertAlign w:val="superscript"/>
    </w:rPr>
  </w:style>
  <w:style w:type="paragraph" w:styleId="ae">
    <w:name w:val="Body Text"/>
    <w:basedOn w:val="a"/>
    <w:link w:val="Char5"/>
    <w:rsid w:val="00FC05B9"/>
    <w:pPr>
      <w:widowControl/>
      <w:jc w:val="left"/>
    </w:pPr>
    <w:rPr>
      <w:rFonts w:ascii="Times" w:eastAsia="宋体" w:hAnsi="Times" w:cs="Times New Roman"/>
      <w:b/>
      <w:kern w:val="0"/>
      <w:sz w:val="32"/>
      <w:szCs w:val="20"/>
      <w:lang w:val="en-GB" w:eastAsia="en-US"/>
    </w:rPr>
  </w:style>
  <w:style w:type="character" w:customStyle="1" w:styleId="Char5">
    <w:name w:val="正文文本 Char"/>
    <w:basedOn w:val="a0"/>
    <w:link w:val="ae"/>
    <w:rsid w:val="00FC05B9"/>
    <w:rPr>
      <w:rFonts w:ascii="Times" w:eastAsia="宋体" w:hAnsi="Times" w:cs="Times New Roman"/>
      <w:b/>
      <w:kern w:val="0"/>
      <w:sz w:val="32"/>
      <w:szCs w:val="20"/>
      <w:lang w:val="en-GB" w:eastAsia="en-US"/>
    </w:rPr>
  </w:style>
  <w:style w:type="paragraph" w:customStyle="1" w:styleId="EndNoteBibliographyTitle">
    <w:name w:val="EndNote Bibliography Title"/>
    <w:basedOn w:val="a"/>
    <w:link w:val="EndNoteBibliographyTitleChar"/>
    <w:rsid w:val="002905DE"/>
    <w:pPr>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2905DE"/>
    <w:rPr>
      <w:rFonts w:ascii="Times New Roman" w:hAnsi="Times New Roman" w:cs="Times New Roman"/>
      <w:noProof/>
      <w:sz w:val="24"/>
    </w:rPr>
  </w:style>
  <w:style w:type="paragraph" w:customStyle="1" w:styleId="EndNoteBibliography">
    <w:name w:val="EndNote Bibliography"/>
    <w:basedOn w:val="a"/>
    <w:link w:val="EndNoteBibliographyChar"/>
    <w:rsid w:val="002905DE"/>
    <w:rPr>
      <w:rFonts w:ascii="Times New Roman" w:hAnsi="Times New Roman" w:cs="Times New Roman"/>
      <w:noProof/>
      <w:sz w:val="24"/>
    </w:rPr>
  </w:style>
  <w:style w:type="character" w:customStyle="1" w:styleId="EndNoteBibliographyChar">
    <w:name w:val="EndNote Bibliography Char"/>
    <w:basedOn w:val="a0"/>
    <w:link w:val="EndNoteBibliography"/>
    <w:rsid w:val="002905DE"/>
    <w:rPr>
      <w:rFonts w:ascii="Times New Roman" w:hAnsi="Times New Roman" w:cs="Times New Roman"/>
      <w:noProof/>
      <w:sz w:val="24"/>
    </w:rPr>
  </w:style>
  <w:style w:type="paragraph" w:customStyle="1" w:styleId="ExpressBodyFirstParagraph">
    <w:name w:val="Express Body First Paragraph"/>
    <w:basedOn w:val="a"/>
    <w:link w:val="ExpressBodyFirstParagraphChar"/>
    <w:qFormat/>
    <w:rsid w:val="00471827"/>
    <w:pPr>
      <w:widowControl/>
      <w:spacing w:before="120"/>
    </w:pPr>
    <w:rPr>
      <w:rFonts w:ascii="Times New Roman" w:eastAsia="宋体" w:hAnsi="Times New Roman" w:cs="Times New Roman"/>
      <w:color w:val="000000"/>
      <w:kern w:val="0"/>
      <w:sz w:val="20"/>
      <w:lang w:eastAsia="en-US"/>
    </w:rPr>
  </w:style>
  <w:style w:type="character" w:customStyle="1" w:styleId="ExpressBodyFirstParagraphChar">
    <w:name w:val="Express Body First Paragraph Char"/>
    <w:link w:val="ExpressBodyFirstParagraph"/>
    <w:rsid w:val="00471827"/>
    <w:rPr>
      <w:rFonts w:ascii="Times New Roman" w:eastAsia="宋体" w:hAnsi="Times New Roman" w:cs="Times New Roman"/>
      <w:color w:val="000000"/>
      <w:kern w:val="0"/>
      <w:sz w:val="20"/>
      <w:lang w:eastAsia="en-US"/>
    </w:rPr>
  </w:style>
  <w:style w:type="paragraph" w:styleId="af">
    <w:name w:val="No Spacing"/>
    <w:uiPriority w:val="1"/>
    <w:qFormat/>
    <w:rsid w:val="00903AAD"/>
    <w:pPr>
      <w:widowControl w:val="0"/>
      <w:jc w:val="both"/>
    </w:pPr>
  </w:style>
  <w:style w:type="paragraph" w:styleId="af0">
    <w:name w:val="List Paragraph"/>
    <w:basedOn w:val="a"/>
    <w:uiPriority w:val="34"/>
    <w:qFormat/>
    <w:rsid w:val="00D31715"/>
    <w:pPr>
      <w:ind w:firstLineChars="200" w:firstLine="420"/>
    </w:pPr>
  </w:style>
  <w:style w:type="paragraph" w:customStyle="1" w:styleId="Head1">
    <w:name w:val="Head 1"/>
    <w:basedOn w:val="a"/>
    <w:autoRedefine/>
    <w:rsid w:val="00974B32"/>
    <w:pPr>
      <w:widowControl/>
    </w:pPr>
    <w:rPr>
      <w:rFonts w:ascii="Times New Roman" w:eastAsia="MS Mincho" w:hAnsi="Times New Roman" w:cs="Times New Roman"/>
      <w:b/>
      <w:kern w:val="0"/>
      <w:sz w:val="24"/>
      <w:szCs w:val="24"/>
      <w:lang w:eastAsia="ja-JP"/>
    </w:rPr>
  </w:style>
  <w:style w:type="paragraph" w:customStyle="1" w:styleId="Acknowledgements">
    <w:name w:val="Acknowledgements"/>
    <w:basedOn w:val="a"/>
    <w:rsid w:val="00974B32"/>
    <w:pPr>
      <w:widowControl/>
      <w:jc w:val="left"/>
    </w:pPr>
    <w:rPr>
      <w:rFonts w:ascii="Times New Roman" w:eastAsia="MS Mincho" w:hAnsi="Times New Roman" w:cs="Times New Roman"/>
      <w:kern w:val="0"/>
      <w:sz w:val="24"/>
      <w:szCs w:val="24"/>
      <w:lang w:eastAsia="ja-JP"/>
    </w:rPr>
  </w:style>
  <w:style w:type="paragraph" w:customStyle="1" w:styleId="09BodyIndent">
    <w:name w:val="09 Body Indent"/>
    <w:basedOn w:val="a"/>
    <w:link w:val="09BodyIndentChar"/>
    <w:qFormat/>
    <w:rsid w:val="00D60892"/>
    <w:pPr>
      <w:widowControl/>
      <w:autoSpaceDE w:val="0"/>
      <w:autoSpaceDN w:val="0"/>
      <w:adjustRightInd w:val="0"/>
      <w:spacing w:line="480" w:lineRule="auto"/>
      <w:ind w:firstLine="420"/>
      <w:contextualSpacing/>
    </w:pPr>
    <w:rPr>
      <w:rFonts w:ascii="Times New Roman" w:hAnsi="Times New Roman" w:cs="Times New Roman"/>
      <w:noProof/>
      <w:color w:val="000000"/>
      <w:kern w:val="0"/>
      <w:sz w:val="24"/>
      <w:szCs w:val="24"/>
    </w:rPr>
  </w:style>
  <w:style w:type="character" w:customStyle="1" w:styleId="09BodyIndentChar">
    <w:name w:val="09 Body Indent Char"/>
    <w:link w:val="09BodyIndent"/>
    <w:rsid w:val="00D60892"/>
    <w:rPr>
      <w:rFonts w:ascii="Times New Roman" w:hAnsi="Times New Roman" w:cs="Times New Roman"/>
      <w:noProof/>
      <w:color w:val="000000"/>
      <w:kern w:val="0"/>
      <w:sz w:val="24"/>
      <w:szCs w:val="24"/>
    </w:rPr>
  </w:style>
  <w:style w:type="table" w:styleId="af1">
    <w:name w:val="Table Grid"/>
    <w:basedOn w:val="a1"/>
    <w:uiPriority w:val="39"/>
    <w:rsid w:val="00581E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674807">
      <w:bodyDiv w:val="1"/>
      <w:marLeft w:val="0"/>
      <w:marRight w:val="0"/>
      <w:marTop w:val="0"/>
      <w:marBottom w:val="0"/>
      <w:divBdr>
        <w:top w:val="none" w:sz="0" w:space="0" w:color="auto"/>
        <w:left w:val="none" w:sz="0" w:space="0" w:color="auto"/>
        <w:bottom w:val="none" w:sz="0" w:space="0" w:color="auto"/>
        <w:right w:val="none" w:sz="0" w:space="0" w:color="auto"/>
      </w:divBdr>
    </w:div>
    <w:div w:id="154496720">
      <w:bodyDiv w:val="1"/>
      <w:marLeft w:val="0"/>
      <w:marRight w:val="0"/>
      <w:marTop w:val="0"/>
      <w:marBottom w:val="0"/>
      <w:divBdr>
        <w:top w:val="none" w:sz="0" w:space="0" w:color="auto"/>
        <w:left w:val="none" w:sz="0" w:space="0" w:color="auto"/>
        <w:bottom w:val="none" w:sz="0" w:space="0" w:color="auto"/>
        <w:right w:val="none" w:sz="0" w:space="0" w:color="auto"/>
      </w:divBdr>
    </w:div>
    <w:div w:id="174001818">
      <w:bodyDiv w:val="1"/>
      <w:marLeft w:val="0"/>
      <w:marRight w:val="0"/>
      <w:marTop w:val="0"/>
      <w:marBottom w:val="0"/>
      <w:divBdr>
        <w:top w:val="none" w:sz="0" w:space="0" w:color="auto"/>
        <w:left w:val="none" w:sz="0" w:space="0" w:color="auto"/>
        <w:bottom w:val="none" w:sz="0" w:space="0" w:color="auto"/>
        <w:right w:val="none" w:sz="0" w:space="0" w:color="auto"/>
      </w:divBdr>
    </w:div>
    <w:div w:id="176313759">
      <w:bodyDiv w:val="1"/>
      <w:marLeft w:val="0"/>
      <w:marRight w:val="0"/>
      <w:marTop w:val="0"/>
      <w:marBottom w:val="0"/>
      <w:divBdr>
        <w:top w:val="none" w:sz="0" w:space="0" w:color="auto"/>
        <w:left w:val="none" w:sz="0" w:space="0" w:color="auto"/>
        <w:bottom w:val="none" w:sz="0" w:space="0" w:color="auto"/>
        <w:right w:val="none" w:sz="0" w:space="0" w:color="auto"/>
      </w:divBdr>
    </w:div>
    <w:div w:id="256448695">
      <w:bodyDiv w:val="1"/>
      <w:marLeft w:val="0"/>
      <w:marRight w:val="0"/>
      <w:marTop w:val="0"/>
      <w:marBottom w:val="0"/>
      <w:divBdr>
        <w:top w:val="none" w:sz="0" w:space="0" w:color="auto"/>
        <w:left w:val="none" w:sz="0" w:space="0" w:color="auto"/>
        <w:bottom w:val="none" w:sz="0" w:space="0" w:color="auto"/>
        <w:right w:val="none" w:sz="0" w:space="0" w:color="auto"/>
      </w:divBdr>
    </w:div>
    <w:div w:id="284653795">
      <w:bodyDiv w:val="1"/>
      <w:marLeft w:val="0"/>
      <w:marRight w:val="0"/>
      <w:marTop w:val="0"/>
      <w:marBottom w:val="0"/>
      <w:divBdr>
        <w:top w:val="none" w:sz="0" w:space="0" w:color="auto"/>
        <w:left w:val="none" w:sz="0" w:space="0" w:color="auto"/>
        <w:bottom w:val="none" w:sz="0" w:space="0" w:color="auto"/>
        <w:right w:val="none" w:sz="0" w:space="0" w:color="auto"/>
      </w:divBdr>
    </w:div>
    <w:div w:id="294601554">
      <w:bodyDiv w:val="1"/>
      <w:marLeft w:val="0"/>
      <w:marRight w:val="0"/>
      <w:marTop w:val="0"/>
      <w:marBottom w:val="0"/>
      <w:divBdr>
        <w:top w:val="none" w:sz="0" w:space="0" w:color="auto"/>
        <w:left w:val="none" w:sz="0" w:space="0" w:color="auto"/>
        <w:bottom w:val="none" w:sz="0" w:space="0" w:color="auto"/>
        <w:right w:val="none" w:sz="0" w:space="0" w:color="auto"/>
      </w:divBdr>
    </w:div>
    <w:div w:id="365760239">
      <w:bodyDiv w:val="1"/>
      <w:marLeft w:val="0"/>
      <w:marRight w:val="0"/>
      <w:marTop w:val="0"/>
      <w:marBottom w:val="0"/>
      <w:divBdr>
        <w:top w:val="none" w:sz="0" w:space="0" w:color="auto"/>
        <w:left w:val="none" w:sz="0" w:space="0" w:color="auto"/>
        <w:bottom w:val="none" w:sz="0" w:space="0" w:color="auto"/>
        <w:right w:val="none" w:sz="0" w:space="0" w:color="auto"/>
      </w:divBdr>
    </w:div>
    <w:div w:id="371730246">
      <w:bodyDiv w:val="1"/>
      <w:marLeft w:val="0"/>
      <w:marRight w:val="0"/>
      <w:marTop w:val="0"/>
      <w:marBottom w:val="0"/>
      <w:divBdr>
        <w:top w:val="none" w:sz="0" w:space="0" w:color="auto"/>
        <w:left w:val="none" w:sz="0" w:space="0" w:color="auto"/>
        <w:bottom w:val="none" w:sz="0" w:space="0" w:color="auto"/>
        <w:right w:val="none" w:sz="0" w:space="0" w:color="auto"/>
      </w:divBdr>
    </w:div>
    <w:div w:id="415635385">
      <w:bodyDiv w:val="1"/>
      <w:marLeft w:val="0"/>
      <w:marRight w:val="0"/>
      <w:marTop w:val="0"/>
      <w:marBottom w:val="0"/>
      <w:divBdr>
        <w:top w:val="none" w:sz="0" w:space="0" w:color="auto"/>
        <w:left w:val="none" w:sz="0" w:space="0" w:color="auto"/>
        <w:bottom w:val="none" w:sz="0" w:space="0" w:color="auto"/>
        <w:right w:val="none" w:sz="0" w:space="0" w:color="auto"/>
      </w:divBdr>
    </w:div>
    <w:div w:id="427967752">
      <w:bodyDiv w:val="1"/>
      <w:marLeft w:val="0"/>
      <w:marRight w:val="0"/>
      <w:marTop w:val="0"/>
      <w:marBottom w:val="0"/>
      <w:divBdr>
        <w:top w:val="none" w:sz="0" w:space="0" w:color="auto"/>
        <w:left w:val="none" w:sz="0" w:space="0" w:color="auto"/>
        <w:bottom w:val="none" w:sz="0" w:space="0" w:color="auto"/>
        <w:right w:val="none" w:sz="0" w:space="0" w:color="auto"/>
      </w:divBdr>
    </w:div>
    <w:div w:id="623267983">
      <w:bodyDiv w:val="1"/>
      <w:marLeft w:val="0"/>
      <w:marRight w:val="0"/>
      <w:marTop w:val="0"/>
      <w:marBottom w:val="0"/>
      <w:divBdr>
        <w:top w:val="none" w:sz="0" w:space="0" w:color="auto"/>
        <w:left w:val="none" w:sz="0" w:space="0" w:color="auto"/>
        <w:bottom w:val="none" w:sz="0" w:space="0" w:color="auto"/>
        <w:right w:val="none" w:sz="0" w:space="0" w:color="auto"/>
      </w:divBdr>
    </w:div>
    <w:div w:id="654647840">
      <w:bodyDiv w:val="1"/>
      <w:marLeft w:val="0"/>
      <w:marRight w:val="0"/>
      <w:marTop w:val="0"/>
      <w:marBottom w:val="0"/>
      <w:divBdr>
        <w:top w:val="none" w:sz="0" w:space="0" w:color="auto"/>
        <w:left w:val="none" w:sz="0" w:space="0" w:color="auto"/>
        <w:bottom w:val="none" w:sz="0" w:space="0" w:color="auto"/>
        <w:right w:val="none" w:sz="0" w:space="0" w:color="auto"/>
      </w:divBdr>
    </w:div>
    <w:div w:id="667291564">
      <w:bodyDiv w:val="1"/>
      <w:marLeft w:val="0"/>
      <w:marRight w:val="0"/>
      <w:marTop w:val="0"/>
      <w:marBottom w:val="0"/>
      <w:divBdr>
        <w:top w:val="none" w:sz="0" w:space="0" w:color="auto"/>
        <w:left w:val="none" w:sz="0" w:space="0" w:color="auto"/>
        <w:bottom w:val="none" w:sz="0" w:space="0" w:color="auto"/>
        <w:right w:val="none" w:sz="0" w:space="0" w:color="auto"/>
      </w:divBdr>
    </w:div>
    <w:div w:id="694621787">
      <w:bodyDiv w:val="1"/>
      <w:marLeft w:val="0"/>
      <w:marRight w:val="0"/>
      <w:marTop w:val="0"/>
      <w:marBottom w:val="0"/>
      <w:divBdr>
        <w:top w:val="none" w:sz="0" w:space="0" w:color="auto"/>
        <w:left w:val="none" w:sz="0" w:space="0" w:color="auto"/>
        <w:bottom w:val="none" w:sz="0" w:space="0" w:color="auto"/>
        <w:right w:val="none" w:sz="0" w:space="0" w:color="auto"/>
      </w:divBdr>
    </w:div>
    <w:div w:id="716006559">
      <w:bodyDiv w:val="1"/>
      <w:marLeft w:val="0"/>
      <w:marRight w:val="0"/>
      <w:marTop w:val="0"/>
      <w:marBottom w:val="0"/>
      <w:divBdr>
        <w:top w:val="none" w:sz="0" w:space="0" w:color="auto"/>
        <w:left w:val="none" w:sz="0" w:space="0" w:color="auto"/>
        <w:bottom w:val="none" w:sz="0" w:space="0" w:color="auto"/>
        <w:right w:val="none" w:sz="0" w:space="0" w:color="auto"/>
      </w:divBdr>
    </w:div>
    <w:div w:id="766344218">
      <w:bodyDiv w:val="1"/>
      <w:marLeft w:val="0"/>
      <w:marRight w:val="0"/>
      <w:marTop w:val="0"/>
      <w:marBottom w:val="0"/>
      <w:divBdr>
        <w:top w:val="none" w:sz="0" w:space="0" w:color="auto"/>
        <w:left w:val="none" w:sz="0" w:space="0" w:color="auto"/>
        <w:bottom w:val="none" w:sz="0" w:space="0" w:color="auto"/>
        <w:right w:val="none" w:sz="0" w:space="0" w:color="auto"/>
      </w:divBdr>
    </w:div>
    <w:div w:id="788596426">
      <w:bodyDiv w:val="1"/>
      <w:marLeft w:val="0"/>
      <w:marRight w:val="0"/>
      <w:marTop w:val="0"/>
      <w:marBottom w:val="0"/>
      <w:divBdr>
        <w:top w:val="none" w:sz="0" w:space="0" w:color="auto"/>
        <w:left w:val="none" w:sz="0" w:space="0" w:color="auto"/>
        <w:bottom w:val="none" w:sz="0" w:space="0" w:color="auto"/>
        <w:right w:val="none" w:sz="0" w:space="0" w:color="auto"/>
      </w:divBdr>
    </w:div>
    <w:div w:id="804273558">
      <w:bodyDiv w:val="1"/>
      <w:marLeft w:val="0"/>
      <w:marRight w:val="0"/>
      <w:marTop w:val="0"/>
      <w:marBottom w:val="0"/>
      <w:divBdr>
        <w:top w:val="none" w:sz="0" w:space="0" w:color="auto"/>
        <w:left w:val="none" w:sz="0" w:space="0" w:color="auto"/>
        <w:bottom w:val="none" w:sz="0" w:space="0" w:color="auto"/>
        <w:right w:val="none" w:sz="0" w:space="0" w:color="auto"/>
      </w:divBdr>
    </w:div>
    <w:div w:id="807436049">
      <w:bodyDiv w:val="1"/>
      <w:marLeft w:val="0"/>
      <w:marRight w:val="0"/>
      <w:marTop w:val="0"/>
      <w:marBottom w:val="0"/>
      <w:divBdr>
        <w:top w:val="none" w:sz="0" w:space="0" w:color="auto"/>
        <w:left w:val="none" w:sz="0" w:space="0" w:color="auto"/>
        <w:bottom w:val="none" w:sz="0" w:space="0" w:color="auto"/>
        <w:right w:val="none" w:sz="0" w:space="0" w:color="auto"/>
      </w:divBdr>
      <w:divsChild>
        <w:div w:id="80880927">
          <w:marLeft w:val="0"/>
          <w:marRight w:val="0"/>
          <w:marTop w:val="0"/>
          <w:marBottom w:val="0"/>
          <w:divBdr>
            <w:top w:val="none" w:sz="0" w:space="0" w:color="auto"/>
            <w:left w:val="none" w:sz="0" w:space="0" w:color="auto"/>
            <w:bottom w:val="none" w:sz="0" w:space="0" w:color="auto"/>
            <w:right w:val="none" w:sz="0" w:space="0" w:color="auto"/>
          </w:divBdr>
          <w:divsChild>
            <w:div w:id="1220168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136525">
      <w:bodyDiv w:val="1"/>
      <w:marLeft w:val="0"/>
      <w:marRight w:val="0"/>
      <w:marTop w:val="0"/>
      <w:marBottom w:val="0"/>
      <w:divBdr>
        <w:top w:val="none" w:sz="0" w:space="0" w:color="auto"/>
        <w:left w:val="none" w:sz="0" w:space="0" w:color="auto"/>
        <w:bottom w:val="none" w:sz="0" w:space="0" w:color="auto"/>
        <w:right w:val="none" w:sz="0" w:space="0" w:color="auto"/>
      </w:divBdr>
    </w:div>
    <w:div w:id="828253323">
      <w:bodyDiv w:val="1"/>
      <w:marLeft w:val="0"/>
      <w:marRight w:val="0"/>
      <w:marTop w:val="0"/>
      <w:marBottom w:val="0"/>
      <w:divBdr>
        <w:top w:val="none" w:sz="0" w:space="0" w:color="auto"/>
        <w:left w:val="none" w:sz="0" w:space="0" w:color="auto"/>
        <w:bottom w:val="none" w:sz="0" w:space="0" w:color="auto"/>
        <w:right w:val="none" w:sz="0" w:space="0" w:color="auto"/>
      </w:divBdr>
    </w:div>
    <w:div w:id="899485150">
      <w:bodyDiv w:val="1"/>
      <w:marLeft w:val="0"/>
      <w:marRight w:val="0"/>
      <w:marTop w:val="0"/>
      <w:marBottom w:val="0"/>
      <w:divBdr>
        <w:top w:val="none" w:sz="0" w:space="0" w:color="auto"/>
        <w:left w:val="none" w:sz="0" w:space="0" w:color="auto"/>
        <w:bottom w:val="none" w:sz="0" w:space="0" w:color="auto"/>
        <w:right w:val="none" w:sz="0" w:space="0" w:color="auto"/>
      </w:divBdr>
    </w:div>
    <w:div w:id="912273573">
      <w:bodyDiv w:val="1"/>
      <w:marLeft w:val="0"/>
      <w:marRight w:val="0"/>
      <w:marTop w:val="0"/>
      <w:marBottom w:val="0"/>
      <w:divBdr>
        <w:top w:val="none" w:sz="0" w:space="0" w:color="auto"/>
        <w:left w:val="none" w:sz="0" w:space="0" w:color="auto"/>
        <w:bottom w:val="none" w:sz="0" w:space="0" w:color="auto"/>
        <w:right w:val="none" w:sz="0" w:space="0" w:color="auto"/>
      </w:divBdr>
    </w:div>
    <w:div w:id="1127159950">
      <w:bodyDiv w:val="1"/>
      <w:marLeft w:val="0"/>
      <w:marRight w:val="0"/>
      <w:marTop w:val="0"/>
      <w:marBottom w:val="0"/>
      <w:divBdr>
        <w:top w:val="none" w:sz="0" w:space="0" w:color="auto"/>
        <w:left w:val="none" w:sz="0" w:space="0" w:color="auto"/>
        <w:bottom w:val="none" w:sz="0" w:space="0" w:color="auto"/>
        <w:right w:val="none" w:sz="0" w:space="0" w:color="auto"/>
      </w:divBdr>
    </w:div>
    <w:div w:id="1196189182">
      <w:bodyDiv w:val="1"/>
      <w:marLeft w:val="0"/>
      <w:marRight w:val="0"/>
      <w:marTop w:val="0"/>
      <w:marBottom w:val="0"/>
      <w:divBdr>
        <w:top w:val="none" w:sz="0" w:space="0" w:color="auto"/>
        <w:left w:val="none" w:sz="0" w:space="0" w:color="auto"/>
        <w:bottom w:val="none" w:sz="0" w:space="0" w:color="auto"/>
        <w:right w:val="none" w:sz="0" w:space="0" w:color="auto"/>
      </w:divBdr>
    </w:div>
    <w:div w:id="1217546104">
      <w:bodyDiv w:val="1"/>
      <w:marLeft w:val="0"/>
      <w:marRight w:val="0"/>
      <w:marTop w:val="0"/>
      <w:marBottom w:val="0"/>
      <w:divBdr>
        <w:top w:val="none" w:sz="0" w:space="0" w:color="auto"/>
        <w:left w:val="none" w:sz="0" w:space="0" w:color="auto"/>
        <w:bottom w:val="none" w:sz="0" w:space="0" w:color="auto"/>
        <w:right w:val="none" w:sz="0" w:space="0" w:color="auto"/>
      </w:divBdr>
    </w:div>
    <w:div w:id="1361584066">
      <w:bodyDiv w:val="1"/>
      <w:marLeft w:val="0"/>
      <w:marRight w:val="0"/>
      <w:marTop w:val="0"/>
      <w:marBottom w:val="0"/>
      <w:divBdr>
        <w:top w:val="none" w:sz="0" w:space="0" w:color="auto"/>
        <w:left w:val="none" w:sz="0" w:space="0" w:color="auto"/>
        <w:bottom w:val="none" w:sz="0" w:space="0" w:color="auto"/>
        <w:right w:val="none" w:sz="0" w:space="0" w:color="auto"/>
      </w:divBdr>
    </w:div>
    <w:div w:id="1389258571">
      <w:bodyDiv w:val="1"/>
      <w:marLeft w:val="0"/>
      <w:marRight w:val="0"/>
      <w:marTop w:val="0"/>
      <w:marBottom w:val="0"/>
      <w:divBdr>
        <w:top w:val="none" w:sz="0" w:space="0" w:color="auto"/>
        <w:left w:val="none" w:sz="0" w:space="0" w:color="auto"/>
        <w:bottom w:val="none" w:sz="0" w:space="0" w:color="auto"/>
        <w:right w:val="none" w:sz="0" w:space="0" w:color="auto"/>
      </w:divBdr>
    </w:div>
    <w:div w:id="1399740986">
      <w:bodyDiv w:val="1"/>
      <w:marLeft w:val="0"/>
      <w:marRight w:val="0"/>
      <w:marTop w:val="0"/>
      <w:marBottom w:val="0"/>
      <w:divBdr>
        <w:top w:val="none" w:sz="0" w:space="0" w:color="auto"/>
        <w:left w:val="none" w:sz="0" w:space="0" w:color="auto"/>
        <w:bottom w:val="none" w:sz="0" w:space="0" w:color="auto"/>
        <w:right w:val="none" w:sz="0" w:space="0" w:color="auto"/>
      </w:divBdr>
    </w:div>
    <w:div w:id="1670794515">
      <w:bodyDiv w:val="1"/>
      <w:marLeft w:val="0"/>
      <w:marRight w:val="0"/>
      <w:marTop w:val="0"/>
      <w:marBottom w:val="0"/>
      <w:divBdr>
        <w:top w:val="none" w:sz="0" w:space="0" w:color="auto"/>
        <w:left w:val="none" w:sz="0" w:space="0" w:color="auto"/>
        <w:bottom w:val="none" w:sz="0" w:space="0" w:color="auto"/>
        <w:right w:val="none" w:sz="0" w:space="0" w:color="auto"/>
      </w:divBdr>
    </w:div>
    <w:div w:id="1746947964">
      <w:bodyDiv w:val="1"/>
      <w:marLeft w:val="0"/>
      <w:marRight w:val="0"/>
      <w:marTop w:val="0"/>
      <w:marBottom w:val="0"/>
      <w:divBdr>
        <w:top w:val="none" w:sz="0" w:space="0" w:color="auto"/>
        <w:left w:val="none" w:sz="0" w:space="0" w:color="auto"/>
        <w:bottom w:val="none" w:sz="0" w:space="0" w:color="auto"/>
        <w:right w:val="none" w:sz="0" w:space="0" w:color="auto"/>
      </w:divBdr>
    </w:div>
    <w:div w:id="1878737585">
      <w:bodyDiv w:val="1"/>
      <w:marLeft w:val="0"/>
      <w:marRight w:val="0"/>
      <w:marTop w:val="0"/>
      <w:marBottom w:val="0"/>
      <w:divBdr>
        <w:top w:val="none" w:sz="0" w:space="0" w:color="auto"/>
        <w:left w:val="none" w:sz="0" w:space="0" w:color="auto"/>
        <w:bottom w:val="none" w:sz="0" w:space="0" w:color="auto"/>
        <w:right w:val="none" w:sz="0" w:space="0" w:color="auto"/>
      </w:divBdr>
    </w:div>
    <w:div w:id="1949046436">
      <w:bodyDiv w:val="1"/>
      <w:marLeft w:val="0"/>
      <w:marRight w:val="0"/>
      <w:marTop w:val="0"/>
      <w:marBottom w:val="0"/>
      <w:divBdr>
        <w:top w:val="none" w:sz="0" w:space="0" w:color="auto"/>
        <w:left w:val="none" w:sz="0" w:space="0" w:color="auto"/>
        <w:bottom w:val="none" w:sz="0" w:space="0" w:color="auto"/>
        <w:right w:val="none" w:sz="0" w:space="0" w:color="auto"/>
      </w:divBdr>
    </w:div>
    <w:div w:id="1969625477">
      <w:bodyDiv w:val="1"/>
      <w:marLeft w:val="0"/>
      <w:marRight w:val="0"/>
      <w:marTop w:val="0"/>
      <w:marBottom w:val="0"/>
      <w:divBdr>
        <w:top w:val="none" w:sz="0" w:space="0" w:color="auto"/>
        <w:left w:val="none" w:sz="0" w:space="0" w:color="auto"/>
        <w:bottom w:val="none" w:sz="0" w:space="0" w:color="auto"/>
        <w:right w:val="none" w:sz="0" w:space="0" w:color="auto"/>
      </w:divBdr>
    </w:div>
    <w:div w:id="2017607771">
      <w:bodyDiv w:val="1"/>
      <w:marLeft w:val="0"/>
      <w:marRight w:val="0"/>
      <w:marTop w:val="0"/>
      <w:marBottom w:val="0"/>
      <w:divBdr>
        <w:top w:val="none" w:sz="0" w:space="0" w:color="auto"/>
        <w:left w:val="none" w:sz="0" w:space="0" w:color="auto"/>
        <w:bottom w:val="none" w:sz="0" w:space="0" w:color="auto"/>
        <w:right w:val="none" w:sz="0" w:space="0" w:color="auto"/>
      </w:divBdr>
    </w:div>
    <w:div w:id="2030331704">
      <w:bodyDiv w:val="1"/>
      <w:marLeft w:val="0"/>
      <w:marRight w:val="0"/>
      <w:marTop w:val="0"/>
      <w:marBottom w:val="0"/>
      <w:divBdr>
        <w:top w:val="none" w:sz="0" w:space="0" w:color="auto"/>
        <w:left w:val="none" w:sz="0" w:space="0" w:color="auto"/>
        <w:bottom w:val="none" w:sz="0" w:space="0" w:color="auto"/>
        <w:right w:val="none" w:sz="0" w:space="0" w:color="auto"/>
      </w:divBdr>
    </w:div>
    <w:div w:id="2046904437">
      <w:bodyDiv w:val="1"/>
      <w:marLeft w:val="0"/>
      <w:marRight w:val="0"/>
      <w:marTop w:val="0"/>
      <w:marBottom w:val="0"/>
      <w:divBdr>
        <w:top w:val="none" w:sz="0" w:space="0" w:color="auto"/>
        <w:left w:val="none" w:sz="0" w:space="0" w:color="auto"/>
        <w:bottom w:val="none" w:sz="0" w:space="0" w:color="auto"/>
        <w:right w:val="none" w:sz="0" w:space="0" w:color="auto"/>
      </w:divBdr>
    </w:div>
    <w:div w:id="2061397961">
      <w:bodyDiv w:val="1"/>
      <w:marLeft w:val="0"/>
      <w:marRight w:val="0"/>
      <w:marTop w:val="0"/>
      <w:marBottom w:val="0"/>
      <w:divBdr>
        <w:top w:val="none" w:sz="0" w:space="0" w:color="auto"/>
        <w:left w:val="none" w:sz="0" w:space="0" w:color="auto"/>
        <w:bottom w:val="none" w:sz="0" w:space="0" w:color="auto"/>
        <w:right w:val="none" w:sz="0" w:space="0" w:color="auto"/>
      </w:divBdr>
    </w:div>
    <w:div w:id="2080050554">
      <w:bodyDiv w:val="1"/>
      <w:marLeft w:val="0"/>
      <w:marRight w:val="0"/>
      <w:marTop w:val="0"/>
      <w:marBottom w:val="0"/>
      <w:divBdr>
        <w:top w:val="none" w:sz="0" w:space="0" w:color="auto"/>
        <w:left w:val="none" w:sz="0" w:space="0" w:color="auto"/>
        <w:bottom w:val="none" w:sz="0" w:space="0" w:color="auto"/>
        <w:right w:val="none" w:sz="0" w:space="0" w:color="auto"/>
      </w:divBdr>
    </w:div>
    <w:div w:id="2081706103">
      <w:bodyDiv w:val="1"/>
      <w:marLeft w:val="0"/>
      <w:marRight w:val="0"/>
      <w:marTop w:val="0"/>
      <w:marBottom w:val="0"/>
      <w:divBdr>
        <w:top w:val="none" w:sz="0" w:space="0" w:color="auto"/>
        <w:left w:val="none" w:sz="0" w:space="0" w:color="auto"/>
        <w:bottom w:val="none" w:sz="0" w:space="0" w:color="auto"/>
        <w:right w:val="none" w:sz="0" w:space="0" w:color="auto"/>
      </w:divBdr>
    </w:div>
    <w:div w:id="2084715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image" Target="media/image13.tif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tiff"/><Relationship Id="rId8"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86F01-13DA-47A8-8B34-04CF366F1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64</TotalTime>
  <Pages>9</Pages>
  <Words>1710</Words>
  <Characters>9750</Characters>
  <Application>Microsoft Office Word</Application>
  <DocSecurity>0</DocSecurity>
  <Lines>81</Lines>
  <Paragraphs>22</Paragraphs>
  <ScaleCrop>false</ScaleCrop>
  <Company>MicroWin10.com</Company>
  <LinksUpToDate>false</LinksUpToDate>
  <CharactersWithSpaces>11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Ruizhe</dc:creator>
  <cp:keywords/>
  <dc:description/>
  <cp:lastModifiedBy>Zhao Ruizhe</cp:lastModifiedBy>
  <cp:revision>178</cp:revision>
  <cp:lastPrinted>2022-07-15T07:28:00Z</cp:lastPrinted>
  <dcterms:created xsi:type="dcterms:W3CDTF">2022-07-26T04:13:00Z</dcterms:created>
  <dcterms:modified xsi:type="dcterms:W3CDTF">2022-12-09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WinEqns">
    <vt:bool>true</vt:bool>
  </property>
</Properties>
</file>